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69EA9F" w14:textId="2F75C718" w:rsidR="27B2D3E8" w:rsidRDefault="6D99D834" w:rsidP="2A206C00">
      <w:pPr>
        <w:spacing w:after="0"/>
        <w:rPr>
          <w:rFonts w:eastAsiaTheme="minorEastAsia"/>
          <w:color w:val="000000" w:themeColor="text1"/>
          <w:sz w:val="20"/>
          <w:szCs w:val="20"/>
        </w:rPr>
      </w:pPr>
      <w:r w:rsidRPr="2A206C00">
        <w:rPr>
          <w:rFonts w:eastAsiaTheme="minorEastAsia"/>
          <w:b/>
          <w:bCs/>
          <w:color w:val="000000" w:themeColor="text1"/>
          <w:sz w:val="20"/>
          <w:szCs w:val="20"/>
        </w:rPr>
        <w:t xml:space="preserve">Women’s experiences collecting water in rural Guatemala, Honduras, Kenya, and Zimbabwe: </w:t>
      </w:r>
    </w:p>
    <w:p w14:paraId="2781145F" w14:textId="26B2CBE9" w:rsidR="27B2D3E8" w:rsidRDefault="6D99D834" w:rsidP="280A75F9">
      <w:pPr>
        <w:spacing w:after="0"/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</w:pPr>
      <w:r w:rsidRPr="280A75F9">
        <w:rPr>
          <w:rFonts w:eastAsiaTheme="minorEastAsia"/>
          <w:b/>
          <w:bCs/>
          <w:color w:val="000000" w:themeColor="text1"/>
          <w:sz w:val="20"/>
          <w:szCs w:val="20"/>
        </w:rPr>
        <w:t>A mixed-methods investigation of water burden</w:t>
      </w:r>
      <w:r w:rsidR="76FCD8D6" w:rsidRPr="280A75F9">
        <w:rPr>
          <w:rFonts w:eastAsiaTheme="minorEastAsia"/>
          <w:b/>
          <w:bCs/>
          <w:color w:val="000000" w:themeColor="text1"/>
          <w:sz w:val="20"/>
          <w:szCs w:val="20"/>
        </w:rPr>
        <w:t xml:space="preserve">: </w:t>
      </w:r>
      <w:r w:rsidR="76FCD8D6" w:rsidRPr="280A75F9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>Supplement 1 Protocol</w:t>
      </w:r>
    </w:p>
    <w:p w14:paraId="74DE5FC0" w14:textId="5D17E624" w:rsidR="27B2D3E8" w:rsidRDefault="27B2D3E8" w:rsidP="2A206C00">
      <w:pPr>
        <w:spacing w:after="0"/>
        <w:rPr>
          <w:rFonts w:eastAsiaTheme="minorEastAsia"/>
          <w:color w:val="000000" w:themeColor="text1"/>
          <w:sz w:val="20"/>
          <w:szCs w:val="20"/>
        </w:rPr>
      </w:pPr>
    </w:p>
    <w:p w14:paraId="7439F430" w14:textId="655E369E" w:rsidR="76FCD8D6" w:rsidRDefault="76FCD8D6" w:rsidP="280A75F9">
      <w:pPr>
        <w:spacing w:after="0" w:line="240" w:lineRule="auto"/>
        <w:rPr>
          <w:rFonts w:ascii="Calibri" w:eastAsia="Calibri" w:hAnsi="Calibri" w:cs="Calibri"/>
          <w:color w:val="000000" w:themeColor="text1"/>
          <w:sz w:val="17"/>
          <w:szCs w:val="17"/>
        </w:rPr>
      </w:pPr>
      <w:r w:rsidRPr="280A75F9">
        <w:rPr>
          <w:rFonts w:ascii="Calibri" w:eastAsia="Calibri" w:hAnsi="Calibri" w:cs="Calibri"/>
          <w:color w:val="000000" w:themeColor="text1"/>
        </w:rPr>
        <w:t>Bethany A. Caruso</w:t>
      </w:r>
      <w:r w:rsidRPr="280A75F9">
        <w:rPr>
          <w:rFonts w:ascii="Calibri" w:eastAsia="Calibri" w:hAnsi="Calibri" w:cs="Calibri"/>
          <w:color w:val="000000" w:themeColor="text1"/>
          <w:vertAlign w:val="superscript"/>
        </w:rPr>
        <w:t>1*</w:t>
      </w:r>
      <w:r w:rsidRPr="280A75F9">
        <w:rPr>
          <w:rFonts w:ascii="Calibri" w:eastAsia="Calibri" w:hAnsi="Calibri" w:cs="Calibri"/>
          <w:color w:val="000000" w:themeColor="text1"/>
        </w:rPr>
        <w:t>, Thea Mink</w:t>
      </w:r>
      <w:r w:rsidRPr="280A75F9">
        <w:rPr>
          <w:rFonts w:ascii="Calibri" w:eastAsia="Calibri" w:hAnsi="Calibri" w:cs="Calibri"/>
          <w:color w:val="000000" w:themeColor="text1"/>
          <w:vertAlign w:val="superscript"/>
        </w:rPr>
        <w:t>1</w:t>
      </w:r>
      <w:r w:rsidRPr="280A75F9">
        <w:rPr>
          <w:rFonts w:ascii="Calibri" w:eastAsia="Calibri" w:hAnsi="Calibri" w:cs="Calibri"/>
          <w:color w:val="000000" w:themeColor="text1"/>
        </w:rPr>
        <w:t>, Madeleine Patrick</w:t>
      </w:r>
      <w:r w:rsidRPr="280A75F9">
        <w:rPr>
          <w:rFonts w:ascii="Calibri" w:eastAsia="Calibri" w:hAnsi="Calibri" w:cs="Calibri"/>
          <w:color w:val="000000" w:themeColor="text1"/>
          <w:vertAlign w:val="superscript"/>
        </w:rPr>
        <w:t>1</w:t>
      </w:r>
      <w:r w:rsidRPr="280A75F9">
        <w:rPr>
          <w:rFonts w:ascii="Calibri" w:eastAsia="Calibri" w:hAnsi="Calibri" w:cs="Calibri"/>
          <w:color w:val="000000" w:themeColor="text1"/>
        </w:rPr>
        <w:t>, Emily Ogutu</w:t>
      </w:r>
      <w:r w:rsidRPr="280A75F9">
        <w:rPr>
          <w:rFonts w:ascii="Calibri" w:eastAsia="Calibri" w:hAnsi="Calibri" w:cs="Calibri"/>
          <w:color w:val="000000" w:themeColor="text1"/>
          <w:vertAlign w:val="superscript"/>
        </w:rPr>
        <w:t>2</w:t>
      </w:r>
      <w:r w:rsidRPr="280A75F9">
        <w:rPr>
          <w:rFonts w:ascii="Calibri" w:eastAsia="Calibri" w:hAnsi="Calibri" w:cs="Calibri"/>
          <w:color w:val="000000" w:themeColor="text1"/>
        </w:rPr>
        <w:t>, Cameron Dawkins</w:t>
      </w:r>
      <w:r w:rsidRPr="280A75F9">
        <w:rPr>
          <w:rFonts w:ascii="Calibri" w:eastAsia="Calibri" w:hAnsi="Calibri" w:cs="Calibri"/>
          <w:color w:val="000000" w:themeColor="text1"/>
          <w:vertAlign w:val="superscript"/>
        </w:rPr>
        <w:t>1</w:t>
      </w:r>
      <w:r w:rsidRPr="280A75F9">
        <w:rPr>
          <w:rFonts w:ascii="Calibri" w:eastAsia="Calibri" w:hAnsi="Calibri" w:cs="Calibri"/>
          <w:color w:val="000000" w:themeColor="text1"/>
        </w:rPr>
        <w:t>, Olivia Bendit</w:t>
      </w:r>
      <w:r w:rsidRPr="280A75F9">
        <w:rPr>
          <w:rFonts w:ascii="Calibri" w:eastAsia="Calibri" w:hAnsi="Calibri" w:cs="Calibri"/>
          <w:color w:val="000000" w:themeColor="text1"/>
          <w:vertAlign w:val="superscript"/>
        </w:rPr>
        <w:t>1</w:t>
      </w:r>
      <w:r w:rsidRPr="280A75F9">
        <w:rPr>
          <w:rFonts w:ascii="Calibri" w:eastAsia="Calibri" w:hAnsi="Calibri" w:cs="Calibri"/>
          <w:color w:val="000000" w:themeColor="text1"/>
        </w:rPr>
        <w:t xml:space="preserve">, </w:t>
      </w:r>
      <w:proofErr w:type="spellStart"/>
      <w:r w:rsidRPr="280A75F9">
        <w:rPr>
          <w:rFonts w:ascii="Calibri" w:eastAsia="Calibri" w:hAnsi="Calibri" w:cs="Calibri"/>
          <w:color w:val="000000" w:themeColor="text1"/>
        </w:rPr>
        <w:t>Mahnoor</w:t>
      </w:r>
      <w:proofErr w:type="spellEnd"/>
      <w:r w:rsidRPr="280A75F9">
        <w:rPr>
          <w:rFonts w:ascii="Calibri" w:eastAsia="Calibri" w:hAnsi="Calibri" w:cs="Calibri"/>
          <w:color w:val="000000" w:themeColor="text1"/>
        </w:rPr>
        <w:t xml:space="preserve"> Fatima</w:t>
      </w:r>
      <w:r w:rsidRPr="280A75F9">
        <w:rPr>
          <w:rFonts w:ascii="Calibri" w:eastAsia="Calibri" w:hAnsi="Calibri" w:cs="Calibri"/>
          <w:color w:val="000000" w:themeColor="text1"/>
          <w:vertAlign w:val="superscript"/>
        </w:rPr>
        <w:t>1</w:t>
      </w:r>
      <w:r w:rsidRPr="280A75F9">
        <w:rPr>
          <w:rFonts w:ascii="Calibri" w:eastAsia="Calibri" w:hAnsi="Calibri" w:cs="Calibri"/>
          <w:color w:val="000000" w:themeColor="text1"/>
        </w:rPr>
        <w:t>, Ingrid Lustig</w:t>
      </w:r>
      <w:r w:rsidRPr="280A75F9">
        <w:rPr>
          <w:rFonts w:ascii="Calibri" w:eastAsia="Calibri" w:hAnsi="Calibri" w:cs="Calibri"/>
          <w:color w:val="000000" w:themeColor="text1"/>
          <w:vertAlign w:val="superscript"/>
        </w:rPr>
        <w:t>1</w:t>
      </w:r>
      <w:r w:rsidRPr="280A75F9">
        <w:rPr>
          <w:rFonts w:ascii="Calibri" w:eastAsia="Calibri" w:hAnsi="Calibri" w:cs="Calibri"/>
          <w:color w:val="000000" w:themeColor="text1"/>
        </w:rPr>
        <w:t>, Alicia Macler</w:t>
      </w:r>
      <w:r w:rsidRPr="280A75F9">
        <w:rPr>
          <w:rFonts w:ascii="Calibri" w:eastAsia="Calibri" w:hAnsi="Calibri" w:cs="Calibri"/>
          <w:color w:val="000000" w:themeColor="text1"/>
          <w:vertAlign w:val="superscript"/>
        </w:rPr>
        <w:t>1</w:t>
      </w:r>
      <w:r w:rsidRPr="280A75F9">
        <w:rPr>
          <w:rFonts w:ascii="Calibri" w:eastAsia="Calibri" w:hAnsi="Calibri" w:cs="Calibri"/>
          <w:color w:val="000000" w:themeColor="text1"/>
        </w:rPr>
        <w:t>, Jera White</w:t>
      </w:r>
      <w:r w:rsidRPr="280A75F9">
        <w:rPr>
          <w:rFonts w:ascii="Calibri" w:eastAsia="Calibri" w:hAnsi="Calibri" w:cs="Calibri"/>
          <w:color w:val="000000" w:themeColor="text1"/>
          <w:vertAlign w:val="superscript"/>
        </w:rPr>
        <w:t>1</w:t>
      </w:r>
      <w:r w:rsidRPr="280A75F9">
        <w:rPr>
          <w:rFonts w:ascii="Calibri" w:eastAsia="Calibri" w:hAnsi="Calibri" w:cs="Calibri"/>
          <w:color w:val="000000" w:themeColor="text1"/>
        </w:rPr>
        <w:t>, Alondra Zamora</w:t>
      </w:r>
      <w:r w:rsidRPr="280A75F9">
        <w:rPr>
          <w:rFonts w:ascii="Calibri" w:eastAsia="Calibri" w:hAnsi="Calibri" w:cs="Calibri"/>
          <w:color w:val="000000" w:themeColor="text1"/>
          <w:vertAlign w:val="superscript"/>
        </w:rPr>
        <w:t>1</w:t>
      </w:r>
      <w:r w:rsidRPr="280A75F9">
        <w:rPr>
          <w:rFonts w:ascii="Calibri" w:eastAsia="Calibri" w:hAnsi="Calibri" w:cs="Calibri"/>
          <w:color w:val="000000" w:themeColor="text1"/>
        </w:rPr>
        <w:t>,  Alberto Emanuel Santos López</w:t>
      </w:r>
      <w:r w:rsidRPr="280A75F9">
        <w:rPr>
          <w:rFonts w:ascii="Calibri" w:eastAsia="Calibri" w:hAnsi="Calibri" w:cs="Calibri"/>
          <w:color w:val="000000" w:themeColor="text1"/>
          <w:vertAlign w:val="superscript"/>
          <w:lang w:val="es-ES"/>
        </w:rPr>
        <w:t>3</w:t>
      </w:r>
      <w:r w:rsidRPr="280A75F9">
        <w:rPr>
          <w:rFonts w:ascii="Calibri" w:eastAsia="Calibri" w:hAnsi="Calibri" w:cs="Calibri"/>
          <w:color w:val="000000" w:themeColor="text1"/>
        </w:rPr>
        <w:t xml:space="preserve">, </w:t>
      </w:r>
      <w:r w:rsidRPr="280A75F9">
        <w:rPr>
          <w:rFonts w:ascii="Calibri" w:eastAsia="Calibri" w:hAnsi="Calibri" w:cs="Calibri"/>
          <w:color w:val="000000" w:themeColor="text1"/>
          <w:lang w:val="es-ES"/>
        </w:rPr>
        <w:t>Héctor Salvador Peña Ramírez</w:t>
      </w:r>
      <w:r w:rsidRPr="280A75F9">
        <w:rPr>
          <w:rFonts w:ascii="Calibri" w:eastAsia="Calibri" w:hAnsi="Calibri" w:cs="Calibri"/>
          <w:color w:val="000000" w:themeColor="text1"/>
          <w:vertAlign w:val="superscript"/>
          <w:lang w:val="es-ES"/>
        </w:rPr>
        <w:t>3</w:t>
      </w:r>
      <w:r w:rsidRPr="280A75F9">
        <w:rPr>
          <w:rFonts w:ascii="Calibri" w:eastAsia="Calibri" w:hAnsi="Calibri" w:cs="Calibri"/>
          <w:color w:val="000000" w:themeColor="text1"/>
        </w:rPr>
        <w:t>, Carlos Daniel Sic</w:t>
      </w:r>
      <w:r w:rsidRPr="280A75F9">
        <w:rPr>
          <w:rFonts w:ascii="Calibri" w:eastAsia="Calibri" w:hAnsi="Calibri" w:cs="Calibri"/>
          <w:color w:val="000000" w:themeColor="text1"/>
          <w:vertAlign w:val="superscript"/>
        </w:rPr>
        <w:t>3</w:t>
      </w:r>
      <w:r w:rsidRPr="280A75F9">
        <w:rPr>
          <w:rFonts w:ascii="Calibri" w:eastAsia="Calibri" w:hAnsi="Calibri" w:cs="Calibri"/>
          <w:color w:val="000000" w:themeColor="text1"/>
        </w:rPr>
        <w:t>, Jorge Lemus Chávez</w:t>
      </w:r>
      <w:r w:rsidRPr="280A75F9">
        <w:rPr>
          <w:rFonts w:ascii="Calibri" w:eastAsia="Calibri" w:hAnsi="Calibri" w:cs="Calibri"/>
          <w:color w:val="000000" w:themeColor="text1"/>
          <w:vertAlign w:val="superscript"/>
        </w:rPr>
        <w:t>4</w:t>
      </w:r>
      <w:r w:rsidRPr="280A75F9">
        <w:rPr>
          <w:rFonts w:ascii="Calibri" w:eastAsia="Calibri" w:hAnsi="Calibri" w:cs="Calibri"/>
          <w:color w:val="000000" w:themeColor="text1"/>
        </w:rPr>
        <w:t>, Sandra Antonio</w:t>
      </w:r>
      <w:r w:rsidRPr="280A75F9">
        <w:rPr>
          <w:rFonts w:ascii="Calibri" w:eastAsia="Calibri" w:hAnsi="Calibri" w:cs="Calibri"/>
          <w:color w:val="000000" w:themeColor="text1"/>
          <w:vertAlign w:val="superscript"/>
        </w:rPr>
        <w:t>5</w:t>
      </w:r>
      <w:r w:rsidRPr="280A75F9">
        <w:rPr>
          <w:rFonts w:ascii="Calibri" w:eastAsia="Calibri" w:hAnsi="Calibri" w:cs="Calibri"/>
          <w:color w:val="000000" w:themeColor="text1"/>
        </w:rPr>
        <w:t xml:space="preserve">, </w:t>
      </w:r>
      <w:proofErr w:type="spellStart"/>
      <w:r w:rsidRPr="280A75F9">
        <w:rPr>
          <w:rFonts w:ascii="Calibri" w:eastAsia="Calibri" w:hAnsi="Calibri" w:cs="Calibri"/>
          <w:color w:val="000000" w:themeColor="text1"/>
        </w:rPr>
        <w:t>Jazmina</w:t>
      </w:r>
      <w:proofErr w:type="spellEnd"/>
      <w:r w:rsidRPr="280A75F9">
        <w:rPr>
          <w:rFonts w:ascii="Calibri" w:eastAsia="Calibri" w:hAnsi="Calibri" w:cs="Calibri"/>
          <w:color w:val="000000" w:themeColor="text1"/>
        </w:rPr>
        <w:t xml:space="preserve"> </w:t>
      </w:r>
      <w:proofErr w:type="spellStart"/>
      <w:r w:rsidRPr="280A75F9">
        <w:rPr>
          <w:rFonts w:ascii="Calibri" w:eastAsia="Calibri" w:hAnsi="Calibri" w:cs="Calibri"/>
          <w:color w:val="000000" w:themeColor="text1"/>
        </w:rPr>
        <w:t>Nohemí</w:t>
      </w:r>
      <w:proofErr w:type="spellEnd"/>
      <w:r w:rsidRPr="280A75F9">
        <w:rPr>
          <w:rFonts w:ascii="Calibri" w:eastAsia="Calibri" w:hAnsi="Calibri" w:cs="Calibri"/>
          <w:color w:val="000000" w:themeColor="text1"/>
        </w:rPr>
        <w:t xml:space="preserve"> Irías</w:t>
      </w:r>
      <w:r w:rsidRPr="280A75F9">
        <w:rPr>
          <w:rFonts w:ascii="Calibri" w:eastAsia="Calibri" w:hAnsi="Calibri" w:cs="Calibri"/>
          <w:color w:val="000000" w:themeColor="text1"/>
          <w:vertAlign w:val="superscript"/>
        </w:rPr>
        <w:t>5</w:t>
      </w:r>
      <w:r w:rsidRPr="280A75F9">
        <w:rPr>
          <w:rFonts w:ascii="Calibri" w:eastAsia="Calibri" w:hAnsi="Calibri" w:cs="Calibri"/>
          <w:color w:val="000000" w:themeColor="text1"/>
        </w:rPr>
        <w:t>, Gladys Ramos</w:t>
      </w:r>
      <w:r w:rsidRPr="280A75F9">
        <w:rPr>
          <w:rFonts w:ascii="Calibri" w:eastAsia="Calibri" w:hAnsi="Calibri" w:cs="Calibri"/>
          <w:color w:val="000000" w:themeColor="text1"/>
          <w:vertAlign w:val="superscript"/>
        </w:rPr>
        <w:t>6</w:t>
      </w:r>
      <w:r w:rsidRPr="280A75F9">
        <w:rPr>
          <w:rFonts w:ascii="Calibri" w:eastAsia="Calibri" w:hAnsi="Calibri" w:cs="Calibri"/>
          <w:color w:val="000000" w:themeColor="text1"/>
        </w:rPr>
        <w:t xml:space="preserve">,  </w:t>
      </w:r>
      <w:proofErr w:type="spellStart"/>
      <w:r w:rsidRPr="280A75F9">
        <w:rPr>
          <w:rFonts w:ascii="Calibri" w:eastAsia="Calibri" w:hAnsi="Calibri" w:cs="Calibri"/>
          <w:color w:val="000000" w:themeColor="text1"/>
        </w:rPr>
        <w:t>Everlyne</w:t>
      </w:r>
      <w:proofErr w:type="spellEnd"/>
      <w:r w:rsidRPr="280A75F9">
        <w:rPr>
          <w:rFonts w:ascii="Calibri" w:eastAsia="Calibri" w:hAnsi="Calibri" w:cs="Calibri"/>
          <w:color w:val="000000" w:themeColor="text1"/>
        </w:rPr>
        <w:t xml:space="preserve"> Atandi</w:t>
      </w:r>
      <w:r w:rsidRPr="280A75F9">
        <w:rPr>
          <w:rFonts w:ascii="Calibri" w:eastAsia="Calibri" w:hAnsi="Calibri" w:cs="Calibri"/>
          <w:color w:val="000000" w:themeColor="text1"/>
          <w:vertAlign w:val="superscript"/>
        </w:rPr>
        <w:t>7</w:t>
      </w:r>
      <w:r w:rsidRPr="280A75F9">
        <w:rPr>
          <w:rFonts w:ascii="Calibri" w:eastAsia="Calibri" w:hAnsi="Calibri" w:cs="Calibri"/>
          <w:color w:val="000000" w:themeColor="text1"/>
        </w:rPr>
        <w:t>, Peter Mwangi</w:t>
      </w:r>
      <w:r w:rsidRPr="280A75F9">
        <w:rPr>
          <w:rFonts w:ascii="Calibri" w:eastAsia="Calibri" w:hAnsi="Calibri" w:cs="Calibri"/>
          <w:color w:val="000000" w:themeColor="text1"/>
          <w:vertAlign w:val="superscript"/>
        </w:rPr>
        <w:t>7</w:t>
      </w:r>
      <w:r w:rsidRPr="280A75F9">
        <w:rPr>
          <w:rFonts w:ascii="Calibri" w:eastAsia="Calibri" w:hAnsi="Calibri" w:cs="Calibri"/>
          <w:color w:val="000000" w:themeColor="text1"/>
        </w:rPr>
        <w:t>, Peter Koome</w:t>
      </w:r>
      <w:r w:rsidRPr="280A75F9">
        <w:rPr>
          <w:rFonts w:ascii="Calibri" w:eastAsia="Calibri" w:hAnsi="Calibri" w:cs="Calibri"/>
          <w:color w:val="000000" w:themeColor="text1"/>
          <w:vertAlign w:val="superscript"/>
        </w:rPr>
        <w:t>8</w:t>
      </w:r>
      <w:r w:rsidRPr="280A75F9">
        <w:rPr>
          <w:rFonts w:ascii="Calibri" w:eastAsia="Calibri" w:hAnsi="Calibri" w:cs="Calibri"/>
          <w:color w:val="000000" w:themeColor="text1"/>
        </w:rPr>
        <w:t xml:space="preserve">, </w:t>
      </w:r>
      <w:proofErr w:type="spellStart"/>
      <w:r w:rsidRPr="280A75F9">
        <w:rPr>
          <w:rFonts w:ascii="Calibri" w:eastAsia="Calibri" w:hAnsi="Calibri" w:cs="Calibri"/>
          <w:color w:val="000000" w:themeColor="text1"/>
        </w:rPr>
        <w:t>Rohin</w:t>
      </w:r>
      <w:proofErr w:type="spellEnd"/>
      <w:r w:rsidRPr="280A75F9">
        <w:rPr>
          <w:rFonts w:ascii="Calibri" w:eastAsia="Calibri" w:hAnsi="Calibri" w:cs="Calibri"/>
          <w:color w:val="000000" w:themeColor="text1"/>
        </w:rPr>
        <w:t xml:space="preserve"> Otieno Onyango</w:t>
      </w:r>
      <w:r w:rsidRPr="280A75F9">
        <w:rPr>
          <w:rFonts w:ascii="Calibri" w:eastAsia="Calibri" w:hAnsi="Calibri" w:cs="Calibri"/>
          <w:color w:val="000000" w:themeColor="text1"/>
          <w:vertAlign w:val="superscript"/>
        </w:rPr>
        <w:t>8</w:t>
      </w:r>
      <w:r w:rsidRPr="280A75F9">
        <w:rPr>
          <w:rFonts w:ascii="Calibri" w:eastAsia="Calibri" w:hAnsi="Calibri" w:cs="Calibri"/>
          <w:color w:val="000000" w:themeColor="text1"/>
        </w:rPr>
        <w:t xml:space="preserve">, Petronilla </w:t>
      </w:r>
      <w:proofErr w:type="spellStart"/>
      <w:r w:rsidRPr="280A75F9">
        <w:rPr>
          <w:rFonts w:ascii="Calibri" w:eastAsia="Calibri" w:hAnsi="Calibri" w:cs="Calibri"/>
          <w:color w:val="000000" w:themeColor="text1"/>
        </w:rPr>
        <w:t>Andiba</w:t>
      </w:r>
      <w:proofErr w:type="spellEnd"/>
      <w:r w:rsidRPr="280A75F9">
        <w:rPr>
          <w:rFonts w:ascii="Calibri" w:eastAsia="Calibri" w:hAnsi="Calibri" w:cs="Calibri"/>
          <w:color w:val="000000" w:themeColor="text1"/>
        </w:rPr>
        <w:t xml:space="preserve"> Otuya</w:t>
      </w:r>
      <w:r w:rsidRPr="280A75F9">
        <w:rPr>
          <w:rFonts w:ascii="Calibri" w:eastAsia="Calibri" w:hAnsi="Calibri" w:cs="Calibri"/>
          <w:color w:val="000000" w:themeColor="text1"/>
          <w:vertAlign w:val="superscript"/>
        </w:rPr>
        <w:t>8</w:t>
      </w:r>
      <w:r w:rsidRPr="280A75F9">
        <w:rPr>
          <w:rFonts w:ascii="Calibri" w:eastAsia="Calibri" w:hAnsi="Calibri" w:cs="Calibri"/>
          <w:color w:val="000000" w:themeColor="text1"/>
        </w:rPr>
        <w:t>, Paul Ruto</w:t>
      </w:r>
      <w:r w:rsidRPr="280A75F9">
        <w:rPr>
          <w:rFonts w:ascii="Calibri" w:eastAsia="Calibri" w:hAnsi="Calibri" w:cs="Calibri"/>
          <w:color w:val="000000" w:themeColor="text1"/>
          <w:vertAlign w:val="superscript"/>
        </w:rPr>
        <w:t>8</w:t>
      </w:r>
      <w:r w:rsidRPr="280A75F9">
        <w:rPr>
          <w:rFonts w:ascii="Calibri" w:eastAsia="Calibri" w:hAnsi="Calibri" w:cs="Calibri"/>
          <w:color w:val="000000" w:themeColor="text1"/>
        </w:rPr>
        <w:t>, Morris Chidavaenzi</w:t>
      </w:r>
      <w:r w:rsidRPr="280A75F9">
        <w:rPr>
          <w:rFonts w:ascii="Calibri" w:eastAsia="Calibri" w:hAnsi="Calibri" w:cs="Calibri"/>
          <w:color w:val="000000" w:themeColor="text1"/>
          <w:vertAlign w:val="superscript"/>
        </w:rPr>
        <w:t>9</w:t>
      </w:r>
      <w:r w:rsidRPr="280A75F9">
        <w:rPr>
          <w:rFonts w:ascii="Calibri" w:eastAsia="Calibri" w:hAnsi="Calibri" w:cs="Calibri"/>
          <w:color w:val="000000" w:themeColor="text1"/>
        </w:rPr>
        <w:t xml:space="preserve">, </w:t>
      </w:r>
      <w:proofErr w:type="spellStart"/>
      <w:r w:rsidRPr="280A75F9">
        <w:rPr>
          <w:rFonts w:ascii="Calibri" w:eastAsia="Calibri" w:hAnsi="Calibri" w:cs="Calibri"/>
          <w:color w:val="000000" w:themeColor="text1"/>
        </w:rPr>
        <w:t>Jammaine</w:t>
      </w:r>
      <w:proofErr w:type="spellEnd"/>
      <w:r w:rsidRPr="280A75F9">
        <w:rPr>
          <w:rFonts w:ascii="Calibri" w:eastAsia="Calibri" w:hAnsi="Calibri" w:cs="Calibri"/>
          <w:color w:val="000000" w:themeColor="text1"/>
        </w:rPr>
        <w:t xml:space="preserve"> Jimu</w:t>
      </w:r>
      <w:r w:rsidRPr="280A75F9">
        <w:rPr>
          <w:rFonts w:ascii="Calibri" w:eastAsia="Calibri" w:hAnsi="Calibri" w:cs="Calibri"/>
          <w:color w:val="000000" w:themeColor="text1"/>
          <w:vertAlign w:val="superscript"/>
        </w:rPr>
        <w:t>9</w:t>
      </w:r>
      <w:r w:rsidRPr="280A75F9">
        <w:rPr>
          <w:rFonts w:ascii="Calibri" w:eastAsia="Calibri" w:hAnsi="Calibri" w:cs="Calibri"/>
          <w:color w:val="000000" w:themeColor="text1"/>
        </w:rPr>
        <w:t xml:space="preserve">, </w:t>
      </w:r>
      <w:proofErr w:type="spellStart"/>
      <w:r w:rsidRPr="280A75F9">
        <w:rPr>
          <w:rFonts w:ascii="Calibri" w:eastAsia="Calibri" w:hAnsi="Calibri" w:cs="Calibri"/>
          <w:color w:val="000000" w:themeColor="text1"/>
        </w:rPr>
        <w:t>Sithandekile</w:t>
      </w:r>
      <w:proofErr w:type="spellEnd"/>
      <w:r w:rsidRPr="280A75F9">
        <w:rPr>
          <w:rFonts w:ascii="Calibri" w:eastAsia="Calibri" w:hAnsi="Calibri" w:cs="Calibri"/>
          <w:color w:val="000000" w:themeColor="text1"/>
        </w:rPr>
        <w:t xml:space="preserve"> Maphosa</w:t>
      </w:r>
      <w:r w:rsidRPr="280A75F9">
        <w:rPr>
          <w:rFonts w:ascii="Calibri" w:eastAsia="Calibri" w:hAnsi="Calibri" w:cs="Calibri"/>
          <w:color w:val="000000" w:themeColor="text1"/>
          <w:vertAlign w:val="superscript"/>
        </w:rPr>
        <w:t>9</w:t>
      </w:r>
      <w:r w:rsidRPr="280A75F9">
        <w:rPr>
          <w:rFonts w:ascii="Calibri" w:eastAsia="Calibri" w:hAnsi="Calibri" w:cs="Calibri"/>
          <w:color w:val="000000" w:themeColor="text1"/>
        </w:rPr>
        <w:t xml:space="preserve">, </w:t>
      </w:r>
      <w:proofErr w:type="spellStart"/>
      <w:r w:rsidRPr="280A75F9">
        <w:rPr>
          <w:rFonts w:ascii="Calibri" w:eastAsia="Calibri" w:hAnsi="Calibri" w:cs="Calibri"/>
          <w:color w:val="000000" w:themeColor="text1"/>
        </w:rPr>
        <w:t>Makaita</w:t>
      </w:r>
      <w:proofErr w:type="spellEnd"/>
      <w:r w:rsidRPr="280A75F9">
        <w:rPr>
          <w:rFonts w:ascii="Calibri" w:eastAsia="Calibri" w:hAnsi="Calibri" w:cs="Calibri"/>
          <w:color w:val="000000" w:themeColor="text1"/>
        </w:rPr>
        <w:t xml:space="preserve"> Maworera</w:t>
      </w:r>
      <w:r w:rsidRPr="280A75F9">
        <w:rPr>
          <w:rFonts w:ascii="Calibri" w:eastAsia="Calibri" w:hAnsi="Calibri" w:cs="Calibri"/>
          <w:color w:val="000000" w:themeColor="text1"/>
          <w:vertAlign w:val="superscript"/>
        </w:rPr>
        <w:t>9</w:t>
      </w:r>
      <w:r w:rsidRPr="280A75F9">
        <w:rPr>
          <w:rFonts w:ascii="Calibri" w:eastAsia="Calibri" w:hAnsi="Calibri" w:cs="Calibri"/>
          <w:color w:val="000000" w:themeColor="text1"/>
        </w:rPr>
        <w:t>, Munyaradzi Damson</w:t>
      </w:r>
      <w:r w:rsidRPr="280A75F9">
        <w:rPr>
          <w:rFonts w:ascii="Calibri" w:eastAsia="Calibri" w:hAnsi="Calibri" w:cs="Calibri"/>
          <w:color w:val="000000" w:themeColor="text1"/>
          <w:vertAlign w:val="superscript"/>
        </w:rPr>
        <w:t>10</w:t>
      </w:r>
      <w:r w:rsidRPr="280A75F9">
        <w:rPr>
          <w:rFonts w:ascii="Calibri" w:eastAsia="Calibri" w:hAnsi="Calibri" w:cs="Calibri"/>
          <w:color w:val="000000" w:themeColor="text1"/>
        </w:rPr>
        <w:t>, Sheela S. Sinharoy</w:t>
      </w:r>
      <w:r w:rsidRPr="280A75F9">
        <w:rPr>
          <w:rFonts w:ascii="Calibri" w:eastAsia="Calibri" w:hAnsi="Calibri" w:cs="Calibri"/>
          <w:color w:val="000000" w:themeColor="text1"/>
          <w:vertAlign w:val="superscript"/>
        </w:rPr>
        <w:t>1</w:t>
      </w:r>
    </w:p>
    <w:p w14:paraId="5654CFF3" w14:textId="6CE5412B" w:rsidR="280A75F9" w:rsidRDefault="280A75F9" w:rsidP="280A75F9">
      <w:pPr>
        <w:spacing w:after="0" w:line="480" w:lineRule="auto"/>
        <w:rPr>
          <w:rFonts w:ascii="Calibri" w:eastAsia="Calibri" w:hAnsi="Calibri" w:cs="Calibri"/>
          <w:color w:val="000000" w:themeColor="text1"/>
        </w:rPr>
      </w:pPr>
    </w:p>
    <w:p w14:paraId="2434363A" w14:textId="12474529" w:rsidR="76FCD8D6" w:rsidRDefault="76FCD8D6" w:rsidP="280A75F9">
      <w:pPr>
        <w:spacing w:after="0" w:line="240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280A75F9"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</w:rPr>
        <w:t>1</w:t>
      </w:r>
      <w:r w:rsidRPr="280A75F9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Hubert Department of Global Health, Rollins School of Public Health, Emory University, Atlanta, GA, USA </w:t>
      </w:r>
    </w:p>
    <w:p w14:paraId="6D9CD950" w14:textId="7E5F2F34" w:rsidR="76FCD8D6" w:rsidRDefault="76FCD8D6" w:rsidP="280A75F9">
      <w:pPr>
        <w:spacing w:after="0" w:line="240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280A75F9"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</w:rPr>
        <w:t>2</w:t>
      </w:r>
      <w:r w:rsidRPr="280A75F9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</w:t>
      </w:r>
      <w:proofErr w:type="spellStart"/>
      <w:r w:rsidRPr="280A75F9">
        <w:rPr>
          <w:rFonts w:ascii="Calibri" w:eastAsia="Calibri" w:hAnsi="Calibri" w:cs="Calibri"/>
          <w:color w:val="000000" w:themeColor="text1"/>
          <w:sz w:val="20"/>
          <w:szCs w:val="20"/>
        </w:rPr>
        <w:t>Gangarosa</w:t>
      </w:r>
      <w:proofErr w:type="spellEnd"/>
      <w:r w:rsidRPr="280A75F9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Department of Environmental Health, Rollins School of Public Health, Emory University, Atlanta, GA, USA </w:t>
      </w:r>
    </w:p>
    <w:p w14:paraId="4666036A" w14:textId="71B1893C" w:rsidR="76FCD8D6" w:rsidRDefault="76FCD8D6" w:rsidP="280A75F9">
      <w:pPr>
        <w:spacing w:after="0" w:line="240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280A75F9"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  <w:lang w:val="es-ES"/>
        </w:rPr>
        <w:t xml:space="preserve">3 </w:t>
      </w:r>
      <w:proofErr w:type="spellStart"/>
      <w:r w:rsidRPr="280A75F9">
        <w:rPr>
          <w:rFonts w:ascii="Calibri" w:eastAsia="Calibri" w:hAnsi="Calibri" w:cs="Calibri"/>
          <w:color w:val="000000" w:themeColor="text1"/>
          <w:sz w:val="20"/>
          <w:szCs w:val="20"/>
          <w:lang w:val="es-ES"/>
        </w:rPr>
        <w:t>World</w:t>
      </w:r>
      <w:proofErr w:type="spellEnd"/>
      <w:r w:rsidRPr="280A75F9">
        <w:rPr>
          <w:rFonts w:ascii="Calibri" w:eastAsia="Calibri" w:hAnsi="Calibri" w:cs="Calibri"/>
          <w:color w:val="000000" w:themeColor="text1"/>
          <w:sz w:val="20"/>
          <w:szCs w:val="20"/>
          <w:lang w:val="es-ES"/>
        </w:rPr>
        <w:t xml:space="preserve"> </w:t>
      </w:r>
      <w:proofErr w:type="spellStart"/>
      <w:r w:rsidRPr="280A75F9">
        <w:rPr>
          <w:rFonts w:ascii="Calibri" w:eastAsia="Calibri" w:hAnsi="Calibri" w:cs="Calibri"/>
          <w:color w:val="000000" w:themeColor="text1"/>
          <w:sz w:val="20"/>
          <w:szCs w:val="20"/>
          <w:lang w:val="es-ES"/>
        </w:rPr>
        <w:t>Vision</w:t>
      </w:r>
      <w:proofErr w:type="spellEnd"/>
      <w:r w:rsidRPr="280A75F9">
        <w:rPr>
          <w:rFonts w:ascii="Calibri" w:eastAsia="Calibri" w:hAnsi="Calibri" w:cs="Calibri"/>
          <w:color w:val="000000" w:themeColor="text1"/>
          <w:sz w:val="20"/>
          <w:szCs w:val="20"/>
          <w:lang w:val="es-ES"/>
        </w:rPr>
        <w:t xml:space="preserve"> Guatemala, Guatemala City, Guatemala </w:t>
      </w:r>
    </w:p>
    <w:p w14:paraId="533AD531" w14:textId="36D09833" w:rsidR="76FCD8D6" w:rsidRDefault="76FCD8D6" w:rsidP="280A75F9">
      <w:pPr>
        <w:spacing w:after="0" w:line="240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280A75F9"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</w:rPr>
        <w:t xml:space="preserve"> </w:t>
      </w:r>
      <w:proofErr w:type="gramStart"/>
      <w:r w:rsidRPr="280A75F9"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</w:rPr>
        <w:t>4</w:t>
      </w:r>
      <w:r w:rsidRPr="280A75F9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 </w:t>
      </w:r>
      <w:r w:rsidRPr="280A75F9">
        <w:rPr>
          <w:rFonts w:ascii="Calibri" w:eastAsia="Calibri" w:hAnsi="Calibri" w:cs="Calibri"/>
          <w:color w:val="000000" w:themeColor="text1"/>
          <w:sz w:val="20"/>
          <w:szCs w:val="20"/>
          <w:lang w:val="es-ES"/>
        </w:rPr>
        <w:t>Centro</w:t>
      </w:r>
      <w:proofErr w:type="gramEnd"/>
      <w:r w:rsidRPr="280A75F9">
        <w:rPr>
          <w:rFonts w:ascii="Calibri" w:eastAsia="Calibri" w:hAnsi="Calibri" w:cs="Calibri"/>
          <w:color w:val="000000" w:themeColor="text1"/>
          <w:sz w:val="20"/>
          <w:szCs w:val="20"/>
          <w:lang w:val="es-ES"/>
        </w:rPr>
        <w:t xml:space="preserve"> Universitario de Occidente, de la Universidad de San Carlos de Guatemala, Quetzaltenango, Guatemala</w:t>
      </w:r>
    </w:p>
    <w:p w14:paraId="7F6C90E0" w14:textId="058D69FA" w:rsidR="76FCD8D6" w:rsidRDefault="76FCD8D6" w:rsidP="280A75F9">
      <w:pPr>
        <w:spacing w:after="0" w:line="240" w:lineRule="auto"/>
        <w:rPr>
          <w:rFonts w:ascii="Calibri" w:eastAsia="Calibri" w:hAnsi="Calibri" w:cs="Calibri"/>
          <w:color w:val="1F1F1F"/>
          <w:sz w:val="20"/>
          <w:szCs w:val="20"/>
        </w:rPr>
      </w:pPr>
      <w:r w:rsidRPr="280A75F9">
        <w:rPr>
          <w:rFonts w:ascii="Calibri" w:eastAsia="Calibri" w:hAnsi="Calibri" w:cs="Calibri"/>
          <w:color w:val="1F1F1F"/>
          <w:sz w:val="20"/>
          <w:szCs w:val="20"/>
          <w:vertAlign w:val="superscript"/>
          <w:lang w:val="es-ES"/>
        </w:rPr>
        <w:t xml:space="preserve">5 </w:t>
      </w:r>
      <w:r w:rsidRPr="280A75F9">
        <w:rPr>
          <w:rFonts w:ascii="Calibri" w:eastAsia="Calibri" w:hAnsi="Calibri" w:cs="Calibri"/>
          <w:color w:val="000000" w:themeColor="text1"/>
          <w:sz w:val="20"/>
          <w:szCs w:val="20"/>
        </w:rPr>
        <w:t>World Vision Honduras, Tegucigalpa, Honduras</w:t>
      </w:r>
      <w:r w:rsidRPr="280A75F9">
        <w:rPr>
          <w:rFonts w:ascii="Calibri" w:eastAsia="Calibri" w:hAnsi="Calibri" w:cs="Calibri"/>
          <w:color w:val="1F1F1F"/>
          <w:sz w:val="20"/>
          <w:szCs w:val="20"/>
          <w:lang w:val="es-ES"/>
        </w:rPr>
        <w:t xml:space="preserve"> </w:t>
      </w:r>
    </w:p>
    <w:p w14:paraId="528D1941" w14:textId="191EF056" w:rsidR="76FCD8D6" w:rsidRDefault="76FCD8D6" w:rsidP="280A75F9">
      <w:pPr>
        <w:spacing w:after="0" w:line="240" w:lineRule="auto"/>
        <w:rPr>
          <w:rFonts w:ascii="Calibri" w:eastAsia="Calibri" w:hAnsi="Calibri" w:cs="Calibri"/>
          <w:color w:val="1F1F1F"/>
          <w:sz w:val="20"/>
          <w:szCs w:val="20"/>
        </w:rPr>
      </w:pPr>
      <w:proofErr w:type="gramStart"/>
      <w:r w:rsidRPr="280A75F9"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</w:rPr>
        <w:t xml:space="preserve">6 </w:t>
      </w:r>
      <w:r w:rsidRPr="280A75F9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</w:t>
      </w:r>
      <w:r w:rsidRPr="280A75F9">
        <w:rPr>
          <w:rFonts w:ascii="Calibri" w:eastAsia="Calibri" w:hAnsi="Calibri" w:cs="Calibri"/>
          <w:color w:val="1F1F1F"/>
          <w:sz w:val="20"/>
          <w:szCs w:val="20"/>
          <w:lang w:val="es-ES"/>
        </w:rPr>
        <w:t>Universidad</w:t>
      </w:r>
      <w:proofErr w:type="gramEnd"/>
      <w:r w:rsidRPr="280A75F9">
        <w:rPr>
          <w:rFonts w:ascii="Calibri" w:eastAsia="Calibri" w:hAnsi="Calibri" w:cs="Calibri"/>
          <w:color w:val="1F1F1F"/>
          <w:sz w:val="20"/>
          <w:szCs w:val="20"/>
          <w:lang w:val="es-ES"/>
        </w:rPr>
        <w:t xml:space="preserve"> Nacional Autónoma de Honduras, Tegucigalpa, Honduras</w:t>
      </w:r>
    </w:p>
    <w:p w14:paraId="7BC79CCF" w14:textId="7EFF16AB" w:rsidR="76FCD8D6" w:rsidRDefault="76FCD8D6" w:rsidP="280A75F9">
      <w:pPr>
        <w:spacing w:after="0" w:line="240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280A75F9"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</w:rPr>
        <w:t xml:space="preserve">7 </w:t>
      </w:r>
      <w:r w:rsidRPr="280A75F9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World Vision Kenya, Nairobi, Kenya </w:t>
      </w:r>
    </w:p>
    <w:p w14:paraId="6AD6A524" w14:textId="322D6A91" w:rsidR="76FCD8D6" w:rsidRDefault="76FCD8D6" w:rsidP="280A75F9">
      <w:pPr>
        <w:spacing w:after="0" w:line="240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  <w:proofErr w:type="gramStart"/>
      <w:r w:rsidRPr="280A75F9"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</w:rPr>
        <w:t xml:space="preserve">8 </w:t>
      </w:r>
      <w:r w:rsidRPr="280A75F9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St.</w:t>
      </w:r>
      <w:proofErr w:type="gramEnd"/>
      <w:r w:rsidRPr="280A75F9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Paul’s University, Nairobi, Kenya</w:t>
      </w:r>
    </w:p>
    <w:p w14:paraId="44EA4397" w14:textId="715391AA" w:rsidR="76FCD8D6" w:rsidRDefault="76FCD8D6" w:rsidP="280A75F9">
      <w:pPr>
        <w:spacing w:after="0" w:line="240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  <w:proofErr w:type="gramStart"/>
      <w:r w:rsidRPr="280A75F9"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</w:rPr>
        <w:t xml:space="preserve">9 </w:t>
      </w:r>
      <w:r w:rsidRPr="280A75F9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World</w:t>
      </w:r>
      <w:proofErr w:type="gramEnd"/>
      <w:r w:rsidRPr="280A75F9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Vision Zimbabwe, Harare, Zimbabwe</w:t>
      </w:r>
    </w:p>
    <w:p w14:paraId="42E93AE9" w14:textId="15DA4EAD" w:rsidR="76FCD8D6" w:rsidRDefault="76FCD8D6" w:rsidP="280A75F9">
      <w:pPr>
        <w:spacing w:after="0" w:line="240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  <w:proofErr w:type="gramStart"/>
      <w:r w:rsidRPr="280A75F9"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</w:rPr>
        <w:t>10</w:t>
      </w:r>
      <w:r w:rsidRPr="280A75F9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 </w:t>
      </w:r>
      <w:proofErr w:type="spellStart"/>
      <w:r w:rsidRPr="280A75F9">
        <w:rPr>
          <w:rFonts w:ascii="Calibri" w:eastAsia="Calibri" w:hAnsi="Calibri" w:cs="Calibri"/>
          <w:color w:val="000000" w:themeColor="text1"/>
          <w:sz w:val="20"/>
          <w:szCs w:val="20"/>
        </w:rPr>
        <w:t>Datalyst</w:t>
      </w:r>
      <w:proofErr w:type="spellEnd"/>
      <w:proofErr w:type="gramEnd"/>
      <w:r w:rsidRPr="280A75F9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Africa, Harare, Zimbabwe</w:t>
      </w:r>
    </w:p>
    <w:p w14:paraId="2C29910D" w14:textId="135FC2AF" w:rsidR="280A75F9" w:rsidRDefault="280A75F9" w:rsidP="280A75F9">
      <w:pPr>
        <w:spacing w:after="0" w:line="240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7DDB61A8" w14:textId="184F84E2" w:rsidR="76FCD8D6" w:rsidRDefault="76FCD8D6" w:rsidP="280A75F9">
      <w:pPr>
        <w:spacing w:after="0" w:line="240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280A75F9">
        <w:rPr>
          <w:rFonts w:ascii="Calibri" w:eastAsia="Calibri" w:hAnsi="Calibri" w:cs="Calibri"/>
          <w:color w:val="000000" w:themeColor="text1"/>
          <w:sz w:val="20"/>
          <w:szCs w:val="20"/>
        </w:rPr>
        <w:t>* Corresponding author</w:t>
      </w:r>
    </w:p>
    <w:p w14:paraId="41E20CBB" w14:textId="2C95F8F6" w:rsidR="76FCD8D6" w:rsidRDefault="76FCD8D6" w:rsidP="280A75F9">
      <w:pPr>
        <w:spacing w:after="0" w:line="240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280A75F9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Email: </w:t>
      </w:r>
      <w:hyperlink r:id="rId8">
        <w:r w:rsidRPr="280A75F9">
          <w:rPr>
            <w:rStyle w:val="Hyperlink"/>
            <w:rFonts w:ascii="Calibri" w:eastAsia="Calibri" w:hAnsi="Calibri" w:cs="Calibri"/>
            <w:sz w:val="20"/>
            <w:szCs w:val="20"/>
          </w:rPr>
          <w:t>bcaruso@emory.edu</w:t>
        </w:r>
      </w:hyperlink>
      <w:r w:rsidRPr="280A75F9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(BAC)</w:t>
      </w:r>
    </w:p>
    <w:p w14:paraId="58877152" w14:textId="2A0EB182" w:rsidR="280A75F9" w:rsidRDefault="280A75F9" w:rsidP="280A75F9">
      <w:pPr>
        <w:spacing w:after="0"/>
        <w:rPr>
          <w:rFonts w:eastAsiaTheme="minorEastAsia"/>
          <w:color w:val="000000" w:themeColor="text1"/>
          <w:sz w:val="20"/>
          <w:szCs w:val="20"/>
        </w:rPr>
      </w:pPr>
    </w:p>
    <w:p w14:paraId="798A08C1" w14:textId="333AB597" w:rsidR="27B2D3E8" w:rsidRDefault="27B2D3E8" w:rsidP="2A206C00">
      <w:pPr>
        <w:spacing w:after="0"/>
        <w:rPr>
          <w:rFonts w:eastAsiaTheme="minorEastAsia"/>
          <w:color w:val="000000" w:themeColor="text1"/>
          <w:sz w:val="20"/>
          <w:szCs w:val="20"/>
        </w:rPr>
      </w:pPr>
    </w:p>
    <w:p w14:paraId="1FB48B91" w14:textId="5FE00162" w:rsidR="27B2D3E8" w:rsidRDefault="27B2D3E8" w:rsidP="2A206C00">
      <w:pPr>
        <w:spacing w:after="0"/>
        <w:rPr>
          <w:rFonts w:eastAsiaTheme="minorEastAsia"/>
          <w:b/>
          <w:bCs/>
          <w:color w:val="000000" w:themeColor="text1"/>
          <w:sz w:val="20"/>
          <w:szCs w:val="20"/>
        </w:rPr>
      </w:pPr>
    </w:p>
    <w:p w14:paraId="7700D498" w14:textId="1BA8C5CD" w:rsidR="280A75F9" w:rsidRDefault="280A75F9">
      <w:r>
        <w:br w:type="page"/>
      </w:r>
    </w:p>
    <w:p w14:paraId="0EF20424" w14:textId="0F2D93AE" w:rsidR="27B2D3E8" w:rsidRDefault="6D99D834" w:rsidP="65985315">
      <w:pPr>
        <w:spacing w:after="0"/>
        <w:rPr>
          <w:rFonts w:eastAsiaTheme="minorEastAsia"/>
          <w:color w:val="000000" w:themeColor="text1"/>
          <w:sz w:val="20"/>
          <w:szCs w:val="20"/>
        </w:rPr>
      </w:pPr>
      <w:r w:rsidRPr="65985315">
        <w:rPr>
          <w:rFonts w:eastAsiaTheme="minorEastAsia"/>
          <w:b/>
          <w:bCs/>
          <w:color w:val="000000" w:themeColor="text1"/>
          <w:sz w:val="20"/>
          <w:szCs w:val="20"/>
        </w:rPr>
        <w:lastRenderedPageBreak/>
        <w:t>S1 Protocol</w:t>
      </w:r>
      <w:r w:rsidR="75FCE921" w:rsidRPr="65985315">
        <w:rPr>
          <w:rFonts w:eastAsiaTheme="minorEastAsia"/>
          <w:b/>
          <w:bCs/>
          <w:color w:val="000000" w:themeColor="text1"/>
          <w:sz w:val="20"/>
          <w:szCs w:val="20"/>
        </w:rPr>
        <w:t xml:space="preserve">. </w:t>
      </w:r>
      <w:r w:rsidR="75FCE921" w:rsidRPr="65985315">
        <w:rPr>
          <w:rFonts w:eastAsiaTheme="minorEastAsia"/>
          <w:color w:val="000000" w:themeColor="text1"/>
          <w:sz w:val="20"/>
          <w:szCs w:val="20"/>
        </w:rPr>
        <w:t>Protocol for go-along interviews</w:t>
      </w:r>
      <w:r w:rsidR="4930A46E" w:rsidRPr="65985315">
        <w:rPr>
          <w:rFonts w:eastAsiaTheme="minorEastAsia"/>
          <w:color w:val="000000" w:themeColor="text1"/>
          <w:sz w:val="20"/>
          <w:szCs w:val="20"/>
        </w:rPr>
        <w:t xml:space="preserve">, </w:t>
      </w:r>
      <w:r w:rsidR="75FCE921" w:rsidRPr="65985315">
        <w:rPr>
          <w:rFonts w:eastAsiaTheme="minorEastAsia"/>
          <w:color w:val="000000" w:themeColor="text1"/>
          <w:sz w:val="20"/>
          <w:szCs w:val="20"/>
        </w:rPr>
        <w:t>semi-structured observations</w:t>
      </w:r>
      <w:r w:rsidR="4404594D" w:rsidRPr="65985315">
        <w:rPr>
          <w:rFonts w:eastAsiaTheme="minorEastAsia"/>
          <w:color w:val="000000" w:themeColor="text1"/>
          <w:sz w:val="20"/>
          <w:szCs w:val="20"/>
        </w:rPr>
        <w:t>, and research equipment</w:t>
      </w:r>
    </w:p>
    <w:p w14:paraId="63BD0F24" w14:textId="56A497DC" w:rsidR="44328204" w:rsidRDefault="44328204" w:rsidP="2A206C00">
      <w:pPr>
        <w:pStyle w:val="Heading2"/>
        <w:rPr>
          <w:rFonts w:asciiTheme="minorHAnsi" w:eastAsiaTheme="minorEastAsia" w:hAnsiTheme="minorHAnsi" w:cstheme="minorBidi"/>
          <w:color w:val="auto"/>
          <w:sz w:val="20"/>
          <w:szCs w:val="20"/>
        </w:rPr>
      </w:pPr>
      <w:bookmarkStart w:id="0" w:name="_Toc15555022"/>
      <w:bookmarkStart w:id="1" w:name="_Toc15555051"/>
      <w:r w:rsidRPr="2A206C00">
        <w:rPr>
          <w:rFonts w:asciiTheme="minorHAnsi" w:eastAsiaTheme="minorEastAsia" w:hAnsiTheme="minorHAnsi" w:cstheme="minorBidi"/>
          <w:sz w:val="20"/>
          <w:szCs w:val="20"/>
        </w:rPr>
        <w:t>I</w:t>
      </w:r>
      <w:r w:rsidR="36A502ED" w:rsidRPr="2A206C00">
        <w:rPr>
          <w:rFonts w:asciiTheme="minorHAnsi" w:eastAsiaTheme="minorEastAsia" w:hAnsiTheme="minorHAnsi" w:cstheme="minorBidi"/>
          <w:sz w:val="20"/>
          <w:szCs w:val="20"/>
        </w:rPr>
        <w:t>.</w:t>
      </w:r>
      <w:r w:rsidR="44EBEFDA" w:rsidRPr="2A206C00">
        <w:rPr>
          <w:rFonts w:asciiTheme="minorHAnsi" w:eastAsiaTheme="minorEastAsia" w:hAnsiTheme="minorHAnsi" w:cstheme="minorBidi"/>
          <w:sz w:val="20"/>
          <w:szCs w:val="20"/>
        </w:rPr>
        <w:t xml:space="preserve"> </w:t>
      </w:r>
      <w:r w:rsidR="724A5BD6" w:rsidRPr="2A206C00">
        <w:rPr>
          <w:rFonts w:asciiTheme="minorHAnsi" w:eastAsiaTheme="minorEastAsia" w:hAnsiTheme="minorHAnsi" w:cstheme="minorBidi"/>
          <w:sz w:val="20"/>
          <w:szCs w:val="20"/>
        </w:rPr>
        <w:t>Water Journey Materials</w:t>
      </w:r>
      <w:bookmarkEnd w:id="0"/>
      <w:bookmarkEnd w:id="1"/>
    </w:p>
    <w:p w14:paraId="039B1837" w14:textId="7D058296" w:rsidR="149AFFA2" w:rsidRDefault="149AFFA2" w:rsidP="00692C85">
      <w:pPr>
        <w:pStyle w:val="ListParagraph"/>
        <w:numPr>
          <w:ilvl w:val="0"/>
          <w:numId w:val="9"/>
        </w:numPr>
        <w:spacing w:after="0"/>
        <w:rPr>
          <w:rFonts w:asciiTheme="minorHAnsi" w:eastAsiaTheme="minorEastAsia" w:hAnsiTheme="minorHAnsi" w:cstheme="minorBidi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sz w:val="20"/>
          <w:szCs w:val="20"/>
        </w:rPr>
        <w:t>Participant Demographic Information Sheet</w:t>
      </w:r>
    </w:p>
    <w:p w14:paraId="69363C97" w14:textId="38A321AE" w:rsidR="7E306A27" w:rsidRDefault="60D8C7F9" w:rsidP="00692C85">
      <w:pPr>
        <w:pStyle w:val="ListParagraph"/>
        <w:numPr>
          <w:ilvl w:val="0"/>
          <w:numId w:val="9"/>
        </w:numPr>
        <w:spacing w:after="0"/>
        <w:rPr>
          <w:rFonts w:asciiTheme="minorHAnsi" w:eastAsiaTheme="minorEastAsia" w:hAnsiTheme="minorHAnsi" w:cstheme="minorBidi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sz w:val="20"/>
          <w:szCs w:val="20"/>
        </w:rPr>
        <w:t>Go-along Interview G</w:t>
      </w:r>
      <w:r w:rsidR="7E306A27" w:rsidRPr="2A206C00">
        <w:rPr>
          <w:rFonts w:asciiTheme="minorHAnsi" w:eastAsiaTheme="minorEastAsia" w:hAnsiTheme="minorHAnsi" w:cstheme="minorBidi"/>
          <w:sz w:val="20"/>
          <w:szCs w:val="20"/>
        </w:rPr>
        <w:t>uide</w:t>
      </w:r>
    </w:p>
    <w:p w14:paraId="5CCEC96B" w14:textId="3DA737EF" w:rsidR="1C10AADD" w:rsidRDefault="1C10AADD" w:rsidP="00692C85">
      <w:pPr>
        <w:pStyle w:val="ListParagraph"/>
        <w:numPr>
          <w:ilvl w:val="0"/>
          <w:numId w:val="9"/>
        </w:numPr>
        <w:spacing w:after="0"/>
        <w:rPr>
          <w:rFonts w:asciiTheme="minorHAnsi" w:eastAsiaTheme="minorEastAsia" w:hAnsiTheme="minorHAnsi" w:cstheme="minorBidi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sz w:val="20"/>
          <w:szCs w:val="20"/>
        </w:rPr>
        <w:t>Semi-structured Observation Guide</w:t>
      </w:r>
    </w:p>
    <w:p w14:paraId="643F910B" w14:textId="21CA9B14" w:rsidR="00795763" w:rsidRDefault="343A4F90" w:rsidP="00692C8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/>
        <w:rPr>
          <w:rFonts w:asciiTheme="minorHAnsi" w:eastAsiaTheme="minorEastAsia" w:hAnsiTheme="minorHAnsi" w:cstheme="minorBidi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sz w:val="20"/>
          <w:szCs w:val="20"/>
        </w:rPr>
        <w:t xml:space="preserve">Garmin </w:t>
      </w:r>
      <w:r w:rsidR="2D98A70A" w:rsidRPr="2A206C00">
        <w:rPr>
          <w:rFonts w:asciiTheme="minorHAnsi" w:eastAsiaTheme="minorEastAsia" w:hAnsiTheme="minorHAnsi" w:cstheme="minorBidi"/>
          <w:sz w:val="20"/>
          <w:szCs w:val="20"/>
        </w:rPr>
        <w:t xml:space="preserve">255 </w:t>
      </w:r>
      <w:r w:rsidR="682DC501" w:rsidRPr="2A206C00">
        <w:rPr>
          <w:rFonts w:asciiTheme="minorHAnsi" w:eastAsiaTheme="minorEastAsia" w:hAnsiTheme="minorHAnsi" w:cstheme="minorBidi"/>
          <w:sz w:val="20"/>
          <w:szCs w:val="20"/>
        </w:rPr>
        <w:t xml:space="preserve">watches (2 per </w:t>
      </w:r>
      <w:r w:rsidR="7EFCBCA6" w:rsidRPr="2A206C00">
        <w:rPr>
          <w:rFonts w:asciiTheme="minorHAnsi" w:eastAsiaTheme="minorEastAsia" w:hAnsiTheme="minorHAnsi" w:cstheme="minorBidi"/>
          <w:sz w:val="20"/>
          <w:szCs w:val="20"/>
        </w:rPr>
        <w:t>Water Journey</w:t>
      </w:r>
      <w:r w:rsidR="682DC501" w:rsidRPr="2A206C00">
        <w:rPr>
          <w:rFonts w:asciiTheme="minorHAnsi" w:eastAsiaTheme="minorEastAsia" w:hAnsiTheme="minorHAnsi" w:cstheme="minorBidi"/>
          <w:sz w:val="20"/>
          <w:szCs w:val="20"/>
        </w:rPr>
        <w:t>)</w:t>
      </w:r>
    </w:p>
    <w:p w14:paraId="3EA7A42B" w14:textId="3F91DAC1" w:rsidR="00795763" w:rsidRPr="00771834" w:rsidRDefault="2849B71F" w:rsidP="00692C8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/>
        <w:rPr>
          <w:rFonts w:asciiTheme="minorHAnsi" w:eastAsiaTheme="minorEastAsia" w:hAnsiTheme="minorHAnsi" w:cstheme="minorBidi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sz w:val="20"/>
          <w:szCs w:val="20"/>
        </w:rPr>
        <w:t xml:space="preserve">Seca </w:t>
      </w:r>
      <w:r w:rsidR="1EF2699C" w:rsidRPr="2A206C00">
        <w:rPr>
          <w:rFonts w:asciiTheme="minorHAnsi" w:eastAsiaTheme="minorEastAsia" w:hAnsiTheme="minorHAnsi" w:cstheme="minorBidi"/>
          <w:sz w:val="20"/>
          <w:szCs w:val="20"/>
        </w:rPr>
        <w:t xml:space="preserve">876 </w:t>
      </w:r>
      <w:r w:rsidR="682DC501" w:rsidRPr="2A206C00">
        <w:rPr>
          <w:rFonts w:asciiTheme="minorHAnsi" w:eastAsiaTheme="minorEastAsia" w:hAnsiTheme="minorHAnsi" w:cstheme="minorBidi"/>
          <w:sz w:val="20"/>
          <w:szCs w:val="20"/>
        </w:rPr>
        <w:t>scales (</w:t>
      </w:r>
      <w:r w:rsidR="4E425855" w:rsidRPr="2A206C00">
        <w:rPr>
          <w:rFonts w:asciiTheme="minorHAnsi" w:eastAsiaTheme="minorEastAsia" w:hAnsiTheme="minorHAnsi" w:cstheme="minorBidi"/>
          <w:sz w:val="20"/>
          <w:szCs w:val="20"/>
        </w:rPr>
        <w:t>1 per Water Journey</w:t>
      </w:r>
      <w:r w:rsidR="376ED6FD" w:rsidRPr="2A206C00">
        <w:rPr>
          <w:rFonts w:asciiTheme="minorHAnsi" w:eastAsiaTheme="minorEastAsia" w:hAnsiTheme="minorHAnsi" w:cstheme="minorBidi"/>
          <w:sz w:val="20"/>
          <w:szCs w:val="20"/>
        </w:rPr>
        <w:t>)</w:t>
      </w:r>
    </w:p>
    <w:p w14:paraId="061968F1" w14:textId="52465563" w:rsidR="108B7A6D" w:rsidRDefault="4F9FEE0E" w:rsidP="00692C85">
      <w:pPr>
        <w:pStyle w:val="ListParagraph"/>
        <w:numPr>
          <w:ilvl w:val="0"/>
          <w:numId w:val="9"/>
        </w:numPr>
        <w:spacing w:after="0"/>
        <w:rPr>
          <w:rFonts w:asciiTheme="minorHAnsi" w:eastAsiaTheme="minorEastAsia" w:hAnsiTheme="minorHAnsi" w:cstheme="minorBidi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sz w:val="20"/>
          <w:szCs w:val="20"/>
        </w:rPr>
        <w:t>2 m</w:t>
      </w:r>
      <w:r w:rsidR="108B7A6D" w:rsidRPr="2A206C00">
        <w:rPr>
          <w:rFonts w:asciiTheme="minorHAnsi" w:eastAsiaTheme="minorEastAsia" w:hAnsiTheme="minorHAnsi" w:cstheme="minorBidi"/>
          <w:sz w:val="20"/>
          <w:szCs w:val="20"/>
        </w:rPr>
        <w:t>easuring tape</w:t>
      </w:r>
      <w:r w:rsidR="337F4853" w:rsidRPr="2A206C00">
        <w:rPr>
          <w:rFonts w:asciiTheme="minorHAnsi" w:eastAsiaTheme="minorEastAsia" w:hAnsiTheme="minorHAnsi" w:cstheme="minorBidi"/>
          <w:sz w:val="20"/>
          <w:szCs w:val="20"/>
        </w:rPr>
        <w:t>s</w:t>
      </w:r>
    </w:p>
    <w:p w14:paraId="5B6C775A" w14:textId="781E2D45" w:rsidR="61C8C9E2" w:rsidRDefault="61C8C9E2" w:rsidP="00692C85">
      <w:pPr>
        <w:pStyle w:val="ListParagraph"/>
        <w:numPr>
          <w:ilvl w:val="0"/>
          <w:numId w:val="9"/>
        </w:numPr>
        <w:spacing w:after="0"/>
        <w:rPr>
          <w:rFonts w:asciiTheme="minorHAnsi" w:eastAsiaTheme="minorEastAsia" w:hAnsiTheme="minorHAnsi" w:cstheme="minorBidi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sz w:val="20"/>
          <w:szCs w:val="20"/>
        </w:rPr>
        <w:t>2 recorders</w:t>
      </w:r>
    </w:p>
    <w:p w14:paraId="31B1D8C6" w14:textId="77777777" w:rsidR="000A3398" w:rsidRPr="00771834" w:rsidRDefault="7C5C253D" w:rsidP="00692C8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/>
        <w:rPr>
          <w:rFonts w:asciiTheme="minorHAnsi" w:eastAsiaTheme="minorEastAsia" w:hAnsiTheme="minorHAnsi" w:cstheme="minorBidi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sz w:val="20"/>
          <w:szCs w:val="20"/>
        </w:rPr>
        <w:t>Extra batteries</w:t>
      </w:r>
    </w:p>
    <w:p w14:paraId="727DEFA5" w14:textId="37BCA12E" w:rsidR="00FA6263" w:rsidRDefault="7BF1150F" w:rsidP="00692C8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/>
        <w:rPr>
          <w:rFonts w:asciiTheme="minorHAnsi" w:eastAsiaTheme="minorEastAsia" w:hAnsiTheme="minorHAnsi" w:cstheme="minorBidi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sz w:val="20"/>
          <w:szCs w:val="20"/>
        </w:rPr>
        <w:t>Pen</w:t>
      </w:r>
      <w:r w:rsidR="3A86917D" w:rsidRPr="2A206C00">
        <w:rPr>
          <w:rFonts w:asciiTheme="minorHAnsi" w:eastAsiaTheme="minorEastAsia" w:hAnsiTheme="minorHAnsi" w:cstheme="minorBidi"/>
          <w:sz w:val="20"/>
          <w:szCs w:val="20"/>
        </w:rPr>
        <w:t>s</w:t>
      </w:r>
    </w:p>
    <w:p w14:paraId="2EB362AE" w14:textId="431E456D" w:rsidR="00105AF1" w:rsidRPr="00771834" w:rsidRDefault="1B5744A5" w:rsidP="00692C8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/>
        <w:rPr>
          <w:rFonts w:asciiTheme="minorHAnsi" w:eastAsiaTheme="minorEastAsia" w:hAnsiTheme="minorHAnsi" w:cstheme="minorBidi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sz w:val="20"/>
          <w:szCs w:val="20"/>
        </w:rPr>
        <w:t>Notebook</w:t>
      </w:r>
    </w:p>
    <w:p w14:paraId="35A9C73D" w14:textId="77777777" w:rsidR="00692C85" w:rsidRDefault="00692C85">
      <w:pPr>
        <w:rPr>
          <w:rFonts w:eastAsiaTheme="minorEastAsia"/>
          <w:b/>
          <w:bCs/>
          <w:color w:val="4F81BD" w:themeColor="accent1"/>
          <w:sz w:val="20"/>
          <w:szCs w:val="20"/>
        </w:rPr>
      </w:pPr>
      <w:bookmarkStart w:id="2" w:name="_Toc402179550"/>
      <w:bookmarkStart w:id="3" w:name="_Toc445296024"/>
      <w:bookmarkStart w:id="4" w:name="_Toc231814565"/>
      <w:bookmarkStart w:id="5" w:name="_Toc222907888"/>
      <w:bookmarkStart w:id="6" w:name="_Toc226708098"/>
      <w:bookmarkStart w:id="7" w:name="_Toc226728631"/>
      <w:bookmarkStart w:id="8" w:name="_Toc238969319"/>
      <w:bookmarkStart w:id="9" w:name="_Toc238972916"/>
      <w:bookmarkEnd w:id="2"/>
      <w:bookmarkEnd w:id="3"/>
      <w:bookmarkEnd w:id="4"/>
      <w:bookmarkEnd w:id="5"/>
      <w:bookmarkEnd w:id="6"/>
      <w:bookmarkEnd w:id="7"/>
      <w:bookmarkEnd w:id="8"/>
      <w:bookmarkEnd w:id="9"/>
      <w:r>
        <w:rPr>
          <w:rFonts w:eastAsiaTheme="minorEastAsia"/>
          <w:sz w:val="20"/>
          <w:szCs w:val="20"/>
        </w:rPr>
        <w:br w:type="page"/>
      </w:r>
    </w:p>
    <w:p w14:paraId="260ACBB4" w14:textId="7FBDF696" w:rsidR="64E2DEFC" w:rsidRDefault="001D6B16" w:rsidP="2A206C00">
      <w:pPr>
        <w:pStyle w:val="Heading2"/>
        <w:rPr>
          <w:rFonts w:asciiTheme="minorHAnsi" w:eastAsiaTheme="minorEastAsia" w:hAnsiTheme="minorHAnsi" w:cstheme="minorBidi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sz w:val="20"/>
          <w:szCs w:val="20"/>
        </w:rPr>
        <w:lastRenderedPageBreak/>
        <w:t>II</w:t>
      </w:r>
      <w:r w:rsidR="64E2DEFC" w:rsidRPr="2A206C00">
        <w:rPr>
          <w:rFonts w:asciiTheme="minorHAnsi" w:eastAsiaTheme="minorEastAsia" w:hAnsiTheme="minorHAnsi" w:cstheme="minorBidi"/>
          <w:sz w:val="20"/>
          <w:szCs w:val="20"/>
        </w:rPr>
        <w:t xml:space="preserve">. Water Journey </w:t>
      </w:r>
      <w:r w:rsidR="74CF8CAC" w:rsidRPr="2A206C00">
        <w:rPr>
          <w:rFonts w:asciiTheme="minorHAnsi" w:eastAsiaTheme="minorEastAsia" w:hAnsiTheme="minorHAnsi" w:cstheme="minorBidi"/>
          <w:sz w:val="20"/>
          <w:szCs w:val="20"/>
        </w:rPr>
        <w:t>Overview</w:t>
      </w:r>
    </w:p>
    <w:p w14:paraId="733AE281" w14:textId="1664F0F1" w:rsidR="5C2F863F" w:rsidRDefault="5C2F863F" w:rsidP="2A206C00">
      <w:pPr>
        <w:spacing w:after="0"/>
        <w:rPr>
          <w:rFonts w:eastAsiaTheme="minorEastAsia"/>
          <w:sz w:val="20"/>
          <w:szCs w:val="20"/>
        </w:rPr>
      </w:pPr>
      <w:r w:rsidRPr="2A206C00">
        <w:rPr>
          <w:rFonts w:eastAsiaTheme="minorEastAsia"/>
          <w:sz w:val="20"/>
          <w:szCs w:val="20"/>
        </w:rPr>
        <w:t>See Garmin Watch and Scale protocols</w:t>
      </w:r>
      <w:r w:rsidR="5E1D4D8B" w:rsidRPr="2A206C00">
        <w:rPr>
          <w:rFonts w:eastAsiaTheme="minorEastAsia"/>
          <w:sz w:val="20"/>
          <w:szCs w:val="20"/>
        </w:rPr>
        <w:t xml:space="preserve"> below</w:t>
      </w:r>
      <w:r w:rsidRPr="2A206C00">
        <w:rPr>
          <w:rFonts w:eastAsiaTheme="minorEastAsia"/>
          <w:sz w:val="20"/>
          <w:szCs w:val="20"/>
        </w:rPr>
        <w:t xml:space="preserve"> for in-depth use of the devices</w:t>
      </w:r>
      <w:r w:rsidR="2C9680AB" w:rsidRPr="2A206C00">
        <w:rPr>
          <w:rFonts w:eastAsiaTheme="minorEastAsia"/>
          <w:sz w:val="20"/>
          <w:szCs w:val="20"/>
        </w:rPr>
        <w:t xml:space="preserve"> (section I</w:t>
      </w:r>
      <w:r w:rsidR="7A365DA1" w:rsidRPr="2A206C00">
        <w:rPr>
          <w:rFonts w:eastAsiaTheme="minorEastAsia"/>
          <w:sz w:val="20"/>
          <w:szCs w:val="20"/>
        </w:rPr>
        <w:t>II</w:t>
      </w:r>
      <w:r w:rsidR="2C9680AB" w:rsidRPr="2A206C00">
        <w:rPr>
          <w:rFonts w:eastAsiaTheme="minorEastAsia"/>
          <w:sz w:val="20"/>
          <w:szCs w:val="20"/>
        </w:rPr>
        <w:t>)</w:t>
      </w:r>
      <w:r w:rsidRPr="2A206C00">
        <w:rPr>
          <w:rFonts w:eastAsiaTheme="minorEastAsia"/>
          <w:sz w:val="20"/>
          <w:szCs w:val="20"/>
        </w:rPr>
        <w:t xml:space="preserve">. </w:t>
      </w:r>
    </w:p>
    <w:p w14:paraId="00566C4D" w14:textId="69582346" w:rsidR="27B2D3E8" w:rsidRDefault="27B2D3E8" w:rsidP="2A206C00">
      <w:pPr>
        <w:spacing w:after="0"/>
        <w:rPr>
          <w:rFonts w:eastAsiaTheme="minorEastAsia"/>
          <w:sz w:val="20"/>
          <w:szCs w:val="20"/>
        </w:rPr>
      </w:pPr>
    </w:p>
    <w:p w14:paraId="0D430D3C" w14:textId="599A63E4" w:rsidR="3A8EFE0C" w:rsidRDefault="3A8EFE0C" w:rsidP="00692C85">
      <w:pPr>
        <w:pStyle w:val="ListParagraph"/>
        <w:numPr>
          <w:ilvl w:val="0"/>
          <w:numId w:val="1"/>
        </w:numPr>
        <w:spacing w:after="0"/>
        <w:rPr>
          <w:rFonts w:asciiTheme="minorHAnsi" w:eastAsiaTheme="minorEastAsia" w:hAnsiTheme="minorHAnsi" w:cstheme="minorBidi"/>
          <w:b/>
          <w:bCs/>
          <w:sz w:val="20"/>
          <w:szCs w:val="20"/>
        </w:rPr>
      </w:pPr>
      <w:r w:rsidRPr="405BE350">
        <w:rPr>
          <w:rFonts w:asciiTheme="minorHAnsi" w:eastAsiaTheme="minorEastAsia" w:hAnsiTheme="minorHAnsi" w:cstheme="minorBidi"/>
          <w:b/>
          <w:bCs/>
          <w:sz w:val="20"/>
          <w:szCs w:val="20"/>
        </w:rPr>
        <w:t>Recruitment</w:t>
      </w:r>
      <w:r w:rsidR="234D181B" w:rsidRPr="405BE350">
        <w:rPr>
          <w:rFonts w:asciiTheme="minorHAnsi" w:eastAsiaTheme="minorEastAsia" w:hAnsiTheme="minorHAnsi" w:cstheme="minorBidi"/>
          <w:b/>
          <w:bCs/>
          <w:sz w:val="20"/>
          <w:szCs w:val="20"/>
        </w:rPr>
        <w:t xml:space="preserve"> </w:t>
      </w:r>
      <w:r w:rsidR="19E170A5" w:rsidRPr="405BE350">
        <w:rPr>
          <w:rFonts w:asciiTheme="minorHAnsi" w:eastAsiaTheme="minorEastAsia" w:hAnsiTheme="minorHAnsi" w:cstheme="minorBidi"/>
          <w:b/>
          <w:bCs/>
          <w:sz w:val="20"/>
          <w:szCs w:val="20"/>
        </w:rPr>
        <w:t>Day</w:t>
      </w:r>
    </w:p>
    <w:p w14:paraId="20A269E5" w14:textId="787813B3" w:rsidR="09E27F28" w:rsidRDefault="7993D4BB" w:rsidP="00692C85">
      <w:pPr>
        <w:pStyle w:val="ListParagraph"/>
        <w:numPr>
          <w:ilvl w:val="1"/>
          <w:numId w:val="1"/>
        </w:numPr>
        <w:spacing w:after="0"/>
        <w:rPr>
          <w:rFonts w:asciiTheme="minorHAnsi" w:eastAsiaTheme="minorEastAsia" w:hAnsiTheme="minorHAnsi" w:cstheme="minorBidi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sz w:val="20"/>
          <w:szCs w:val="20"/>
        </w:rPr>
        <w:t>Recruit participants</w:t>
      </w:r>
      <w:r w:rsidR="15B44BFF" w:rsidRPr="2A206C00">
        <w:rPr>
          <w:rFonts w:asciiTheme="minorHAnsi" w:eastAsiaTheme="minorEastAsia" w:hAnsiTheme="minorHAnsi" w:cstheme="minorBidi"/>
          <w:sz w:val="20"/>
          <w:szCs w:val="20"/>
        </w:rPr>
        <w:t xml:space="preserve"> for Water Journeys</w:t>
      </w:r>
      <w:r w:rsidR="01E422A4" w:rsidRPr="2A206C00">
        <w:rPr>
          <w:rFonts w:asciiTheme="minorHAnsi" w:eastAsiaTheme="minorEastAsia" w:hAnsiTheme="minorHAnsi" w:cstheme="minorBidi"/>
          <w:sz w:val="20"/>
          <w:szCs w:val="20"/>
        </w:rPr>
        <w:t xml:space="preserve"> </w:t>
      </w:r>
      <w:r w:rsidR="566032A3" w:rsidRPr="2A206C00">
        <w:rPr>
          <w:rFonts w:asciiTheme="minorHAnsi" w:eastAsiaTheme="minorEastAsia" w:hAnsiTheme="minorHAnsi" w:cstheme="minorBidi"/>
          <w:sz w:val="20"/>
          <w:szCs w:val="20"/>
        </w:rPr>
        <w:t>with local learning partner</w:t>
      </w:r>
      <w:r w:rsidR="6AC3FBA1" w:rsidRPr="2A206C00">
        <w:rPr>
          <w:rFonts w:asciiTheme="minorHAnsi" w:eastAsiaTheme="minorEastAsia" w:hAnsiTheme="minorHAnsi" w:cstheme="minorBidi"/>
          <w:sz w:val="20"/>
          <w:szCs w:val="20"/>
        </w:rPr>
        <w:t>.</w:t>
      </w:r>
      <w:r w:rsidR="602881F5" w:rsidRPr="2A206C00">
        <w:rPr>
          <w:rFonts w:asciiTheme="minorHAnsi" w:eastAsiaTheme="minorEastAsia" w:hAnsiTheme="minorHAnsi" w:cstheme="minorBidi"/>
          <w:sz w:val="20"/>
          <w:szCs w:val="20"/>
        </w:rPr>
        <w:t xml:space="preserve"> </w:t>
      </w:r>
    </w:p>
    <w:p w14:paraId="360E540D" w14:textId="0867C26B" w:rsidR="09E27F28" w:rsidRDefault="09E27F28" w:rsidP="00692C85">
      <w:pPr>
        <w:pStyle w:val="ListParagraph"/>
        <w:numPr>
          <w:ilvl w:val="1"/>
          <w:numId w:val="1"/>
        </w:numPr>
        <w:spacing w:after="0"/>
        <w:rPr>
          <w:rFonts w:asciiTheme="minorHAnsi" w:eastAsiaTheme="minorEastAsia" w:hAnsiTheme="minorHAnsi" w:cstheme="minorBidi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sz w:val="20"/>
          <w:szCs w:val="20"/>
        </w:rPr>
        <w:t>Explain the Water Journey process, including the semi-structured interview, observation, and quantitative data collection</w:t>
      </w:r>
      <w:r w:rsidR="64260C31" w:rsidRPr="2A206C00">
        <w:rPr>
          <w:rFonts w:asciiTheme="minorHAnsi" w:eastAsiaTheme="minorEastAsia" w:hAnsiTheme="minorHAnsi" w:cstheme="minorBidi"/>
          <w:sz w:val="20"/>
          <w:szCs w:val="20"/>
        </w:rPr>
        <w:t xml:space="preserve"> with individual participants</w:t>
      </w:r>
      <w:r w:rsidRPr="2A206C00">
        <w:rPr>
          <w:rFonts w:asciiTheme="minorHAnsi" w:eastAsiaTheme="minorEastAsia" w:hAnsiTheme="minorHAnsi" w:cstheme="minorBidi"/>
          <w:sz w:val="20"/>
          <w:szCs w:val="20"/>
        </w:rPr>
        <w:t>.</w:t>
      </w:r>
    </w:p>
    <w:p w14:paraId="2378D82C" w14:textId="0F2D0A1F" w:rsidR="2DB740DB" w:rsidRDefault="2DB740DB" w:rsidP="00692C85">
      <w:pPr>
        <w:pStyle w:val="ListParagraph"/>
        <w:numPr>
          <w:ilvl w:val="1"/>
          <w:numId w:val="1"/>
        </w:numPr>
        <w:spacing w:after="0"/>
        <w:rPr>
          <w:rFonts w:asciiTheme="minorHAnsi" w:eastAsiaTheme="minorEastAsia" w:hAnsiTheme="minorHAnsi" w:cstheme="minorBidi"/>
          <w:sz w:val="20"/>
          <w:szCs w:val="20"/>
        </w:rPr>
      </w:pPr>
      <w:r w:rsidRPr="691A2790">
        <w:rPr>
          <w:rFonts w:asciiTheme="minorHAnsi" w:eastAsiaTheme="minorEastAsia" w:hAnsiTheme="minorHAnsi" w:cstheme="minorBidi"/>
          <w:sz w:val="20"/>
          <w:szCs w:val="20"/>
        </w:rPr>
        <w:t xml:space="preserve">Conduct </w:t>
      </w:r>
      <w:bookmarkStart w:id="10" w:name="_Int_WYC7f88H"/>
      <w:r w:rsidRPr="691A2790">
        <w:rPr>
          <w:rFonts w:asciiTheme="minorHAnsi" w:eastAsiaTheme="minorEastAsia" w:hAnsiTheme="minorHAnsi" w:cstheme="minorBidi"/>
          <w:sz w:val="20"/>
          <w:szCs w:val="20"/>
        </w:rPr>
        <w:t>consent</w:t>
      </w:r>
      <w:bookmarkEnd w:id="10"/>
      <w:r w:rsidRPr="691A2790">
        <w:rPr>
          <w:rFonts w:asciiTheme="minorHAnsi" w:eastAsiaTheme="minorEastAsia" w:hAnsiTheme="minorHAnsi" w:cstheme="minorBidi"/>
          <w:sz w:val="20"/>
          <w:szCs w:val="20"/>
        </w:rPr>
        <w:t xml:space="preserve"> process with each participant</w:t>
      </w:r>
      <w:r w:rsidR="48A49FF0" w:rsidRPr="691A2790">
        <w:rPr>
          <w:rFonts w:asciiTheme="minorHAnsi" w:eastAsiaTheme="minorEastAsia" w:hAnsiTheme="minorHAnsi" w:cstheme="minorBidi"/>
          <w:sz w:val="20"/>
          <w:szCs w:val="20"/>
        </w:rPr>
        <w:t xml:space="preserve"> using the consent forms.</w:t>
      </w:r>
    </w:p>
    <w:p w14:paraId="1F11AA6C" w14:textId="04D272F0" w:rsidR="702EBCC3" w:rsidRDefault="702EBCC3" w:rsidP="00692C85">
      <w:pPr>
        <w:pStyle w:val="ListParagraph"/>
        <w:numPr>
          <w:ilvl w:val="2"/>
          <w:numId w:val="1"/>
        </w:numPr>
        <w:spacing w:after="0"/>
        <w:rPr>
          <w:rFonts w:asciiTheme="minorHAnsi" w:eastAsiaTheme="minorEastAsia" w:hAnsiTheme="minorHAnsi" w:cstheme="minorBidi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sz w:val="20"/>
          <w:szCs w:val="20"/>
        </w:rPr>
        <w:t>Leave a copy of the consent form with the participant.</w:t>
      </w:r>
    </w:p>
    <w:p w14:paraId="0A086E2F" w14:textId="3B4D8913" w:rsidR="724AB505" w:rsidRDefault="724AB505" w:rsidP="00692C85">
      <w:pPr>
        <w:pStyle w:val="ListParagraph"/>
        <w:numPr>
          <w:ilvl w:val="1"/>
          <w:numId w:val="1"/>
        </w:numPr>
        <w:spacing w:after="0"/>
        <w:rPr>
          <w:rFonts w:asciiTheme="minorHAnsi" w:eastAsiaTheme="minorEastAsia" w:hAnsiTheme="minorHAnsi" w:cstheme="minorBidi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sz w:val="20"/>
          <w:szCs w:val="20"/>
        </w:rPr>
        <w:t xml:space="preserve">Complete the </w:t>
      </w:r>
      <w:r w:rsidRPr="2A206C00">
        <w:rPr>
          <w:rFonts w:asciiTheme="minorHAnsi" w:eastAsiaTheme="minorEastAsia" w:hAnsiTheme="minorHAnsi" w:cstheme="minorBidi"/>
          <w:color w:val="4F80BD"/>
          <w:sz w:val="20"/>
          <w:szCs w:val="20"/>
        </w:rPr>
        <w:t>Participant Demographic Sheet</w:t>
      </w:r>
      <w:r w:rsidR="0F7A8C31" w:rsidRPr="2A206C00">
        <w:rPr>
          <w:rFonts w:asciiTheme="minorHAnsi" w:eastAsiaTheme="minorEastAsia" w:hAnsiTheme="minorHAnsi" w:cstheme="minorBidi"/>
          <w:color w:val="4F80BD"/>
          <w:sz w:val="20"/>
          <w:szCs w:val="20"/>
        </w:rPr>
        <w:t xml:space="preserve"> </w:t>
      </w:r>
      <w:r w:rsidR="0F7A8C31" w:rsidRPr="2A206C00">
        <w:rPr>
          <w:rFonts w:asciiTheme="minorHAnsi" w:eastAsiaTheme="minorEastAsia" w:hAnsiTheme="minorHAnsi" w:cstheme="minorBidi"/>
          <w:sz w:val="20"/>
          <w:szCs w:val="20"/>
        </w:rPr>
        <w:t>for each participant.</w:t>
      </w:r>
    </w:p>
    <w:p w14:paraId="4D35ABD9" w14:textId="7BF9D0E8" w:rsidR="65CFF912" w:rsidRDefault="65CFF912" w:rsidP="00692C85">
      <w:pPr>
        <w:pStyle w:val="ListParagraph"/>
        <w:numPr>
          <w:ilvl w:val="1"/>
          <w:numId w:val="1"/>
        </w:numPr>
        <w:spacing w:after="0"/>
        <w:rPr>
          <w:rFonts w:asciiTheme="minorHAnsi" w:eastAsiaTheme="minorEastAsia" w:hAnsiTheme="minorHAnsi" w:cstheme="minorBidi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sz w:val="20"/>
          <w:szCs w:val="20"/>
        </w:rPr>
        <w:t xml:space="preserve">Record participant height, weight, and year of birth. </w:t>
      </w:r>
    </w:p>
    <w:p w14:paraId="1853BE94" w14:textId="752FC1F2" w:rsidR="75D1587A" w:rsidRDefault="75D1587A" w:rsidP="00692C85">
      <w:pPr>
        <w:pStyle w:val="ListParagraph"/>
        <w:numPr>
          <w:ilvl w:val="2"/>
          <w:numId w:val="1"/>
        </w:numPr>
        <w:spacing w:after="0"/>
        <w:rPr>
          <w:rFonts w:asciiTheme="minorHAnsi" w:eastAsiaTheme="minorEastAsia" w:hAnsiTheme="minorHAnsi" w:cstheme="minorBidi"/>
          <w:sz w:val="20"/>
          <w:szCs w:val="20"/>
        </w:rPr>
      </w:pPr>
      <w:proofErr w:type="gramStart"/>
      <w:r w:rsidRPr="691A2790">
        <w:rPr>
          <w:rFonts w:asciiTheme="minorHAnsi" w:eastAsiaTheme="minorEastAsia" w:hAnsiTheme="minorHAnsi" w:cstheme="minorBidi"/>
          <w:sz w:val="20"/>
          <w:szCs w:val="20"/>
        </w:rPr>
        <w:t>Enter into</w:t>
      </w:r>
      <w:proofErr w:type="gramEnd"/>
      <w:r w:rsidRPr="691A2790">
        <w:rPr>
          <w:rFonts w:asciiTheme="minorHAnsi" w:eastAsiaTheme="minorEastAsia" w:hAnsiTheme="minorHAnsi" w:cstheme="minorBidi"/>
          <w:sz w:val="20"/>
          <w:szCs w:val="20"/>
        </w:rPr>
        <w:t xml:space="preserve"> </w:t>
      </w:r>
      <w:r w:rsidR="7A9CD711" w:rsidRPr="691A2790">
        <w:rPr>
          <w:rFonts w:asciiTheme="minorHAnsi" w:eastAsiaTheme="minorEastAsia" w:hAnsiTheme="minorHAnsi" w:cstheme="minorBidi"/>
          <w:sz w:val="20"/>
          <w:szCs w:val="20"/>
        </w:rPr>
        <w:t>the</w:t>
      </w:r>
      <w:r w:rsidR="523764F9" w:rsidRPr="691A2790">
        <w:rPr>
          <w:rFonts w:asciiTheme="minorHAnsi" w:eastAsiaTheme="minorEastAsia" w:hAnsiTheme="minorHAnsi" w:cstheme="minorBidi"/>
          <w:sz w:val="20"/>
          <w:szCs w:val="20"/>
        </w:rPr>
        <w:t xml:space="preserve"> Participant Watch ID spreadsheet</w:t>
      </w:r>
    </w:p>
    <w:p w14:paraId="597A3DF1" w14:textId="5F3E0790" w:rsidR="47CAF37E" w:rsidRDefault="47CAF37E" w:rsidP="00692C85">
      <w:pPr>
        <w:pStyle w:val="ListParagraph"/>
        <w:numPr>
          <w:ilvl w:val="1"/>
          <w:numId w:val="1"/>
        </w:numPr>
        <w:spacing w:after="0"/>
        <w:rPr>
          <w:rFonts w:asciiTheme="minorHAnsi" w:eastAsiaTheme="minorEastAsia" w:hAnsiTheme="minorHAnsi" w:cstheme="minorBidi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sz w:val="20"/>
          <w:szCs w:val="20"/>
        </w:rPr>
        <w:t>Schedule when you will meet with the participant to conduct the Water Journey.</w:t>
      </w:r>
    </w:p>
    <w:p w14:paraId="6FC9F3B8" w14:textId="029A26E9" w:rsidR="71824618" w:rsidRDefault="71824618" w:rsidP="00692C85">
      <w:pPr>
        <w:pStyle w:val="ListParagraph"/>
        <w:numPr>
          <w:ilvl w:val="0"/>
          <w:numId w:val="1"/>
        </w:numPr>
        <w:spacing w:after="0"/>
        <w:rPr>
          <w:rFonts w:asciiTheme="minorHAnsi" w:eastAsiaTheme="minorEastAsia" w:hAnsiTheme="minorHAnsi" w:cstheme="minorBidi"/>
          <w:b/>
          <w:bCs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b/>
          <w:bCs/>
          <w:sz w:val="20"/>
          <w:szCs w:val="20"/>
        </w:rPr>
        <w:t>Day before Water Journey</w:t>
      </w:r>
    </w:p>
    <w:p w14:paraId="781FAFC9" w14:textId="4EC8F6D1" w:rsidR="3EF49F50" w:rsidRDefault="3EF49F50" w:rsidP="00692C85">
      <w:pPr>
        <w:pStyle w:val="ListParagraph"/>
        <w:numPr>
          <w:ilvl w:val="1"/>
          <w:numId w:val="1"/>
        </w:numPr>
        <w:spacing w:after="0"/>
        <w:rPr>
          <w:rFonts w:asciiTheme="minorHAnsi" w:eastAsiaTheme="minorEastAsia" w:hAnsiTheme="minorHAnsi" w:cstheme="minorBidi"/>
          <w:sz w:val="20"/>
          <w:szCs w:val="20"/>
        </w:rPr>
      </w:pPr>
      <w:r w:rsidRPr="691A2790">
        <w:rPr>
          <w:rFonts w:asciiTheme="minorHAnsi" w:eastAsiaTheme="minorEastAsia" w:hAnsiTheme="minorHAnsi" w:cstheme="minorBidi"/>
          <w:sz w:val="20"/>
          <w:szCs w:val="20"/>
        </w:rPr>
        <w:t>Sync participants’ information with the appropriate</w:t>
      </w:r>
      <w:r w:rsidR="40FED93B" w:rsidRPr="691A2790">
        <w:rPr>
          <w:rFonts w:asciiTheme="minorHAnsi" w:eastAsiaTheme="minorEastAsia" w:hAnsiTheme="minorHAnsi" w:cstheme="minorBidi"/>
          <w:sz w:val="20"/>
          <w:szCs w:val="20"/>
        </w:rPr>
        <w:t xml:space="preserve">, paired </w:t>
      </w:r>
      <w:r w:rsidRPr="691A2790">
        <w:rPr>
          <w:rFonts w:asciiTheme="minorHAnsi" w:eastAsiaTheme="minorEastAsia" w:hAnsiTheme="minorHAnsi" w:cstheme="minorBidi"/>
          <w:sz w:val="20"/>
          <w:szCs w:val="20"/>
        </w:rPr>
        <w:t>participant and data collector watches</w:t>
      </w:r>
      <w:r w:rsidR="6C612065" w:rsidRPr="691A2790">
        <w:rPr>
          <w:rFonts w:asciiTheme="minorHAnsi" w:eastAsiaTheme="minorEastAsia" w:hAnsiTheme="minorHAnsi" w:cstheme="minorBidi"/>
          <w:sz w:val="20"/>
          <w:szCs w:val="20"/>
        </w:rPr>
        <w:t xml:space="preserve"> (1&amp;2)</w:t>
      </w:r>
      <w:r w:rsidR="4F812F5C" w:rsidRPr="691A2790">
        <w:rPr>
          <w:rFonts w:asciiTheme="minorHAnsi" w:eastAsiaTheme="minorEastAsia" w:hAnsiTheme="minorHAnsi" w:cstheme="minorBidi"/>
          <w:sz w:val="20"/>
          <w:szCs w:val="20"/>
        </w:rPr>
        <w:t xml:space="preserve"> and</w:t>
      </w:r>
      <w:r w:rsidR="6C612065" w:rsidRPr="691A2790">
        <w:rPr>
          <w:rFonts w:asciiTheme="minorHAnsi" w:eastAsiaTheme="minorEastAsia" w:hAnsiTheme="minorHAnsi" w:cstheme="minorBidi"/>
          <w:sz w:val="20"/>
          <w:szCs w:val="20"/>
        </w:rPr>
        <w:t xml:space="preserve"> (3&amp;4).</w:t>
      </w:r>
      <w:r w:rsidR="5ED94309" w:rsidRPr="691A2790">
        <w:rPr>
          <w:rFonts w:asciiTheme="minorHAnsi" w:eastAsiaTheme="minorEastAsia" w:hAnsiTheme="minorHAnsi" w:cstheme="minorBidi"/>
          <w:sz w:val="20"/>
          <w:szCs w:val="20"/>
        </w:rPr>
        <w:t xml:space="preserve"> </w:t>
      </w:r>
    </w:p>
    <w:p w14:paraId="58B14359" w14:textId="534ED29E" w:rsidR="2B143EB1" w:rsidRDefault="2B143EB1" w:rsidP="00692C85">
      <w:pPr>
        <w:pStyle w:val="ListParagraph"/>
        <w:numPr>
          <w:ilvl w:val="1"/>
          <w:numId w:val="1"/>
        </w:numPr>
        <w:spacing w:after="0"/>
        <w:rPr>
          <w:rFonts w:asciiTheme="minorHAnsi" w:eastAsiaTheme="minorEastAsia" w:hAnsiTheme="minorHAnsi" w:cstheme="minorBidi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sz w:val="20"/>
          <w:szCs w:val="20"/>
        </w:rPr>
        <w:t>Prepare research devices and qualitative data collection tools</w:t>
      </w:r>
      <w:r w:rsidR="6DC694CC" w:rsidRPr="2A206C00">
        <w:rPr>
          <w:rFonts w:asciiTheme="minorHAnsi" w:eastAsiaTheme="minorEastAsia" w:hAnsiTheme="minorHAnsi" w:cstheme="minorBidi"/>
          <w:sz w:val="20"/>
          <w:szCs w:val="20"/>
        </w:rPr>
        <w:t xml:space="preserve">; ensure </w:t>
      </w:r>
      <w:r w:rsidR="7FAA3509" w:rsidRPr="2A206C00">
        <w:rPr>
          <w:rFonts w:asciiTheme="minorHAnsi" w:eastAsiaTheme="minorEastAsia" w:hAnsiTheme="minorHAnsi" w:cstheme="minorBidi"/>
          <w:sz w:val="20"/>
          <w:szCs w:val="20"/>
        </w:rPr>
        <w:t>that the devices are charged.</w:t>
      </w:r>
    </w:p>
    <w:p w14:paraId="7E5512C7" w14:textId="0B745C27" w:rsidR="3EF49F50" w:rsidRDefault="3EF49F50" w:rsidP="00692C85">
      <w:pPr>
        <w:pStyle w:val="ListParagraph"/>
        <w:numPr>
          <w:ilvl w:val="0"/>
          <w:numId w:val="1"/>
        </w:numPr>
        <w:spacing w:after="0"/>
        <w:rPr>
          <w:rFonts w:asciiTheme="minorHAnsi" w:eastAsiaTheme="minorEastAsia" w:hAnsiTheme="minorHAnsi" w:cstheme="minorBidi"/>
          <w:b/>
          <w:bCs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b/>
          <w:bCs/>
          <w:sz w:val="20"/>
          <w:szCs w:val="20"/>
        </w:rPr>
        <w:t>Day of Water Journey</w:t>
      </w:r>
    </w:p>
    <w:p w14:paraId="19985482" w14:textId="369D1AA1" w:rsidR="63528D7E" w:rsidRDefault="63528D7E" w:rsidP="00692C85">
      <w:pPr>
        <w:pStyle w:val="ListParagraph"/>
        <w:numPr>
          <w:ilvl w:val="1"/>
          <w:numId w:val="1"/>
        </w:numPr>
        <w:spacing w:after="0"/>
        <w:rPr>
          <w:rFonts w:asciiTheme="minorHAnsi" w:eastAsiaTheme="minorEastAsia" w:hAnsiTheme="minorHAnsi" w:cstheme="minorBidi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sz w:val="20"/>
          <w:szCs w:val="20"/>
        </w:rPr>
        <w:t xml:space="preserve">Weigh items that the participant will carry on the Water Journey. </w:t>
      </w:r>
    </w:p>
    <w:p w14:paraId="2728A910" w14:textId="6EDF8579" w:rsidR="63528D7E" w:rsidRDefault="63528D7E" w:rsidP="00692C85">
      <w:pPr>
        <w:pStyle w:val="ListParagraph"/>
        <w:numPr>
          <w:ilvl w:val="1"/>
          <w:numId w:val="1"/>
        </w:numPr>
        <w:spacing w:after="0"/>
        <w:rPr>
          <w:rFonts w:asciiTheme="minorHAnsi" w:eastAsiaTheme="minorEastAsia" w:hAnsiTheme="minorHAnsi" w:cstheme="minorBidi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sz w:val="20"/>
          <w:szCs w:val="20"/>
        </w:rPr>
        <w:t>Start the Garmin Watch ‘Walk’ activity for both the participant and the data collector.</w:t>
      </w:r>
    </w:p>
    <w:p w14:paraId="54243848" w14:textId="0DCC1BB5" w:rsidR="5968E2C2" w:rsidRDefault="5968E2C2" w:rsidP="00692C85">
      <w:pPr>
        <w:pStyle w:val="ListParagraph"/>
        <w:numPr>
          <w:ilvl w:val="1"/>
          <w:numId w:val="1"/>
        </w:numPr>
        <w:spacing w:after="0"/>
        <w:rPr>
          <w:rFonts w:asciiTheme="minorHAnsi" w:eastAsiaTheme="minorEastAsia" w:hAnsiTheme="minorHAnsi" w:cstheme="minorBidi"/>
          <w:sz w:val="20"/>
          <w:szCs w:val="20"/>
        </w:rPr>
      </w:pPr>
      <w:r w:rsidRPr="691A2790">
        <w:rPr>
          <w:rFonts w:asciiTheme="minorHAnsi" w:eastAsiaTheme="minorEastAsia" w:hAnsiTheme="minorHAnsi" w:cstheme="minorBidi"/>
          <w:sz w:val="20"/>
          <w:szCs w:val="20"/>
        </w:rPr>
        <w:t xml:space="preserve">Be sure to record </w:t>
      </w:r>
      <w:bookmarkStart w:id="11" w:name="_Int_lae4Gzge"/>
      <w:r w:rsidR="0D3BFA3C" w:rsidRPr="691A2790">
        <w:rPr>
          <w:rFonts w:asciiTheme="minorHAnsi" w:eastAsiaTheme="minorEastAsia" w:hAnsiTheme="minorHAnsi" w:cstheme="minorBidi"/>
          <w:sz w:val="20"/>
          <w:szCs w:val="20"/>
        </w:rPr>
        <w:t>walk</w:t>
      </w:r>
      <w:bookmarkEnd w:id="11"/>
      <w:r w:rsidR="0D3BFA3C" w:rsidRPr="691A2790">
        <w:rPr>
          <w:rFonts w:asciiTheme="minorHAnsi" w:eastAsiaTheme="minorEastAsia" w:hAnsiTheme="minorHAnsi" w:cstheme="minorBidi"/>
          <w:sz w:val="20"/>
          <w:szCs w:val="20"/>
        </w:rPr>
        <w:t xml:space="preserve"> </w:t>
      </w:r>
      <w:r w:rsidRPr="691A2790">
        <w:rPr>
          <w:rFonts w:asciiTheme="minorHAnsi" w:eastAsiaTheme="minorEastAsia" w:hAnsiTheme="minorHAnsi" w:cstheme="minorBidi"/>
          <w:sz w:val="20"/>
          <w:szCs w:val="20"/>
        </w:rPr>
        <w:t xml:space="preserve">start time </w:t>
      </w:r>
      <w:bookmarkStart w:id="12" w:name="_Int_kxXM0wnN"/>
      <w:r w:rsidRPr="691A2790">
        <w:rPr>
          <w:rFonts w:asciiTheme="minorHAnsi" w:eastAsiaTheme="minorEastAsia" w:hAnsiTheme="minorHAnsi" w:cstheme="minorBidi"/>
          <w:sz w:val="20"/>
          <w:szCs w:val="20"/>
        </w:rPr>
        <w:t>in observation</w:t>
      </w:r>
      <w:bookmarkEnd w:id="12"/>
      <w:r w:rsidRPr="691A2790">
        <w:rPr>
          <w:rFonts w:asciiTheme="minorHAnsi" w:eastAsiaTheme="minorEastAsia" w:hAnsiTheme="minorHAnsi" w:cstheme="minorBidi"/>
          <w:sz w:val="20"/>
          <w:szCs w:val="20"/>
        </w:rPr>
        <w:t xml:space="preserve"> sheet, note </w:t>
      </w:r>
      <w:bookmarkStart w:id="13" w:name="_Int_vmeoCsup"/>
      <w:r w:rsidRPr="691A2790">
        <w:rPr>
          <w:rFonts w:asciiTheme="minorHAnsi" w:eastAsiaTheme="minorEastAsia" w:hAnsiTheme="minorHAnsi" w:cstheme="minorBidi"/>
          <w:sz w:val="20"/>
          <w:szCs w:val="20"/>
        </w:rPr>
        <w:t>time</w:t>
      </w:r>
      <w:bookmarkEnd w:id="13"/>
      <w:r w:rsidRPr="691A2790">
        <w:rPr>
          <w:rFonts w:asciiTheme="minorHAnsi" w:eastAsiaTheme="minorEastAsia" w:hAnsiTheme="minorHAnsi" w:cstheme="minorBidi"/>
          <w:sz w:val="20"/>
          <w:szCs w:val="20"/>
        </w:rPr>
        <w:t xml:space="preserve"> when the participant reaches the </w:t>
      </w:r>
      <w:r w:rsidR="6F8A6718" w:rsidRPr="691A2790">
        <w:rPr>
          <w:rFonts w:asciiTheme="minorHAnsi" w:eastAsiaTheme="minorEastAsia" w:hAnsiTheme="minorHAnsi" w:cstheme="minorBidi"/>
          <w:sz w:val="20"/>
          <w:szCs w:val="20"/>
        </w:rPr>
        <w:t>water source</w:t>
      </w:r>
      <w:r w:rsidRPr="691A2790">
        <w:rPr>
          <w:rFonts w:asciiTheme="minorHAnsi" w:eastAsiaTheme="minorEastAsia" w:hAnsiTheme="minorHAnsi" w:cstheme="minorBidi"/>
          <w:sz w:val="20"/>
          <w:szCs w:val="20"/>
        </w:rPr>
        <w:t>.</w:t>
      </w:r>
    </w:p>
    <w:p w14:paraId="64E6FD3A" w14:textId="151A2BFF" w:rsidR="0D92DFEF" w:rsidRDefault="0D92DFEF" w:rsidP="00692C85">
      <w:pPr>
        <w:pStyle w:val="ListParagraph"/>
        <w:numPr>
          <w:ilvl w:val="1"/>
          <w:numId w:val="1"/>
        </w:numPr>
        <w:spacing w:after="0"/>
        <w:rPr>
          <w:rFonts w:asciiTheme="minorHAnsi" w:eastAsiaTheme="minorEastAsia" w:hAnsiTheme="minorHAnsi" w:cstheme="minorBidi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sz w:val="20"/>
          <w:szCs w:val="20"/>
        </w:rPr>
        <w:t xml:space="preserve">Start the audio recorder. </w:t>
      </w:r>
    </w:p>
    <w:p w14:paraId="17CE9E46" w14:textId="3136AEDD" w:rsidR="0D92DFEF" w:rsidRDefault="0D92DFEF" w:rsidP="00692C85">
      <w:pPr>
        <w:pStyle w:val="ListParagraph"/>
        <w:numPr>
          <w:ilvl w:val="1"/>
          <w:numId w:val="1"/>
        </w:numPr>
        <w:spacing w:after="0"/>
        <w:rPr>
          <w:rFonts w:asciiTheme="minorHAnsi" w:eastAsiaTheme="minorEastAsia" w:hAnsiTheme="minorHAnsi" w:cstheme="minorBidi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sz w:val="20"/>
          <w:szCs w:val="20"/>
        </w:rPr>
        <w:t xml:space="preserve">Conduct the semi-structured interview and observation. </w:t>
      </w:r>
    </w:p>
    <w:p w14:paraId="69F8744C" w14:textId="4DA70383" w:rsidR="3D65E14C" w:rsidRDefault="2B0FF435" w:rsidP="00692C85">
      <w:pPr>
        <w:pStyle w:val="ListParagraph"/>
        <w:numPr>
          <w:ilvl w:val="2"/>
          <w:numId w:val="1"/>
        </w:numPr>
        <w:spacing w:after="0"/>
        <w:rPr>
          <w:rFonts w:asciiTheme="minorHAnsi" w:eastAsiaTheme="minorEastAsia" w:hAnsiTheme="minorHAnsi" w:cstheme="minorBidi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sz w:val="20"/>
          <w:szCs w:val="20"/>
        </w:rPr>
        <w:t>Depending on the circumstances, i</w:t>
      </w:r>
      <w:r w:rsidR="3D65E14C" w:rsidRPr="2A206C00">
        <w:rPr>
          <w:rFonts w:asciiTheme="minorHAnsi" w:eastAsiaTheme="minorEastAsia" w:hAnsiTheme="minorHAnsi" w:cstheme="minorBidi"/>
          <w:sz w:val="20"/>
          <w:szCs w:val="20"/>
        </w:rPr>
        <w:t>t may make most sense to</w:t>
      </w:r>
      <w:r w:rsidR="45817967" w:rsidRPr="2A206C00">
        <w:rPr>
          <w:rFonts w:asciiTheme="minorHAnsi" w:eastAsiaTheme="minorEastAsia" w:hAnsiTheme="minorHAnsi" w:cstheme="minorBidi"/>
          <w:sz w:val="20"/>
          <w:szCs w:val="20"/>
        </w:rPr>
        <w:t xml:space="preserve"> conduct the interview piecemeal—instead of continuously—with some of the interview being completed before the journey, some during and some at the end. </w:t>
      </w:r>
    </w:p>
    <w:p w14:paraId="42B65EBF" w14:textId="4EA06304" w:rsidR="29683777" w:rsidRDefault="29683777" w:rsidP="00692C85">
      <w:pPr>
        <w:pStyle w:val="ListParagraph"/>
        <w:numPr>
          <w:ilvl w:val="2"/>
          <w:numId w:val="1"/>
        </w:numPr>
        <w:spacing w:after="0"/>
        <w:rPr>
          <w:rFonts w:asciiTheme="minorHAnsi" w:eastAsiaTheme="minorEastAsia" w:hAnsiTheme="minorHAnsi" w:cstheme="minorBidi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sz w:val="20"/>
          <w:szCs w:val="20"/>
        </w:rPr>
        <w:t>If not continuously, be sure to:</w:t>
      </w:r>
    </w:p>
    <w:p w14:paraId="2FAD043A" w14:textId="512B44EB" w:rsidR="29683777" w:rsidRDefault="29683777" w:rsidP="00692C85">
      <w:pPr>
        <w:pStyle w:val="ListParagraph"/>
        <w:numPr>
          <w:ilvl w:val="3"/>
          <w:numId w:val="1"/>
        </w:numPr>
        <w:spacing w:after="0"/>
        <w:rPr>
          <w:rFonts w:asciiTheme="minorHAnsi" w:eastAsiaTheme="minorEastAsia" w:hAnsiTheme="minorHAnsi" w:cstheme="minorBidi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sz w:val="20"/>
          <w:szCs w:val="20"/>
        </w:rPr>
        <w:t xml:space="preserve">Note at what time the interview questions are being asked. </w:t>
      </w:r>
    </w:p>
    <w:p w14:paraId="21CCBF54" w14:textId="2D8CABC4" w:rsidR="29683777" w:rsidRDefault="29683777" w:rsidP="00692C85">
      <w:pPr>
        <w:pStyle w:val="ListParagraph"/>
        <w:numPr>
          <w:ilvl w:val="3"/>
          <w:numId w:val="1"/>
        </w:numPr>
        <w:spacing w:after="0"/>
        <w:rPr>
          <w:rFonts w:asciiTheme="minorHAnsi" w:eastAsiaTheme="minorEastAsia" w:hAnsiTheme="minorHAnsi" w:cstheme="minorBidi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sz w:val="20"/>
          <w:szCs w:val="20"/>
        </w:rPr>
        <w:t xml:space="preserve">Note the recorder numbers so that all files can be linked, if there are many separate interview times. </w:t>
      </w:r>
    </w:p>
    <w:p w14:paraId="2E576ABA" w14:textId="57D079AE" w:rsidR="29683777" w:rsidRDefault="29683777" w:rsidP="00692C85">
      <w:pPr>
        <w:pStyle w:val="ListParagraph"/>
        <w:numPr>
          <w:ilvl w:val="3"/>
          <w:numId w:val="1"/>
        </w:numPr>
        <w:spacing w:after="0"/>
        <w:rPr>
          <w:rFonts w:asciiTheme="minorHAnsi" w:eastAsiaTheme="minorEastAsia" w:hAnsiTheme="minorHAnsi" w:cstheme="minorBidi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sz w:val="20"/>
          <w:szCs w:val="20"/>
        </w:rPr>
        <w:t xml:space="preserve">Take notes along the way when interviewing is not happening so that questions can be asked related to what is being witnessed via </w:t>
      </w:r>
      <w:r w:rsidR="59EBA472" w:rsidRPr="2A206C00">
        <w:rPr>
          <w:rFonts w:asciiTheme="minorHAnsi" w:eastAsiaTheme="minorEastAsia" w:hAnsiTheme="minorHAnsi" w:cstheme="minorBidi"/>
          <w:sz w:val="20"/>
          <w:szCs w:val="20"/>
        </w:rPr>
        <w:t>observation</w:t>
      </w:r>
      <w:r w:rsidRPr="2A206C00">
        <w:rPr>
          <w:rFonts w:asciiTheme="minorHAnsi" w:eastAsiaTheme="minorEastAsia" w:hAnsiTheme="minorHAnsi" w:cstheme="minorBidi"/>
          <w:sz w:val="20"/>
          <w:szCs w:val="20"/>
        </w:rPr>
        <w:t xml:space="preserve">. The interviewer and observer can work together to identify questions to ask about. </w:t>
      </w:r>
    </w:p>
    <w:p w14:paraId="6BBFA666" w14:textId="73AAD940" w:rsidR="0D92DFEF" w:rsidRDefault="0D92DFEF" w:rsidP="00692C85">
      <w:pPr>
        <w:pStyle w:val="ListParagraph"/>
        <w:numPr>
          <w:ilvl w:val="1"/>
          <w:numId w:val="1"/>
        </w:numPr>
        <w:spacing w:after="0"/>
        <w:rPr>
          <w:rFonts w:asciiTheme="minorHAnsi" w:eastAsiaTheme="minorEastAsia" w:hAnsiTheme="minorHAnsi" w:cstheme="minorBidi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sz w:val="20"/>
          <w:szCs w:val="20"/>
        </w:rPr>
        <w:t>At the water source</w:t>
      </w:r>
      <w:r w:rsidR="1C2CF165" w:rsidRPr="2A206C00">
        <w:rPr>
          <w:rFonts w:asciiTheme="minorHAnsi" w:eastAsiaTheme="minorEastAsia" w:hAnsiTheme="minorHAnsi" w:cstheme="minorBidi"/>
          <w:sz w:val="20"/>
          <w:szCs w:val="20"/>
        </w:rPr>
        <w:t>:</w:t>
      </w:r>
      <w:r w:rsidRPr="2A206C00">
        <w:rPr>
          <w:rFonts w:asciiTheme="minorHAnsi" w:eastAsiaTheme="minorEastAsia" w:hAnsiTheme="minorHAnsi" w:cstheme="minorBidi"/>
          <w:sz w:val="20"/>
          <w:szCs w:val="20"/>
        </w:rPr>
        <w:t xml:space="preserve"> </w:t>
      </w:r>
    </w:p>
    <w:p w14:paraId="31F4A071" w14:textId="5EE75DB3" w:rsidR="79631B2B" w:rsidRDefault="79631B2B" w:rsidP="00692C85">
      <w:pPr>
        <w:pStyle w:val="ListParagraph"/>
        <w:numPr>
          <w:ilvl w:val="2"/>
          <w:numId w:val="1"/>
        </w:numPr>
        <w:spacing w:after="0"/>
        <w:rPr>
          <w:rFonts w:asciiTheme="minorHAnsi" w:eastAsiaTheme="minorEastAsia" w:hAnsiTheme="minorHAnsi" w:cstheme="minorBidi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sz w:val="20"/>
          <w:szCs w:val="20"/>
        </w:rPr>
        <w:t>Record the start time for when the participant engages with water extraction/fetching related labor, which could include digging, pumping, scooping, etc. Record the time when this process is complete.</w:t>
      </w:r>
    </w:p>
    <w:p w14:paraId="1D8E8E04" w14:textId="20357B0A" w:rsidR="164A8D23" w:rsidRDefault="164A8D23" w:rsidP="00692C85">
      <w:pPr>
        <w:pStyle w:val="ListParagraph"/>
        <w:numPr>
          <w:ilvl w:val="2"/>
          <w:numId w:val="1"/>
        </w:numPr>
        <w:spacing w:after="0"/>
        <w:rPr>
          <w:rFonts w:asciiTheme="minorHAnsi" w:eastAsiaTheme="minorEastAsia" w:hAnsiTheme="minorHAnsi" w:cstheme="minorBidi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sz w:val="20"/>
          <w:szCs w:val="20"/>
        </w:rPr>
        <w:t>W</w:t>
      </w:r>
      <w:r w:rsidR="0D92DFEF" w:rsidRPr="2A206C00">
        <w:rPr>
          <w:rFonts w:asciiTheme="minorHAnsi" w:eastAsiaTheme="minorEastAsia" w:hAnsiTheme="minorHAnsi" w:cstheme="minorBidi"/>
          <w:sz w:val="20"/>
          <w:szCs w:val="20"/>
        </w:rPr>
        <w:t xml:space="preserve">eigh </w:t>
      </w:r>
      <w:r w:rsidR="4EC9606B" w:rsidRPr="2A206C00">
        <w:rPr>
          <w:rFonts w:asciiTheme="minorHAnsi" w:eastAsiaTheme="minorEastAsia" w:hAnsiTheme="minorHAnsi" w:cstheme="minorBidi"/>
          <w:sz w:val="20"/>
          <w:szCs w:val="20"/>
        </w:rPr>
        <w:t xml:space="preserve">all </w:t>
      </w:r>
      <w:r w:rsidR="0D92DFEF" w:rsidRPr="2A206C00">
        <w:rPr>
          <w:rFonts w:asciiTheme="minorHAnsi" w:eastAsiaTheme="minorEastAsia" w:hAnsiTheme="minorHAnsi" w:cstheme="minorBidi"/>
          <w:sz w:val="20"/>
          <w:szCs w:val="20"/>
        </w:rPr>
        <w:t>items</w:t>
      </w:r>
      <w:r w:rsidR="5AE00FB0" w:rsidRPr="2A206C00">
        <w:rPr>
          <w:rFonts w:asciiTheme="minorHAnsi" w:eastAsiaTheme="minorEastAsia" w:hAnsiTheme="minorHAnsi" w:cstheme="minorBidi"/>
          <w:sz w:val="20"/>
          <w:szCs w:val="20"/>
        </w:rPr>
        <w:t xml:space="preserve"> the participant will carry back</w:t>
      </w:r>
      <w:r w:rsidR="0D92DFEF" w:rsidRPr="2A206C00">
        <w:rPr>
          <w:rFonts w:asciiTheme="minorHAnsi" w:eastAsiaTheme="minorEastAsia" w:hAnsiTheme="minorHAnsi" w:cstheme="minorBidi"/>
          <w:sz w:val="20"/>
          <w:szCs w:val="20"/>
        </w:rPr>
        <w:t>.</w:t>
      </w:r>
      <w:r w:rsidR="401A3CE6" w:rsidRPr="2A206C00">
        <w:rPr>
          <w:rFonts w:asciiTheme="minorHAnsi" w:eastAsiaTheme="minorEastAsia" w:hAnsiTheme="minorHAnsi" w:cstheme="minorBidi"/>
          <w:sz w:val="20"/>
          <w:szCs w:val="20"/>
        </w:rPr>
        <w:t xml:space="preserve"> Make sure to label each of these </w:t>
      </w:r>
      <w:r w:rsidR="5184B090" w:rsidRPr="2A206C00">
        <w:rPr>
          <w:rFonts w:asciiTheme="minorHAnsi" w:eastAsiaTheme="minorEastAsia" w:hAnsiTheme="minorHAnsi" w:cstheme="minorBidi"/>
          <w:sz w:val="20"/>
          <w:szCs w:val="20"/>
        </w:rPr>
        <w:t>items and</w:t>
      </w:r>
      <w:r w:rsidR="401A3CE6" w:rsidRPr="2A206C00">
        <w:rPr>
          <w:rFonts w:asciiTheme="minorHAnsi" w:eastAsiaTheme="minorEastAsia" w:hAnsiTheme="minorHAnsi" w:cstheme="minorBidi"/>
          <w:sz w:val="20"/>
          <w:szCs w:val="20"/>
        </w:rPr>
        <w:t xml:space="preserve"> provide notes. For example, </w:t>
      </w:r>
      <w:r w:rsidR="5F377A57" w:rsidRPr="2A206C00">
        <w:rPr>
          <w:rFonts w:asciiTheme="minorHAnsi" w:eastAsiaTheme="minorEastAsia" w:hAnsiTheme="minorHAnsi" w:cstheme="minorBidi"/>
          <w:sz w:val="20"/>
          <w:szCs w:val="20"/>
        </w:rPr>
        <w:t xml:space="preserve">items can include </w:t>
      </w:r>
      <w:r w:rsidR="401A3CE6" w:rsidRPr="2A206C00">
        <w:rPr>
          <w:rFonts w:asciiTheme="minorHAnsi" w:eastAsiaTheme="minorEastAsia" w:hAnsiTheme="minorHAnsi" w:cstheme="minorBidi"/>
          <w:sz w:val="20"/>
          <w:szCs w:val="20"/>
        </w:rPr>
        <w:t>water, laundry, child (if child was weighed at start of journey, n</w:t>
      </w:r>
      <w:r w:rsidR="1F765116" w:rsidRPr="2A206C00">
        <w:rPr>
          <w:rFonts w:asciiTheme="minorHAnsi" w:eastAsiaTheme="minorEastAsia" w:hAnsiTheme="minorHAnsi" w:cstheme="minorBidi"/>
          <w:sz w:val="20"/>
          <w:szCs w:val="20"/>
        </w:rPr>
        <w:t xml:space="preserve">o need to re-weigh). Note </w:t>
      </w:r>
      <w:r w:rsidR="6F4BD2CF" w:rsidRPr="2A206C00">
        <w:rPr>
          <w:rFonts w:asciiTheme="minorHAnsi" w:eastAsiaTheme="minorEastAsia" w:hAnsiTheme="minorHAnsi" w:cstheme="minorBidi"/>
          <w:sz w:val="20"/>
          <w:szCs w:val="20"/>
        </w:rPr>
        <w:t xml:space="preserve">how much each </w:t>
      </w:r>
      <w:r w:rsidR="3202C8F6" w:rsidRPr="2A206C00">
        <w:rPr>
          <w:rFonts w:asciiTheme="minorHAnsi" w:eastAsiaTheme="minorEastAsia" w:hAnsiTheme="minorHAnsi" w:cstheme="minorBidi"/>
          <w:sz w:val="20"/>
          <w:szCs w:val="20"/>
        </w:rPr>
        <w:t>weigh</w:t>
      </w:r>
      <w:r w:rsidR="6F4BD2CF" w:rsidRPr="2A206C00">
        <w:rPr>
          <w:rFonts w:asciiTheme="minorHAnsi" w:eastAsiaTheme="minorEastAsia" w:hAnsiTheme="minorHAnsi" w:cstheme="minorBidi"/>
          <w:sz w:val="20"/>
          <w:szCs w:val="20"/>
        </w:rPr>
        <w:t xml:space="preserve">, </w:t>
      </w:r>
      <w:r w:rsidR="1F765116" w:rsidRPr="2A206C00">
        <w:rPr>
          <w:rFonts w:asciiTheme="minorHAnsi" w:eastAsiaTheme="minorEastAsia" w:hAnsiTheme="minorHAnsi" w:cstheme="minorBidi"/>
          <w:sz w:val="20"/>
          <w:szCs w:val="20"/>
        </w:rPr>
        <w:t xml:space="preserve">where </w:t>
      </w:r>
      <w:r w:rsidR="1A279F39" w:rsidRPr="2A206C00">
        <w:rPr>
          <w:rFonts w:asciiTheme="minorHAnsi" w:eastAsiaTheme="minorEastAsia" w:hAnsiTheme="minorHAnsi" w:cstheme="minorBidi"/>
          <w:sz w:val="20"/>
          <w:szCs w:val="20"/>
        </w:rPr>
        <w:t xml:space="preserve">/ </w:t>
      </w:r>
      <w:r w:rsidR="1F765116" w:rsidRPr="2A206C00">
        <w:rPr>
          <w:rFonts w:asciiTheme="minorHAnsi" w:eastAsiaTheme="minorEastAsia" w:hAnsiTheme="minorHAnsi" w:cstheme="minorBidi"/>
          <w:sz w:val="20"/>
          <w:szCs w:val="20"/>
        </w:rPr>
        <w:t>how these items are carried</w:t>
      </w:r>
      <w:r w:rsidR="57B7667A" w:rsidRPr="2A206C00">
        <w:rPr>
          <w:rFonts w:asciiTheme="minorHAnsi" w:eastAsiaTheme="minorEastAsia" w:hAnsiTheme="minorHAnsi" w:cstheme="minorBidi"/>
          <w:sz w:val="20"/>
          <w:szCs w:val="20"/>
        </w:rPr>
        <w:t xml:space="preserve"> (on back, head)</w:t>
      </w:r>
      <w:r w:rsidR="1F765116" w:rsidRPr="2A206C00">
        <w:rPr>
          <w:rFonts w:asciiTheme="minorHAnsi" w:eastAsiaTheme="minorEastAsia" w:hAnsiTheme="minorHAnsi" w:cstheme="minorBidi"/>
          <w:sz w:val="20"/>
          <w:szCs w:val="20"/>
        </w:rPr>
        <w:t>.</w:t>
      </w:r>
      <w:r w:rsidR="43F2BB5E" w:rsidRPr="2A206C00">
        <w:rPr>
          <w:rFonts w:asciiTheme="minorHAnsi" w:eastAsiaTheme="minorEastAsia" w:hAnsiTheme="minorHAnsi" w:cstheme="minorBidi"/>
          <w:sz w:val="20"/>
          <w:szCs w:val="20"/>
        </w:rPr>
        <w:t xml:space="preserve"> </w:t>
      </w:r>
    </w:p>
    <w:p w14:paraId="64E5A55B" w14:textId="2AAFFC0E" w:rsidR="43F2BB5E" w:rsidRDefault="43F2BB5E" w:rsidP="00692C85">
      <w:pPr>
        <w:pStyle w:val="ListParagraph"/>
        <w:numPr>
          <w:ilvl w:val="1"/>
          <w:numId w:val="1"/>
        </w:numPr>
        <w:spacing w:after="0"/>
        <w:rPr>
          <w:rFonts w:asciiTheme="minorHAnsi" w:eastAsiaTheme="minorEastAsia" w:hAnsiTheme="minorHAnsi" w:cstheme="minorBidi"/>
          <w:sz w:val="20"/>
          <w:szCs w:val="20"/>
        </w:rPr>
      </w:pPr>
      <w:r w:rsidRPr="691A2790">
        <w:rPr>
          <w:rFonts w:asciiTheme="minorHAnsi" w:eastAsiaTheme="minorEastAsia" w:hAnsiTheme="minorHAnsi" w:cstheme="minorBidi"/>
          <w:sz w:val="20"/>
          <w:szCs w:val="20"/>
        </w:rPr>
        <w:lastRenderedPageBreak/>
        <w:t xml:space="preserve">Record start time of when the participant leaves the water area to head back home. Record the time when the participant reaches their </w:t>
      </w:r>
      <w:bookmarkStart w:id="14" w:name="_Int_4plaoXFl"/>
      <w:proofErr w:type="gramStart"/>
      <w:r w:rsidRPr="691A2790">
        <w:rPr>
          <w:rFonts w:asciiTheme="minorHAnsi" w:eastAsiaTheme="minorEastAsia" w:hAnsiTheme="minorHAnsi" w:cstheme="minorBidi"/>
          <w:sz w:val="20"/>
          <w:szCs w:val="20"/>
        </w:rPr>
        <w:t>final destination</w:t>
      </w:r>
      <w:bookmarkEnd w:id="14"/>
      <w:proofErr w:type="gramEnd"/>
      <w:r w:rsidR="7DBFEE97" w:rsidRPr="691A2790">
        <w:rPr>
          <w:rFonts w:asciiTheme="minorHAnsi" w:eastAsiaTheme="minorEastAsia" w:hAnsiTheme="minorHAnsi" w:cstheme="minorBidi"/>
          <w:sz w:val="20"/>
          <w:szCs w:val="20"/>
        </w:rPr>
        <w:t>.</w:t>
      </w:r>
    </w:p>
    <w:p w14:paraId="6D493387" w14:textId="229D2060" w:rsidR="43F2BB5E" w:rsidRDefault="43F2BB5E" w:rsidP="00692C85">
      <w:pPr>
        <w:pStyle w:val="ListParagraph"/>
        <w:numPr>
          <w:ilvl w:val="2"/>
          <w:numId w:val="1"/>
        </w:numPr>
        <w:spacing w:after="0"/>
        <w:rPr>
          <w:rFonts w:asciiTheme="minorHAnsi" w:eastAsiaTheme="minorEastAsia" w:hAnsiTheme="minorHAnsi" w:cstheme="minorBidi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sz w:val="20"/>
          <w:szCs w:val="20"/>
        </w:rPr>
        <w:t>Be sure to observe any issues or challenges along the return (e.g., water spills, when and for how long there are breaks taken, if weights/items carried are shifted, moved, temporarily put down, etc.)</w:t>
      </w:r>
      <w:r w:rsidR="79531901" w:rsidRPr="2A206C00">
        <w:rPr>
          <w:rFonts w:asciiTheme="minorHAnsi" w:eastAsiaTheme="minorEastAsia" w:hAnsiTheme="minorHAnsi" w:cstheme="minorBidi"/>
          <w:sz w:val="20"/>
          <w:szCs w:val="20"/>
        </w:rPr>
        <w:t>.</w:t>
      </w:r>
    </w:p>
    <w:p w14:paraId="71EF72C6" w14:textId="2D4DC670" w:rsidR="05105149" w:rsidRDefault="05105149" w:rsidP="00692C85">
      <w:pPr>
        <w:pStyle w:val="ListParagraph"/>
        <w:numPr>
          <w:ilvl w:val="1"/>
          <w:numId w:val="1"/>
        </w:numPr>
        <w:spacing w:after="0"/>
        <w:rPr>
          <w:rFonts w:asciiTheme="minorHAnsi" w:eastAsiaTheme="minorEastAsia" w:hAnsiTheme="minorHAnsi" w:cstheme="minorBidi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sz w:val="20"/>
          <w:szCs w:val="20"/>
        </w:rPr>
        <w:t>To conclude, e</w:t>
      </w:r>
      <w:r w:rsidR="0D92DFEF" w:rsidRPr="2A206C00">
        <w:rPr>
          <w:rFonts w:asciiTheme="minorHAnsi" w:eastAsiaTheme="minorEastAsia" w:hAnsiTheme="minorHAnsi" w:cstheme="minorBidi"/>
          <w:sz w:val="20"/>
          <w:szCs w:val="20"/>
        </w:rPr>
        <w:t xml:space="preserve">nd the Garmin Watch ‘Walk’ activity for both watches. </w:t>
      </w:r>
    </w:p>
    <w:p w14:paraId="5A18DA45" w14:textId="78ECD36A" w:rsidR="0D92DFEF" w:rsidRDefault="0D92DFEF" w:rsidP="00692C85">
      <w:pPr>
        <w:pStyle w:val="ListParagraph"/>
        <w:numPr>
          <w:ilvl w:val="1"/>
          <w:numId w:val="1"/>
        </w:numPr>
        <w:spacing w:after="0"/>
        <w:rPr>
          <w:rFonts w:asciiTheme="minorHAnsi" w:eastAsiaTheme="minorEastAsia" w:hAnsiTheme="minorHAnsi" w:cstheme="minorBidi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sz w:val="20"/>
          <w:szCs w:val="20"/>
        </w:rPr>
        <w:t>End the audio recorder</w:t>
      </w:r>
      <w:r w:rsidR="6C876418" w:rsidRPr="2A206C00">
        <w:rPr>
          <w:rFonts w:asciiTheme="minorHAnsi" w:eastAsiaTheme="minorEastAsia" w:hAnsiTheme="minorHAnsi" w:cstheme="minorBidi"/>
          <w:sz w:val="20"/>
          <w:szCs w:val="20"/>
        </w:rPr>
        <w:t xml:space="preserve"> (as applicable)</w:t>
      </w:r>
      <w:r w:rsidRPr="2A206C00">
        <w:rPr>
          <w:rFonts w:asciiTheme="minorHAnsi" w:eastAsiaTheme="minorEastAsia" w:hAnsiTheme="minorHAnsi" w:cstheme="minorBidi"/>
          <w:sz w:val="20"/>
          <w:szCs w:val="20"/>
        </w:rPr>
        <w:t xml:space="preserve">. </w:t>
      </w:r>
    </w:p>
    <w:p w14:paraId="720F6247" w14:textId="1FC7B461" w:rsidR="27B2D3E8" w:rsidRDefault="0D92DFEF" w:rsidP="00692C85">
      <w:pPr>
        <w:pStyle w:val="ListParagraph"/>
        <w:numPr>
          <w:ilvl w:val="1"/>
          <w:numId w:val="1"/>
        </w:numPr>
        <w:spacing w:after="0"/>
        <w:rPr>
          <w:rFonts w:asciiTheme="minorHAnsi" w:eastAsiaTheme="minorEastAsia" w:hAnsiTheme="minorHAnsi" w:cstheme="minorBidi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sz w:val="20"/>
          <w:szCs w:val="20"/>
        </w:rPr>
        <w:t xml:space="preserve">Conclude and thank the participant. </w:t>
      </w:r>
    </w:p>
    <w:p w14:paraId="5F6CFF49" w14:textId="52039287" w:rsidR="5EE57746" w:rsidRDefault="00011F0D" w:rsidP="00692C85">
      <w:pPr>
        <w:pStyle w:val="ListParagraph"/>
        <w:numPr>
          <w:ilvl w:val="0"/>
          <w:numId w:val="1"/>
        </w:numPr>
        <w:spacing w:after="0"/>
        <w:rPr>
          <w:rFonts w:asciiTheme="minorHAnsi" w:eastAsiaTheme="minorEastAsia" w:hAnsiTheme="minorHAnsi" w:cstheme="minorBidi"/>
          <w:b/>
          <w:bCs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b/>
          <w:bCs/>
          <w:sz w:val="20"/>
          <w:szCs w:val="20"/>
        </w:rPr>
        <w:t>End of Day</w:t>
      </w:r>
    </w:p>
    <w:p w14:paraId="550D5269" w14:textId="4BB549DC" w:rsidR="00011F0D" w:rsidRDefault="00011F0D" w:rsidP="00692C85">
      <w:pPr>
        <w:pStyle w:val="ListParagraph"/>
        <w:numPr>
          <w:ilvl w:val="1"/>
          <w:numId w:val="1"/>
        </w:numPr>
        <w:spacing w:after="0"/>
        <w:rPr>
          <w:rFonts w:asciiTheme="minorHAnsi" w:eastAsiaTheme="minorEastAsia" w:hAnsiTheme="minorHAnsi" w:cstheme="minorBidi"/>
          <w:b/>
          <w:bCs/>
          <w:sz w:val="20"/>
          <w:szCs w:val="20"/>
        </w:rPr>
      </w:pPr>
      <w:r w:rsidRPr="65985315">
        <w:rPr>
          <w:rFonts w:asciiTheme="minorHAnsi" w:eastAsiaTheme="minorEastAsia" w:hAnsiTheme="minorHAnsi" w:cstheme="minorBidi"/>
          <w:sz w:val="20"/>
          <w:szCs w:val="20"/>
        </w:rPr>
        <w:t xml:space="preserve">Debrief with </w:t>
      </w:r>
      <w:r w:rsidR="73ECB888" w:rsidRPr="65985315">
        <w:rPr>
          <w:rFonts w:asciiTheme="minorHAnsi" w:eastAsiaTheme="minorEastAsia" w:hAnsiTheme="minorHAnsi" w:cstheme="minorBidi"/>
          <w:sz w:val="20"/>
          <w:szCs w:val="20"/>
        </w:rPr>
        <w:t xml:space="preserve">the data collection </w:t>
      </w:r>
      <w:r w:rsidRPr="65985315">
        <w:rPr>
          <w:rFonts w:asciiTheme="minorHAnsi" w:eastAsiaTheme="minorEastAsia" w:hAnsiTheme="minorHAnsi" w:cstheme="minorBidi"/>
          <w:sz w:val="20"/>
          <w:szCs w:val="20"/>
        </w:rPr>
        <w:t>team.</w:t>
      </w:r>
    </w:p>
    <w:p w14:paraId="10DC9F10" w14:textId="564AF752" w:rsidR="65985315" w:rsidRDefault="65985315" w:rsidP="65985315">
      <w:pPr>
        <w:pStyle w:val="Heading3"/>
        <w:keepNext w:val="0"/>
        <w:keepLines w:val="0"/>
        <w:spacing w:before="0"/>
        <w:rPr>
          <w:rFonts w:asciiTheme="minorHAnsi" w:eastAsiaTheme="minorEastAsia" w:hAnsiTheme="minorHAnsi" w:cstheme="minorBidi"/>
          <w:sz w:val="20"/>
          <w:szCs w:val="20"/>
        </w:rPr>
      </w:pPr>
    </w:p>
    <w:p w14:paraId="25E879DA" w14:textId="77777777" w:rsidR="00692C85" w:rsidRDefault="00692C85">
      <w:pPr>
        <w:rPr>
          <w:rFonts w:eastAsiaTheme="minorEastAsia"/>
          <w:b/>
          <w:bCs/>
          <w:color w:val="4F81BD" w:themeColor="accent1"/>
          <w:sz w:val="20"/>
          <w:szCs w:val="20"/>
        </w:rPr>
      </w:pPr>
      <w:r>
        <w:rPr>
          <w:rFonts w:eastAsiaTheme="minorEastAsia"/>
          <w:sz w:val="20"/>
          <w:szCs w:val="20"/>
        </w:rPr>
        <w:br w:type="page"/>
      </w:r>
    </w:p>
    <w:p w14:paraId="5C592C11" w14:textId="4D4D349E" w:rsidR="00795763" w:rsidRDefault="6DCFA7BC" w:rsidP="2A206C00">
      <w:pPr>
        <w:pStyle w:val="Heading3"/>
        <w:keepNext w:val="0"/>
        <w:keepLines w:val="0"/>
        <w:spacing w:before="0"/>
        <w:rPr>
          <w:rFonts w:asciiTheme="minorHAnsi" w:eastAsiaTheme="minorEastAsia" w:hAnsiTheme="minorHAnsi" w:cstheme="minorBidi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sz w:val="20"/>
          <w:szCs w:val="20"/>
        </w:rPr>
        <w:lastRenderedPageBreak/>
        <w:t>III</w:t>
      </w:r>
      <w:r w:rsidR="50C701C0" w:rsidRPr="2A206C00">
        <w:rPr>
          <w:rFonts w:asciiTheme="minorHAnsi" w:eastAsiaTheme="minorEastAsia" w:hAnsiTheme="minorHAnsi" w:cstheme="minorBidi"/>
          <w:sz w:val="20"/>
          <w:szCs w:val="20"/>
        </w:rPr>
        <w:t xml:space="preserve">. </w:t>
      </w:r>
      <w:r w:rsidR="351227D5" w:rsidRPr="2A206C00">
        <w:rPr>
          <w:rFonts w:asciiTheme="minorHAnsi" w:eastAsiaTheme="minorEastAsia" w:hAnsiTheme="minorHAnsi" w:cstheme="minorBidi"/>
          <w:sz w:val="20"/>
          <w:szCs w:val="20"/>
        </w:rPr>
        <w:t>Water Journey Devic</w:t>
      </w:r>
      <w:r w:rsidR="3A9AACBA" w:rsidRPr="2A206C00">
        <w:rPr>
          <w:rFonts w:asciiTheme="minorHAnsi" w:eastAsiaTheme="minorEastAsia" w:hAnsiTheme="minorHAnsi" w:cstheme="minorBidi"/>
          <w:sz w:val="20"/>
          <w:szCs w:val="20"/>
        </w:rPr>
        <w:t>e</w:t>
      </w:r>
      <w:r w:rsidR="6E704302" w:rsidRPr="2A206C00">
        <w:rPr>
          <w:rFonts w:asciiTheme="minorHAnsi" w:eastAsiaTheme="minorEastAsia" w:hAnsiTheme="minorHAnsi" w:cstheme="minorBidi"/>
          <w:sz w:val="20"/>
          <w:szCs w:val="20"/>
        </w:rPr>
        <w:t xml:space="preserve"> Details</w:t>
      </w:r>
      <w:r w:rsidR="2A3F7B49" w:rsidRPr="2A206C00">
        <w:rPr>
          <w:rFonts w:asciiTheme="minorHAnsi" w:eastAsiaTheme="minorEastAsia" w:hAnsiTheme="minorHAnsi" w:cstheme="minorBidi"/>
          <w:sz w:val="20"/>
          <w:szCs w:val="20"/>
        </w:rPr>
        <w:t xml:space="preserve">: </w:t>
      </w:r>
      <w:r w:rsidR="4A67763E" w:rsidRPr="2A206C00">
        <w:rPr>
          <w:rFonts w:asciiTheme="minorHAnsi" w:eastAsiaTheme="minorEastAsia" w:hAnsiTheme="minorHAnsi" w:cstheme="minorBidi"/>
          <w:sz w:val="20"/>
          <w:szCs w:val="20"/>
        </w:rPr>
        <w:t>Garmin Watches and Scales</w:t>
      </w:r>
    </w:p>
    <w:p w14:paraId="439C526F" w14:textId="56F474F5" w:rsidR="00795763" w:rsidRDefault="2E8BCAFC" w:rsidP="2A206C00">
      <w:pPr>
        <w:spacing w:after="0"/>
        <w:rPr>
          <w:rFonts w:eastAsiaTheme="minorEastAsia"/>
          <w:sz w:val="20"/>
          <w:szCs w:val="20"/>
        </w:rPr>
      </w:pPr>
      <w:r w:rsidRPr="2A206C00">
        <w:rPr>
          <w:rFonts w:eastAsiaTheme="minorEastAsia"/>
          <w:sz w:val="20"/>
          <w:szCs w:val="20"/>
        </w:rPr>
        <w:t xml:space="preserve">Water Journeys will use both Garmin Watches and Scales to collect quantitative data. </w:t>
      </w:r>
    </w:p>
    <w:p w14:paraId="6A4AE888" w14:textId="6AEF5B1D" w:rsidR="00795763" w:rsidRDefault="00795763" w:rsidP="2A206C00">
      <w:pPr>
        <w:pStyle w:val="Heading3"/>
        <w:keepNext w:val="0"/>
        <w:keepLines w:val="0"/>
        <w:spacing w:before="0"/>
        <w:jc w:val="both"/>
        <w:rPr>
          <w:rFonts w:asciiTheme="minorHAnsi" w:eastAsiaTheme="minorEastAsia" w:hAnsiTheme="minorHAnsi" w:cstheme="minorBidi"/>
          <w:sz w:val="20"/>
          <w:szCs w:val="20"/>
        </w:rPr>
      </w:pPr>
    </w:p>
    <w:p w14:paraId="09E2DA29" w14:textId="1AF9A2E0" w:rsidR="00795763" w:rsidRDefault="220880B1" w:rsidP="2A206C00">
      <w:pPr>
        <w:pStyle w:val="Heading3"/>
        <w:keepNext w:val="0"/>
        <w:keepLines w:val="0"/>
        <w:spacing w:before="0"/>
        <w:jc w:val="both"/>
        <w:rPr>
          <w:rFonts w:asciiTheme="minorHAnsi" w:eastAsiaTheme="minorEastAsia" w:hAnsiTheme="minorHAnsi" w:cstheme="minorBidi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sz w:val="20"/>
          <w:szCs w:val="20"/>
        </w:rPr>
        <w:t xml:space="preserve">1. </w:t>
      </w:r>
      <w:r w:rsidR="0443B0D6" w:rsidRPr="2A206C00">
        <w:rPr>
          <w:rFonts w:asciiTheme="minorHAnsi" w:eastAsiaTheme="minorEastAsia" w:hAnsiTheme="minorHAnsi" w:cstheme="minorBidi"/>
          <w:sz w:val="20"/>
          <w:szCs w:val="20"/>
        </w:rPr>
        <w:t xml:space="preserve">Watches: </w:t>
      </w:r>
      <w:r w:rsidR="682DC501" w:rsidRPr="2A206C00">
        <w:rPr>
          <w:rFonts w:asciiTheme="minorHAnsi" w:eastAsiaTheme="minorEastAsia" w:hAnsiTheme="minorHAnsi" w:cstheme="minorBidi"/>
          <w:sz w:val="20"/>
          <w:szCs w:val="20"/>
        </w:rPr>
        <w:t>Garmin Forerunner 255</w:t>
      </w:r>
      <w:r w:rsidR="4567D0AF" w:rsidRPr="2A206C00">
        <w:rPr>
          <w:rFonts w:asciiTheme="minorHAnsi" w:eastAsiaTheme="minorEastAsia" w:hAnsiTheme="minorHAnsi" w:cstheme="minorBidi"/>
          <w:sz w:val="20"/>
          <w:szCs w:val="20"/>
        </w:rPr>
        <w:t xml:space="preserve"> </w:t>
      </w:r>
    </w:p>
    <w:p w14:paraId="65ADAAD7" w14:textId="1E2D7895" w:rsidR="5BEC87F2" w:rsidRDefault="5BEC87F2" w:rsidP="2A206C00">
      <w:pPr>
        <w:spacing w:after="0"/>
        <w:rPr>
          <w:rFonts w:eastAsiaTheme="minorEastAsia"/>
          <w:sz w:val="20"/>
          <w:szCs w:val="20"/>
        </w:rPr>
      </w:pPr>
      <w:r w:rsidRPr="2A206C00">
        <w:rPr>
          <w:rFonts w:eastAsiaTheme="minorEastAsia"/>
          <w:sz w:val="20"/>
          <w:szCs w:val="20"/>
        </w:rPr>
        <w:t xml:space="preserve">Reference </w:t>
      </w:r>
      <w:r w:rsidR="43D17379" w:rsidRPr="2A206C00">
        <w:rPr>
          <w:rFonts w:eastAsiaTheme="minorEastAsia"/>
          <w:sz w:val="20"/>
          <w:szCs w:val="20"/>
        </w:rPr>
        <w:t xml:space="preserve">the Garmin </w:t>
      </w:r>
      <w:hyperlink r:id="rId9">
        <w:r w:rsidR="43D17379" w:rsidRPr="2A206C00">
          <w:rPr>
            <w:rStyle w:val="Hyperlink"/>
            <w:rFonts w:eastAsiaTheme="minorEastAsia"/>
            <w:color w:val="4F81BD" w:themeColor="accent1"/>
            <w:sz w:val="20"/>
            <w:szCs w:val="20"/>
          </w:rPr>
          <w:t>user manual</w:t>
        </w:r>
      </w:hyperlink>
      <w:r w:rsidR="43D17379" w:rsidRPr="2A206C00">
        <w:rPr>
          <w:rFonts w:eastAsiaTheme="minorEastAsia"/>
          <w:sz w:val="20"/>
          <w:szCs w:val="20"/>
        </w:rPr>
        <w:t xml:space="preserve"> for basic operation. </w:t>
      </w:r>
      <w:r w:rsidR="350CCB3B" w:rsidRPr="2A206C00">
        <w:rPr>
          <w:rFonts w:eastAsiaTheme="minorEastAsia"/>
          <w:sz w:val="20"/>
          <w:szCs w:val="20"/>
        </w:rPr>
        <w:t xml:space="preserve">Specific research protocol steps are below. </w:t>
      </w:r>
    </w:p>
    <w:p w14:paraId="03A8FAF9" w14:textId="398B3B4D" w:rsidR="27B2D3E8" w:rsidRDefault="27B2D3E8" w:rsidP="2A206C00">
      <w:pPr>
        <w:spacing w:after="0"/>
        <w:rPr>
          <w:rFonts w:eastAsiaTheme="minorEastAsia"/>
          <w:sz w:val="20"/>
          <w:szCs w:val="20"/>
        </w:rPr>
      </w:pPr>
    </w:p>
    <w:p w14:paraId="2AD5D219" w14:textId="31090D23" w:rsidR="0DCCD0FE" w:rsidRDefault="0DCCD0FE" w:rsidP="00692C85">
      <w:pPr>
        <w:pStyle w:val="ListParagraph"/>
        <w:numPr>
          <w:ilvl w:val="0"/>
          <w:numId w:val="7"/>
        </w:numPr>
        <w:spacing w:after="0"/>
        <w:rPr>
          <w:rFonts w:asciiTheme="minorHAnsi" w:eastAsiaTheme="minorEastAsia" w:hAnsiTheme="minorHAnsi" w:cstheme="minorBidi"/>
          <w:b/>
          <w:bCs/>
          <w:color w:val="4F81BD" w:themeColor="accent1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b/>
          <w:bCs/>
          <w:color w:val="4F81BD" w:themeColor="accent1"/>
          <w:sz w:val="20"/>
          <w:szCs w:val="20"/>
        </w:rPr>
        <w:t>Getting Started</w:t>
      </w:r>
    </w:p>
    <w:p w14:paraId="575EDE8F" w14:textId="76BF5170" w:rsidR="00795763" w:rsidRDefault="682DC501" w:rsidP="00692C85">
      <w:pPr>
        <w:pStyle w:val="ListParagraph"/>
        <w:numPr>
          <w:ilvl w:val="0"/>
          <w:numId w:val="8"/>
        </w:numPr>
        <w:spacing w:after="0" w:line="259" w:lineRule="auto"/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  <w:t xml:space="preserve">Sign into </w:t>
      </w:r>
      <w:hyperlink r:id="rId10">
        <w:r w:rsidRPr="2A206C00">
          <w:rPr>
            <w:rStyle w:val="Hyperlink"/>
            <w:rFonts w:asciiTheme="minorHAnsi" w:eastAsiaTheme="minorEastAsia" w:hAnsiTheme="minorHAnsi" w:cstheme="minorBidi"/>
            <w:b/>
            <w:bCs/>
            <w:color w:val="4F81BD" w:themeColor="accent1"/>
            <w:sz w:val="20"/>
            <w:szCs w:val="20"/>
          </w:rPr>
          <w:t>Garmin Connect</w:t>
        </w:r>
      </w:hyperlink>
      <w:r w:rsidRPr="2A206C00">
        <w:rPr>
          <w:rFonts w:asciiTheme="minorHAnsi" w:eastAsiaTheme="minorEastAsia" w:hAnsiTheme="minorHAnsi" w:cstheme="minorBidi"/>
          <w:b/>
          <w:bCs/>
          <w:color w:val="4F81BD" w:themeColor="accent1"/>
          <w:sz w:val="20"/>
          <w:szCs w:val="20"/>
        </w:rPr>
        <w:t>:</w:t>
      </w:r>
    </w:p>
    <w:p w14:paraId="770EE6BD" w14:textId="7ABE7BBC" w:rsidR="682DC501" w:rsidRDefault="682DC501" w:rsidP="2A206C00">
      <w:pPr>
        <w:spacing w:after="0" w:line="259" w:lineRule="auto"/>
        <w:ind w:left="720"/>
        <w:rPr>
          <w:rFonts w:eastAsiaTheme="minorEastAsia"/>
          <w:color w:val="434343"/>
          <w:sz w:val="20"/>
          <w:szCs w:val="20"/>
        </w:rPr>
      </w:pPr>
      <w:r w:rsidRPr="2A206C00">
        <w:rPr>
          <w:rFonts w:eastAsiaTheme="minorEastAsia"/>
          <w:color w:val="434343"/>
          <w:sz w:val="20"/>
          <w:szCs w:val="20"/>
        </w:rPr>
        <w:t>Garmin has</w:t>
      </w:r>
      <w:r w:rsidR="54471C49" w:rsidRPr="2A206C00">
        <w:rPr>
          <w:rFonts w:eastAsiaTheme="minorEastAsia"/>
          <w:color w:val="434343"/>
          <w:sz w:val="20"/>
          <w:szCs w:val="20"/>
        </w:rPr>
        <w:t xml:space="preserve"> a</w:t>
      </w:r>
      <w:r w:rsidRPr="2A206C00">
        <w:rPr>
          <w:rFonts w:eastAsiaTheme="minorEastAsia"/>
          <w:color w:val="434343"/>
          <w:sz w:val="20"/>
          <w:szCs w:val="20"/>
        </w:rPr>
        <w:t xml:space="preserve"> web-pla</w:t>
      </w:r>
      <w:r w:rsidR="361AFDDB" w:rsidRPr="2A206C00">
        <w:rPr>
          <w:rFonts w:eastAsiaTheme="minorEastAsia"/>
          <w:color w:val="434343"/>
          <w:sz w:val="20"/>
          <w:szCs w:val="20"/>
        </w:rPr>
        <w:t xml:space="preserve">tform (website) </w:t>
      </w:r>
      <w:r w:rsidRPr="2A206C00">
        <w:rPr>
          <w:rFonts w:eastAsiaTheme="minorEastAsia"/>
          <w:color w:val="434343"/>
          <w:sz w:val="20"/>
          <w:szCs w:val="20"/>
        </w:rPr>
        <w:t>and a</w:t>
      </w:r>
      <w:r w:rsidR="5F7E7D89" w:rsidRPr="2A206C00">
        <w:rPr>
          <w:rFonts w:eastAsiaTheme="minorEastAsia"/>
          <w:color w:val="434343"/>
          <w:sz w:val="20"/>
          <w:szCs w:val="20"/>
        </w:rPr>
        <w:t xml:space="preserve"> phone </w:t>
      </w:r>
      <w:r w:rsidRPr="2A206C00">
        <w:rPr>
          <w:rFonts w:eastAsiaTheme="minorEastAsia"/>
          <w:color w:val="434343"/>
          <w:sz w:val="20"/>
          <w:szCs w:val="20"/>
        </w:rPr>
        <w:t>app -- you will use both. Download the app and sign into both</w:t>
      </w:r>
      <w:r w:rsidR="03F29E7C" w:rsidRPr="2A206C00">
        <w:rPr>
          <w:rFonts w:eastAsiaTheme="minorEastAsia"/>
          <w:color w:val="434343"/>
          <w:sz w:val="20"/>
          <w:szCs w:val="20"/>
        </w:rPr>
        <w:t xml:space="preserve"> platforms</w:t>
      </w:r>
      <w:r w:rsidRPr="2A206C00">
        <w:rPr>
          <w:rFonts w:eastAsiaTheme="minorEastAsia"/>
          <w:color w:val="434343"/>
          <w:sz w:val="20"/>
          <w:szCs w:val="20"/>
        </w:rPr>
        <w:t xml:space="preserve">. </w:t>
      </w:r>
    </w:p>
    <w:p w14:paraId="7C2B7FF9" w14:textId="4D845E0B" w:rsidR="27B2D3E8" w:rsidRDefault="27B2D3E8" w:rsidP="2A206C00">
      <w:pPr>
        <w:spacing w:after="0" w:line="259" w:lineRule="auto"/>
        <w:ind w:left="720"/>
        <w:rPr>
          <w:rFonts w:eastAsiaTheme="minorEastAsia"/>
          <w:color w:val="434343"/>
          <w:sz w:val="20"/>
          <w:szCs w:val="20"/>
        </w:rPr>
      </w:pPr>
    </w:p>
    <w:p w14:paraId="54D36DF0" w14:textId="7DE81D35" w:rsidR="42BFA8B1" w:rsidRDefault="42BFA8B1" w:rsidP="2A206C00">
      <w:pPr>
        <w:spacing w:after="0" w:line="259" w:lineRule="auto"/>
        <w:ind w:left="720"/>
        <w:rPr>
          <w:rFonts w:eastAsiaTheme="minorEastAsia"/>
          <w:color w:val="434343"/>
          <w:sz w:val="20"/>
          <w:szCs w:val="20"/>
        </w:rPr>
      </w:pPr>
      <w:r w:rsidRPr="2A206C00">
        <w:rPr>
          <w:rFonts w:eastAsiaTheme="minorEastAsia"/>
          <w:color w:val="434343"/>
          <w:sz w:val="20"/>
          <w:szCs w:val="20"/>
        </w:rPr>
        <w:t xml:space="preserve">Each country has 4 Garmin watches; each watch has a separate Garmin Connect account. </w:t>
      </w:r>
    </w:p>
    <w:p w14:paraId="2BE91512" w14:textId="43B3AC90" w:rsidR="27B2D3E8" w:rsidRDefault="27B2D3E8" w:rsidP="2A206C00">
      <w:pPr>
        <w:spacing w:after="0" w:line="259" w:lineRule="auto"/>
        <w:ind w:left="720"/>
        <w:rPr>
          <w:rFonts w:eastAsiaTheme="minorEastAsia"/>
          <w:color w:val="434343"/>
          <w:sz w:val="20"/>
          <w:szCs w:val="20"/>
        </w:rPr>
      </w:pPr>
    </w:p>
    <w:p w14:paraId="3007EDB0" w14:textId="6566163F" w:rsidR="56294309" w:rsidRDefault="56294309" w:rsidP="00692C85">
      <w:pPr>
        <w:pStyle w:val="ListParagraph"/>
        <w:numPr>
          <w:ilvl w:val="1"/>
          <w:numId w:val="5"/>
        </w:numPr>
        <w:spacing w:after="0" w:line="259" w:lineRule="auto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All </w:t>
      </w:r>
      <w:r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  <w:t xml:space="preserve">odd 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numbered watches (like </w:t>
      </w:r>
      <w:r w:rsidR="7AFAB283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G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1</w:t>
      </w:r>
      <w:r w:rsidR="7764842B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and G3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) will be worn by </w:t>
      </w:r>
      <w:r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  <w:u w:val="single"/>
        </w:rPr>
        <w:t>participants</w:t>
      </w:r>
    </w:p>
    <w:p w14:paraId="702FB01D" w14:textId="405CAFE9" w:rsidR="56294309" w:rsidRDefault="56294309" w:rsidP="00692C85">
      <w:pPr>
        <w:pStyle w:val="ListParagraph"/>
        <w:numPr>
          <w:ilvl w:val="1"/>
          <w:numId w:val="10"/>
        </w:numPr>
        <w:spacing w:after="0" w:line="259" w:lineRule="auto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All </w:t>
      </w:r>
      <w:r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  <w:t xml:space="preserve">even 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numbered watches (like K2</w:t>
      </w:r>
      <w:r w:rsidR="193E973E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and K4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) will be worn by </w:t>
      </w:r>
      <w:r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  <w:u w:val="single"/>
        </w:rPr>
        <w:t>data collectors</w:t>
      </w:r>
    </w:p>
    <w:p w14:paraId="4B06C111" w14:textId="4536AF93" w:rsidR="27B2D3E8" w:rsidRDefault="27B2D3E8" w:rsidP="2A206C00">
      <w:pPr>
        <w:spacing w:after="0" w:line="259" w:lineRule="auto"/>
        <w:rPr>
          <w:rFonts w:eastAsiaTheme="minorEastAsia"/>
          <w:color w:val="434343"/>
          <w:sz w:val="20"/>
          <w:szCs w:val="20"/>
        </w:rPr>
      </w:pPr>
    </w:p>
    <w:p w14:paraId="72F2B602" w14:textId="0D1DA618" w:rsidR="792EA2DD" w:rsidRDefault="792EA2DD" w:rsidP="2A206C00">
      <w:pPr>
        <w:spacing w:after="0" w:line="259" w:lineRule="auto"/>
        <w:ind w:left="720"/>
        <w:rPr>
          <w:rFonts w:eastAsiaTheme="minorEastAsia"/>
          <w:color w:val="434343"/>
          <w:sz w:val="20"/>
          <w:szCs w:val="20"/>
        </w:rPr>
      </w:pPr>
      <w:r w:rsidRPr="2A206C00">
        <w:rPr>
          <w:rFonts w:eastAsiaTheme="minorEastAsia"/>
          <w:color w:val="434343"/>
          <w:sz w:val="20"/>
          <w:szCs w:val="20"/>
        </w:rPr>
        <w:t xml:space="preserve">Use the below watch pairings. Please </w:t>
      </w:r>
      <w:r w:rsidRPr="2A206C00">
        <w:rPr>
          <w:rFonts w:eastAsiaTheme="minorEastAsia"/>
          <w:b/>
          <w:bCs/>
          <w:color w:val="434343"/>
          <w:sz w:val="20"/>
          <w:szCs w:val="20"/>
        </w:rPr>
        <w:t xml:space="preserve">do not </w:t>
      </w:r>
      <w:r w:rsidRPr="2A206C00">
        <w:rPr>
          <w:rFonts w:eastAsiaTheme="minorEastAsia"/>
          <w:color w:val="434343"/>
          <w:sz w:val="20"/>
          <w:szCs w:val="20"/>
        </w:rPr>
        <w:t>mix the watches</w:t>
      </w:r>
      <w:r w:rsidR="7692E704" w:rsidRPr="2A206C00">
        <w:rPr>
          <w:rFonts w:eastAsiaTheme="minorEastAsia"/>
          <w:color w:val="434343"/>
          <w:sz w:val="20"/>
          <w:szCs w:val="20"/>
        </w:rPr>
        <w:t xml:space="preserve"> (like </w:t>
      </w:r>
      <w:r w:rsidR="189643B5" w:rsidRPr="2A206C00">
        <w:rPr>
          <w:rFonts w:eastAsiaTheme="minorEastAsia"/>
          <w:color w:val="434343"/>
          <w:sz w:val="20"/>
          <w:szCs w:val="20"/>
        </w:rPr>
        <w:t>G</w:t>
      </w:r>
      <w:r w:rsidR="7692E704" w:rsidRPr="2A206C00">
        <w:rPr>
          <w:rFonts w:eastAsiaTheme="minorEastAsia"/>
          <w:color w:val="434343"/>
          <w:sz w:val="20"/>
          <w:szCs w:val="20"/>
        </w:rPr>
        <w:t xml:space="preserve">1 </w:t>
      </w:r>
      <w:r w:rsidR="3C12CCEB" w:rsidRPr="2A206C00">
        <w:rPr>
          <w:rFonts w:eastAsiaTheme="minorEastAsia"/>
          <w:color w:val="434343"/>
          <w:sz w:val="20"/>
          <w:szCs w:val="20"/>
        </w:rPr>
        <w:t>and</w:t>
      </w:r>
      <w:r w:rsidR="7692E704" w:rsidRPr="2A206C00">
        <w:rPr>
          <w:rFonts w:eastAsiaTheme="minorEastAsia"/>
          <w:color w:val="434343"/>
          <w:sz w:val="20"/>
          <w:szCs w:val="20"/>
        </w:rPr>
        <w:t xml:space="preserve"> </w:t>
      </w:r>
      <w:r w:rsidR="571DD888" w:rsidRPr="2A206C00">
        <w:rPr>
          <w:rFonts w:eastAsiaTheme="minorEastAsia"/>
          <w:color w:val="434343"/>
          <w:sz w:val="20"/>
          <w:szCs w:val="20"/>
        </w:rPr>
        <w:t>G</w:t>
      </w:r>
      <w:r w:rsidR="7692E704" w:rsidRPr="2A206C00">
        <w:rPr>
          <w:rFonts w:eastAsiaTheme="minorEastAsia"/>
          <w:color w:val="434343"/>
          <w:sz w:val="20"/>
          <w:szCs w:val="20"/>
        </w:rPr>
        <w:t>4)</w:t>
      </w:r>
      <w:r w:rsidRPr="2A206C00">
        <w:rPr>
          <w:rFonts w:eastAsiaTheme="minorEastAsia"/>
          <w:color w:val="434343"/>
          <w:sz w:val="20"/>
          <w:szCs w:val="20"/>
        </w:rPr>
        <w:t xml:space="preserve">, as it will make data tracking </w:t>
      </w:r>
      <w:r w:rsidR="73C3C12B" w:rsidRPr="2A206C00">
        <w:rPr>
          <w:rFonts w:eastAsiaTheme="minorEastAsia"/>
          <w:color w:val="434343"/>
          <w:sz w:val="20"/>
          <w:szCs w:val="20"/>
        </w:rPr>
        <w:t xml:space="preserve">more </w:t>
      </w:r>
      <w:r w:rsidRPr="2A206C00">
        <w:rPr>
          <w:rFonts w:eastAsiaTheme="minorEastAsia"/>
          <w:color w:val="434343"/>
          <w:sz w:val="20"/>
          <w:szCs w:val="20"/>
        </w:rPr>
        <w:t>difficult</w:t>
      </w:r>
      <w:r w:rsidR="7837489D" w:rsidRPr="2A206C00">
        <w:rPr>
          <w:rFonts w:eastAsiaTheme="minorEastAsia"/>
          <w:color w:val="434343"/>
          <w:sz w:val="20"/>
          <w:szCs w:val="20"/>
        </w:rPr>
        <w:t>.</w:t>
      </w:r>
      <w:r w:rsidR="0D342EE0" w:rsidRPr="2A206C00">
        <w:rPr>
          <w:rFonts w:eastAsiaTheme="minorEastAsia"/>
          <w:color w:val="434343"/>
          <w:sz w:val="20"/>
          <w:szCs w:val="20"/>
        </w:rPr>
        <w:t xml:space="preserve"> </w:t>
      </w:r>
    </w:p>
    <w:p w14:paraId="04E5029A" w14:textId="20955682" w:rsidR="27B2D3E8" w:rsidRDefault="27B2D3E8" w:rsidP="2A206C00">
      <w:pPr>
        <w:spacing w:after="0" w:line="259" w:lineRule="auto"/>
        <w:rPr>
          <w:rFonts w:eastAsiaTheme="minorEastAsia"/>
          <w:color w:val="434343"/>
          <w:sz w:val="20"/>
          <w:szCs w:val="20"/>
        </w:rPr>
      </w:pPr>
    </w:p>
    <w:p w14:paraId="2D875C31" w14:textId="4E6FA8E1" w:rsidR="2F1DFC12" w:rsidRDefault="2F1DFC12" w:rsidP="00692C85">
      <w:pPr>
        <w:pStyle w:val="ListParagraph"/>
        <w:numPr>
          <w:ilvl w:val="0"/>
          <w:numId w:val="4"/>
        </w:numPr>
        <w:spacing w:after="0" w:line="259" w:lineRule="auto"/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  <w:u w:val="single"/>
        </w:rPr>
      </w:pPr>
      <w:r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  <w:t>1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(participant) &amp; </w:t>
      </w:r>
      <w:r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  <w:t>2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(data collector) watches </w:t>
      </w:r>
      <w:r w:rsidR="3D370391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will be used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on the </w:t>
      </w:r>
      <w:r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  <w:u w:val="single"/>
        </w:rPr>
        <w:t>same</w:t>
      </w:r>
      <w:r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  <w:t xml:space="preserve"> 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Water Journey </w:t>
      </w:r>
    </w:p>
    <w:p w14:paraId="5406B26C" w14:textId="7CCC4FAF" w:rsidR="2F1DFC12" w:rsidRDefault="2F1DFC12" w:rsidP="00692C85">
      <w:pPr>
        <w:pStyle w:val="ListParagraph"/>
        <w:numPr>
          <w:ilvl w:val="0"/>
          <w:numId w:val="4"/>
        </w:numPr>
        <w:spacing w:after="0" w:line="259" w:lineRule="auto"/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  <w:u w:val="single"/>
        </w:rPr>
      </w:pPr>
      <w:r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  <w:t xml:space="preserve">3 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(participant) &amp; </w:t>
      </w:r>
      <w:r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  <w:t xml:space="preserve">4 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(data collector) watches </w:t>
      </w:r>
      <w:r w:rsidR="6134DF0C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will be used on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the </w:t>
      </w:r>
      <w:r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  <w:u w:val="single"/>
        </w:rPr>
        <w:t>same</w:t>
      </w:r>
      <w:r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  <w:t xml:space="preserve"> 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Water Journey</w:t>
      </w:r>
    </w:p>
    <w:p w14:paraId="4A7F4322" w14:textId="2261689A" w:rsidR="27B2D3E8" w:rsidRDefault="27B2D3E8" w:rsidP="2A206C00">
      <w:pPr>
        <w:spacing w:after="0" w:line="259" w:lineRule="auto"/>
        <w:rPr>
          <w:rFonts w:eastAsiaTheme="minorEastAsia"/>
          <w:color w:val="434343"/>
          <w:sz w:val="20"/>
          <w:szCs w:val="20"/>
        </w:rPr>
      </w:pPr>
    </w:p>
    <w:p w14:paraId="74ED3512" w14:textId="4F227949" w:rsidR="4525849A" w:rsidRDefault="4525849A" w:rsidP="00692C85">
      <w:pPr>
        <w:pStyle w:val="ListParagraph"/>
        <w:numPr>
          <w:ilvl w:val="0"/>
          <w:numId w:val="8"/>
        </w:numPr>
        <w:spacing w:after="0" w:line="259" w:lineRule="auto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  <w:t xml:space="preserve">Sync 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the 4 Garmin watches to your phone app by following the prompts on the app.</w:t>
      </w:r>
    </w:p>
    <w:p w14:paraId="7CDC1ECE" w14:textId="4BD65AB3" w:rsidR="27B2D3E8" w:rsidRDefault="2D368447" w:rsidP="00692C85">
      <w:pPr>
        <w:pStyle w:val="ListParagraph"/>
        <w:numPr>
          <w:ilvl w:val="1"/>
          <w:numId w:val="8"/>
        </w:numPr>
        <w:spacing w:after="0" w:line="259" w:lineRule="auto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>Multiple phone accounts can be used with the same Garmin Connect account. However, only one phone can be paired with a watch at a time</w:t>
      </w:r>
      <w:r w:rsidR="29DDE7C2"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. </w:t>
      </w:r>
      <w:r w:rsidR="18CACC69"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This means </w:t>
      </w:r>
      <w:r w:rsidR="78804409"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you should select </w:t>
      </w:r>
      <w:r w:rsidR="18CACC69"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>one</w:t>
      </w:r>
      <w:r w:rsidR="3609695D"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or two</w:t>
      </w:r>
      <w:r w:rsidR="18CACC69"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</w:t>
      </w:r>
      <w:r w:rsidR="4E448CEB"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>point-</w:t>
      </w:r>
      <w:r w:rsidR="18CACC69"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>p</w:t>
      </w:r>
      <w:r w:rsidR="1E44592D"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>eople</w:t>
      </w:r>
      <w:r w:rsidR="18CACC69"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</w:t>
      </w:r>
      <w:r w:rsidR="6AB478C8"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to </w:t>
      </w:r>
      <w:bookmarkStart w:id="15" w:name="_Int_XaqXDF4C"/>
      <w:r w:rsidR="18CACC69"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>sync</w:t>
      </w:r>
      <w:bookmarkEnd w:id="15"/>
      <w:r w:rsidR="18CACC69"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</w:t>
      </w:r>
      <w:r w:rsidR="2E696D14"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their phone </w:t>
      </w:r>
      <w:r w:rsidR="18CACC69"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>with the watches</w:t>
      </w:r>
      <w:r w:rsidR="3027051B"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(this will be GRAs initially)</w:t>
      </w:r>
      <w:r w:rsidR="0C1AEE86"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. </w:t>
      </w:r>
      <w:r w:rsidR="73AA9E78"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You </w:t>
      </w:r>
      <w:r w:rsidR="223654B4"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can log in and log out of the 4 watches accounts sequentially. </w:t>
      </w:r>
      <w:r w:rsidR="29DDE7C2"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See: </w:t>
      </w:r>
      <w:hyperlink r:id="rId11" w:anchor=":~:text=How%20Many%20Phones%20or%20Devices,all%20the%20data%20you%20need.">
        <w:r w:rsidR="29DDE7C2" w:rsidRPr="691A2790">
          <w:rPr>
            <w:rStyle w:val="Hyperlink"/>
            <w:rFonts w:asciiTheme="minorHAnsi" w:eastAsiaTheme="minorEastAsia" w:hAnsiTheme="minorHAnsi" w:cstheme="minorBidi"/>
            <w:color w:val="4F80BD"/>
            <w:sz w:val="20"/>
            <w:szCs w:val="20"/>
          </w:rPr>
          <w:t>Garmin Resource</w:t>
        </w:r>
      </w:hyperlink>
      <w:r w:rsidR="29DDE7C2" w:rsidRPr="691A2790">
        <w:rPr>
          <w:rFonts w:asciiTheme="minorHAnsi" w:eastAsiaTheme="minorEastAsia" w:hAnsiTheme="minorHAnsi" w:cstheme="minorBidi"/>
          <w:color w:val="4F80BD"/>
          <w:sz w:val="20"/>
          <w:szCs w:val="20"/>
        </w:rPr>
        <w:t>.</w:t>
      </w:r>
      <w:r w:rsidR="29DDE7C2"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</w:t>
      </w:r>
    </w:p>
    <w:p w14:paraId="70E36745" w14:textId="4536D352" w:rsidR="68C18EEF" w:rsidRDefault="68C18EEF" w:rsidP="2A206C00">
      <w:pPr>
        <w:pStyle w:val="ListParagraph"/>
        <w:spacing w:after="0" w:line="259" w:lineRule="auto"/>
        <w:ind w:left="1440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</w:p>
    <w:p w14:paraId="68CC9779" w14:textId="69C7585F" w:rsidR="00795763" w:rsidRDefault="682DC501" w:rsidP="2A206C00">
      <w:pPr>
        <w:spacing w:after="0"/>
        <w:rPr>
          <w:rFonts w:eastAsiaTheme="minorEastAsia"/>
          <w:b/>
          <w:bCs/>
          <w:color w:val="4F81BD" w:themeColor="accent1"/>
          <w:sz w:val="20"/>
          <w:szCs w:val="20"/>
        </w:rPr>
      </w:pPr>
      <w:r w:rsidRPr="2A206C00">
        <w:rPr>
          <w:rFonts w:eastAsiaTheme="minorEastAsia"/>
          <w:b/>
          <w:bCs/>
          <w:color w:val="4F80BD"/>
          <w:sz w:val="20"/>
          <w:szCs w:val="20"/>
        </w:rPr>
        <w:t xml:space="preserve">B. </w:t>
      </w:r>
      <w:r w:rsidR="5A89938A" w:rsidRPr="2A206C00">
        <w:rPr>
          <w:rFonts w:eastAsiaTheme="minorEastAsia"/>
          <w:b/>
          <w:bCs/>
          <w:color w:val="4F80BD"/>
          <w:sz w:val="20"/>
          <w:szCs w:val="20"/>
        </w:rPr>
        <w:t>Watches:</w:t>
      </w:r>
      <w:r w:rsidR="38AF974B" w:rsidRPr="2A206C00">
        <w:rPr>
          <w:rFonts w:eastAsiaTheme="minorEastAsia"/>
          <w:b/>
          <w:bCs/>
          <w:color w:val="4F80BD"/>
          <w:sz w:val="20"/>
          <w:szCs w:val="20"/>
        </w:rPr>
        <w:t xml:space="preserve"> </w:t>
      </w:r>
      <w:r w:rsidRPr="2A206C00">
        <w:rPr>
          <w:rFonts w:eastAsiaTheme="minorEastAsia"/>
          <w:b/>
          <w:bCs/>
          <w:color w:val="4F80BD"/>
          <w:sz w:val="20"/>
          <w:szCs w:val="20"/>
        </w:rPr>
        <w:t>Field Protocol</w:t>
      </w:r>
    </w:p>
    <w:p w14:paraId="0E516025" w14:textId="0FB57B39" w:rsidR="682DC501" w:rsidRDefault="682DC501" w:rsidP="2A206C00">
      <w:pPr>
        <w:spacing w:after="0"/>
        <w:rPr>
          <w:rFonts w:eastAsiaTheme="minorEastAsia"/>
          <w:b/>
          <w:bCs/>
          <w:color w:val="434343"/>
          <w:sz w:val="20"/>
          <w:szCs w:val="20"/>
        </w:rPr>
      </w:pPr>
      <w:r w:rsidRPr="2A206C00">
        <w:rPr>
          <w:rFonts w:eastAsiaTheme="minorEastAsia"/>
          <w:b/>
          <w:bCs/>
          <w:color w:val="434343"/>
          <w:sz w:val="20"/>
          <w:szCs w:val="20"/>
        </w:rPr>
        <w:t>Important note</w:t>
      </w:r>
      <w:r w:rsidR="39EDA67D" w:rsidRPr="2A206C00">
        <w:rPr>
          <w:rFonts w:eastAsiaTheme="minorEastAsia"/>
          <w:b/>
          <w:bCs/>
          <w:color w:val="434343"/>
          <w:sz w:val="20"/>
          <w:szCs w:val="20"/>
        </w:rPr>
        <w:t>s</w:t>
      </w:r>
      <w:r w:rsidRPr="2A206C00">
        <w:rPr>
          <w:rFonts w:eastAsiaTheme="minorEastAsia"/>
          <w:b/>
          <w:bCs/>
          <w:color w:val="434343"/>
          <w:sz w:val="20"/>
          <w:szCs w:val="20"/>
        </w:rPr>
        <w:t xml:space="preserve">: </w:t>
      </w:r>
    </w:p>
    <w:p w14:paraId="4714E512" w14:textId="2D308D3B" w:rsidR="682DC501" w:rsidRDefault="682DC501" w:rsidP="00692C85">
      <w:pPr>
        <w:pStyle w:val="ListParagraph"/>
        <w:numPr>
          <w:ilvl w:val="0"/>
          <w:numId w:val="6"/>
        </w:numPr>
        <w:spacing w:after="0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All steps with the Garmin Connect online app require </w:t>
      </w:r>
      <w:r w:rsidRPr="691A279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  <w:u w:val="single"/>
        </w:rPr>
        <w:t>phone</w:t>
      </w:r>
      <w:r w:rsidR="6B9F5B02" w:rsidRPr="691A279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  <w:u w:val="single"/>
        </w:rPr>
        <w:t xml:space="preserve"> s</w:t>
      </w:r>
      <w:r w:rsidRPr="691A279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  <w:u w:val="single"/>
        </w:rPr>
        <w:t>ervice</w:t>
      </w:r>
      <w:r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</w:t>
      </w:r>
      <w:r w:rsidR="5C037C47"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or </w:t>
      </w:r>
      <w:r w:rsidR="2AC1E5D7"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>Wi-Fi</w:t>
      </w:r>
      <w:r w:rsidR="5C037C47"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</w:t>
      </w:r>
      <w:r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to </w:t>
      </w:r>
      <w:bookmarkStart w:id="16" w:name="_Int_sNDF5tgr"/>
      <w:r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>sync</w:t>
      </w:r>
      <w:bookmarkEnd w:id="16"/>
      <w:r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with the watches.</w:t>
      </w:r>
      <w:r w:rsidR="4F25A309"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</w:t>
      </w:r>
      <w:r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>P</w:t>
      </w:r>
      <w:r w:rsidR="59E89542"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lan accordingly </w:t>
      </w:r>
      <w:r w:rsidR="1D5C4BA5"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by </w:t>
      </w:r>
      <w:bookmarkStart w:id="17" w:name="_Int_02ENVVEB"/>
      <w:r w:rsidR="5FA6346F"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>syncing</w:t>
      </w:r>
      <w:bookmarkEnd w:id="17"/>
      <w:r w:rsidR="5FA6346F"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participants’ information with the Garmin watches </w:t>
      </w:r>
      <w:r w:rsidR="5E20D598"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the </w:t>
      </w:r>
      <w:r w:rsidR="5E20D598" w:rsidRPr="691A279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  <w:u w:val="single"/>
        </w:rPr>
        <w:t xml:space="preserve">day </w:t>
      </w:r>
      <w:r w:rsidR="5FA6346F" w:rsidRPr="691A279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  <w:u w:val="single"/>
        </w:rPr>
        <w:t>before</w:t>
      </w:r>
      <w:r w:rsidR="5FA6346F" w:rsidRPr="691A279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  <w:t xml:space="preserve"> </w:t>
      </w:r>
      <w:r w:rsidR="67F75071"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each </w:t>
      </w:r>
      <w:r w:rsidR="5FA6346F"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>Water Journey</w:t>
      </w:r>
      <w:r w:rsidR="4580DF20"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when you can pair your phone</w:t>
      </w:r>
      <w:r w:rsidR="5FA6346F"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>.</w:t>
      </w:r>
    </w:p>
    <w:p w14:paraId="0EF3DD72" w14:textId="77777777" w:rsidR="00795763" w:rsidRDefault="682DC501" w:rsidP="2A206C00">
      <w:pPr>
        <w:spacing w:after="0"/>
        <w:rPr>
          <w:rFonts w:eastAsiaTheme="minorEastAsia"/>
          <w:color w:val="434343"/>
          <w:sz w:val="20"/>
          <w:szCs w:val="20"/>
        </w:rPr>
      </w:pPr>
      <w:r w:rsidRPr="2A206C00">
        <w:rPr>
          <w:rFonts w:eastAsiaTheme="minorEastAsia"/>
          <w:color w:val="434343"/>
          <w:sz w:val="20"/>
          <w:szCs w:val="20"/>
        </w:rPr>
        <w:t xml:space="preserve"> </w:t>
      </w:r>
    </w:p>
    <w:p w14:paraId="4603B36C" w14:textId="15A96669" w:rsidR="76B80E89" w:rsidRDefault="76B80E89" w:rsidP="00692C85">
      <w:pPr>
        <w:pStyle w:val="ListParagraph"/>
        <w:numPr>
          <w:ilvl w:val="0"/>
          <w:numId w:val="12"/>
        </w:numPr>
        <w:spacing w:after="0"/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  <w:t>During recruitment</w:t>
      </w:r>
      <w:r w:rsidR="3268A65D"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  <w:t xml:space="preserve"> (Day 1)</w:t>
      </w:r>
    </w:p>
    <w:p w14:paraId="14690F70" w14:textId="6BFA1970" w:rsidR="76B80E89" w:rsidRDefault="76B80E89" w:rsidP="00692C85">
      <w:pPr>
        <w:pStyle w:val="ListParagraph"/>
        <w:numPr>
          <w:ilvl w:val="1"/>
          <w:numId w:val="12"/>
        </w:numPr>
        <w:spacing w:after="0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Document participant information</w:t>
      </w:r>
      <w:r w:rsidR="513D1E35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on paper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:</w:t>
      </w:r>
    </w:p>
    <w:p w14:paraId="04718263" w14:textId="259F4E33" w:rsidR="45DE172C" w:rsidRDefault="45DE172C" w:rsidP="00692C85">
      <w:pPr>
        <w:pStyle w:val="ListParagraph"/>
        <w:numPr>
          <w:ilvl w:val="2"/>
          <w:numId w:val="12"/>
        </w:numPr>
        <w:spacing w:after="0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A</w:t>
      </w:r>
      <w:r w:rsidR="76B80E89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ssign</w:t>
      </w:r>
      <w:r w:rsidR="301FD2E7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and record</w:t>
      </w:r>
      <w:r w:rsidR="3EE98005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the</w:t>
      </w:r>
      <w:r w:rsidR="0442F58D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</w:t>
      </w:r>
      <w:r w:rsidR="704C007A"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  <w:t xml:space="preserve">Participant </w:t>
      </w:r>
      <w:r w:rsidR="192C3C52"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  <w:t>Watch</w:t>
      </w:r>
      <w:r w:rsidR="520D5DD8"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  <w:t xml:space="preserve"> </w:t>
      </w:r>
      <w:r w:rsidR="76B80E89"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  <w:t>ID</w:t>
      </w:r>
      <w:r w:rsidR="76B80E89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:</w:t>
      </w:r>
      <w:r w:rsidR="26889337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</w:t>
      </w:r>
    </w:p>
    <w:p w14:paraId="3E33A9A9" w14:textId="22654BB9" w:rsidR="1642F7C6" w:rsidRDefault="1642F7C6" w:rsidP="00692C85">
      <w:pPr>
        <w:pStyle w:val="ListParagraph"/>
        <w:numPr>
          <w:ilvl w:val="3"/>
          <w:numId w:val="12"/>
        </w:numPr>
        <w:spacing w:after="0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  <w:t xml:space="preserve">Note: </w:t>
      </w:r>
      <w:r w:rsidR="6AF0D60A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This is different from the </w:t>
      </w:r>
      <w:r w:rsidR="51137969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P</w:t>
      </w:r>
      <w:r w:rsidR="0FDC6162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articipant ID (</w:t>
      </w:r>
      <w:r w:rsidR="6AF0D60A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PID</w:t>
      </w:r>
      <w:r w:rsidR="0C783CC4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)</w:t>
      </w:r>
      <w:r w:rsidR="6AF0D60A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. </w:t>
      </w:r>
      <w:r w:rsidR="7F0E1BCD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Th</w:t>
      </w:r>
      <w:r w:rsidR="156F23DB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e</w:t>
      </w:r>
      <w:r w:rsidR="7F0E1BCD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</w:t>
      </w:r>
      <w:r w:rsidR="7F17BD2E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Participant </w:t>
      </w:r>
      <w:r w:rsidR="1E3BF29E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Watch</w:t>
      </w:r>
      <w:r w:rsidR="26C8888C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</w:t>
      </w:r>
      <w:r w:rsidR="7F0E1BCD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ID’s</w:t>
      </w:r>
      <w:r w:rsidR="6AF0D60A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purpose is to </w:t>
      </w:r>
      <w:r w:rsidR="4AD993C5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make sure we</w:t>
      </w:r>
      <w:r w:rsidR="6AF0D60A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</w:t>
      </w:r>
      <w:r w:rsidR="4AD993C5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can </w:t>
      </w:r>
      <w:r w:rsidR="01F63555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enter </w:t>
      </w:r>
      <w:r w:rsidR="6AF0D60A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participant information </w:t>
      </w:r>
      <w:r w:rsidR="10B0238C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that we collect during recruitment into </w:t>
      </w:r>
      <w:r w:rsidR="6AF0D60A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the</w:t>
      </w:r>
      <w:r w:rsidR="11C01BEB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ir specific</w:t>
      </w:r>
      <w:r w:rsidR="6AF0D60A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Garmin </w:t>
      </w:r>
      <w:r w:rsidR="33BDDEEB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w</w:t>
      </w:r>
      <w:r w:rsidR="775F2920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atches</w:t>
      </w:r>
      <w:r w:rsidR="1C276978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. </w:t>
      </w:r>
    </w:p>
    <w:p w14:paraId="42A6AAA0" w14:textId="714907B5" w:rsidR="748D55B7" w:rsidRDefault="748D55B7" w:rsidP="00692C85">
      <w:pPr>
        <w:pStyle w:val="ListParagraph"/>
        <w:numPr>
          <w:ilvl w:val="2"/>
          <w:numId w:val="12"/>
        </w:numPr>
        <w:spacing w:after="0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Documen</w:t>
      </w:r>
      <w:r w:rsidR="7FA931E1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t: </w:t>
      </w:r>
      <w:r w:rsidR="76B80E89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Year of birth</w:t>
      </w:r>
    </w:p>
    <w:p w14:paraId="79FA0059" w14:textId="28259E1E" w:rsidR="62A32003" w:rsidRDefault="62A32003" w:rsidP="00692C85">
      <w:pPr>
        <w:pStyle w:val="ListParagraph"/>
        <w:numPr>
          <w:ilvl w:val="2"/>
          <w:numId w:val="12"/>
        </w:numPr>
        <w:spacing w:after="0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Document</w:t>
      </w:r>
      <w:r w:rsidR="688A628E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: </w:t>
      </w:r>
      <w:r w:rsidR="7AF3EC1B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Participant w</w:t>
      </w:r>
      <w:r w:rsidR="76B80E89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eight (use scale)</w:t>
      </w:r>
    </w:p>
    <w:p w14:paraId="145FB7DE" w14:textId="68207D0C" w:rsidR="4ACA8A5B" w:rsidRDefault="4ACA8A5B" w:rsidP="00692C85">
      <w:pPr>
        <w:pStyle w:val="ListParagraph"/>
        <w:numPr>
          <w:ilvl w:val="2"/>
          <w:numId w:val="12"/>
        </w:numPr>
        <w:spacing w:after="0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Document</w:t>
      </w:r>
      <w:r w:rsidR="6F7A857E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: </w:t>
      </w:r>
      <w:r w:rsidR="76B80E89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Participant</w:t>
      </w:r>
      <w:r w:rsidR="0D9EFD00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</w:t>
      </w:r>
      <w:r w:rsidR="76B80E89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height</w:t>
      </w:r>
      <w:r w:rsidR="7176F341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(use tape measure)</w:t>
      </w:r>
    </w:p>
    <w:p w14:paraId="7AEA83F3" w14:textId="34EFAF7E" w:rsidR="5BBE78F0" w:rsidRDefault="5BBE78F0" w:rsidP="00692C85">
      <w:pPr>
        <w:pStyle w:val="ListParagraph"/>
        <w:numPr>
          <w:ilvl w:val="1"/>
          <w:numId w:val="12"/>
        </w:numPr>
        <w:spacing w:after="0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Following recruitment, t</w:t>
      </w:r>
      <w:r w:rsidR="595E2AA7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ransfer the above information to th</w:t>
      </w:r>
      <w:r w:rsidR="4E01F435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e</w:t>
      </w:r>
      <w:r w:rsidR="595E2AA7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</w:t>
      </w:r>
      <w:r w:rsidR="4E01F435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below </w:t>
      </w:r>
      <w:r w:rsidR="5C375F1F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Participant </w:t>
      </w:r>
      <w:r w:rsidR="5BAF1D49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Watch</w:t>
      </w:r>
      <w:r w:rsidR="0471FD5F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ID </w:t>
      </w:r>
      <w:r w:rsidR="4E01F435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spreadsheets:</w:t>
      </w:r>
    </w:p>
    <w:p w14:paraId="093A0753" w14:textId="78CF6D39" w:rsidR="02FAD071" w:rsidRDefault="02FAD071" w:rsidP="00692C85">
      <w:pPr>
        <w:pStyle w:val="ListParagraph"/>
        <w:numPr>
          <w:ilvl w:val="2"/>
          <w:numId w:val="12"/>
        </w:numPr>
        <w:spacing w:after="0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Select which recruited participant will use which participant watch (1 or 3). </w:t>
      </w:r>
    </w:p>
    <w:p w14:paraId="23926A07" w14:textId="740638FB" w:rsidR="4B5CF9E3" w:rsidRDefault="3B3B1676" w:rsidP="00692C85">
      <w:pPr>
        <w:pStyle w:val="ListParagraph"/>
        <w:numPr>
          <w:ilvl w:val="2"/>
          <w:numId w:val="12"/>
        </w:numPr>
        <w:spacing w:after="0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lastRenderedPageBreak/>
        <w:t xml:space="preserve">This information will help retain recruited participants’ information so it can be </w:t>
      </w:r>
      <w:bookmarkStart w:id="18" w:name="_Int_R1CxnJys"/>
      <w:r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>synced</w:t>
      </w:r>
      <w:bookmarkEnd w:id="18"/>
      <w:r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with the Garmin watches. </w:t>
      </w:r>
    </w:p>
    <w:p w14:paraId="49313767" w14:textId="6B7D71B7" w:rsidR="27B2D3E8" w:rsidRDefault="27B2D3E8" w:rsidP="2A206C00">
      <w:pPr>
        <w:spacing w:after="0"/>
        <w:rPr>
          <w:rFonts w:eastAsiaTheme="minorEastAsia"/>
          <w:color w:val="434343"/>
          <w:sz w:val="20"/>
          <w:szCs w:val="20"/>
        </w:rPr>
      </w:pPr>
    </w:p>
    <w:p w14:paraId="6E6172BC" w14:textId="2826791C" w:rsidR="62AEF56F" w:rsidRDefault="62AEF56F" w:rsidP="00692C85">
      <w:pPr>
        <w:pStyle w:val="ListParagraph"/>
        <w:numPr>
          <w:ilvl w:val="0"/>
          <w:numId w:val="12"/>
        </w:numPr>
        <w:spacing w:after="0"/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  <w:t>Day before Water Journey</w:t>
      </w:r>
    </w:p>
    <w:p w14:paraId="287FB09D" w14:textId="3E6A6599" w:rsidR="76B80E89" w:rsidRDefault="76B80E89" w:rsidP="00692C85">
      <w:pPr>
        <w:pStyle w:val="ListParagraph"/>
        <w:numPr>
          <w:ilvl w:val="1"/>
          <w:numId w:val="12"/>
        </w:numPr>
        <w:spacing w:after="0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On </w:t>
      </w:r>
      <w:r w:rsidR="28B99487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the 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Garmin Connect App</w:t>
      </w:r>
      <w:r w:rsidR="044A5C5A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(or web platform)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</w:t>
      </w:r>
      <w:r w:rsidR="00CF42B0" w:rsidRPr="2A206C00">
        <w:rPr>
          <w:rFonts w:asciiTheme="minorHAnsi" w:eastAsiaTheme="minorEastAsia" w:hAnsiTheme="minorHAnsi" w:cstheme="minorBidi"/>
          <w:color w:val="434343"/>
          <w:sz w:val="20"/>
          <w:szCs w:val="20"/>
          <w:u w:val="single"/>
        </w:rPr>
        <w:t>when you have service</w:t>
      </w:r>
      <w:r w:rsidR="51F41D63" w:rsidRPr="2A206C00">
        <w:rPr>
          <w:rFonts w:asciiTheme="minorHAnsi" w:eastAsiaTheme="minorEastAsia" w:hAnsiTheme="minorHAnsi" w:cstheme="minorBidi"/>
          <w:color w:val="434343"/>
          <w:sz w:val="20"/>
          <w:szCs w:val="20"/>
          <w:u w:val="single"/>
        </w:rPr>
        <w:t>:</w:t>
      </w:r>
    </w:p>
    <w:p w14:paraId="315BF581" w14:textId="446E333F" w:rsidR="00CF42B0" w:rsidRDefault="00CF42B0" w:rsidP="00692C85">
      <w:pPr>
        <w:pStyle w:val="ListParagraph"/>
        <w:numPr>
          <w:ilvl w:val="2"/>
          <w:numId w:val="12"/>
        </w:numPr>
        <w:spacing w:after="0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Make sure your phone Bluetooth is </w:t>
      </w:r>
      <w:r w:rsidR="1890ED55"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  <w:t xml:space="preserve">ON 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to enable syncing with watches</w:t>
      </w:r>
    </w:p>
    <w:p w14:paraId="68756404" w14:textId="513493DF" w:rsidR="00CF42B0" w:rsidRDefault="00CF42B0" w:rsidP="00692C85">
      <w:pPr>
        <w:pStyle w:val="ListParagraph"/>
        <w:numPr>
          <w:ilvl w:val="3"/>
          <w:numId w:val="12"/>
        </w:numPr>
        <w:spacing w:after="0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Settings &gt; Phone Perm</w:t>
      </w:r>
      <w:r w:rsidR="08C97A73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i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ssions &gt; Bluetooth is on</w:t>
      </w:r>
    </w:p>
    <w:p w14:paraId="74FE91F9" w14:textId="5C186CC2" w:rsidR="75070FDF" w:rsidRDefault="75070FDF" w:rsidP="00692C85">
      <w:pPr>
        <w:pStyle w:val="ListParagraph"/>
        <w:numPr>
          <w:ilvl w:val="2"/>
          <w:numId w:val="12"/>
        </w:numPr>
        <w:spacing w:after="0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Log into </w:t>
      </w:r>
      <w:r w:rsidR="26D48C7D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the 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Garmin Connect Account </w:t>
      </w:r>
      <w:r w:rsidR="072832FC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for </w:t>
      </w:r>
      <w:r w:rsidR="7C3D541F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watch 1 (participant) and 2 (data collector)</w:t>
      </w:r>
      <w:r w:rsidR="62D1752B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.</w:t>
      </w:r>
    </w:p>
    <w:p w14:paraId="799BAD05" w14:textId="7A6ED6C0" w:rsidR="7144050C" w:rsidRDefault="7144050C" w:rsidP="00692C85">
      <w:pPr>
        <w:pStyle w:val="ListParagraph"/>
        <w:numPr>
          <w:ilvl w:val="2"/>
          <w:numId w:val="12"/>
        </w:numPr>
        <w:spacing w:after="0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Open your country’s </w:t>
      </w:r>
      <w:r w:rsidR="35BC61D6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Participant 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Watch ID spreadsheet (linked above</w:t>
      </w:r>
      <w:r w:rsidR="1AE2BF73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in 1c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) to reference</w:t>
      </w:r>
      <w:r w:rsidR="5F6A08E6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participants’ information. </w:t>
      </w:r>
    </w:p>
    <w:p w14:paraId="4F37C800" w14:textId="530E3512" w:rsidR="00CF42B0" w:rsidRDefault="00CF42B0" w:rsidP="00692C85">
      <w:pPr>
        <w:pStyle w:val="ListParagraph"/>
        <w:numPr>
          <w:ilvl w:val="2"/>
          <w:numId w:val="12"/>
        </w:numPr>
        <w:spacing w:after="0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>Input the participant’s year of birth, weight, and height into Garmin Connect</w:t>
      </w:r>
      <w:bookmarkStart w:id="19" w:name="_Int_G4s5ql0d"/>
      <w:r w:rsidR="0E40630C"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>.</w:t>
      </w:r>
      <w:r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 </w:t>
      </w:r>
      <w:bookmarkEnd w:id="19"/>
    </w:p>
    <w:p w14:paraId="22B1F8DE" w14:textId="4CC4D650" w:rsidR="00CF42B0" w:rsidRDefault="00CF42B0" w:rsidP="00692C85">
      <w:pPr>
        <w:pStyle w:val="ListParagraph"/>
        <w:numPr>
          <w:ilvl w:val="3"/>
          <w:numId w:val="12"/>
        </w:numPr>
        <w:spacing w:after="0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Settings &gt; User Settings &gt; Update height</w:t>
      </w:r>
      <w:r w:rsidR="41F6E680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, 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weigh</w:t>
      </w:r>
      <w:r w:rsidR="4F88DFD9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t, and year of birth</w:t>
      </w:r>
    </w:p>
    <w:p w14:paraId="2A8EAC67" w14:textId="2BC968B2" w:rsidR="65209010" w:rsidRDefault="65209010" w:rsidP="00692C85">
      <w:pPr>
        <w:pStyle w:val="ListParagraph"/>
        <w:numPr>
          <w:ilvl w:val="3"/>
          <w:numId w:val="12"/>
        </w:numPr>
        <w:spacing w:after="0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>Ensure the watch</w:t>
      </w:r>
      <w:r w:rsidR="3D26D451"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(or web-platform)</w:t>
      </w:r>
      <w:r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has </w:t>
      </w:r>
      <w:bookmarkStart w:id="20" w:name="_Int_bfgUtYF2"/>
      <w:r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>synced</w:t>
      </w:r>
      <w:bookmarkEnd w:id="20"/>
      <w:r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with the phone.</w:t>
      </w:r>
    </w:p>
    <w:p w14:paraId="7B3C5AFA" w14:textId="043E5348" w:rsidR="00449AD4" w:rsidRPr="00A95B5A" w:rsidRDefault="00449AD4" w:rsidP="00692C85">
      <w:pPr>
        <w:pStyle w:val="ListParagraph"/>
        <w:numPr>
          <w:ilvl w:val="4"/>
          <w:numId w:val="12"/>
        </w:numPr>
        <w:spacing w:after="0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The data collector watch will estimate the participant watch, and needs to have the </w:t>
      </w:r>
      <w:r w:rsidRPr="691A279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  <w:u w:val="single"/>
        </w:rPr>
        <w:t>same</w:t>
      </w:r>
      <w:r w:rsidRPr="691A279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  <w:t xml:space="preserve"> </w:t>
      </w:r>
      <w:r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height, weight, and year of birth </w:t>
      </w:r>
      <w:bookmarkStart w:id="21" w:name="_Int_BwMrm4EC"/>
      <w:r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>synced</w:t>
      </w:r>
      <w:bookmarkEnd w:id="21"/>
      <w:r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. </w:t>
      </w:r>
    </w:p>
    <w:p w14:paraId="45D8DFAE" w14:textId="4C0EA5F5" w:rsidR="0333823E" w:rsidRPr="00A95B5A" w:rsidRDefault="0333823E" w:rsidP="00692C85">
      <w:pPr>
        <w:pStyle w:val="ListParagraph"/>
        <w:numPr>
          <w:ilvl w:val="2"/>
          <w:numId w:val="12"/>
        </w:numPr>
        <w:spacing w:after="0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Repeat </w:t>
      </w:r>
      <w:r w:rsidR="28AD225A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steps 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iii and iv for </w:t>
      </w:r>
      <w:r w:rsidR="4CFFF9B8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watch 3 (participant) and 4 (data collector).</w:t>
      </w:r>
    </w:p>
    <w:p w14:paraId="74EE9F35" w14:textId="50BD2CD9" w:rsidR="3A59CE4E" w:rsidRPr="00A95B5A" w:rsidRDefault="3A59CE4E" w:rsidP="00692C85">
      <w:pPr>
        <w:pStyle w:val="ListParagraph"/>
        <w:numPr>
          <w:ilvl w:val="2"/>
          <w:numId w:val="12"/>
        </w:numPr>
        <w:spacing w:after="0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Charge all Garmin Watches overnight. </w:t>
      </w:r>
    </w:p>
    <w:p w14:paraId="2E183A95" w14:textId="7FF33C2F" w:rsidR="27B2D3E8" w:rsidRDefault="27B2D3E8" w:rsidP="2A206C00">
      <w:pPr>
        <w:spacing w:after="0"/>
        <w:rPr>
          <w:rFonts w:eastAsiaTheme="minorEastAsia"/>
          <w:b/>
          <w:bCs/>
          <w:color w:val="434343"/>
          <w:sz w:val="20"/>
          <w:szCs w:val="20"/>
        </w:rPr>
      </w:pPr>
    </w:p>
    <w:p w14:paraId="54C6BE02" w14:textId="01D482DB" w:rsidR="3A59CE4E" w:rsidRDefault="3A59CE4E" w:rsidP="00692C85">
      <w:pPr>
        <w:pStyle w:val="ListParagraph"/>
        <w:numPr>
          <w:ilvl w:val="0"/>
          <w:numId w:val="12"/>
        </w:numPr>
        <w:spacing w:after="0"/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  <w:t>Day of Water Journey</w:t>
      </w:r>
    </w:p>
    <w:p w14:paraId="1AE9E29E" w14:textId="51D38E8D" w:rsidR="3A59CE4E" w:rsidRDefault="3A59CE4E" w:rsidP="00692C85">
      <w:pPr>
        <w:pStyle w:val="ListParagraph"/>
        <w:numPr>
          <w:ilvl w:val="1"/>
          <w:numId w:val="12"/>
        </w:numPr>
        <w:spacing w:after="0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On</w:t>
      </w:r>
      <w:r w:rsidR="4DA2982C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the 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  <w:u w:val="single"/>
        </w:rPr>
        <w:t>participant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and 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  <w:u w:val="single"/>
        </w:rPr>
        <w:t>data collector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Garmin Watches:</w:t>
      </w:r>
    </w:p>
    <w:p w14:paraId="4DD5155D" w14:textId="5F0E1A28" w:rsidR="2D00BDEC" w:rsidRDefault="2D00BDEC" w:rsidP="00692C85">
      <w:pPr>
        <w:pStyle w:val="ListParagraph"/>
        <w:numPr>
          <w:ilvl w:val="2"/>
          <w:numId w:val="12"/>
        </w:numPr>
        <w:spacing w:after="0" w:line="259" w:lineRule="auto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Ensure that watches 1&amp;2 and 3&amp;4 are used together during Water Journeys.</w:t>
      </w:r>
    </w:p>
    <w:p w14:paraId="42A6888C" w14:textId="23E5B8A6" w:rsidR="05A474BA" w:rsidRDefault="05A474BA" w:rsidP="00692C85">
      <w:pPr>
        <w:pStyle w:val="ListParagraph"/>
        <w:numPr>
          <w:ilvl w:val="2"/>
          <w:numId w:val="12"/>
        </w:numPr>
        <w:spacing w:after="0" w:line="259" w:lineRule="auto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Ensure that GPS is </w:t>
      </w:r>
      <w:r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  <w:t xml:space="preserve">ON 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for all watches.</w:t>
      </w:r>
    </w:p>
    <w:p w14:paraId="05802D7A" w14:textId="53C296E1" w:rsidR="08650081" w:rsidRDefault="08650081" w:rsidP="00692C85">
      <w:pPr>
        <w:pStyle w:val="ListParagraph"/>
        <w:numPr>
          <w:ilvl w:val="3"/>
          <w:numId w:val="12"/>
        </w:numPr>
        <w:spacing w:after="0" w:line="259" w:lineRule="auto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Th</w:t>
      </w:r>
      <w:r w:rsidR="7377C12F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e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GPS bar at the top of the watch should be green (not red). </w:t>
      </w:r>
    </w:p>
    <w:p w14:paraId="71872F9C" w14:textId="375A8B61" w:rsidR="1DA72A8C" w:rsidRDefault="1DA72A8C" w:rsidP="00692C85">
      <w:pPr>
        <w:pStyle w:val="ListParagraph"/>
        <w:numPr>
          <w:ilvl w:val="3"/>
          <w:numId w:val="12"/>
        </w:numPr>
        <w:spacing w:after="0" w:line="259" w:lineRule="auto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>You will need to be outside for the GPS to connect</w:t>
      </w:r>
      <w:bookmarkStart w:id="22" w:name="_Int_6xublbzk"/>
      <w:r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. </w:t>
      </w:r>
      <w:r w:rsidR="08650081"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</w:t>
      </w:r>
      <w:bookmarkEnd w:id="22"/>
      <w:r w:rsidR="08650081"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</w:t>
      </w:r>
    </w:p>
    <w:p w14:paraId="22F5B579" w14:textId="04D9B2BE" w:rsidR="27B2D3E8" w:rsidRDefault="27B2D3E8" w:rsidP="2A206C00">
      <w:pPr>
        <w:spacing w:after="0" w:line="259" w:lineRule="auto"/>
        <w:rPr>
          <w:rFonts w:eastAsiaTheme="minorEastAsia"/>
          <w:color w:val="434343"/>
          <w:sz w:val="20"/>
          <w:szCs w:val="20"/>
        </w:rPr>
      </w:pPr>
    </w:p>
    <w:p w14:paraId="4B3BF78B" w14:textId="74820A9E" w:rsidR="3A59CE4E" w:rsidRDefault="3A59CE4E" w:rsidP="00692C85">
      <w:pPr>
        <w:pStyle w:val="ListParagraph"/>
        <w:numPr>
          <w:ilvl w:val="2"/>
          <w:numId w:val="12"/>
        </w:numPr>
        <w:spacing w:after="0" w:line="259" w:lineRule="auto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  <w:t xml:space="preserve">To start WJ: </w:t>
      </w:r>
    </w:p>
    <w:p w14:paraId="43947895" w14:textId="6F310628" w:rsidR="0BD8B4B4" w:rsidRDefault="0BD8B4B4" w:rsidP="00692C85">
      <w:pPr>
        <w:pStyle w:val="ListParagraph"/>
        <w:numPr>
          <w:ilvl w:val="3"/>
          <w:numId w:val="12"/>
        </w:numPr>
        <w:spacing w:after="0" w:line="259" w:lineRule="auto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S</w:t>
      </w:r>
      <w:r w:rsidR="3A59CE4E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tart</w:t>
      </w:r>
      <w:r w:rsidR="5603850E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</w:t>
      </w:r>
      <w:r w:rsidR="30526D3E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a </w:t>
      </w:r>
      <w:r w:rsidR="2AFC961C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‘Walk’ activity </w:t>
      </w:r>
      <w:r w:rsidR="5603850E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by holding </w:t>
      </w:r>
      <w:r w:rsidR="08B759EC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the </w:t>
      </w:r>
      <w:r w:rsidR="5603850E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‘</w:t>
      </w:r>
      <w:r w:rsidR="7136AAC0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S</w:t>
      </w:r>
      <w:r w:rsidR="5603850E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tart</w:t>
      </w:r>
      <w:r w:rsidR="3C9C405A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’ </w:t>
      </w:r>
      <w:r w:rsidR="5603850E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button until ‘</w:t>
      </w:r>
      <w:r w:rsidR="73B24233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W</w:t>
      </w:r>
      <w:r w:rsidR="5603850E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alk’ shows on the screen. </w:t>
      </w:r>
    </w:p>
    <w:p w14:paraId="7E209FDE" w14:textId="1BABF50A" w:rsidR="5603850E" w:rsidRDefault="5603850E" w:rsidP="00692C85">
      <w:pPr>
        <w:pStyle w:val="ListParagraph"/>
        <w:numPr>
          <w:ilvl w:val="3"/>
          <w:numId w:val="12"/>
        </w:numPr>
        <w:spacing w:after="0" w:line="259" w:lineRule="auto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Press </w:t>
      </w:r>
      <w:r w:rsidR="19686B82"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the </w:t>
      </w:r>
      <w:r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>‘</w:t>
      </w:r>
      <w:r w:rsidR="0F36D431"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>S</w:t>
      </w:r>
      <w:r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>tart’ button twice to start</w:t>
      </w:r>
      <w:r w:rsidR="61B16380"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>. The watch should</w:t>
      </w:r>
      <w:r w:rsidR="6A0AEC53"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start recording – it will </w:t>
      </w:r>
      <w:bookmarkStart w:id="23" w:name="_Int_fF7zxT2R"/>
      <w:proofErr w:type="gramStart"/>
      <w:r w:rsidR="6A0AEC53"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>v</w:t>
      </w:r>
      <w:r w:rsidR="61B16380"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>ibrate</w:t>
      </w:r>
      <w:bookmarkEnd w:id="23"/>
      <w:proofErr w:type="gramEnd"/>
      <w:r w:rsidR="29BA162B"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and </w:t>
      </w:r>
      <w:r w:rsidR="608F7BD5"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>the</w:t>
      </w:r>
      <w:r w:rsidR="08F06593"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timer will start. </w:t>
      </w:r>
    </w:p>
    <w:p w14:paraId="6C1068DB" w14:textId="426BF009" w:rsidR="3A59CE4E" w:rsidRDefault="3A59CE4E" w:rsidP="00692C85">
      <w:pPr>
        <w:pStyle w:val="ListParagraph"/>
        <w:numPr>
          <w:ilvl w:val="3"/>
          <w:numId w:val="12"/>
        </w:numPr>
        <w:spacing w:after="0" w:line="259" w:lineRule="auto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Record start time and participant ID in </w:t>
      </w:r>
      <w:r w:rsidR="5A9BE86E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Observation Guide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.</w:t>
      </w:r>
    </w:p>
    <w:p w14:paraId="13EC0AE4" w14:textId="66C91CF2" w:rsidR="3A59CE4E" w:rsidRDefault="3A59CE4E" w:rsidP="00692C85">
      <w:pPr>
        <w:pStyle w:val="ListParagraph"/>
        <w:numPr>
          <w:ilvl w:val="2"/>
          <w:numId w:val="12"/>
        </w:numPr>
        <w:spacing w:after="0" w:line="259" w:lineRule="auto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  <w:t xml:space="preserve">To end WJ: </w:t>
      </w:r>
    </w:p>
    <w:p w14:paraId="530E96CC" w14:textId="4AC2EBBE" w:rsidR="6096456B" w:rsidRDefault="6096456B" w:rsidP="00692C85">
      <w:pPr>
        <w:pStyle w:val="ListParagraph"/>
        <w:numPr>
          <w:ilvl w:val="3"/>
          <w:numId w:val="12"/>
        </w:numPr>
        <w:spacing w:after="0" w:line="259" w:lineRule="auto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E</w:t>
      </w:r>
      <w:r w:rsidR="3A59CE4E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nd </w:t>
      </w:r>
      <w:r w:rsidR="617AE175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the </w:t>
      </w:r>
      <w:r w:rsidR="3A59CE4E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‘Walk’ activity</w:t>
      </w:r>
      <w:r w:rsidR="39A136FD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by hitting the ‘</w:t>
      </w:r>
      <w:r w:rsidR="04CB5E50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S</w:t>
      </w:r>
      <w:r w:rsidR="39A136FD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tart</w:t>
      </w:r>
      <w:r w:rsidR="56DCB9FC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/</w:t>
      </w:r>
      <w:r w:rsidR="6919C5B8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S</w:t>
      </w:r>
      <w:r w:rsidR="56DCB9FC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top</w:t>
      </w:r>
      <w:r w:rsidR="39A136FD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’ button</w:t>
      </w:r>
      <w:r w:rsidR="4E68A4CB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– the watch should vibrate. </w:t>
      </w:r>
    </w:p>
    <w:p w14:paraId="001337F4" w14:textId="655A11C6" w:rsidR="6877AB7D" w:rsidRDefault="6877AB7D" w:rsidP="00692C85">
      <w:pPr>
        <w:pStyle w:val="ListParagraph"/>
        <w:numPr>
          <w:ilvl w:val="3"/>
          <w:numId w:val="12"/>
        </w:numPr>
        <w:spacing w:after="0" w:line="259" w:lineRule="auto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  <w:t>Save the activity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: toggle </w:t>
      </w:r>
      <w:r w:rsidR="0F4637B5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the 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‘Down’ </w:t>
      </w:r>
      <w:r w:rsidR="76553752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button 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to </w:t>
      </w:r>
      <w:r w:rsidR="1F22657C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the Save option</w:t>
      </w:r>
      <w:r w:rsidR="235510F9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in the menu</w:t>
      </w:r>
      <w:r w:rsidR="1F22657C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,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then click the ‘Start’ button to accept</w:t>
      </w:r>
      <w:r w:rsidR="4243B3B0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the save. </w:t>
      </w:r>
    </w:p>
    <w:p w14:paraId="0FE472F2" w14:textId="5CAC784E" w:rsidR="27B2D3E8" w:rsidRDefault="3A59CE4E" w:rsidP="00692C85">
      <w:pPr>
        <w:pStyle w:val="ListParagraph"/>
        <w:numPr>
          <w:ilvl w:val="3"/>
          <w:numId w:val="12"/>
        </w:numPr>
        <w:spacing w:after="0" w:line="259" w:lineRule="auto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Record end time and participant ID in</w:t>
      </w:r>
      <w:r w:rsidR="56A02BFA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</w:t>
      </w:r>
      <w:r w:rsidR="09CBA455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the </w:t>
      </w:r>
      <w:r w:rsidR="54F5EBC2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O</w:t>
      </w:r>
      <w:r w:rsidR="09CBA455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bservation </w:t>
      </w:r>
      <w:r w:rsidR="74CBA277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G</w:t>
      </w:r>
      <w:r w:rsidR="09CBA455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uide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.</w:t>
      </w:r>
    </w:p>
    <w:p w14:paraId="33A74775" w14:textId="6E044609" w:rsidR="107FC577" w:rsidRDefault="107FC577" w:rsidP="00692C85">
      <w:pPr>
        <w:pStyle w:val="ListParagraph"/>
        <w:numPr>
          <w:ilvl w:val="1"/>
          <w:numId w:val="12"/>
        </w:numPr>
        <w:spacing w:after="0" w:line="259" w:lineRule="auto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On the Garmin Connect app:</w:t>
      </w:r>
    </w:p>
    <w:p w14:paraId="6430061B" w14:textId="29F35113" w:rsidR="107FC577" w:rsidRDefault="107FC577" w:rsidP="00692C85">
      <w:pPr>
        <w:pStyle w:val="ListParagraph"/>
        <w:numPr>
          <w:ilvl w:val="2"/>
          <w:numId w:val="12"/>
        </w:numPr>
        <w:spacing w:after="0" w:line="259" w:lineRule="auto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691A279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  <w:t xml:space="preserve">Sync </w:t>
      </w:r>
      <w:r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each watch with a phone after each Water Journey ends. </w:t>
      </w:r>
    </w:p>
    <w:p w14:paraId="1907328B" w14:textId="17710DAB" w:rsidR="64BF5DFE" w:rsidRDefault="64BF5DFE" w:rsidP="00692C85">
      <w:pPr>
        <w:pStyle w:val="ListParagraph"/>
        <w:numPr>
          <w:ilvl w:val="3"/>
          <w:numId w:val="12"/>
        </w:numPr>
        <w:spacing w:after="0" w:line="259" w:lineRule="auto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  <w:u w:val="single"/>
        </w:rPr>
        <w:t>This is important</w:t>
      </w:r>
      <w:r w:rsidR="6727AFE6"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  <w:t xml:space="preserve"> </w:t>
      </w:r>
      <w:r w:rsidR="3FA4C371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to access the data on Garmin Connect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!</w:t>
      </w:r>
    </w:p>
    <w:p w14:paraId="132CBF5E" w14:textId="405DB0F4" w:rsidR="3A59CE4E" w:rsidRDefault="3A59CE4E" w:rsidP="00692C85">
      <w:pPr>
        <w:pStyle w:val="ListParagraph"/>
        <w:numPr>
          <w:ilvl w:val="1"/>
          <w:numId w:val="12"/>
        </w:numPr>
        <w:spacing w:after="0" w:line="259" w:lineRule="auto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On Garmin Connect web-plat</w:t>
      </w:r>
      <w:r w:rsidR="2E196A31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f</w:t>
      </w:r>
      <w:r w:rsidR="13C268F7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orm for each </w:t>
      </w:r>
      <w:r w:rsidR="65E66977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watch</w:t>
      </w:r>
      <w:r w:rsidR="13C268F7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:</w:t>
      </w:r>
    </w:p>
    <w:p w14:paraId="283FE35B" w14:textId="7451504F" w:rsidR="3A59CE4E" w:rsidRDefault="3A59CE4E" w:rsidP="00692C85">
      <w:pPr>
        <w:pStyle w:val="ListParagraph"/>
        <w:numPr>
          <w:ilvl w:val="2"/>
          <w:numId w:val="12"/>
        </w:numPr>
        <w:spacing w:after="0" w:line="259" w:lineRule="auto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Change the Activity </w:t>
      </w:r>
      <w:r w:rsidR="55AACD7B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N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ame </w:t>
      </w:r>
      <w:r w:rsidR="4507CAE3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for the </w:t>
      </w:r>
      <w:r w:rsidR="4507CAE3"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  <w:t>participant</w:t>
      </w:r>
      <w:r w:rsidR="52B60F78"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  <w:t xml:space="preserve">’s </w:t>
      </w:r>
      <w:r w:rsidR="52B60F78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activity 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to the </w:t>
      </w:r>
      <w:r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  <w:u w:val="single"/>
        </w:rPr>
        <w:t>participant ID</w:t>
      </w:r>
    </w:p>
    <w:p w14:paraId="5AEE4307" w14:textId="777FC1E9" w:rsidR="156B79BD" w:rsidRDefault="156B79BD" w:rsidP="00692C85">
      <w:pPr>
        <w:pStyle w:val="ListParagraph"/>
        <w:numPr>
          <w:ilvl w:val="3"/>
          <w:numId w:val="12"/>
        </w:numPr>
        <w:spacing w:after="0" w:line="259" w:lineRule="auto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  <w:u w:val="single"/>
        </w:rPr>
        <w:t>This is important</w:t>
      </w:r>
      <w:r w:rsidR="128A2220"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  <w:t xml:space="preserve"> 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for data management</w:t>
      </w:r>
      <w:r w:rsidR="5D863EA5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!</w:t>
      </w:r>
    </w:p>
    <w:p w14:paraId="32CDDD21" w14:textId="0F87DD4A" w:rsidR="55D2AC93" w:rsidRDefault="55D2AC93" w:rsidP="00692C85">
      <w:pPr>
        <w:pStyle w:val="ListParagraph"/>
        <w:numPr>
          <w:ilvl w:val="2"/>
          <w:numId w:val="12"/>
        </w:numPr>
        <w:spacing w:after="0" w:line="259" w:lineRule="auto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C</w:t>
      </w:r>
      <w:r w:rsidR="3A59CE4E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hange the Activity </w:t>
      </w:r>
      <w:r w:rsidR="0C2DE62D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N</w:t>
      </w:r>
      <w:r w:rsidR="3A59CE4E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ame for the data collector</w:t>
      </w:r>
      <w:r w:rsidR="493CC377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’s activity to</w:t>
      </w:r>
      <w:r w:rsidR="2975C581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</w:t>
      </w:r>
      <w:r w:rsidR="285F473D"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  <w:u w:val="single"/>
        </w:rPr>
        <w:t>dc</w:t>
      </w:r>
      <w:r w:rsidR="553FD2E8"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  <w:u w:val="single"/>
        </w:rPr>
        <w:t xml:space="preserve"> + </w:t>
      </w:r>
      <w:r w:rsidR="71907BFE"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  <w:u w:val="single"/>
        </w:rPr>
        <w:t>participant ID</w:t>
      </w:r>
      <w:r w:rsidR="493CC377"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  <w:u w:val="single"/>
        </w:rPr>
        <w:t xml:space="preserve"> </w:t>
      </w:r>
    </w:p>
    <w:p w14:paraId="7FBEDEB6" w14:textId="332E4AF5" w:rsidR="3A59CE4E" w:rsidRDefault="3A59CE4E" w:rsidP="00692C85">
      <w:pPr>
        <w:pStyle w:val="ListParagraph"/>
        <w:numPr>
          <w:ilvl w:val="1"/>
          <w:numId w:val="12"/>
        </w:numPr>
        <w:spacing w:after="0" w:line="259" w:lineRule="auto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Collect Garmin watches from participants at the end of each data collection day.</w:t>
      </w:r>
    </w:p>
    <w:p w14:paraId="5E18A4F8" w14:textId="77777777" w:rsidR="00795763" w:rsidRDefault="00795763" w:rsidP="2A206C00">
      <w:pPr>
        <w:spacing w:after="0"/>
        <w:rPr>
          <w:rFonts w:eastAsiaTheme="minorEastAsia"/>
          <w:sz w:val="20"/>
          <w:szCs w:val="20"/>
        </w:rPr>
      </w:pPr>
    </w:p>
    <w:p w14:paraId="727DAA96" w14:textId="39E99A8D" w:rsidR="00795763" w:rsidRDefault="682DC501" w:rsidP="2A206C00">
      <w:pPr>
        <w:spacing w:after="0"/>
        <w:rPr>
          <w:rFonts w:eastAsiaTheme="minorEastAsia"/>
          <w:b/>
          <w:bCs/>
          <w:color w:val="4F81BD" w:themeColor="accent1"/>
          <w:sz w:val="20"/>
          <w:szCs w:val="20"/>
        </w:rPr>
      </w:pPr>
      <w:r w:rsidRPr="2A206C00">
        <w:rPr>
          <w:rFonts w:eastAsiaTheme="minorEastAsia"/>
          <w:b/>
          <w:bCs/>
          <w:color w:val="4F80BD"/>
          <w:sz w:val="20"/>
          <w:szCs w:val="20"/>
        </w:rPr>
        <w:lastRenderedPageBreak/>
        <w:t xml:space="preserve">C. </w:t>
      </w:r>
      <w:r w:rsidR="1096D410" w:rsidRPr="2A206C00">
        <w:rPr>
          <w:rFonts w:eastAsiaTheme="minorEastAsia"/>
          <w:b/>
          <w:bCs/>
          <w:color w:val="4F80BD"/>
          <w:sz w:val="20"/>
          <w:szCs w:val="20"/>
        </w:rPr>
        <w:t>Watch</w:t>
      </w:r>
      <w:r w:rsidR="1569C6B1" w:rsidRPr="2A206C00">
        <w:rPr>
          <w:rFonts w:eastAsiaTheme="minorEastAsia"/>
          <w:b/>
          <w:bCs/>
          <w:color w:val="4F80BD"/>
          <w:sz w:val="20"/>
          <w:szCs w:val="20"/>
        </w:rPr>
        <w:t>es: Exporti</w:t>
      </w:r>
      <w:r w:rsidR="6898E0D5" w:rsidRPr="2A206C00">
        <w:rPr>
          <w:rFonts w:eastAsiaTheme="minorEastAsia"/>
          <w:b/>
          <w:bCs/>
          <w:color w:val="4F80BD"/>
          <w:sz w:val="20"/>
          <w:szCs w:val="20"/>
        </w:rPr>
        <w:t>ng Data from Garmin Connect</w:t>
      </w:r>
    </w:p>
    <w:p w14:paraId="1430C135" w14:textId="2E0FC9A2" w:rsidR="5BF4ACFA" w:rsidRDefault="5BF4ACFA" w:rsidP="2A206C00">
      <w:pPr>
        <w:spacing w:after="0" w:line="259" w:lineRule="auto"/>
        <w:rPr>
          <w:rFonts w:eastAsiaTheme="minorEastAsia"/>
          <w:color w:val="434343"/>
          <w:sz w:val="20"/>
          <w:szCs w:val="20"/>
        </w:rPr>
      </w:pPr>
      <w:r w:rsidRPr="2A206C00">
        <w:rPr>
          <w:rFonts w:eastAsiaTheme="minorEastAsia"/>
          <w:color w:val="434343"/>
          <w:sz w:val="20"/>
          <w:szCs w:val="20"/>
        </w:rPr>
        <w:t xml:space="preserve">Each Water Journey will produce 2 files from </w:t>
      </w:r>
      <w:r w:rsidR="18ACA821" w:rsidRPr="2A206C00">
        <w:rPr>
          <w:rFonts w:eastAsiaTheme="minorEastAsia"/>
          <w:color w:val="434343"/>
          <w:sz w:val="20"/>
          <w:szCs w:val="20"/>
        </w:rPr>
        <w:t xml:space="preserve">each </w:t>
      </w:r>
      <w:r w:rsidRPr="2A206C00">
        <w:rPr>
          <w:rFonts w:eastAsiaTheme="minorEastAsia"/>
          <w:color w:val="434343"/>
          <w:sz w:val="20"/>
          <w:szCs w:val="20"/>
        </w:rPr>
        <w:t xml:space="preserve">participant watch </w:t>
      </w:r>
      <w:r w:rsidR="1517383F" w:rsidRPr="2A206C00">
        <w:rPr>
          <w:rFonts w:eastAsiaTheme="minorEastAsia"/>
          <w:color w:val="434343"/>
          <w:sz w:val="20"/>
          <w:szCs w:val="20"/>
        </w:rPr>
        <w:t xml:space="preserve">and </w:t>
      </w:r>
      <w:r w:rsidRPr="2A206C00">
        <w:rPr>
          <w:rFonts w:eastAsiaTheme="minorEastAsia"/>
          <w:color w:val="434343"/>
          <w:sz w:val="20"/>
          <w:szCs w:val="20"/>
        </w:rPr>
        <w:t xml:space="preserve">2 files from </w:t>
      </w:r>
      <w:r w:rsidR="6C64EF4D" w:rsidRPr="2A206C00">
        <w:rPr>
          <w:rFonts w:eastAsiaTheme="minorEastAsia"/>
          <w:color w:val="434343"/>
          <w:sz w:val="20"/>
          <w:szCs w:val="20"/>
        </w:rPr>
        <w:t xml:space="preserve">each </w:t>
      </w:r>
      <w:r w:rsidRPr="2A206C00">
        <w:rPr>
          <w:rFonts w:eastAsiaTheme="minorEastAsia"/>
          <w:color w:val="434343"/>
          <w:sz w:val="20"/>
          <w:szCs w:val="20"/>
        </w:rPr>
        <w:t>data collector watch.</w:t>
      </w:r>
    </w:p>
    <w:p w14:paraId="1A579CD5" w14:textId="284D2BF0" w:rsidR="27B2D3E8" w:rsidRDefault="27B2D3E8" w:rsidP="2A206C00">
      <w:pPr>
        <w:spacing w:after="0" w:line="259" w:lineRule="auto"/>
        <w:rPr>
          <w:rFonts w:eastAsiaTheme="minorEastAsia"/>
          <w:color w:val="434343"/>
          <w:sz w:val="20"/>
          <w:szCs w:val="20"/>
        </w:rPr>
      </w:pPr>
    </w:p>
    <w:p w14:paraId="5A063D4B" w14:textId="237A708D" w:rsidR="00795763" w:rsidRDefault="682DC501" w:rsidP="00692C85">
      <w:pPr>
        <w:pStyle w:val="ListParagraph"/>
        <w:numPr>
          <w:ilvl w:val="0"/>
          <w:numId w:val="11"/>
        </w:numPr>
        <w:spacing w:after="0" w:line="259" w:lineRule="auto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  <w:t xml:space="preserve">Export 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CSV and TCX files for participants </w:t>
      </w:r>
      <w:r w:rsidR="5B9EA45D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and data collectors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</w:t>
      </w:r>
      <w:r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  <w:u w:val="single"/>
        </w:rPr>
        <w:t>each day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after data collection. </w:t>
      </w:r>
    </w:p>
    <w:p w14:paraId="3C6A4960" w14:textId="5EA73C38" w:rsidR="00795763" w:rsidRDefault="682DC501" w:rsidP="00692C85">
      <w:pPr>
        <w:pStyle w:val="ListParagraph"/>
        <w:numPr>
          <w:ilvl w:val="1"/>
          <w:numId w:val="14"/>
        </w:numPr>
        <w:spacing w:after="0" w:line="259" w:lineRule="auto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On </w:t>
      </w:r>
      <w:r w:rsidR="0A57D775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the 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Garmin Connect web-platform:</w:t>
      </w:r>
    </w:p>
    <w:p w14:paraId="548DCDA0" w14:textId="2E6713E2" w:rsidR="00795763" w:rsidRDefault="682DC501" w:rsidP="00692C85">
      <w:pPr>
        <w:pStyle w:val="ListParagraph"/>
        <w:numPr>
          <w:ilvl w:val="2"/>
          <w:numId w:val="13"/>
        </w:numPr>
        <w:spacing w:after="0" w:line="259" w:lineRule="auto"/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Download the </w:t>
      </w:r>
      <w:r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  <w:t xml:space="preserve">Activity CSV </w:t>
      </w:r>
      <w:r w:rsidR="2C8EFF8B"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  <w:t>file:</w:t>
      </w:r>
    </w:p>
    <w:p w14:paraId="5F166697" w14:textId="77777777" w:rsidR="00795763" w:rsidRDefault="682DC501" w:rsidP="2A206C00">
      <w:pPr>
        <w:spacing w:after="0"/>
        <w:ind w:left="2160"/>
        <w:rPr>
          <w:rFonts w:eastAsiaTheme="minorEastAsia"/>
          <w:i/>
          <w:iCs/>
          <w:color w:val="434343"/>
          <w:sz w:val="20"/>
          <w:szCs w:val="20"/>
        </w:rPr>
      </w:pPr>
      <w:r w:rsidRPr="2A206C00">
        <w:rPr>
          <w:rFonts w:eastAsiaTheme="minorEastAsia"/>
          <w:color w:val="434343"/>
          <w:sz w:val="20"/>
          <w:szCs w:val="20"/>
        </w:rPr>
        <w:t>(</w:t>
      </w:r>
      <w:r w:rsidRPr="2A206C00">
        <w:rPr>
          <w:rFonts w:eastAsiaTheme="minorEastAsia"/>
          <w:i/>
          <w:iCs/>
          <w:color w:val="434343"/>
          <w:sz w:val="20"/>
          <w:szCs w:val="20"/>
        </w:rPr>
        <w:t>This is a summary file of all activities.)</w:t>
      </w:r>
    </w:p>
    <w:p w14:paraId="796A852B" w14:textId="3F7EAF69" w:rsidR="00795763" w:rsidRDefault="682DC501" w:rsidP="00692C85">
      <w:pPr>
        <w:pStyle w:val="ListParagraph"/>
        <w:numPr>
          <w:ilvl w:val="3"/>
          <w:numId w:val="13"/>
        </w:numPr>
        <w:spacing w:after="0" w:line="259" w:lineRule="auto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Activities</w:t>
      </w:r>
      <w:r w:rsidR="57EBFA2C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in sidebar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&gt; All Activities &gt; Download CSV at top right corner.</w:t>
      </w:r>
    </w:p>
    <w:p w14:paraId="6022B740" w14:textId="59D57A4F" w:rsidR="682DC501" w:rsidRDefault="682DC501" w:rsidP="00692C85">
      <w:pPr>
        <w:pStyle w:val="ListParagraph"/>
        <w:numPr>
          <w:ilvl w:val="3"/>
          <w:numId w:val="13"/>
        </w:numPr>
        <w:spacing w:after="0" w:line="259" w:lineRule="auto"/>
        <w:rPr>
          <w:rFonts w:asciiTheme="minorHAnsi" w:eastAsiaTheme="minorEastAsia" w:hAnsiTheme="minorHAnsi" w:cstheme="minorBidi"/>
          <w:color w:val="4F80BD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Rename file to </w:t>
      </w:r>
      <w:r w:rsidR="25CEC9AE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the 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standard file name convention</w:t>
      </w:r>
    </w:p>
    <w:p w14:paraId="639E9FC8" w14:textId="3CA0CB3B" w:rsidR="7E70B9F2" w:rsidRDefault="7E70B9F2" w:rsidP="00692C85">
      <w:pPr>
        <w:pStyle w:val="ListParagraph"/>
        <w:numPr>
          <w:ilvl w:val="3"/>
          <w:numId w:val="13"/>
        </w:numPr>
        <w:spacing w:after="0" w:line="259" w:lineRule="auto"/>
        <w:rPr>
          <w:rFonts w:asciiTheme="minorHAnsi" w:eastAsiaTheme="minorEastAsia" w:hAnsiTheme="minorHAnsi" w:cstheme="minorBidi"/>
          <w:color w:val="4F80BD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Upload file to OneDrive</w:t>
      </w:r>
    </w:p>
    <w:p w14:paraId="1389B709" w14:textId="7CE29EEC" w:rsidR="55F6D221" w:rsidRDefault="55F6D221" w:rsidP="00692C85">
      <w:pPr>
        <w:pStyle w:val="ListParagraph"/>
        <w:numPr>
          <w:ilvl w:val="3"/>
          <w:numId w:val="13"/>
        </w:numPr>
        <w:spacing w:after="0" w:line="259" w:lineRule="auto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Record that the file is uploaded to OneDrive on the data tracking sheet. </w:t>
      </w:r>
    </w:p>
    <w:p w14:paraId="54E14165" w14:textId="111015F8" w:rsidR="00795763" w:rsidRDefault="735F86EE" w:rsidP="00692C85">
      <w:pPr>
        <w:pStyle w:val="ListParagraph"/>
        <w:numPr>
          <w:ilvl w:val="2"/>
          <w:numId w:val="13"/>
        </w:numPr>
        <w:spacing w:after="0" w:line="259" w:lineRule="auto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</w:t>
      </w:r>
      <w:r w:rsidR="682DC501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Download the </w:t>
      </w:r>
      <w:r w:rsidR="682DC501"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  <w:t>TCX file</w:t>
      </w:r>
      <w:r w:rsidR="682DC501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:</w:t>
      </w:r>
    </w:p>
    <w:p w14:paraId="609691BC" w14:textId="77777777" w:rsidR="00795763" w:rsidRDefault="00795763" w:rsidP="2A206C00">
      <w:pPr>
        <w:spacing w:after="0"/>
        <w:ind w:left="1440" w:firstLine="720"/>
        <w:rPr>
          <w:rFonts w:eastAsiaTheme="minorEastAsia"/>
          <w:i/>
          <w:iCs/>
          <w:color w:val="434343"/>
          <w:sz w:val="20"/>
          <w:szCs w:val="20"/>
        </w:rPr>
      </w:pPr>
      <w:r w:rsidRPr="2A206C00">
        <w:rPr>
          <w:rFonts w:eastAsiaTheme="minorEastAsia"/>
          <w:i/>
          <w:iCs/>
          <w:color w:val="434343"/>
          <w:sz w:val="20"/>
          <w:szCs w:val="20"/>
        </w:rPr>
        <w:t>(This file is more detailed than the CSV and includes GPS coordinates.)</w:t>
      </w:r>
    </w:p>
    <w:p w14:paraId="0B61D588" w14:textId="54EC2D10" w:rsidR="00795763" w:rsidRDefault="682DC501" w:rsidP="00692C85">
      <w:pPr>
        <w:pStyle w:val="ListParagraph"/>
        <w:numPr>
          <w:ilvl w:val="3"/>
          <w:numId w:val="15"/>
        </w:numPr>
        <w:spacing w:after="0" w:line="259" w:lineRule="auto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Activities</w:t>
      </w:r>
      <w:r w:rsidR="00D9166A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in sidebar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&gt; All Activities &gt; Click on a specific participant’s activity &gt; Click the settings icon &gt; Click ‘Export to TCX’</w:t>
      </w:r>
    </w:p>
    <w:p w14:paraId="43497C07" w14:textId="6EA0A7F6" w:rsidR="00795763" w:rsidRDefault="00795763" w:rsidP="00692C85">
      <w:pPr>
        <w:pStyle w:val="ListParagraph"/>
        <w:numPr>
          <w:ilvl w:val="3"/>
          <w:numId w:val="15"/>
        </w:numPr>
        <w:spacing w:after="0" w:line="259" w:lineRule="auto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Rename file to standard file name convention</w:t>
      </w:r>
      <w:r w:rsidR="60C4E68C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.</w:t>
      </w:r>
    </w:p>
    <w:p w14:paraId="5E44941B" w14:textId="2F1853B5" w:rsidR="682DC501" w:rsidRDefault="682DC501" w:rsidP="00692C85">
      <w:pPr>
        <w:pStyle w:val="ListParagraph"/>
        <w:numPr>
          <w:ilvl w:val="3"/>
          <w:numId w:val="15"/>
        </w:numPr>
        <w:spacing w:after="0" w:line="259" w:lineRule="auto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Upload </w:t>
      </w:r>
      <w:r w:rsidR="58F975CB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file to OneDrive</w:t>
      </w:r>
    </w:p>
    <w:p w14:paraId="6DA5BD8F" w14:textId="236C4453" w:rsidR="27B2D3E8" w:rsidRDefault="682DC501" w:rsidP="00692C85">
      <w:pPr>
        <w:pStyle w:val="ListParagraph"/>
        <w:numPr>
          <w:ilvl w:val="3"/>
          <w:numId w:val="15"/>
        </w:numPr>
        <w:spacing w:after="0" w:line="259" w:lineRule="auto"/>
        <w:rPr>
          <w:rFonts w:asciiTheme="minorHAnsi" w:eastAsiaTheme="minorEastAsia" w:hAnsiTheme="minorHAnsi" w:cstheme="minorBidi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Record that the file is uploaded to OneDrive on the </w:t>
      </w:r>
      <w:r w:rsidR="7A85856B" w:rsidRPr="2A206C00">
        <w:rPr>
          <w:rFonts w:asciiTheme="minorHAnsi" w:eastAsiaTheme="minorEastAsia" w:hAnsiTheme="minorHAnsi" w:cstheme="minorBidi"/>
          <w:sz w:val="20"/>
          <w:szCs w:val="20"/>
        </w:rPr>
        <w:t>data tracking sheet</w:t>
      </w:r>
    </w:p>
    <w:p w14:paraId="3FC18FFF" w14:textId="77777777" w:rsidR="00692C85" w:rsidRDefault="00692C85" w:rsidP="2A206C00">
      <w:pPr>
        <w:pStyle w:val="Heading3"/>
        <w:rPr>
          <w:rFonts w:asciiTheme="minorHAnsi" w:eastAsiaTheme="minorEastAsia" w:hAnsiTheme="minorHAnsi" w:cstheme="minorBidi"/>
          <w:sz w:val="20"/>
          <w:szCs w:val="20"/>
        </w:rPr>
      </w:pPr>
    </w:p>
    <w:p w14:paraId="394124CA" w14:textId="69E71354" w:rsidR="27B2D3E8" w:rsidRDefault="19472F61" w:rsidP="00692C85">
      <w:pPr>
        <w:pStyle w:val="Heading3"/>
        <w:rPr>
          <w:rFonts w:asciiTheme="minorHAnsi" w:eastAsiaTheme="minorEastAsia" w:hAnsiTheme="minorHAnsi" w:cstheme="minorBidi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sz w:val="20"/>
          <w:szCs w:val="20"/>
        </w:rPr>
        <w:t>2. Scales: Seca 876</w:t>
      </w:r>
    </w:p>
    <w:p w14:paraId="764FAED8" w14:textId="15F1670C" w:rsidR="33621F04" w:rsidRDefault="33621F04" w:rsidP="2A206C00">
      <w:pPr>
        <w:pStyle w:val="Heading3"/>
        <w:keepNext w:val="0"/>
        <w:keepLines w:val="0"/>
        <w:spacing w:before="0"/>
        <w:jc w:val="both"/>
        <w:rPr>
          <w:rFonts w:asciiTheme="minorHAnsi" w:eastAsiaTheme="minorEastAsia" w:hAnsiTheme="minorHAnsi" w:cstheme="minorBidi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sz w:val="20"/>
          <w:szCs w:val="20"/>
        </w:rPr>
        <w:t xml:space="preserve">A. </w:t>
      </w:r>
      <w:r w:rsidR="345C4A2E" w:rsidRPr="2A206C00">
        <w:rPr>
          <w:rFonts w:asciiTheme="minorHAnsi" w:eastAsiaTheme="minorEastAsia" w:hAnsiTheme="minorHAnsi" w:cstheme="minorBidi"/>
          <w:sz w:val="20"/>
          <w:szCs w:val="20"/>
        </w:rPr>
        <w:t>Scale</w:t>
      </w:r>
      <w:r w:rsidR="4EA0A584" w:rsidRPr="2A206C00">
        <w:rPr>
          <w:rFonts w:asciiTheme="minorHAnsi" w:eastAsiaTheme="minorEastAsia" w:hAnsiTheme="minorHAnsi" w:cstheme="minorBidi"/>
          <w:sz w:val="20"/>
          <w:szCs w:val="20"/>
        </w:rPr>
        <w:t>s:</w:t>
      </w:r>
      <w:r w:rsidR="345C4A2E" w:rsidRPr="2A206C00">
        <w:rPr>
          <w:rFonts w:asciiTheme="minorHAnsi" w:eastAsiaTheme="minorEastAsia" w:hAnsiTheme="minorHAnsi" w:cstheme="minorBidi"/>
          <w:sz w:val="20"/>
          <w:szCs w:val="20"/>
        </w:rPr>
        <w:t xml:space="preserve"> </w:t>
      </w:r>
      <w:r w:rsidR="598A50BF" w:rsidRPr="2A206C00">
        <w:rPr>
          <w:rFonts w:asciiTheme="minorHAnsi" w:eastAsiaTheme="minorEastAsia" w:hAnsiTheme="minorHAnsi" w:cstheme="minorBidi"/>
          <w:sz w:val="20"/>
          <w:szCs w:val="20"/>
        </w:rPr>
        <w:t>Field Protocol</w:t>
      </w:r>
    </w:p>
    <w:p w14:paraId="157E3412" w14:textId="7CD42CA1" w:rsidR="7FB30401" w:rsidRDefault="7FB30401" w:rsidP="2A206C00">
      <w:pPr>
        <w:spacing w:after="0"/>
        <w:rPr>
          <w:rFonts w:eastAsiaTheme="minorEastAsia"/>
          <w:color w:val="434343"/>
          <w:sz w:val="20"/>
          <w:szCs w:val="20"/>
        </w:rPr>
      </w:pPr>
      <w:r w:rsidRPr="2A206C00">
        <w:rPr>
          <w:rFonts w:eastAsiaTheme="minorEastAsia"/>
          <w:color w:val="434343"/>
          <w:sz w:val="20"/>
          <w:szCs w:val="20"/>
        </w:rPr>
        <w:t xml:space="preserve">Reference </w:t>
      </w:r>
      <w:r w:rsidR="1A071A11" w:rsidRPr="2A206C00">
        <w:rPr>
          <w:rFonts w:eastAsiaTheme="minorEastAsia"/>
          <w:color w:val="434343"/>
          <w:sz w:val="20"/>
          <w:szCs w:val="20"/>
        </w:rPr>
        <w:t xml:space="preserve">the </w:t>
      </w:r>
      <w:hyperlink r:id="rId12">
        <w:r w:rsidR="1A071A11" w:rsidRPr="2A206C00">
          <w:rPr>
            <w:rStyle w:val="Hyperlink"/>
            <w:rFonts w:eastAsiaTheme="minorEastAsia"/>
            <w:color w:val="4F81BD" w:themeColor="accent1"/>
            <w:sz w:val="20"/>
            <w:szCs w:val="20"/>
          </w:rPr>
          <w:t xml:space="preserve">scale user </w:t>
        </w:r>
        <w:r w:rsidR="1E87933B" w:rsidRPr="2A206C00">
          <w:rPr>
            <w:rStyle w:val="Hyperlink"/>
            <w:rFonts w:eastAsiaTheme="minorEastAsia"/>
            <w:color w:val="4F81BD" w:themeColor="accent1"/>
            <w:sz w:val="20"/>
            <w:szCs w:val="20"/>
          </w:rPr>
          <w:t>manual</w:t>
        </w:r>
      </w:hyperlink>
      <w:r w:rsidR="4611B00E" w:rsidRPr="2A206C00">
        <w:rPr>
          <w:rFonts w:eastAsiaTheme="minorEastAsia"/>
          <w:color w:val="4F81BD" w:themeColor="accent1"/>
          <w:sz w:val="20"/>
          <w:szCs w:val="20"/>
        </w:rPr>
        <w:t xml:space="preserve"> </w:t>
      </w:r>
      <w:r w:rsidR="1E87933B" w:rsidRPr="2A206C00">
        <w:rPr>
          <w:rFonts w:eastAsiaTheme="minorEastAsia"/>
          <w:color w:val="434343"/>
          <w:sz w:val="20"/>
          <w:szCs w:val="20"/>
        </w:rPr>
        <w:t>to operate scale.</w:t>
      </w:r>
      <w:r w:rsidR="39811877" w:rsidRPr="2A206C00">
        <w:rPr>
          <w:rFonts w:eastAsiaTheme="minorEastAsia"/>
          <w:color w:val="434343"/>
          <w:sz w:val="20"/>
          <w:szCs w:val="20"/>
        </w:rPr>
        <w:t xml:space="preserve"> </w:t>
      </w:r>
      <w:r w:rsidR="3B3EFA8B" w:rsidRPr="2A206C00">
        <w:rPr>
          <w:rFonts w:eastAsiaTheme="minorEastAsia"/>
          <w:color w:val="434343"/>
          <w:sz w:val="20"/>
          <w:szCs w:val="20"/>
        </w:rPr>
        <w:t>The r</w:t>
      </w:r>
      <w:r w:rsidR="39811877" w:rsidRPr="2A206C00">
        <w:rPr>
          <w:rFonts w:eastAsiaTheme="minorEastAsia"/>
          <w:color w:val="434343"/>
          <w:sz w:val="20"/>
          <w:szCs w:val="20"/>
        </w:rPr>
        <w:t xml:space="preserve">esearch protocol is below. </w:t>
      </w:r>
    </w:p>
    <w:p w14:paraId="1BFD855F" w14:textId="320EABC8" w:rsidR="27B2D3E8" w:rsidRDefault="27B2D3E8" w:rsidP="2A206C00">
      <w:pPr>
        <w:spacing w:after="0"/>
        <w:rPr>
          <w:rFonts w:eastAsiaTheme="minorEastAsia"/>
          <w:color w:val="434343"/>
          <w:sz w:val="20"/>
          <w:szCs w:val="20"/>
        </w:rPr>
      </w:pPr>
    </w:p>
    <w:p w14:paraId="2EB90A6D" w14:textId="6E5331C0" w:rsidR="74BD39D2" w:rsidRDefault="74BD39D2" w:rsidP="00692C85">
      <w:pPr>
        <w:pStyle w:val="ListParagraph"/>
        <w:numPr>
          <w:ilvl w:val="0"/>
          <w:numId w:val="3"/>
        </w:numPr>
        <w:spacing w:after="0"/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  <w:t>Day before Water Journey:</w:t>
      </w:r>
    </w:p>
    <w:p w14:paraId="34CAA71D" w14:textId="20AC8904" w:rsidR="74BD39D2" w:rsidRDefault="74BD39D2" w:rsidP="00692C85">
      <w:pPr>
        <w:pStyle w:val="ListParagraph"/>
        <w:numPr>
          <w:ilvl w:val="1"/>
          <w:numId w:val="3"/>
        </w:numPr>
        <w:spacing w:after="0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Ensure that the scale can turn on</w:t>
      </w:r>
      <w:r w:rsidR="0430574F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and 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has enough battery. </w:t>
      </w:r>
    </w:p>
    <w:p w14:paraId="4E844843" w14:textId="275A90DE" w:rsidR="2DEE836C" w:rsidRDefault="2DEE836C" w:rsidP="00692C85">
      <w:pPr>
        <w:pStyle w:val="ListParagraph"/>
        <w:numPr>
          <w:ilvl w:val="1"/>
          <w:numId w:val="3"/>
        </w:numPr>
        <w:spacing w:after="0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Each Water Journey will have 1 scale, which will be </w:t>
      </w:r>
      <w:bookmarkStart w:id="24" w:name="_Int_ugiSekGc"/>
      <w:r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>carried</w:t>
      </w:r>
      <w:bookmarkEnd w:id="24"/>
      <w:r w:rsidRPr="691A279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by the data collection team. </w:t>
      </w:r>
    </w:p>
    <w:p w14:paraId="3ADC7425" w14:textId="064934AD" w:rsidR="3CFBECC9" w:rsidRDefault="3CFBECC9" w:rsidP="00692C85">
      <w:pPr>
        <w:pStyle w:val="ListParagraph"/>
        <w:numPr>
          <w:ilvl w:val="0"/>
          <w:numId w:val="3"/>
        </w:numPr>
        <w:spacing w:after="0"/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  <w:t>At start of</w:t>
      </w:r>
      <w:r w:rsidR="598A50BF"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  <w:t xml:space="preserve"> Water Journey</w:t>
      </w:r>
      <w:r w:rsidR="4EAA49ED"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  <w:t>:</w:t>
      </w:r>
    </w:p>
    <w:p w14:paraId="5D56316F" w14:textId="70E8F4E4" w:rsidR="7DCD75F5" w:rsidRDefault="7DCD75F5" w:rsidP="00692C85">
      <w:pPr>
        <w:pStyle w:val="ListParagraph"/>
        <w:numPr>
          <w:ilvl w:val="1"/>
          <w:numId w:val="3"/>
        </w:numPr>
        <w:spacing w:after="0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Weigh </w:t>
      </w:r>
      <w:r w:rsidR="51D67892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what the participant will carry: </w:t>
      </w:r>
      <w:r w:rsidR="28088BCE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empty water containers, laundry, children </w:t>
      </w:r>
      <w:r w:rsidR="434610F9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(if carried)</w:t>
      </w:r>
      <w:r w:rsidR="2465BFBE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, etc. </w:t>
      </w:r>
    </w:p>
    <w:p w14:paraId="33248605" w14:textId="7B841D50" w:rsidR="2566935B" w:rsidRDefault="2566935B" w:rsidP="00692C85">
      <w:pPr>
        <w:pStyle w:val="ListParagraph"/>
        <w:numPr>
          <w:ilvl w:val="2"/>
          <w:numId w:val="3"/>
        </w:numPr>
        <w:spacing w:after="0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U</w:t>
      </w:r>
      <w:r w:rsidR="28088BCE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se the 2 to 1 program on the scale to weigh children while the participant holds them. </w:t>
      </w:r>
    </w:p>
    <w:p w14:paraId="2B1CFF8C" w14:textId="765C9681" w:rsidR="772E9D4B" w:rsidRDefault="772E9D4B" w:rsidP="00692C85">
      <w:pPr>
        <w:pStyle w:val="ListParagraph"/>
        <w:numPr>
          <w:ilvl w:val="1"/>
          <w:numId w:val="3"/>
        </w:numPr>
        <w:spacing w:after="0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Record </w:t>
      </w:r>
      <w:r w:rsidR="0FFE5C00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weights in </w:t>
      </w:r>
      <w:r w:rsidR="1B2F3A6C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observation guide</w:t>
      </w:r>
      <w:r w:rsidR="1EC0160B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</w:t>
      </w:r>
      <w:r w:rsidR="7FEA743D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to </w:t>
      </w:r>
      <w:r w:rsidR="4E0C954B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1</w:t>
      </w:r>
      <w:r w:rsidR="7FEA743D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decimal place</w:t>
      </w:r>
      <w:r w:rsidR="184F7117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.</w:t>
      </w:r>
      <w:r w:rsidR="7FEA743D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</w:t>
      </w:r>
    </w:p>
    <w:p w14:paraId="5E8A6BDF" w14:textId="2D861FCD" w:rsidR="7DCD75F5" w:rsidRDefault="7DCD75F5" w:rsidP="00692C85">
      <w:pPr>
        <w:pStyle w:val="ListParagraph"/>
        <w:numPr>
          <w:ilvl w:val="0"/>
          <w:numId w:val="3"/>
        </w:numPr>
        <w:spacing w:after="0"/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  <w:t>At water source</w:t>
      </w:r>
      <w:r w:rsidR="13785BB6"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  <w:t>:</w:t>
      </w:r>
    </w:p>
    <w:p w14:paraId="2B781702" w14:textId="5D1F37C1" w:rsidR="7DCD75F5" w:rsidRDefault="7DCD75F5" w:rsidP="00692C85">
      <w:pPr>
        <w:pStyle w:val="ListParagraph"/>
        <w:numPr>
          <w:ilvl w:val="1"/>
          <w:numId w:val="3"/>
        </w:numPr>
        <w:spacing w:after="0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Weigh full water</w:t>
      </w:r>
      <w:r w:rsidR="3C6FFC9B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containers and wet laundry. </w:t>
      </w:r>
    </w:p>
    <w:p w14:paraId="1CBF8B16" w14:textId="4C5E4B2F" w:rsidR="2FD413F6" w:rsidRDefault="2FD413F6" w:rsidP="00692C85">
      <w:pPr>
        <w:pStyle w:val="ListParagraph"/>
        <w:numPr>
          <w:ilvl w:val="1"/>
          <w:numId w:val="3"/>
        </w:numPr>
        <w:spacing w:after="0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Document weights in </w:t>
      </w:r>
      <w:r w:rsidR="2C55C32C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observation guide</w:t>
      </w: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. </w:t>
      </w:r>
    </w:p>
    <w:p w14:paraId="6FC9F0E0" w14:textId="4625C233" w:rsidR="27B2D3E8" w:rsidRDefault="27B2D3E8" w:rsidP="2A206C00">
      <w:pPr>
        <w:spacing w:after="0"/>
        <w:rPr>
          <w:rFonts w:eastAsiaTheme="minorEastAsia"/>
          <w:color w:val="434343"/>
          <w:sz w:val="20"/>
          <w:szCs w:val="20"/>
        </w:rPr>
      </w:pPr>
    </w:p>
    <w:p w14:paraId="4E17C55C" w14:textId="1B0AC29B" w:rsidR="4EA0D596" w:rsidRDefault="4EA0D596" w:rsidP="2A206C00">
      <w:pPr>
        <w:spacing w:after="0"/>
        <w:rPr>
          <w:rFonts w:eastAsiaTheme="minorEastAsia"/>
          <w:b/>
          <w:bCs/>
          <w:color w:val="4F81BD" w:themeColor="accent1"/>
          <w:sz w:val="20"/>
          <w:szCs w:val="20"/>
        </w:rPr>
      </w:pPr>
      <w:r w:rsidRPr="2A206C00">
        <w:rPr>
          <w:rFonts w:eastAsiaTheme="minorEastAsia"/>
          <w:b/>
          <w:bCs/>
          <w:color w:val="4F81BD" w:themeColor="accent1"/>
          <w:sz w:val="20"/>
          <w:szCs w:val="20"/>
        </w:rPr>
        <w:t xml:space="preserve">B. </w:t>
      </w:r>
      <w:r w:rsidR="0DB3BA4F" w:rsidRPr="2A206C00">
        <w:rPr>
          <w:rFonts w:eastAsiaTheme="minorEastAsia"/>
          <w:b/>
          <w:bCs/>
          <w:color w:val="4F81BD" w:themeColor="accent1"/>
          <w:sz w:val="20"/>
          <w:szCs w:val="20"/>
        </w:rPr>
        <w:t>Scale</w:t>
      </w:r>
      <w:r w:rsidR="3B0AE227" w:rsidRPr="2A206C00">
        <w:rPr>
          <w:rFonts w:eastAsiaTheme="minorEastAsia"/>
          <w:b/>
          <w:bCs/>
          <w:color w:val="4F81BD" w:themeColor="accent1"/>
          <w:sz w:val="20"/>
          <w:szCs w:val="20"/>
        </w:rPr>
        <w:t>s:</w:t>
      </w:r>
      <w:r w:rsidR="0DB3BA4F" w:rsidRPr="2A206C00">
        <w:rPr>
          <w:rFonts w:eastAsiaTheme="minorEastAsia"/>
          <w:b/>
          <w:bCs/>
          <w:color w:val="4F81BD" w:themeColor="accent1"/>
          <w:sz w:val="20"/>
          <w:szCs w:val="20"/>
        </w:rPr>
        <w:t xml:space="preserve"> </w:t>
      </w:r>
      <w:r w:rsidR="2AF4E48A" w:rsidRPr="2A206C00">
        <w:rPr>
          <w:rFonts w:eastAsiaTheme="minorEastAsia"/>
          <w:b/>
          <w:bCs/>
          <w:color w:val="4F81BD" w:themeColor="accent1"/>
          <w:sz w:val="20"/>
          <w:szCs w:val="20"/>
        </w:rPr>
        <w:t>Data Management</w:t>
      </w:r>
    </w:p>
    <w:p w14:paraId="04B98277" w14:textId="25086AE9" w:rsidR="51F0F38E" w:rsidRDefault="51F0F38E" w:rsidP="00692C85">
      <w:pPr>
        <w:pStyle w:val="ListParagraph"/>
        <w:numPr>
          <w:ilvl w:val="0"/>
          <w:numId w:val="2"/>
        </w:numPr>
        <w:spacing w:after="0"/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b/>
          <w:bCs/>
          <w:color w:val="434343"/>
          <w:sz w:val="20"/>
          <w:szCs w:val="20"/>
        </w:rPr>
        <w:t>At the end of each data collection day:</w:t>
      </w:r>
    </w:p>
    <w:p w14:paraId="1D4233CC" w14:textId="5AD232AD" w:rsidR="51F0F38E" w:rsidRDefault="51F0F38E" w:rsidP="00692C85">
      <w:pPr>
        <w:pStyle w:val="ListParagraph"/>
        <w:numPr>
          <w:ilvl w:val="1"/>
          <w:numId w:val="2"/>
        </w:numPr>
        <w:spacing w:after="0"/>
        <w:rPr>
          <w:rFonts w:asciiTheme="minorHAnsi" w:eastAsiaTheme="minorEastAsia" w:hAnsiTheme="minorHAnsi" w:cstheme="minorBidi"/>
          <w:color w:val="434343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>Input observation guide scale metrics in the</w:t>
      </w:r>
      <w:r w:rsidR="5A5A0B4C"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 Scale Data Excel sheet</w:t>
      </w:r>
    </w:p>
    <w:p w14:paraId="0846596D" w14:textId="5F57E7E2" w:rsidR="20987551" w:rsidRDefault="20987551" w:rsidP="00692C85">
      <w:pPr>
        <w:pStyle w:val="ListParagraph"/>
        <w:numPr>
          <w:ilvl w:val="1"/>
          <w:numId w:val="2"/>
        </w:numPr>
        <w:spacing w:after="0"/>
        <w:rPr>
          <w:rFonts w:asciiTheme="minorHAnsi" w:eastAsiaTheme="minorEastAsia" w:hAnsiTheme="minorHAnsi" w:cstheme="minorBidi"/>
          <w:sz w:val="20"/>
          <w:szCs w:val="20"/>
        </w:rPr>
      </w:pPr>
      <w:r w:rsidRPr="2A206C00">
        <w:rPr>
          <w:rFonts w:asciiTheme="minorHAnsi" w:eastAsiaTheme="minorEastAsia" w:hAnsiTheme="minorHAnsi" w:cstheme="minorBidi"/>
          <w:color w:val="434343"/>
          <w:sz w:val="20"/>
          <w:szCs w:val="20"/>
        </w:rPr>
        <w:t xml:space="preserve">Record that the scale file is updated on the </w:t>
      </w:r>
      <w:r w:rsidRPr="2A206C00">
        <w:rPr>
          <w:rFonts w:asciiTheme="minorHAnsi" w:eastAsiaTheme="minorEastAsia" w:hAnsiTheme="minorHAnsi" w:cstheme="minorBidi"/>
          <w:sz w:val="20"/>
          <w:szCs w:val="20"/>
        </w:rPr>
        <w:t>data tracking sheet</w:t>
      </w:r>
    </w:p>
    <w:p w14:paraId="381A4F5C" w14:textId="01FD1545" w:rsidR="27B2D3E8" w:rsidRDefault="27B2D3E8" w:rsidP="2A206C00">
      <w:pPr>
        <w:spacing w:after="0"/>
        <w:rPr>
          <w:rFonts w:eastAsiaTheme="minorEastAsia"/>
          <w:color w:val="434343"/>
          <w:sz w:val="20"/>
          <w:szCs w:val="20"/>
        </w:rPr>
      </w:pPr>
    </w:p>
    <w:p w14:paraId="0E456C65" w14:textId="2E7F108C" w:rsidR="27B2D3E8" w:rsidRDefault="27B2D3E8" w:rsidP="2A206C00">
      <w:pPr>
        <w:spacing w:after="0"/>
        <w:rPr>
          <w:rFonts w:eastAsiaTheme="minorEastAsia"/>
          <w:b/>
          <w:bCs/>
          <w:color w:val="4F81BD" w:themeColor="accent1"/>
          <w:sz w:val="20"/>
          <w:szCs w:val="20"/>
        </w:rPr>
      </w:pPr>
    </w:p>
    <w:p w14:paraId="06C40BA8" w14:textId="4EC281B9" w:rsidR="00E017DB" w:rsidRPr="00D86638" w:rsidRDefault="00E017DB" w:rsidP="2A206C00">
      <w:pPr>
        <w:spacing w:after="0"/>
        <w:rPr>
          <w:rFonts w:eastAsiaTheme="minorEastAsia"/>
          <w:sz w:val="20"/>
          <w:szCs w:val="20"/>
        </w:rPr>
      </w:pPr>
    </w:p>
    <w:sectPr w:rsidR="00E017DB" w:rsidRPr="00D86638" w:rsidSect="009E2E7F">
      <w:headerReference w:type="even" r:id="rId13"/>
      <w:headerReference w:type="default" r:id="rId14"/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C53A5E" w14:textId="77777777" w:rsidR="00477ECC" w:rsidRDefault="00477ECC" w:rsidP="0086423D">
      <w:pPr>
        <w:spacing w:after="0" w:line="240" w:lineRule="auto"/>
      </w:pPr>
      <w:r>
        <w:separator/>
      </w:r>
    </w:p>
  </w:endnote>
  <w:endnote w:type="continuationSeparator" w:id="0">
    <w:p w14:paraId="316AFA69" w14:textId="77777777" w:rsidR="00477ECC" w:rsidRDefault="00477ECC" w:rsidP="008642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BOFMM F+ Univers LT Std">
    <w:altName w:val="Cambria"/>
    <w:panose1 w:val="020B0604020202020204"/>
    <w:charset w:val="00"/>
    <w:family w:val="swiss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9E2974" w14:textId="2A7ED41A" w:rsidR="68C18EEF" w:rsidRDefault="68C18EEF" w:rsidP="68C18EEF">
    <w:pPr>
      <w:pStyle w:val="Footer"/>
      <w:jc w:val="right"/>
      <w:rPr>
        <w:sz w:val="16"/>
        <w:szCs w:val="16"/>
      </w:rPr>
    </w:pPr>
    <w:r w:rsidRPr="68C18EEF">
      <w:rPr>
        <w:sz w:val="16"/>
        <w:szCs w:val="16"/>
      </w:rPr>
      <w:fldChar w:fldCharType="begin"/>
    </w:r>
    <w:r>
      <w:instrText>PAGE</w:instrText>
    </w:r>
    <w:r w:rsidRPr="68C18EEF">
      <w:fldChar w:fldCharType="separate"/>
    </w:r>
    <w:r w:rsidR="00344794">
      <w:rPr>
        <w:noProof/>
      </w:rPr>
      <w:t>1</w:t>
    </w:r>
    <w:r w:rsidRPr="68C18EEF">
      <w:rPr>
        <w:sz w:val="16"/>
        <w:szCs w:val="16"/>
      </w:rPr>
      <w:fldChar w:fldCharType="end"/>
    </w:r>
  </w:p>
  <w:p w14:paraId="03C684B9" w14:textId="1C5ACE2F" w:rsidR="27B2D3E8" w:rsidRDefault="27B2D3E8" w:rsidP="27B2D3E8">
    <w:pPr>
      <w:pStyle w:val="Footer"/>
      <w:jc w:val="right"/>
    </w:pPr>
  </w:p>
  <w:p w14:paraId="537A3B58" w14:textId="2F75C718" w:rsidR="00536A0F" w:rsidRDefault="280A75F9" w:rsidP="280A75F9">
    <w:pPr>
      <w:spacing w:after="0"/>
      <w:rPr>
        <w:rFonts w:eastAsiaTheme="minorEastAsia"/>
        <w:color w:val="000000" w:themeColor="text1"/>
        <w:sz w:val="16"/>
        <w:szCs w:val="16"/>
      </w:rPr>
    </w:pPr>
    <w:r w:rsidRPr="280A75F9">
      <w:rPr>
        <w:rFonts w:eastAsiaTheme="minorEastAsia"/>
        <w:b/>
        <w:bCs/>
        <w:color w:val="000000" w:themeColor="text1"/>
        <w:sz w:val="16"/>
        <w:szCs w:val="16"/>
      </w:rPr>
      <w:t xml:space="preserve">Women’s experiences collecting water in rural Guatemala, Honduras, Kenya, and Zimbabwe: </w:t>
    </w:r>
  </w:p>
  <w:p w14:paraId="152EF6E9" w14:textId="41577900" w:rsidR="00536A0F" w:rsidRDefault="280A75F9" w:rsidP="280A75F9">
    <w:pPr>
      <w:tabs>
        <w:tab w:val="left" w:pos="3165"/>
      </w:tabs>
      <w:rPr>
        <w:rFonts w:ascii="Calibri" w:eastAsia="Calibri" w:hAnsi="Calibri" w:cs="Calibri"/>
        <w:b/>
        <w:bCs/>
        <w:color w:val="000000" w:themeColor="text1"/>
        <w:sz w:val="16"/>
        <w:szCs w:val="16"/>
      </w:rPr>
    </w:pPr>
    <w:r w:rsidRPr="280A75F9">
      <w:rPr>
        <w:rFonts w:eastAsiaTheme="minorEastAsia"/>
        <w:b/>
        <w:bCs/>
        <w:color w:val="000000" w:themeColor="text1"/>
        <w:sz w:val="16"/>
        <w:szCs w:val="16"/>
      </w:rPr>
      <w:t>A mixed-methods investigation of water burden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9CFC78" w14:textId="77777777" w:rsidR="00477ECC" w:rsidRDefault="00477ECC" w:rsidP="0086423D">
      <w:pPr>
        <w:spacing w:after="0" w:line="240" w:lineRule="auto"/>
      </w:pPr>
      <w:r>
        <w:separator/>
      </w:r>
    </w:p>
  </w:footnote>
  <w:footnote w:type="continuationSeparator" w:id="0">
    <w:p w14:paraId="76AA9A1E" w14:textId="77777777" w:rsidR="00477ECC" w:rsidRDefault="00477ECC" w:rsidP="008642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7EAA4E" w14:textId="77777777" w:rsidR="00536A0F" w:rsidRDefault="00536A0F" w:rsidP="009A534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C586E6C" w14:textId="77777777" w:rsidR="00536A0F" w:rsidRDefault="00536A0F" w:rsidP="009A534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6AB2FC" w14:textId="195AB06F" w:rsidR="280A75F9" w:rsidRDefault="280A75F9" w:rsidP="280A75F9">
    <w:pPr>
      <w:spacing w:after="0"/>
      <w:rPr>
        <w:rFonts w:eastAsiaTheme="minorEastAsia"/>
        <w:b/>
        <w:bCs/>
        <w:color w:val="000000" w:themeColor="text1"/>
        <w:sz w:val="16"/>
        <w:szCs w:val="16"/>
      </w:rPr>
    </w:pPr>
  </w:p>
  <w:p w14:paraId="197489DB" w14:textId="1B44CCD5" w:rsidR="280A75F9" w:rsidRDefault="280A75F9" w:rsidP="280A75F9">
    <w:pPr>
      <w:spacing w:after="0"/>
      <w:rPr>
        <w:rFonts w:eastAsiaTheme="minorEastAsia"/>
        <w:color w:val="000000" w:themeColor="text1"/>
        <w:sz w:val="16"/>
        <w:szCs w:val="16"/>
      </w:rPr>
    </w:pPr>
    <w:r w:rsidRPr="280A75F9">
      <w:rPr>
        <w:rFonts w:eastAsiaTheme="minorEastAsia"/>
        <w:b/>
        <w:bCs/>
        <w:color w:val="000000" w:themeColor="text1"/>
        <w:sz w:val="16"/>
        <w:szCs w:val="16"/>
      </w:rPr>
      <w:t xml:space="preserve">Caruso et al, Supplement 1 Protocol: </w:t>
    </w:r>
    <w:r w:rsidRPr="280A75F9">
      <w:rPr>
        <w:rFonts w:eastAsiaTheme="minorEastAsia"/>
        <w:color w:val="000000" w:themeColor="text1"/>
        <w:sz w:val="16"/>
        <w:szCs w:val="16"/>
      </w:rPr>
      <w:t>Protocol for go-along interviews, semi-structured observations, and research equipment</w:t>
    </w:r>
  </w:p>
  <w:p w14:paraId="7CBE6310" w14:textId="0B21F604" w:rsidR="280A75F9" w:rsidRDefault="280A75F9" w:rsidP="280A75F9">
    <w:pPr>
      <w:pStyle w:val="Header"/>
      <w:ind w:right="360"/>
      <w:rPr>
        <w:rFonts w:cs="Calibri"/>
        <w:b/>
        <w:bCs/>
        <w:color w:val="000000" w:themeColor="text1"/>
      </w:rPr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6S6Wne5M8R7NW7" int2:id="V7lfTkLQ">
      <int2:state int2:value="Rejected" int2:type="AugLoop_Text_Critique"/>
    </int2:textHash>
    <int2:textHash int2:hashCode="jzO2g28Y0vn46n" int2:id="3JnFm92A">
      <int2:state int2:value="Rejected" int2:type="AugLoop_Text_Critique"/>
    </int2:textHash>
    <int2:textHash int2:hashCode="LrjTiByFNTHtCX" int2:id="2NkT5W9w">
      <int2:state int2:value="Rejected" int2:type="AugLoop_Text_Critique"/>
    </int2:textHash>
    <int2:textHash int2:hashCode="XwoiVIiJwdYhQ/" int2:id="MDIjDIxj">
      <int2:state int2:value="Rejected" int2:type="AugLoop_Text_Critique"/>
    </int2:textHash>
    <int2:textHash int2:hashCode="eq+uvfVhRnrx/Y" int2:id="0zREbFfO">
      <int2:state int2:value="Rejected" int2:type="AugLoop_Text_Critique"/>
    </int2:textHash>
    <int2:textHash int2:hashCode="dneuBGrBU+C6kW" int2:id="hPYOoAek">
      <int2:state int2:value="Rejected" int2:type="AugLoop_Text_Critique"/>
    </int2:textHash>
    <int2:textHash int2:hashCode="2SYAglAZgWUV30" int2:id="wwqaHXho">
      <int2:state int2:value="Rejected" int2:type="AugLoop_Text_Critique"/>
    </int2:textHash>
    <int2:textHash int2:hashCode="ma2uDb6upjakDY" int2:id="IujdzA5u">
      <int2:state int2:value="Rejected" int2:type="AugLoop_Text_Critique"/>
    </int2:textHash>
    <int2:textHash int2:hashCode="GHC5NTNDYuVf9w" int2:id="nFV86iKj">
      <int2:state int2:value="Rejected" int2:type="AugLoop_Text_Critique"/>
    </int2:textHash>
    <int2:textHash int2:hashCode="TFmQWn4yoLdkZh" int2:id="4X44bdRx">
      <int2:state int2:value="Rejected" int2:type="AugLoop_Text_Critique"/>
    </int2:textHash>
    <int2:textHash int2:hashCode="Y3bbvhgebcVg25" int2:id="xpNUM7zH">
      <int2:state int2:value="Rejected" int2:type="AugLoop_Text_Critique"/>
    </int2:textHash>
    <int2:textHash int2:hashCode="KnWiM1ZiB5iMsG" int2:id="vZ8gNHdb">
      <int2:state int2:value="Rejected" int2:type="AugLoop_Text_Critique"/>
    </int2:textHash>
    <int2:textHash int2:hashCode="9U27/wg9Qy88z2" int2:id="7794L1kP">
      <int2:state int2:value="Rejected" int2:type="AugLoop_Text_Critique"/>
    </int2:textHash>
    <int2:textHash int2:hashCode="U4uAt+u/olOqXr" int2:id="7GQipfmY">
      <int2:state int2:value="Rejected" int2:type="AugLoop_Text_Critique"/>
    </int2:textHash>
    <int2:textHash int2:hashCode="NaTVL0rgzDZT2X" int2:id="rU71Crsg">
      <int2:state int2:value="Rejected" int2:type="AugLoop_Text_Critique"/>
    </int2:textHash>
    <int2:textHash int2:hashCode="PRfPAQcPuPXdqt" int2:id="i5eFOFJa">
      <int2:state int2:value="Rejected" int2:type="AugLoop_Text_Critique"/>
    </int2:textHash>
    <int2:textHash int2:hashCode="Ll7Rhr7fkYJNGJ" int2:id="XSyjUMax">
      <int2:state int2:value="Rejected" int2:type="AugLoop_Text_Critique"/>
    </int2:textHash>
    <int2:textHash int2:hashCode="drm4IqmwrTBKj+" int2:id="jaqcWYSs">
      <int2:state int2:value="Rejected" int2:type="AugLoop_Text_Critique"/>
    </int2:textHash>
    <int2:bookmark int2:bookmarkName="_Int_kxXM0wnN" int2:invalidationBookmarkName="" int2:hashCode="XMCOC8cB9Md/kb" int2:id="u6DQPqCy">
      <int2:state int2:value="Rejected" int2:type="AugLoop_Text_Critique"/>
    </int2:bookmark>
    <int2:bookmark int2:bookmarkName="_Int_02ENVVEB" int2:invalidationBookmarkName="" int2:hashCode="ct+HBi/mfRn6gF" int2:id="qfzusGEe">
      <int2:state int2:value="Rejected" int2:type="AugLoop_Text_Critique"/>
    </int2:bookmark>
    <int2:bookmark int2:bookmarkName="_Int_ugiSekGc" int2:invalidationBookmarkName="" int2:hashCode="IHKdX1sAJamwu8" int2:id="FULMuaLr">
      <int2:state int2:value="Rejected" int2:type="AugLoop_Text_Critique"/>
    </int2:bookmark>
    <int2:bookmark int2:bookmarkName="_Int_WYC7f88H" int2:invalidationBookmarkName="" int2:hashCode="FbYXiJ8Wx05FMO" int2:id="dqKOoJiN">
      <int2:state int2:value="Rejected" int2:type="AugLoop_Text_Critique"/>
    </int2:bookmark>
    <int2:bookmark int2:bookmarkName="_Int_fF7zxT2R" int2:invalidationBookmarkName="" int2:hashCode="ze7QW4Olrx6gsX" int2:id="eVqK23Xz">
      <int2:state int2:value="Rejected" int2:type="AugLoop_Text_Critique"/>
    </int2:bookmark>
    <int2:bookmark int2:bookmarkName="_Int_6xublbzk" int2:invalidationBookmarkName="" int2:hashCode="RoHRJMxsS3O6q/" int2:id="VvRYtY6b">
      <int2:state int2:value="Rejected" int2:type="AugLoop_Text_Critique"/>
    </int2:bookmark>
    <int2:bookmark int2:bookmarkName="_Int_BwMrm4EC" int2:invalidationBookmarkName="" int2:hashCode="U+f1Wo0b7ZHF15" int2:id="gRty3XPg">
      <int2:state int2:value="Rejected" int2:type="AugLoop_Text_Critique"/>
    </int2:bookmark>
    <int2:bookmark int2:bookmarkName="_Int_bfgUtYF2" int2:invalidationBookmarkName="" int2:hashCode="U+f1Wo0b7ZHF15" int2:id="9Uw8eCfp">
      <int2:state int2:value="Rejected" int2:type="AugLoop_Text_Critique"/>
    </int2:bookmark>
    <int2:bookmark int2:bookmarkName="_Int_G4s5ql0d" int2:invalidationBookmarkName="" int2:hashCode="RoHRJMxsS3O6q/" int2:id="cTAcDEHG">
      <int2:state int2:value="Rejected" int2:type="AugLoop_Text_Critique"/>
    </int2:bookmark>
    <int2:bookmark int2:bookmarkName="_Int_R1CxnJys" int2:invalidationBookmarkName="" int2:hashCode="U+f1Wo0b7ZHF15" int2:id="LxGwTA6e">
      <int2:state int2:value="Rejected" int2:type="AugLoop_Text_Critique"/>
    </int2:bookmark>
    <int2:bookmark int2:bookmarkName="_Int_sNDF5tgr" int2:invalidationBookmarkName="" int2:hashCode="azh87REIWNy82j" int2:id="aEsqmkyd">
      <int2:state int2:value="Rejected" int2:type="AugLoop_Text_Critique"/>
    </int2:bookmark>
    <int2:bookmark int2:bookmarkName="_Int_XaqXDF4C" int2:invalidationBookmarkName="" int2:hashCode="azh87REIWNy82j" int2:id="lsTpz2AD">
      <int2:state int2:value="Rejected" int2:type="AugLoop_Text_Critique"/>
    </int2:bookmark>
    <int2:bookmark int2:bookmarkName="_Int_4plaoXFl" int2:invalidationBookmarkName="" int2:hashCode="1QbqWw3JXiTRuP" int2:id="FI7WWJIk">
      <int2:state int2:value="Rejected" int2:type="AugLoop_Text_Critique"/>
    </int2:bookmark>
    <int2:bookmark int2:bookmarkName="_Int_vmeoCsup" int2:invalidationBookmarkName="" int2:hashCode="cU7qD0yYBza94A" int2:id="RHeOxiTS">
      <int2:state int2:value="Rejected" int2:type="AugLoop_Text_Critique"/>
    </int2:bookmark>
    <int2:bookmark int2:bookmarkName="_Int_lae4Gzge" int2:invalidationBookmarkName="" int2:hashCode="3waxR/d41G+tGb" int2:id="fJ2QYeGi">
      <int2:state int2:value="Rejected" int2:type="AugLoop_Text_Critique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A18358"/>
    <w:multiLevelType w:val="hybridMultilevel"/>
    <w:tmpl w:val="FFFFFFFF"/>
    <w:lvl w:ilvl="0" w:tplc="4FC4881E">
      <w:start w:val="1"/>
      <w:numFmt w:val="decimal"/>
      <w:lvlText w:val="%1."/>
      <w:lvlJc w:val="left"/>
      <w:pPr>
        <w:ind w:left="720" w:hanging="360"/>
      </w:pPr>
    </w:lvl>
    <w:lvl w:ilvl="1" w:tplc="66E02D68">
      <w:start w:val="1"/>
      <w:numFmt w:val="lowerLetter"/>
      <w:lvlText w:val="%2."/>
      <w:lvlJc w:val="left"/>
      <w:pPr>
        <w:ind w:left="1440" w:hanging="360"/>
      </w:pPr>
    </w:lvl>
    <w:lvl w:ilvl="2" w:tplc="67DCDE5C">
      <w:start w:val="1"/>
      <w:numFmt w:val="lowerRoman"/>
      <w:lvlText w:val="%3."/>
      <w:lvlJc w:val="right"/>
      <w:pPr>
        <w:ind w:left="2160" w:hanging="180"/>
      </w:pPr>
    </w:lvl>
    <w:lvl w:ilvl="3" w:tplc="F98AB0A4">
      <w:start w:val="1"/>
      <w:numFmt w:val="decimal"/>
      <w:lvlText w:val="%4."/>
      <w:lvlJc w:val="left"/>
      <w:pPr>
        <w:ind w:left="2880" w:hanging="360"/>
      </w:pPr>
    </w:lvl>
    <w:lvl w:ilvl="4" w:tplc="09B6F154">
      <w:start w:val="1"/>
      <w:numFmt w:val="lowerLetter"/>
      <w:lvlText w:val="%5."/>
      <w:lvlJc w:val="left"/>
      <w:pPr>
        <w:ind w:left="3600" w:hanging="360"/>
      </w:pPr>
    </w:lvl>
    <w:lvl w:ilvl="5" w:tplc="B47C9028">
      <w:start w:val="1"/>
      <w:numFmt w:val="lowerRoman"/>
      <w:lvlText w:val="%6."/>
      <w:lvlJc w:val="right"/>
      <w:pPr>
        <w:ind w:left="4320" w:hanging="180"/>
      </w:pPr>
    </w:lvl>
    <w:lvl w:ilvl="6" w:tplc="C8169660">
      <w:start w:val="1"/>
      <w:numFmt w:val="decimal"/>
      <w:lvlText w:val="%7."/>
      <w:lvlJc w:val="left"/>
      <w:pPr>
        <w:ind w:left="5040" w:hanging="360"/>
      </w:pPr>
    </w:lvl>
    <w:lvl w:ilvl="7" w:tplc="8E864A88">
      <w:start w:val="1"/>
      <w:numFmt w:val="lowerLetter"/>
      <w:lvlText w:val="%8."/>
      <w:lvlJc w:val="left"/>
      <w:pPr>
        <w:ind w:left="5760" w:hanging="360"/>
      </w:pPr>
    </w:lvl>
    <w:lvl w:ilvl="8" w:tplc="9A623B7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81C049"/>
    <w:multiLevelType w:val="hybridMultilevel"/>
    <w:tmpl w:val="FFFFFFFF"/>
    <w:lvl w:ilvl="0" w:tplc="E4148ADA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1" w:tplc="60CAA758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57ACF654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96EC7DB6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24CDE8E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73EECFA6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B3E4E562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9168CAF2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34F4E4D6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1892F13"/>
    <w:multiLevelType w:val="hybridMultilevel"/>
    <w:tmpl w:val="FFFFFFFF"/>
    <w:lvl w:ilvl="0" w:tplc="FDC87F66">
      <w:start w:val="1"/>
      <w:numFmt w:val="upperLetter"/>
      <w:lvlText w:val="%1."/>
      <w:lvlJc w:val="left"/>
      <w:pPr>
        <w:ind w:left="360" w:hanging="360"/>
      </w:pPr>
    </w:lvl>
    <w:lvl w:ilvl="1" w:tplc="E10AB75E">
      <w:start w:val="1"/>
      <w:numFmt w:val="lowerLetter"/>
      <w:lvlText w:val="%2."/>
      <w:lvlJc w:val="left"/>
      <w:pPr>
        <w:ind w:left="1080" w:hanging="360"/>
      </w:pPr>
    </w:lvl>
    <w:lvl w:ilvl="2" w:tplc="034A7892">
      <w:start w:val="1"/>
      <w:numFmt w:val="lowerRoman"/>
      <w:lvlText w:val="%3."/>
      <w:lvlJc w:val="right"/>
      <w:pPr>
        <w:ind w:left="1800" w:hanging="180"/>
      </w:pPr>
    </w:lvl>
    <w:lvl w:ilvl="3" w:tplc="F250A1CE">
      <w:start w:val="1"/>
      <w:numFmt w:val="decimal"/>
      <w:lvlText w:val="%4."/>
      <w:lvlJc w:val="left"/>
      <w:pPr>
        <w:ind w:left="2520" w:hanging="360"/>
      </w:pPr>
    </w:lvl>
    <w:lvl w:ilvl="4" w:tplc="F6E43D04">
      <w:start w:val="1"/>
      <w:numFmt w:val="lowerLetter"/>
      <w:lvlText w:val="%5."/>
      <w:lvlJc w:val="left"/>
      <w:pPr>
        <w:ind w:left="3240" w:hanging="360"/>
      </w:pPr>
    </w:lvl>
    <w:lvl w:ilvl="5" w:tplc="55C27A56">
      <w:start w:val="1"/>
      <w:numFmt w:val="lowerRoman"/>
      <w:lvlText w:val="%6."/>
      <w:lvlJc w:val="right"/>
      <w:pPr>
        <w:ind w:left="3960" w:hanging="180"/>
      </w:pPr>
    </w:lvl>
    <w:lvl w:ilvl="6" w:tplc="C540B2DE">
      <w:start w:val="1"/>
      <w:numFmt w:val="decimal"/>
      <w:lvlText w:val="%7."/>
      <w:lvlJc w:val="left"/>
      <w:pPr>
        <w:ind w:left="4680" w:hanging="360"/>
      </w:pPr>
    </w:lvl>
    <w:lvl w:ilvl="7" w:tplc="8162EFB4">
      <w:start w:val="1"/>
      <w:numFmt w:val="lowerLetter"/>
      <w:lvlText w:val="%8."/>
      <w:lvlJc w:val="left"/>
      <w:pPr>
        <w:ind w:left="5400" w:hanging="360"/>
      </w:pPr>
    </w:lvl>
    <w:lvl w:ilvl="8" w:tplc="739227DE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ABA09A5"/>
    <w:multiLevelType w:val="hybridMultilevel"/>
    <w:tmpl w:val="7D4894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B28778"/>
    <w:multiLevelType w:val="hybridMultilevel"/>
    <w:tmpl w:val="FFFFFFFF"/>
    <w:lvl w:ilvl="0" w:tplc="0C68386A">
      <w:start w:val="1"/>
      <w:numFmt w:val="decimal"/>
      <w:lvlText w:val="%1."/>
      <w:lvlJc w:val="left"/>
      <w:pPr>
        <w:ind w:left="720" w:hanging="360"/>
      </w:pPr>
    </w:lvl>
    <w:lvl w:ilvl="1" w:tplc="A5AC543C">
      <w:start w:val="1"/>
      <w:numFmt w:val="lowerLetter"/>
      <w:lvlText w:val="%2."/>
      <w:lvlJc w:val="left"/>
      <w:pPr>
        <w:ind w:left="1440" w:hanging="360"/>
      </w:pPr>
    </w:lvl>
    <w:lvl w:ilvl="2" w:tplc="E56C11F2">
      <w:start w:val="1"/>
      <w:numFmt w:val="lowerRoman"/>
      <w:lvlText w:val="%3."/>
      <w:lvlJc w:val="right"/>
      <w:pPr>
        <w:ind w:left="2160" w:hanging="180"/>
      </w:pPr>
    </w:lvl>
    <w:lvl w:ilvl="3" w:tplc="CA1A03E4">
      <w:start w:val="1"/>
      <w:numFmt w:val="decimal"/>
      <w:lvlText w:val="%4."/>
      <w:lvlJc w:val="left"/>
      <w:pPr>
        <w:ind w:left="2880" w:hanging="360"/>
      </w:pPr>
    </w:lvl>
    <w:lvl w:ilvl="4" w:tplc="A976B5FC">
      <w:start w:val="1"/>
      <w:numFmt w:val="lowerLetter"/>
      <w:lvlText w:val="%5."/>
      <w:lvlJc w:val="left"/>
      <w:pPr>
        <w:ind w:left="3600" w:hanging="360"/>
      </w:pPr>
    </w:lvl>
    <w:lvl w:ilvl="5" w:tplc="37205632">
      <w:start w:val="1"/>
      <w:numFmt w:val="lowerRoman"/>
      <w:lvlText w:val="%6."/>
      <w:lvlJc w:val="right"/>
      <w:pPr>
        <w:ind w:left="4320" w:hanging="180"/>
      </w:pPr>
    </w:lvl>
    <w:lvl w:ilvl="6" w:tplc="3A844116">
      <w:start w:val="1"/>
      <w:numFmt w:val="decimal"/>
      <w:lvlText w:val="%7."/>
      <w:lvlJc w:val="left"/>
      <w:pPr>
        <w:ind w:left="5040" w:hanging="360"/>
      </w:pPr>
    </w:lvl>
    <w:lvl w:ilvl="7" w:tplc="629C9076">
      <w:start w:val="1"/>
      <w:numFmt w:val="lowerLetter"/>
      <w:lvlText w:val="%8."/>
      <w:lvlJc w:val="left"/>
      <w:pPr>
        <w:ind w:left="5760" w:hanging="360"/>
      </w:pPr>
    </w:lvl>
    <w:lvl w:ilvl="8" w:tplc="AAA0503C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2F9C9F"/>
    <w:multiLevelType w:val="hybridMultilevel"/>
    <w:tmpl w:val="FFFFFFFF"/>
    <w:lvl w:ilvl="0" w:tplc="3EB4CF5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742A0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42E3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5C054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C4AF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6E8F1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6ADF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46E4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9B8EF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3FA0EE"/>
    <w:multiLevelType w:val="hybridMultilevel"/>
    <w:tmpl w:val="FFFFFFFF"/>
    <w:lvl w:ilvl="0" w:tplc="9EFE1550">
      <w:start w:val="1"/>
      <w:numFmt w:val="decimal"/>
      <w:lvlText w:val="%1."/>
      <w:lvlJc w:val="left"/>
      <w:pPr>
        <w:ind w:left="720" w:hanging="360"/>
      </w:pPr>
    </w:lvl>
    <w:lvl w:ilvl="1" w:tplc="F1E8DDA8">
      <w:start w:val="1"/>
      <w:numFmt w:val="lowerLetter"/>
      <w:lvlText w:val="%2."/>
      <w:lvlJc w:val="left"/>
      <w:pPr>
        <w:ind w:left="1440" w:hanging="360"/>
      </w:pPr>
    </w:lvl>
    <w:lvl w:ilvl="2" w:tplc="06E03AF2">
      <w:start w:val="1"/>
      <w:numFmt w:val="lowerRoman"/>
      <w:lvlText w:val="%3."/>
      <w:lvlJc w:val="right"/>
      <w:pPr>
        <w:ind w:left="2160" w:hanging="180"/>
      </w:pPr>
    </w:lvl>
    <w:lvl w:ilvl="3" w:tplc="BB2C3048">
      <w:start w:val="1"/>
      <w:numFmt w:val="decimal"/>
      <w:lvlText w:val="%4."/>
      <w:lvlJc w:val="left"/>
      <w:pPr>
        <w:ind w:left="2880" w:hanging="360"/>
      </w:pPr>
    </w:lvl>
    <w:lvl w:ilvl="4" w:tplc="BFF0F1AA">
      <w:start w:val="1"/>
      <w:numFmt w:val="lowerLetter"/>
      <w:lvlText w:val="%5."/>
      <w:lvlJc w:val="left"/>
      <w:pPr>
        <w:ind w:left="3600" w:hanging="360"/>
      </w:pPr>
    </w:lvl>
    <w:lvl w:ilvl="5" w:tplc="CC64C782">
      <w:start w:val="1"/>
      <w:numFmt w:val="lowerRoman"/>
      <w:lvlText w:val="%6."/>
      <w:lvlJc w:val="right"/>
      <w:pPr>
        <w:ind w:left="4320" w:hanging="180"/>
      </w:pPr>
    </w:lvl>
    <w:lvl w:ilvl="6" w:tplc="719AA3B4">
      <w:start w:val="1"/>
      <w:numFmt w:val="decimal"/>
      <w:lvlText w:val="%7."/>
      <w:lvlJc w:val="left"/>
      <w:pPr>
        <w:ind w:left="5040" w:hanging="360"/>
      </w:pPr>
    </w:lvl>
    <w:lvl w:ilvl="7" w:tplc="BAB2E808">
      <w:start w:val="1"/>
      <w:numFmt w:val="lowerLetter"/>
      <w:lvlText w:val="%8."/>
      <w:lvlJc w:val="left"/>
      <w:pPr>
        <w:ind w:left="5760" w:hanging="360"/>
      </w:pPr>
    </w:lvl>
    <w:lvl w:ilvl="8" w:tplc="06BA5E7E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FBA2F0"/>
    <w:multiLevelType w:val="hybridMultilevel"/>
    <w:tmpl w:val="E494BC12"/>
    <w:lvl w:ilvl="0" w:tplc="98269942">
      <w:start w:val="1"/>
      <w:numFmt w:val="decimal"/>
      <w:lvlText w:val="%1."/>
      <w:lvlJc w:val="left"/>
      <w:pPr>
        <w:ind w:left="720" w:hanging="360"/>
      </w:pPr>
    </w:lvl>
    <w:lvl w:ilvl="1" w:tplc="F2A0A6D8">
      <w:start w:val="1"/>
      <w:numFmt w:val="lowerLetter"/>
      <w:lvlText w:val="%2."/>
      <w:lvlJc w:val="left"/>
      <w:pPr>
        <w:ind w:left="1440" w:hanging="360"/>
      </w:pPr>
    </w:lvl>
    <w:lvl w:ilvl="2" w:tplc="4202AEC8">
      <w:start w:val="1"/>
      <w:numFmt w:val="lowerRoman"/>
      <w:lvlText w:val="%3."/>
      <w:lvlJc w:val="left"/>
      <w:pPr>
        <w:ind w:left="2160" w:hanging="180"/>
      </w:pPr>
    </w:lvl>
    <w:lvl w:ilvl="3" w:tplc="C322A040">
      <w:start w:val="1"/>
      <w:numFmt w:val="decimal"/>
      <w:lvlText w:val="%4."/>
      <w:lvlJc w:val="left"/>
      <w:pPr>
        <w:ind w:left="2880" w:hanging="360"/>
      </w:pPr>
    </w:lvl>
    <w:lvl w:ilvl="4" w:tplc="3FFAB146">
      <w:start w:val="1"/>
      <w:numFmt w:val="lowerLetter"/>
      <w:lvlText w:val="%5."/>
      <w:lvlJc w:val="left"/>
      <w:pPr>
        <w:ind w:left="3600" w:hanging="360"/>
      </w:pPr>
    </w:lvl>
    <w:lvl w:ilvl="5" w:tplc="3900204E">
      <w:start w:val="1"/>
      <w:numFmt w:val="lowerRoman"/>
      <w:lvlText w:val="%6."/>
      <w:lvlJc w:val="right"/>
      <w:pPr>
        <w:ind w:left="4320" w:hanging="180"/>
      </w:pPr>
    </w:lvl>
    <w:lvl w:ilvl="6" w:tplc="B9FA1F52">
      <w:start w:val="1"/>
      <w:numFmt w:val="decimal"/>
      <w:lvlText w:val="%7."/>
      <w:lvlJc w:val="left"/>
      <w:pPr>
        <w:ind w:left="5040" w:hanging="360"/>
      </w:pPr>
    </w:lvl>
    <w:lvl w:ilvl="7" w:tplc="DD0242F8">
      <w:start w:val="1"/>
      <w:numFmt w:val="lowerLetter"/>
      <w:lvlText w:val="%8."/>
      <w:lvlJc w:val="left"/>
      <w:pPr>
        <w:ind w:left="5760" w:hanging="360"/>
      </w:pPr>
    </w:lvl>
    <w:lvl w:ilvl="8" w:tplc="B4BE618E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963FC6"/>
    <w:multiLevelType w:val="multilevel"/>
    <w:tmpl w:val="B0A0999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9" w15:restartNumberingAfterBreak="0">
    <w:nsid w:val="5ADF02CE"/>
    <w:multiLevelType w:val="hybridMultilevel"/>
    <w:tmpl w:val="FFFFFFFF"/>
    <w:lvl w:ilvl="0" w:tplc="182A5EF8">
      <w:start w:val="1"/>
      <w:numFmt w:val="decimal"/>
      <w:lvlText w:val="%1."/>
      <w:lvlJc w:val="left"/>
      <w:pPr>
        <w:ind w:left="720" w:hanging="360"/>
      </w:pPr>
    </w:lvl>
    <w:lvl w:ilvl="1" w:tplc="C3F41346">
      <w:start w:val="1"/>
      <w:numFmt w:val="lowerLetter"/>
      <w:lvlText w:val="%2."/>
      <w:lvlJc w:val="left"/>
      <w:pPr>
        <w:ind w:left="1440" w:hanging="360"/>
      </w:pPr>
    </w:lvl>
    <w:lvl w:ilvl="2" w:tplc="DBCE0570">
      <w:start w:val="1"/>
      <w:numFmt w:val="lowerRoman"/>
      <w:lvlText w:val="%3."/>
      <w:lvlJc w:val="right"/>
      <w:pPr>
        <w:ind w:left="2160" w:hanging="180"/>
      </w:pPr>
    </w:lvl>
    <w:lvl w:ilvl="3" w:tplc="EAEAAF3E">
      <w:start w:val="1"/>
      <w:numFmt w:val="decimal"/>
      <w:lvlText w:val="%4."/>
      <w:lvlJc w:val="left"/>
      <w:pPr>
        <w:ind w:left="2880" w:hanging="360"/>
      </w:pPr>
    </w:lvl>
    <w:lvl w:ilvl="4" w:tplc="5966265E">
      <w:start w:val="1"/>
      <w:numFmt w:val="lowerLetter"/>
      <w:lvlText w:val="%5."/>
      <w:lvlJc w:val="left"/>
      <w:pPr>
        <w:ind w:left="3600" w:hanging="360"/>
      </w:pPr>
    </w:lvl>
    <w:lvl w:ilvl="5" w:tplc="38E28AE4">
      <w:start w:val="1"/>
      <w:numFmt w:val="lowerRoman"/>
      <w:lvlText w:val="%6."/>
      <w:lvlJc w:val="right"/>
      <w:pPr>
        <w:ind w:left="4320" w:hanging="180"/>
      </w:pPr>
    </w:lvl>
    <w:lvl w:ilvl="6" w:tplc="ACBAD1F4">
      <w:start w:val="1"/>
      <w:numFmt w:val="decimal"/>
      <w:lvlText w:val="%7."/>
      <w:lvlJc w:val="left"/>
      <w:pPr>
        <w:ind w:left="5040" w:hanging="360"/>
      </w:pPr>
    </w:lvl>
    <w:lvl w:ilvl="7" w:tplc="078031E6">
      <w:start w:val="1"/>
      <w:numFmt w:val="lowerLetter"/>
      <w:lvlText w:val="%8."/>
      <w:lvlJc w:val="left"/>
      <w:pPr>
        <w:ind w:left="5760" w:hanging="360"/>
      </w:pPr>
    </w:lvl>
    <w:lvl w:ilvl="8" w:tplc="9F24C756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B88B08"/>
    <w:multiLevelType w:val="hybridMultilevel"/>
    <w:tmpl w:val="66E84ED2"/>
    <w:lvl w:ilvl="0" w:tplc="3FEA7C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4DABE74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18E218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B3661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8FAB1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14202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256E5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704C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1DAF7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AEE2FC"/>
    <w:multiLevelType w:val="hybridMultilevel"/>
    <w:tmpl w:val="8992237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17F09824">
      <w:start w:val="1"/>
      <w:numFmt w:val="lowerLetter"/>
      <w:lvlText w:val="%2."/>
      <w:lvlJc w:val="left"/>
      <w:pPr>
        <w:ind w:left="1440" w:hanging="360"/>
      </w:pPr>
    </w:lvl>
    <w:lvl w:ilvl="2" w:tplc="289C76BA">
      <w:start w:val="1"/>
      <w:numFmt w:val="lowerRoman"/>
      <w:lvlText w:val="%3."/>
      <w:lvlJc w:val="right"/>
      <w:pPr>
        <w:ind w:left="2160" w:hanging="180"/>
      </w:pPr>
    </w:lvl>
    <w:lvl w:ilvl="3" w:tplc="406CE8EA">
      <w:start w:val="1"/>
      <w:numFmt w:val="decimal"/>
      <w:lvlText w:val="%4."/>
      <w:lvlJc w:val="left"/>
      <w:pPr>
        <w:ind w:left="2880" w:hanging="360"/>
      </w:pPr>
    </w:lvl>
    <w:lvl w:ilvl="4" w:tplc="18666A2A">
      <w:start w:val="1"/>
      <w:numFmt w:val="lowerLetter"/>
      <w:lvlText w:val="%5."/>
      <w:lvlJc w:val="left"/>
      <w:pPr>
        <w:ind w:left="3600" w:hanging="360"/>
      </w:pPr>
    </w:lvl>
    <w:lvl w:ilvl="5" w:tplc="5D841878">
      <w:start w:val="1"/>
      <w:numFmt w:val="lowerRoman"/>
      <w:lvlText w:val="%6."/>
      <w:lvlJc w:val="right"/>
      <w:pPr>
        <w:ind w:left="4320" w:hanging="180"/>
      </w:pPr>
    </w:lvl>
    <w:lvl w:ilvl="6" w:tplc="304E8A64">
      <w:start w:val="1"/>
      <w:numFmt w:val="decimal"/>
      <w:lvlText w:val="%7."/>
      <w:lvlJc w:val="left"/>
      <w:pPr>
        <w:ind w:left="5040" w:hanging="360"/>
      </w:pPr>
    </w:lvl>
    <w:lvl w:ilvl="7" w:tplc="8FC2A7B0">
      <w:start w:val="1"/>
      <w:numFmt w:val="lowerLetter"/>
      <w:lvlText w:val="%8."/>
      <w:lvlJc w:val="left"/>
      <w:pPr>
        <w:ind w:left="5760" w:hanging="360"/>
      </w:pPr>
    </w:lvl>
    <w:lvl w:ilvl="8" w:tplc="BB94B54A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5DCF7CF"/>
    <w:multiLevelType w:val="hybridMultilevel"/>
    <w:tmpl w:val="FFFFFFFF"/>
    <w:lvl w:ilvl="0" w:tplc="340047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E86D380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4BE01F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EAB9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0E28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290DF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D629F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64BE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D1CE9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5EBC3E3"/>
    <w:multiLevelType w:val="hybridMultilevel"/>
    <w:tmpl w:val="E2D4A484"/>
    <w:lvl w:ilvl="0" w:tplc="EBE0B258">
      <w:start w:val="1"/>
      <w:numFmt w:val="decimal"/>
      <w:lvlText w:val="%1."/>
      <w:lvlJc w:val="left"/>
      <w:pPr>
        <w:ind w:left="720" w:hanging="360"/>
      </w:pPr>
    </w:lvl>
    <w:lvl w:ilvl="1" w:tplc="45A4040C">
      <w:start w:val="1"/>
      <w:numFmt w:val="lowerLetter"/>
      <w:lvlText w:val="%2."/>
      <w:lvlJc w:val="left"/>
      <w:pPr>
        <w:ind w:left="1440" w:hanging="360"/>
      </w:pPr>
    </w:lvl>
    <w:lvl w:ilvl="2" w:tplc="78F23B30">
      <w:start w:val="1"/>
      <w:numFmt w:val="lowerRoman"/>
      <w:lvlText w:val="%3."/>
      <w:lvlJc w:val="right"/>
      <w:pPr>
        <w:ind w:left="2160" w:hanging="180"/>
      </w:pPr>
    </w:lvl>
    <w:lvl w:ilvl="3" w:tplc="28A23D62">
      <w:start w:val="1"/>
      <w:numFmt w:val="decimal"/>
      <w:lvlText w:val="%4."/>
      <w:lvlJc w:val="left"/>
      <w:pPr>
        <w:ind w:left="2880" w:hanging="360"/>
      </w:pPr>
    </w:lvl>
    <w:lvl w:ilvl="4" w:tplc="6B7E6324">
      <w:start w:val="1"/>
      <w:numFmt w:val="lowerLetter"/>
      <w:lvlText w:val="%5."/>
      <w:lvlJc w:val="left"/>
      <w:pPr>
        <w:ind w:left="3600" w:hanging="360"/>
      </w:pPr>
    </w:lvl>
    <w:lvl w:ilvl="5" w:tplc="D7AC9A7E">
      <w:start w:val="1"/>
      <w:numFmt w:val="lowerRoman"/>
      <w:lvlText w:val="%6."/>
      <w:lvlJc w:val="right"/>
      <w:pPr>
        <w:ind w:left="4320" w:hanging="180"/>
      </w:pPr>
    </w:lvl>
    <w:lvl w:ilvl="6" w:tplc="5B8C9FBA">
      <w:start w:val="1"/>
      <w:numFmt w:val="decimal"/>
      <w:lvlText w:val="%7."/>
      <w:lvlJc w:val="left"/>
      <w:pPr>
        <w:ind w:left="5040" w:hanging="360"/>
      </w:pPr>
    </w:lvl>
    <w:lvl w:ilvl="7" w:tplc="0ACEE5B0">
      <w:start w:val="1"/>
      <w:numFmt w:val="lowerLetter"/>
      <w:lvlText w:val="%8."/>
      <w:lvlJc w:val="left"/>
      <w:pPr>
        <w:ind w:left="5760" w:hanging="360"/>
      </w:pPr>
    </w:lvl>
    <w:lvl w:ilvl="8" w:tplc="2E8AEB0E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5EA55E"/>
    <w:multiLevelType w:val="hybridMultilevel"/>
    <w:tmpl w:val="E5DCABB6"/>
    <w:lvl w:ilvl="0" w:tplc="D7A2F882">
      <w:start w:val="1"/>
      <w:numFmt w:val="decimal"/>
      <w:lvlText w:val="%1."/>
      <w:lvlJc w:val="left"/>
      <w:pPr>
        <w:ind w:left="720" w:hanging="360"/>
      </w:pPr>
    </w:lvl>
    <w:lvl w:ilvl="1" w:tplc="54DE4D40">
      <w:start w:val="1"/>
      <w:numFmt w:val="lowerLetter"/>
      <w:lvlText w:val="%2."/>
      <w:lvlJc w:val="left"/>
      <w:pPr>
        <w:ind w:left="1440" w:hanging="360"/>
      </w:pPr>
    </w:lvl>
    <w:lvl w:ilvl="2" w:tplc="072A4DDE">
      <w:start w:val="1"/>
      <w:numFmt w:val="lowerRoman"/>
      <w:lvlText w:val="%3."/>
      <w:lvlJc w:val="right"/>
      <w:pPr>
        <w:ind w:left="2160" w:hanging="180"/>
      </w:pPr>
    </w:lvl>
    <w:lvl w:ilvl="3" w:tplc="92FAEBD2">
      <w:start w:val="1"/>
      <w:numFmt w:val="decimal"/>
      <w:lvlText w:val="%4."/>
      <w:lvlJc w:val="left"/>
      <w:pPr>
        <w:ind w:left="2880" w:hanging="360"/>
      </w:pPr>
    </w:lvl>
    <w:lvl w:ilvl="4" w:tplc="800A9AF4">
      <w:start w:val="1"/>
      <w:numFmt w:val="lowerLetter"/>
      <w:lvlText w:val="%5."/>
      <w:lvlJc w:val="left"/>
      <w:pPr>
        <w:ind w:left="3600" w:hanging="360"/>
      </w:pPr>
    </w:lvl>
    <w:lvl w:ilvl="5" w:tplc="03F064F6">
      <w:start w:val="1"/>
      <w:numFmt w:val="lowerRoman"/>
      <w:lvlText w:val="%6."/>
      <w:lvlJc w:val="right"/>
      <w:pPr>
        <w:ind w:left="4320" w:hanging="180"/>
      </w:pPr>
    </w:lvl>
    <w:lvl w:ilvl="6" w:tplc="CB089BE6">
      <w:start w:val="1"/>
      <w:numFmt w:val="decimal"/>
      <w:lvlText w:val="%7."/>
      <w:lvlJc w:val="left"/>
      <w:pPr>
        <w:ind w:left="5040" w:hanging="360"/>
      </w:pPr>
    </w:lvl>
    <w:lvl w:ilvl="7" w:tplc="40A8B9A8">
      <w:start w:val="1"/>
      <w:numFmt w:val="lowerLetter"/>
      <w:lvlText w:val="%8."/>
      <w:lvlJc w:val="left"/>
      <w:pPr>
        <w:ind w:left="5760" w:hanging="360"/>
      </w:pPr>
    </w:lvl>
    <w:lvl w:ilvl="8" w:tplc="D4F44394">
      <w:start w:val="1"/>
      <w:numFmt w:val="lowerRoman"/>
      <w:lvlText w:val="%9."/>
      <w:lvlJc w:val="right"/>
      <w:pPr>
        <w:ind w:left="6480" w:hanging="180"/>
      </w:pPr>
    </w:lvl>
  </w:abstractNum>
  <w:num w:numId="1" w16cid:durableId="526797190">
    <w:abstractNumId w:val="6"/>
  </w:num>
  <w:num w:numId="2" w16cid:durableId="2146653743">
    <w:abstractNumId w:val="9"/>
  </w:num>
  <w:num w:numId="3" w16cid:durableId="1095904632">
    <w:abstractNumId w:val="4"/>
  </w:num>
  <w:num w:numId="4" w16cid:durableId="1331642450">
    <w:abstractNumId w:val="1"/>
  </w:num>
  <w:num w:numId="5" w16cid:durableId="1454791732">
    <w:abstractNumId w:val="12"/>
  </w:num>
  <w:num w:numId="6" w16cid:durableId="2036492165">
    <w:abstractNumId w:val="5"/>
  </w:num>
  <w:num w:numId="7" w16cid:durableId="187110915">
    <w:abstractNumId w:val="2"/>
  </w:num>
  <w:num w:numId="8" w16cid:durableId="1638997687">
    <w:abstractNumId w:val="0"/>
  </w:num>
  <w:num w:numId="9" w16cid:durableId="565839421">
    <w:abstractNumId w:val="3"/>
  </w:num>
  <w:num w:numId="10" w16cid:durableId="680667394">
    <w:abstractNumId w:val="10"/>
  </w:num>
  <w:num w:numId="11" w16cid:durableId="965038831">
    <w:abstractNumId w:val="8"/>
  </w:num>
  <w:num w:numId="12" w16cid:durableId="1030841859">
    <w:abstractNumId w:val="11"/>
  </w:num>
  <w:num w:numId="13" w16cid:durableId="1580939278">
    <w:abstractNumId w:val="7"/>
  </w:num>
  <w:num w:numId="14" w16cid:durableId="1440954071">
    <w:abstractNumId w:val="14"/>
  </w:num>
  <w:num w:numId="15" w16cid:durableId="265385153">
    <w:abstractNumId w:val="13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4C3C"/>
    <w:rsid w:val="0000114C"/>
    <w:rsid w:val="00004CB4"/>
    <w:rsid w:val="00007BE4"/>
    <w:rsid w:val="00011F0D"/>
    <w:rsid w:val="00011F71"/>
    <w:rsid w:val="00034DA1"/>
    <w:rsid w:val="00034FEE"/>
    <w:rsid w:val="00054D9B"/>
    <w:rsid w:val="00056903"/>
    <w:rsid w:val="000655BF"/>
    <w:rsid w:val="00070D86"/>
    <w:rsid w:val="00084A85"/>
    <w:rsid w:val="000869D0"/>
    <w:rsid w:val="000908AA"/>
    <w:rsid w:val="0009FE40"/>
    <w:rsid w:val="000A24ED"/>
    <w:rsid w:val="000A3398"/>
    <w:rsid w:val="000A385B"/>
    <w:rsid w:val="000A4EB1"/>
    <w:rsid w:val="000C7CA7"/>
    <w:rsid w:val="000D292D"/>
    <w:rsid w:val="000F25B7"/>
    <w:rsid w:val="000F42D7"/>
    <w:rsid w:val="000F432D"/>
    <w:rsid w:val="000F4DE3"/>
    <w:rsid w:val="000F7A8B"/>
    <w:rsid w:val="00101FF1"/>
    <w:rsid w:val="00105AF1"/>
    <w:rsid w:val="001073AC"/>
    <w:rsid w:val="001316AE"/>
    <w:rsid w:val="00145CDF"/>
    <w:rsid w:val="00153100"/>
    <w:rsid w:val="00153D44"/>
    <w:rsid w:val="00156FD5"/>
    <w:rsid w:val="00163489"/>
    <w:rsid w:val="00170070"/>
    <w:rsid w:val="0017080D"/>
    <w:rsid w:val="00171239"/>
    <w:rsid w:val="00180D6D"/>
    <w:rsid w:val="00183919"/>
    <w:rsid w:val="0019384E"/>
    <w:rsid w:val="001947E9"/>
    <w:rsid w:val="001A0AB1"/>
    <w:rsid w:val="001A5951"/>
    <w:rsid w:val="001B0854"/>
    <w:rsid w:val="001B3270"/>
    <w:rsid w:val="001B3A34"/>
    <w:rsid w:val="001B53BF"/>
    <w:rsid w:val="001B62FD"/>
    <w:rsid w:val="001D6B16"/>
    <w:rsid w:val="001E2448"/>
    <w:rsid w:val="001E6C24"/>
    <w:rsid w:val="001F001C"/>
    <w:rsid w:val="001F0EDA"/>
    <w:rsid w:val="001F1A14"/>
    <w:rsid w:val="001F3215"/>
    <w:rsid w:val="001F7BF4"/>
    <w:rsid w:val="00201786"/>
    <w:rsid w:val="00204F3A"/>
    <w:rsid w:val="0022126A"/>
    <w:rsid w:val="002230FA"/>
    <w:rsid w:val="00223A3D"/>
    <w:rsid w:val="00230233"/>
    <w:rsid w:val="002317A9"/>
    <w:rsid w:val="002347EC"/>
    <w:rsid w:val="00243F98"/>
    <w:rsid w:val="002446E8"/>
    <w:rsid w:val="00251A82"/>
    <w:rsid w:val="0025523F"/>
    <w:rsid w:val="00255541"/>
    <w:rsid w:val="0026496E"/>
    <w:rsid w:val="002674EA"/>
    <w:rsid w:val="002725A4"/>
    <w:rsid w:val="0027553C"/>
    <w:rsid w:val="002769B3"/>
    <w:rsid w:val="002947A8"/>
    <w:rsid w:val="00296EB0"/>
    <w:rsid w:val="002A17EA"/>
    <w:rsid w:val="002A6215"/>
    <w:rsid w:val="002B6921"/>
    <w:rsid w:val="002C3528"/>
    <w:rsid w:val="002C71F8"/>
    <w:rsid w:val="002D068B"/>
    <w:rsid w:val="002D235B"/>
    <w:rsid w:val="002D588D"/>
    <w:rsid w:val="002D7E86"/>
    <w:rsid w:val="002F2A73"/>
    <w:rsid w:val="002F472F"/>
    <w:rsid w:val="002F4A43"/>
    <w:rsid w:val="002F6D83"/>
    <w:rsid w:val="00307A51"/>
    <w:rsid w:val="00314F21"/>
    <w:rsid w:val="00315A0A"/>
    <w:rsid w:val="0032020B"/>
    <w:rsid w:val="00333FAA"/>
    <w:rsid w:val="003431ED"/>
    <w:rsid w:val="00344794"/>
    <w:rsid w:val="00352763"/>
    <w:rsid w:val="003565F3"/>
    <w:rsid w:val="003701CB"/>
    <w:rsid w:val="00384394"/>
    <w:rsid w:val="0038465F"/>
    <w:rsid w:val="003854D1"/>
    <w:rsid w:val="00393C10"/>
    <w:rsid w:val="003A16AD"/>
    <w:rsid w:val="003A3746"/>
    <w:rsid w:val="003B094A"/>
    <w:rsid w:val="003B24FD"/>
    <w:rsid w:val="003B5BB9"/>
    <w:rsid w:val="003D3604"/>
    <w:rsid w:val="003D4D5C"/>
    <w:rsid w:val="003E2292"/>
    <w:rsid w:val="003F069E"/>
    <w:rsid w:val="003F3903"/>
    <w:rsid w:val="0044785C"/>
    <w:rsid w:val="00449AD4"/>
    <w:rsid w:val="00461F44"/>
    <w:rsid w:val="00465F0A"/>
    <w:rsid w:val="00473B6C"/>
    <w:rsid w:val="00474A53"/>
    <w:rsid w:val="00477ECC"/>
    <w:rsid w:val="00483C7B"/>
    <w:rsid w:val="004920FE"/>
    <w:rsid w:val="00494D07"/>
    <w:rsid w:val="004A0863"/>
    <w:rsid w:val="004A11F5"/>
    <w:rsid w:val="004B2590"/>
    <w:rsid w:val="004B2921"/>
    <w:rsid w:val="004B5397"/>
    <w:rsid w:val="004B5979"/>
    <w:rsid w:val="004D048C"/>
    <w:rsid w:val="004D7E45"/>
    <w:rsid w:val="004E2AF1"/>
    <w:rsid w:val="004F78D1"/>
    <w:rsid w:val="00502AE1"/>
    <w:rsid w:val="00505AC4"/>
    <w:rsid w:val="00513E82"/>
    <w:rsid w:val="00515708"/>
    <w:rsid w:val="00516E8B"/>
    <w:rsid w:val="00521B06"/>
    <w:rsid w:val="005255F2"/>
    <w:rsid w:val="005311D0"/>
    <w:rsid w:val="005361AE"/>
    <w:rsid w:val="00536A0F"/>
    <w:rsid w:val="00551A0B"/>
    <w:rsid w:val="0057231C"/>
    <w:rsid w:val="0057283F"/>
    <w:rsid w:val="00573B59"/>
    <w:rsid w:val="005807A9"/>
    <w:rsid w:val="00592E2B"/>
    <w:rsid w:val="005B7CB8"/>
    <w:rsid w:val="005C2F1E"/>
    <w:rsid w:val="005D02E6"/>
    <w:rsid w:val="005D16C2"/>
    <w:rsid w:val="005D4836"/>
    <w:rsid w:val="005E37BA"/>
    <w:rsid w:val="005E4973"/>
    <w:rsid w:val="0060362C"/>
    <w:rsid w:val="00603733"/>
    <w:rsid w:val="006079F5"/>
    <w:rsid w:val="0061322D"/>
    <w:rsid w:val="00617AE0"/>
    <w:rsid w:val="006217BC"/>
    <w:rsid w:val="00640261"/>
    <w:rsid w:val="00642A8A"/>
    <w:rsid w:val="00660F1D"/>
    <w:rsid w:val="0066442C"/>
    <w:rsid w:val="00666278"/>
    <w:rsid w:val="00666D05"/>
    <w:rsid w:val="00666D25"/>
    <w:rsid w:val="006715D9"/>
    <w:rsid w:val="00673CB1"/>
    <w:rsid w:val="00674862"/>
    <w:rsid w:val="00674AA2"/>
    <w:rsid w:val="006804F6"/>
    <w:rsid w:val="00686EF2"/>
    <w:rsid w:val="00692C85"/>
    <w:rsid w:val="00694A26"/>
    <w:rsid w:val="006973FE"/>
    <w:rsid w:val="006A532B"/>
    <w:rsid w:val="006B7BA9"/>
    <w:rsid w:val="006C5AA2"/>
    <w:rsid w:val="006D2ACE"/>
    <w:rsid w:val="006D4257"/>
    <w:rsid w:val="006D712D"/>
    <w:rsid w:val="006E482D"/>
    <w:rsid w:val="006F15F3"/>
    <w:rsid w:val="007047C8"/>
    <w:rsid w:val="00705CB3"/>
    <w:rsid w:val="00706403"/>
    <w:rsid w:val="007078D6"/>
    <w:rsid w:val="00722471"/>
    <w:rsid w:val="00745431"/>
    <w:rsid w:val="00750EB2"/>
    <w:rsid w:val="007656F7"/>
    <w:rsid w:val="00771834"/>
    <w:rsid w:val="00772B80"/>
    <w:rsid w:val="0077A5E4"/>
    <w:rsid w:val="007806AD"/>
    <w:rsid w:val="00787956"/>
    <w:rsid w:val="00795763"/>
    <w:rsid w:val="007B0ECD"/>
    <w:rsid w:val="007B4630"/>
    <w:rsid w:val="007C07A8"/>
    <w:rsid w:val="007D6DAA"/>
    <w:rsid w:val="007E36B7"/>
    <w:rsid w:val="007E7D5A"/>
    <w:rsid w:val="007F6234"/>
    <w:rsid w:val="00800D52"/>
    <w:rsid w:val="008036AB"/>
    <w:rsid w:val="008170B5"/>
    <w:rsid w:val="008269B3"/>
    <w:rsid w:val="00836B39"/>
    <w:rsid w:val="0084066D"/>
    <w:rsid w:val="00840D50"/>
    <w:rsid w:val="0086079C"/>
    <w:rsid w:val="00860A77"/>
    <w:rsid w:val="0086423D"/>
    <w:rsid w:val="0086444A"/>
    <w:rsid w:val="00865F43"/>
    <w:rsid w:val="00876B7C"/>
    <w:rsid w:val="00877AD9"/>
    <w:rsid w:val="0088190F"/>
    <w:rsid w:val="00892B16"/>
    <w:rsid w:val="008C4D06"/>
    <w:rsid w:val="008C768C"/>
    <w:rsid w:val="008D0316"/>
    <w:rsid w:val="008D389D"/>
    <w:rsid w:val="008E12DC"/>
    <w:rsid w:val="008E2923"/>
    <w:rsid w:val="008E5EB0"/>
    <w:rsid w:val="008E6AF4"/>
    <w:rsid w:val="008F1394"/>
    <w:rsid w:val="008F291A"/>
    <w:rsid w:val="00906456"/>
    <w:rsid w:val="0091009A"/>
    <w:rsid w:val="00912CF5"/>
    <w:rsid w:val="00934138"/>
    <w:rsid w:val="0094305E"/>
    <w:rsid w:val="009450EB"/>
    <w:rsid w:val="009524EF"/>
    <w:rsid w:val="0095605C"/>
    <w:rsid w:val="00960AA0"/>
    <w:rsid w:val="00964C6B"/>
    <w:rsid w:val="0096525E"/>
    <w:rsid w:val="0097474D"/>
    <w:rsid w:val="00975BD7"/>
    <w:rsid w:val="00981EE8"/>
    <w:rsid w:val="00984795"/>
    <w:rsid w:val="00990D5A"/>
    <w:rsid w:val="009A33D8"/>
    <w:rsid w:val="009A37DF"/>
    <w:rsid w:val="009A534C"/>
    <w:rsid w:val="009B635D"/>
    <w:rsid w:val="009B6889"/>
    <w:rsid w:val="009B6CAB"/>
    <w:rsid w:val="009B728D"/>
    <w:rsid w:val="009D3B29"/>
    <w:rsid w:val="009D3D99"/>
    <w:rsid w:val="009D6416"/>
    <w:rsid w:val="009E2E7F"/>
    <w:rsid w:val="009F2741"/>
    <w:rsid w:val="00A02468"/>
    <w:rsid w:val="00A04357"/>
    <w:rsid w:val="00A04BB7"/>
    <w:rsid w:val="00A26097"/>
    <w:rsid w:val="00A27D60"/>
    <w:rsid w:val="00A31E1C"/>
    <w:rsid w:val="00A33307"/>
    <w:rsid w:val="00A348C7"/>
    <w:rsid w:val="00A54C79"/>
    <w:rsid w:val="00A57436"/>
    <w:rsid w:val="00A663E9"/>
    <w:rsid w:val="00A84DEA"/>
    <w:rsid w:val="00A95B5A"/>
    <w:rsid w:val="00A96842"/>
    <w:rsid w:val="00A973F8"/>
    <w:rsid w:val="00AA575C"/>
    <w:rsid w:val="00AB041D"/>
    <w:rsid w:val="00AD11A8"/>
    <w:rsid w:val="00AD41F7"/>
    <w:rsid w:val="00AD6CC2"/>
    <w:rsid w:val="00AD6D20"/>
    <w:rsid w:val="00AE1409"/>
    <w:rsid w:val="00AE4877"/>
    <w:rsid w:val="00AE715C"/>
    <w:rsid w:val="00AF2665"/>
    <w:rsid w:val="00B02AC2"/>
    <w:rsid w:val="00B06C03"/>
    <w:rsid w:val="00B16013"/>
    <w:rsid w:val="00B17969"/>
    <w:rsid w:val="00B1C3B7"/>
    <w:rsid w:val="00B246FC"/>
    <w:rsid w:val="00B26E40"/>
    <w:rsid w:val="00B32104"/>
    <w:rsid w:val="00B46EAA"/>
    <w:rsid w:val="00B47729"/>
    <w:rsid w:val="00B534FD"/>
    <w:rsid w:val="00B54FCE"/>
    <w:rsid w:val="00B577D2"/>
    <w:rsid w:val="00B6401E"/>
    <w:rsid w:val="00B71EDA"/>
    <w:rsid w:val="00B7439E"/>
    <w:rsid w:val="00B75E24"/>
    <w:rsid w:val="00B760C3"/>
    <w:rsid w:val="00B811D6"/>
    <w:rsid w:val="00B907B4"/>
    <w:rsid w:val="00B94C5A"/>
    <w:rsid w:val="00B96930"/>
    <w:rsid w:val="00BA7725"/>
    <w:rsid w:val="00BB041C"/>
    <w:rsid w:val="00BB0CF5"/>
    <w:rsid w:val="00BB1E19"/>
    <w:rsid w:val="00BB4935"/>
    <w:rsid w:val="00BB5918"/>
    <w:rsid w:val="00BC2934"/>
    <w:rsid w:val="00BD62A3"/>
    <w:rsid w:val="00BE0A71"/>
    <w:rsid w:val="00BF427B"/>
    <w:rsid w:val="00C00489"/>
    <w:rsid w:val="00C03FC0"/>
    <w:rsid w:val="00C045EC"/>
    <w:rsid w:val="00C1326D"/>
    <w:rsid w:val="00C17F63"/>
    <w:rsid w:val="00C20CCA"/>
    <w:rsid w:val="00C237D8"/>
    <w:rsid w:val="00C2528A"/>
    <w:rsid w:val="00C269C5"/>
    <w:rsid w:val="00C320E8"/>
    <w:rsid w:val="00C33786"/>
    <w:rsid w:val="00C42409"/>
    <w:rsid w:val="00C63225"/>
    <w:rsid w:val="00C64AA3"/>
    <w:rsid w:val="00C6BB71"/>
    <w:rsid w:val="00C7468A"/>
    <w:rsid w:val="00C90BDF"/>
    <w:rsid w:val="00C92DBA"/>
    <w:rsid w:val="00C93711"/>
    <w:rsid w:val="00C94177"/>
    <w:rsid w:val="00C94C3C"/>
    <w:rsid w:val="00CA224B"/>
    <w:rsid w:val="00CA5DA6"/>
    <w:rsid w:val="00CB26BE"/>
    <w:rsid w:val="00CCF29E"/>
    <w:rsid w:val="00CD5BB1"/>
    <w:rsid w:val="00CE4B68"/>
    <w:rsid w:val="00CF3226"/>
    <w:rsid w:val="00CF42B0"/>
    <w:rsid w:val="00CF6D88"/>
    <w:rsid w:val="00D02157"/>
    <w:rsid w:val="00D03741"/>
    <w:rsid w:val="00D11263"/>
    <w:rsid w:val="00D168BF"/>
    <w:rsid w:val="00D20480"/>
    <w:rsid w:val="00D33A28"/>
    <w:rsid w:val="00D343E4"/>
    <w:rsid w:val="00D5159E"/>
    <w:rsid w:val="00D52191"/>
    <w:rsid w:val="00D55225"/>
    <w:rsid w:val="00D61896"/>
    <w:rsid w:val="00D63ECB"/>
    <w:rsid w:val="00D66E96"/>
    <w:rsid w:val="00D81D86"/>
    <w:rsid w:val="00D86638"/>
    <w:rsid w:val="00D911F2"/>
    <w:rsid w:val="00D9166A"/>
    <w:rsid w:val="00D93BAD"/>
    <w:rsid w:val="00D9653C"/>
    <w:rsid w:val="00DB3002"/>
    <w:rsid w:val="00DC3D0A"/>
    <w:rsid w:val="00DC429B"/>
    <w:rsid w:val="00DC5CC1"/>
    <w:rsid w:val="00DD67E7"/>
    <w:rsid w:val="00E017DB"/>
    <w:rsid w:val="00E02273"/>
    <w:rsid w:val="00E073FE"/>
    <w:rsid w:val="00E133BB"/>
    <w:rsid w:val="00E14D21"/>
    <w:rsid w:val="00E173F0"/>
    <w:rsid w:val="00E20CE2"/>
    <w:rsid w:val="00E22303"/>
    <w:rsid w:val="00E235E6"/>
    <w:rsid w:val="00E264A8"/>
    <w:rsid w:val="00E332CE"/>
    <w:rsid w:val="00E37CA0"/>
    <w:rsid w:val="00E4164D"/>
    <w:rsid w:val="00E5174C"/>
    <w:rsid w:val="00E56B99"/>
    <w:rsid w:val="00E62B8C"/>
    <w:rsid w:val="00E65147"/>
    <w:rsid w:val="00E726B4"/>
    <w:rsid w:val="00E7274A"/>
    <w:rsid w:val="00E77328"/>
    <w:rsid w:val="00E8254A"/>
    <w:rsid w:val="00E869B4"/>
    <w:rsid w:val="00E97CFD"/>
    <w:rsid w:val="00EA4663"/>
    <w:rsid w:val="00EA6EA5"/>
    <w:rsid w:val="00EB3E5D"/>
    <w:rsid w:val="00EC080B"/>
    <w:rsid w:val="00EC0A89"/>
    <w:rsid w:val="00EC4C48"/>
    <w:rsid w:val="00ED6234"/>
    <w:rsid w:val="00ED6F65"/>
    <w:rsid w:val="00EE4847"/>
    <w:rsid w:val="00EE72DF"/>
    <w:rsid w:val="00EF79F7"/>
    <w:rsid w:val="00F019F9"/>
    <w:rsid w:val="00F310C8"/>
    <w:rsid w:val="00F31312"/>
    <w:rsid w:val="00F319AD"/>
    <w:rsid w:val="00F40D90"/>
    <w:rsid w:val="00F43DF8"/>
    <w:rsid w:val="00F5089C"/>
    <w:rsid w:val="00F54CD0"/>
    <w:rsid w:val="00F70F77"/>
    <w:rsid w:val="00F71236"/>
    <w:rsid w:val="00F72720"/>
    <w:rsid w:val="00F80282"/>
    <w:rsid w:val="00F83075"/>
    <w:rsid w:val="00F94B5E"/>
    <w:rsid w:val="00F95B27"/>
    <w:rsid w:val="00F97F41"/>
    <w:rsid w:val="00FA6263"/>
    <w:rsid w:val="00FB6E9D"/>
    <w:rsid w:val="00FC1BE0"/>
    <w:rsid w:val="00FC2D16"/>
    <w:rsid w:val="00FD0228"/>
    <w:rsid w:val="00FD0591"/>
    <w:rsid w:val="00FE64AD"/>
    <w:rsid w:val="00FF4797"/>
    <w:rsid w:val="00FFD901"/>
    <w:rsid w:val="01036F14"/>
    <w:rsid w:val="011B3EB8"/>
    <w:rsid w:val="011F74A3"/>
    <w:rsid w:val="01271782"/>
    <w:rsid w:val="0146DAF8"/>
    <w:rsid w:val="014AF8E4"/>
    <w:rsid w:val="017E9340"/>
    <w:rsid w:val="0198DE8A"/>
    <w:rsid w:val="019C4DE3"/>
    <w:rsid w:val="019DFDF3"/>
    <w:rsid w:val="019F70DA"/>
    <w:rsid w:val="01ACB3C8"/>
    <w:rsid w:val="01AF6CD7"/>
    <w:rsid w:val="01B1E278"/>
    <w:rsid w:val="01B3C5D4"/>
    <w:rsid w:val="01BCF2F8"/>
    <w:rsid w:val="01C3EBEF"/>
    <w:rsid w:val="01CA54A7"/>
    <w:rsid w:val="01CE4D3C"/>
    <w:rsid w:val="01CEBF60"/>
    <w:rsid w:val="01D9BF79"/>
    <w:rsid w:val="01E422A4"/>
    <w:rsid w:val="01F63555"/>
    <w:rsid w:val="01FA4FAB"/>
    <w:rsid w:val="0217CFD4"/>
    <w:rsid w:val="02436BD1"/>
    <w:rsid w:val="0261B493"/>
    <w:rsid w:val="02689F0A"/>
    <w:rsid w:val="0273EDE7"/>
    <w:rsid w:val="02A57EF0"/>
    <w:rsid w:val="02B05E75"/>
    <w:rsid w:val="02B6B5AA"/>
    <w:rsid w:val="02BE4660"/>
    <w:rsid w:val="02C0104D"/>
    <w:rsid w:val="02C7B996"/>
    <w:rsid w:val="02C8E2A1"/>
    <w:rsid w:val="02C93676"/>
    <w:rsid w:val="02CBD0D7"/>
    <w:rsid w:val="02D85F7F"/>
    <w:rsid w:val="02F68239"/>
    <w:rsid w:val="02FAD071"/>
    <w:rsid w:val="02FB9185"/>
    <w:rsid w:val="0304636D"/>
    <w:rsid w:val="03112AC7"/>
    <w:rsid w:val="0333823E"/>
    <w:rsid w:val="033C8349"/>
    <w:rsid w:val="0350EC7C"/>
    <w:rsid w:val="037C59B3"/>
    <w:rsid w:val="03B613DD"/>
    <w:rsid w:val="03B80921"/>
    <w:rsid w:val="03CAF2B3"/>
    <w:rsid w:val="03CC2418"/>
    <w:rsid w:val="03E4B901"/>
    <w:rsid w:val="03EE0DE1"/>
    <w:rsid w:val="03F29E7C"/>
    <w:rsid w:val="03F905DE"/>
    <w:rsid w:val="041C566C"/>
    <w:rsid w:val="042CF14B"/>
    <w:rsid w:val="0430574F"/>
    <w:rsid w:val="04329E69"/>
    <w:rsid w:val="0442F58D"/>
    <w:rsid w:val="0443B0D6"/>
    <w:rsid w:val="044A5C5A"/>
    <w:rsid w:val="045AF420"/>
    <w:rsid w:val="04676481"/>
    <w:rsid w:val="0467C150"/>
    <w:rsid w:val="04688BC9"/>
    <w:rsid w:val="0471FD5F"/>
    <w:rsid w:val="04802F58"/>
    <w:rsid w:val="04845DE5"/>
    <w:rsid w:val="048BD97A"/>
    <w:rsid w:val="0491143B"/>
    <w:rsid w:val="04934F85"/>
    <w:rsid w:val="04984648"/>
    <w:rsid w:val="04B09EA2"/>
    <w:rsid w:val="04B265DB"/>
    <w:rsid w:val="04B764F4"/>
    <w:rsid w:val="04B79808"/>
    <w:rsid w:val="04CB5E50"/>
    <w:rsid w:val="04D70C54"/>
    <w:rsid w:val="04D853AA"/>
    <w:rsid w:val="04E18983"/>
    <w:rsid w:val="04E3FBCD"/>
    <w:rsid w:val="04EB7D33"/>
    <w:rsid w:val="04EF7FC0"/>
    <w:rsid w:val="04F75AB7"/>
    <w:rsid w:val="05074DE3"/>
    <w:rsid w:val="05105149"/>
    <w:rsid w:val="0512D951"/>
    <w:rsid w:val="051D0340"/>
    <w:rsid w:val="052884C7"/>
    <w:rsid w:val="052C1536"/>
    <w:rsid w:val="0543EC3F"/>
    <w:rsid w:val="05551B92"/>
    <w:rsid w:val="057B4522"/>
    <w:rsid w:val="0583E999"/>
    <w:rsid w:val="0586D146"/>
    <w:rsid w:val="0587D74A"/>
    <w:rsid w:val="0596DDF6"/>
    <w:rsid w:val="059E7AFE"/>
    <w:rsid w:val="05A474BA"/>
    <w:rsid w:val="05B2EE40"/>
    <w:rsid w:val="05E3F18C"/>
    <w:rsid w:val="05F6BAE2"/>
    <w:rsid w:val="05F6F355"/>
    <w:rsid w:val="05FA31DD"/>
    <w:rsid w:val="060145F8"/>
    <w:rsid w:val="060833AA"/>
    <w:rsid w:val="060FACDA"/>
    <w:rsid w:val="06160333"/>
    <w:rsid w:val="062029C4"/>
    <w:rsid w:val="062DA9CF"/>
    <w:rsid w:val="063D8637"/>
    <w:rsid w:val="063DFC6D"/>
    <w:rsid w:val="065290E7"/>
    <w:rsid w:val="06533555"/>
    <w:rsid w:val="0666A3D1"/>
    <w:rsid w:val="06725BCB"/>
    <w:rsid w:val="0684D721"/>
    <w:rsid w:val="068C9927"/>
    <w:rsid w:val="06A35CE6"/>
    <w:rsid w:val="06AB1E59"/>
    <w:rsid w:val="06B9D229"/>
    <w:rsid w:val="06BF02D7"/>
    <w:rsid w:val="06C8F51F"/>
    <w:rsid w:val="06E0952A"/>
    <w:rsid w:val="06E9532F"/>
    <w:rsid w:val="0712188D"/>
    <w:rsid w:val="071D79CC"/>
    <w:rsid w:val="072832FC"/>
    <w:rsid w:val="07406608"/>
    <w:rsid w:val="074C09AC"/>
    <w:rsid w:val="074EBEA1"/>
    <w:rsid w:val="0758D6C0"/>
    <w:rsid w:val="0765EAB7"/>
    <w:rsid w:val="076674A4"/>
    <w:rsid w:val="07776FEA"/>
    <w:rsid w:val="0789C1CA"/>
    <w:rsid w:val="07E797D4"/>
    <w:rsid w:val="07E96702"/>
    <w:rsid w:val="0802B261"/>
    <w:rsid w:val="0809F598"/>
    <w:rsid w:val="08113CBF"/>
    <w:rsid w:val="08132741"/>
    <w:rsid w:val="0818A9F1"/>
    <w:rsid w:val="081A5C38"/>
    <w:rsid w:val="082C3B75"/>
    <w:rsid w:val="08332D73"/>
    <w:rsid w:val="0843E41E"/>
    <w:rsid w:val="08470393"/>
    <w:rsid w:val="08650081"/>
    <w:rsid w:val="0892ED9F"/>
    <w:rsid w:val="08A09E13"/>
    <w:rsid w:val="08B278F6"/>
    <w:rsid w:val="08B759EC"/>
    <w:rsid w:val="08BABB37"/>
    <w:rsid w:val="08C97A73"/>
    <w:rsid w:val="08F06593"/>
    <w:rsid w:val="0901E6DE"/>
    <w:rsid w:val="090D1903"/>
    <w:rsid w:val="0915239E"/>
    <w:rsid w:val="09235CB8"/>
    <w:rsid w:val="092C1339"/>
    <w:rsid w:val="09354555"/>
    <w:rsid w:val="09516673"/>
    <w:rsid w:val="0957CA86"/>
    <w:rsid w:val="097F7158"/>
    <w:rsid w:val="09A7C2C9"/>
    <w:rsid w:val="09A99ACD"/>
    <w:rsid w:val="09ABC4CD"/>
    <w:rsid w:val="09BA2376"/>
    <w:rsid w:val="09CBA455"/>
    <w:rsid w:val="09DCAFBD"/>
    <w:rsid w:val="09E27F28"/>
    <w:rsid w:val="0A088367"/>
    <w:rsid w:val="0A0F5138"/>
    <w:rsid w:val="0A2033B4"/>
    <w:rsid w:val="0A31D725"/>
    <w:rsid w:val="0A3870CD"/>
    <w:rsid w:val="0A4C5FB3"/>
    <w:rsid w:val="0A57D775"/>
    <w:rsid w:val="0A5DFB77"/>
    <w:rsid w:val="0A5E0195"/>
    <w:rsid w:val="0A6D9DB7"/>
    <w:rsid w:val="0A7DAB89"/>
    <w:rsid w:val="0AAD6D3B"/>
    <w:rsid w:val="0AB1A867"/>
    <w:rsid w:val="0ACDFAE5"/>
    <w:rsid w:val="0AFCE204"/>
    <w:rsid w:val="0B27249A"/>
    <w:rsid w:val="0B29184C"/>
    <w:rsid w:val="0B318777"/>
    <w:rsid w:val="0B325ADE"/>
    <w:rsid w:val="0B3FEE86"/>
    <w:rsid w:val="0B433029"/>
    <w:rsid w:val="0B455C5D"/>
    <w:rsid w:val="0B456B2E"/>
    <w:rsid w:val="0B47952E"/>
    <w:rsid w:val="0B6DF5CB"/>
    <w:rsid w:val="0B78801E"/>
    <w:rsid w:val="0B7CBE54"/>
    <w:rsid w:val="0B8B2B6B"/>
    <w:rsid w:val="0BB3F06D"/>
    <w:rsid w:val="0BD8B4B4"/>
    <w:rsid w:val="0BE393D0"/>
    <w:rsid w:val="0BEA4E17"/>
    <w:rsid w:val="0BEFCAE6"/>
    <w:rsid w:val="0BF0EAEF"/>
    <w:rsid w:val="0BFBCDD7"/>
    <w:rsid w:val="0BFECA67"/>
    <w:rsid w:val="0C135122"/>
    <w:rsid w:val="0C1899A1"/>
    <w:rsid w:val="0C1AEE86"/>
    <w:rsid w:val="0C255851"/>
    <w:rsid w:val="0C2DE62D"/>
    <w:rsid w:val="0C3E185E"/>
    <w:rsid w:val="0C4585FA"/>
    <w:rsid w:val="0C493D9C"/>
    <w:rsid w:val="0C52CC3F"/>
    <w:rsid w:val="0C783CC4"/>
    <w:rsid w:val="0CA00C65"/>
    <w:rsid w:val="0CA9928F"/>
    <w:rsid w:val="0CCFC0CF"/>
    <w:rsid w:val="0D247899"/>
    <w:rsid w:val="0D342EE0"/>
    <w:rsid w:val="0D3BFA3C"/>
    <w:rsid w:val="0D3D008F"/>
    <w:rsid w:val="0D48117D"/>
    <w:rsid w:val="0D4841BA"/>
    <w:rsid w:val="0D48D8E6"/>
    <w:rsid w:val="0D4FC0CE"/>
    <w:rsid w:val="0D5031AE"/>
    <w:rsid w:val="0D58A42E"/>
    <w:rsid w:val="0D608B84"/>
    <w:rsid w:val="0D70118F"/>
    <w:rsid w:val="0D7D9730"/>
    <w:rsid w:val="0D8454EC"/>
    <w:rsid w:val="0D92DFEF"/>
    <w:rsid w:val="0D9EFD00"/>
    <w:rsid w:val="0D9F168F"/>
    <w:rsid w:val="0DA7FE19"/>
    <w:rsid w:val="0DA8F236"/>
    <w:rsid w:val="0DB2249C"/>
    <w:rsid w:val="0DB3BA4F"/>
    <w:rsid w:val="0DC338B6"/>
    <w:rsid w:val="0DCCD0FE"/>
    <w:rsid w:val="0DE3BF9C"/>
    <w:rsid w:val="0DF51D94"/>
    <w:rsid w:val="0E1F89BA"/>
    <w:rsid w:val="0E40630C"/>
    <w:rsid w:val="0E4124FF"/>
    <w:rsid w:val="0E467299"/>
    <w:rsid w:val="0E7D1DA2"/>
    <w:rsid w:val="0E8A1AA1"/>
    <w:rsid w:val="0E9D503E"/>
    <w:rsid w:val="0EAF0E23"/>
    <w:rsid w:val="0EBB0F8C"/>
    <w:rsid w:val="0EBC8CB2"/>
    <w:rsid w:val="0ECF3F49"/>
    <w:rsid w:val="0EEA182D"/>
    <w:rsid w:val="0EF685E7"/>
    <w:rsid w:val="0F0273DA"/>
    <w:rsid w:val="0F08C67C"/>
    <w:rsid w:val="0F36D431"/>
    <w:rsid w:val="0F37E430"/>
    <w:rsid w:val="0F3C561F"/>
    <w:rsid w:val="0F4637B5"/>
    <w:rsid w:val="0F49CA51"/>
    <w:rsid w:val="0F7A8C31"/>
    <w:rsid w:val="0F7C5D32"/>
    <w:rsid w:val="0F7D8977"/>
    <w:rsid w:val="0FB36B86"/>
    <w:rsid w:val="0FDC6162"/>
    <w:rsid w:val="0FE927BD"/>
    <w:rsid w:val="0FE9D9ED"/>
    <w:rsid w:val="0FECEA63"/>
    <w:rsid w:val="0FFE5C00"/>
    <w:rsid w:val="1005CC01"/>
    <w:rsid w:val="10219571"/>
    <w:rsid w:val="10315EF7"/>
    <w:rsid w:val="1036BCA0"/>
    <w:rsid w:val="103CFD0F"/>
    <w:rsid w:val="1046CE8F"/>
    <w:rsid w:val="105E9C8E"/>
    <w:rsid w:val="106A1C64"/>
    <w:rsid w:val="106E0237"/>
    <w:rsid w:val="107016B9"/>
    <w:rsid w:val="1075FA66"/>
    <w:rsid w:val="107FC577"/>
    <w:rsid w:val="108B7A6D"/>
    <w:rsid w:val="10913966"/>
    <w:rsid w:val="1096D410"/>
    <w:rsid w:val="10A2516A"/>
    <w:rsid w:val="10B0238C"/>
    <w:rsid w:val="10B3688C"/>
    <w:rsid w:val="10D68C8C"/>
    <w:rsid w:val="10DC07FC"/>
    <w:rsid w:val="10DF9EDB"/>
    <w:rsid w:val="10E1804B"/>
    <w:rsid w:val="10F9976E"/>
    <w:rsid w:val="110A582E"/>
    <w:rsid w:val="110CCCFD"/>
    <w:rsid w:val="110E9782"/>
    <w:rsid w:val="1145C392"/>
    <w:rsid w:val="1171178E"/>
    <w:rsid w:val="118F7D53"/>
    <w:rsid w:val="119B8455"/>
    <w:rsid w:val="11B0D7DE"/>
    <w:rsid w:val="11C01BEB"/>
    <w:rsid w:val="11DAC0C9"/>
    <w:rsid w:val="12025A75"/>
    <w:rsid w:val="120A4477"/>
    <w:rsid w:val="12105B0A"/>
    <w:rsid w:val="1213954C"/>
    <w:rsid w:val="12201277"/>
    <w:rsid w:val="12432B74"/>
    <w:rsid w:val="1259516C"/>
    <w:rsid w:val="12622299"/>
    <w:rsid w:val="126B15A6"/>
    <w:rsid w:val="126E9456"/>
    <w:rsid w:val="127399F8"/>
    <w:rsid w:val="1273B9D3"/>
    <w:rsid w:val="12747207"/>
    <w:rsid w:val="128A2220"/>
    <w:rsid w:val="12A82969"/>
    <w:rsid w:val="12A86FA5"/>
    <w:rsid w:val="12D16C36"/>
    <w:rsid w:val="12D447EC"/>
    <w:rsid w:val="12D50785"/>
    <w:rsid w:val="12DE219D"/>
    <w:rsid w:val="12E1DA35"/>
    <w:rsid w:val="12FF6AB9"/>
    <w:rsid w:val="1310D5AE"/>
    <w:rsid w:val="13153415"/>
    <w:rsid w:val="134DCDFE"/>
    <w:rsid w:val="136222F8"/>
    <w:rsid w:val="13785BB6"/>
    <w:rsid w:val="13945786"/>
    <w:rsid w:val="139E2AD6"/>
    <w:rsid w:val="13A1BD26"/>
    <w:rsid w:val="13A3122D"/>
    <w:rsid w:val="13BD85F0"/>
    <w:rsid w:val="13C268F7"/>
    <w:rsid w:val="13D395DB"/>
    <w:rsid w:val="13E0B732"/>
    <w:rsid w:val="13EAC6E6"/>
    <w:rsid w:val="13EFA980"/>
    <w:rsid w:val="13F0C534"/>
    <w:rsid w:val="13FE6BCA"/>
    <w:rsid w:val="140F44A2"/>
    <w:rsid w:val="14173F9D"/>
    <w:rsid w:val="14201992"/>
    <w:rsid w:val="1466903C"/>
    <w:rsid w:val="1485AC10"/>
    <w:rsid w:val="1497379A"/>
    <w:rsid w:val="149AFFA2"/>
    <w:rsid w:val="14B57A64"/>
    <w:rsid w:val="14C041C6"/>
    <w:rsid w:val="14C845D7"/>
    <w:rsid w:val="14D4730F"/>
    <w:rsid w:val="14D57644"/>
    <w:rsid w:val="14D8ABF9"/>
    <w:rsid w:val="14DB4CAC"/>
    <w:rsid w:val="14E27D0A"/>
    <w:rsid w:val="1503074C"/>
    <w:rsid w:val="1516E063"/>
    <w:rsid w:val="1517383F"/>
    <w:rsid w:val="1520D2DA"/>
    <w:rsid w:val="1523234F"/>
    <w:rsid w:val="15259DD5"/>
    <w:rsid w:val="15289D33"/>
    <w:rsid w:val="155B7078"/>
    <w:rsid w:val="1569C6B1"/>
    <w:rsid w:val="156A5F7D"/>
    <w:rsid w:val="156B79BD"/>
    <w:rsid w:val="156F23DB"/>
    <w:rsid w:val="1590F22E"/>
    <w:rsid w:val="15AB6DB9"/>
    <w:rsid w:val="15B44BFF"/>
    <w:rsid w:val="15C0FE93"/>
    <w:rsid w:val="15C8225B"/>
    <w:rsid w:val="15C9120A"/>
    <w:rsid w:val="15DE8796"/>
    <w:rsid w:val="162AEFFB"/>
    <w:rsid w:val="1631DE90"/>
    <w:rsid w:val="163DE537"/>
    <w:rsid w:val="1642F7C6"/>
    <w:rsid w:val="164A8D23"/>
    <w:rsid w:val="16688634"/>
    <w:rsid w:val="1674A7F9"/>
    <w:rsid w:val="167E49C3"/>
    <w:rsid w:val="16844901"/>
    <w:rsid w:val="169BAE8D"/>
    <w:rsid w:val="16ABFD94"/>
    <w:rsid w:val="16BCA33B"/>
    <w:rsid w:val="16C2BA6B"/>
    <w:rsid w:val="16C62FE0"/>
    <w:rsid w:val="16DA512E"/>
    <w:rsid w:val="16E48CB2"/>
    <w:rsid w:val="16FE6322"/>
    <w:rsid w:val="17319C3F"/>
    <w:rsid w:val="173AC34D"/>
    <w:rsid w:val="176FAC05"/>
    <w:rsid w:val="17798820"/>
    <w:rsid w:val="177BD1F7"/>
    <w:rsid w:val="17873D4B"/>
    <w:rsid w:val="178C20EF"/>
    <w:rsid w:val="17AA2A45"/>
    <w:rsid w:val="17B8F592"/>
    <w:rsid w:val="17CC944A"/>
    <w:rsid w:val="17D8FEDD"/>
    <w:rsid w:val="17F947A4"/>
    <w:rsid w:val="17FEA231"/>
    <w:rsid w:val="181625B2"/>
    <w:rsid w:val="183F7D01"/>
    <w:rsid w:val="184E8125"/>
    <w:rsid w:val="184F7117"/>
    <w:rsid w:val="18694701"/>
    <w:rsid w:val="186E785F"/>
    <w:rsid w:val="18768750"/>
    <w:rsid w:val="1890ED55"/>
    <w:rsid w:val="189643B5"/>
    <w:rsid w:val="18A96F1A"/>
    <w:rsid w:val="18ACA821"/>
    <w:rsid w:val="18ACB6CC"/>
    <w:rsid w:val="18CACC69"/>
    <w:rsid w:val="18CBE80A"/>
    <w:rsid w:val="190F3B4A"/>
    <w:rsid w:val="19120C8C"/>
    <w:rsid w:val="191B237C"/>
    <w:rsid w:val="192C3C52"/>
    <w:rsid w:val="192EBF44"/>
    <w:rsid w:val="193CB3EC"/>
    <w:rsid w:val="193E973E"/>
    <w:rsid w:val="19444909"/>
    <w:rsid w:val="1944873A"/>
    <w:rsid w:val="19472F61"/>
    <w:rsid w:val="194EF408"/>
    <w:rsid w:val="19686B82"/>
    <w:rsid w:val="196A0C46"/>
    <w:rsid w:val="196F220D"/>
    <w:rsid w:val="198EABA6"/>
    <w:rsid w:val="19933C6D"/>
    <w:rsid w:val="19939C5F"/>
    <w:rsid w:val="1994C3E8"/>
    <w:rsid w:val="19B4EF38"/>
    <w:rsid w:val="19D914AD"/>
    <w:rsid w:val="19DCBF6D"/>
    <w:rsid w:val="19DFC5E7"/>
    <w:rsid w:val="19E170A5"/>
    <w:rsid w:val="1A071A11"/>
    <w:rsid w:val="1A0A48C0"/>
    <w:rsid w:val="1A0C50AE"/>
    <w:rsid w:val="1A0E6D6F"/>
    <w:rsid w:val="1A279F39"/>
    <w:rsid w:val="1A3DAEA3"/>
    <w:rsid w:val="1A4690A8"/>
    <w:rsid w:val="1A4B3AF4"/>
    <w:rsid w:val="1A4D80D1"/>
    <w:rsid w:val="1A623858"/>
    <w:rsid w:val="1A6F4306"/>
    <w:rsid w:val="1A720BD5"/>
    <w:rsid w:val="1A93773E"/>
    <w:rsid w:val="1AA78F5F"/>
    <w:rsid w:val="1ACC2868"/>
    <w:rsid w:val="1AD753E1"/>
    <w:rsid w:val="1AE2BF73"/>
    <w:rsid w:val="1AFB382D"/>
    <w:rsid w:val="1B2F3A6C"/>
    <w:rsid w:val="1B30EBFD"/>
    <w:rsid w:val="1B3642F3"/>
    <w:rsid w:val="1B47BD0E"/>
    <w:rsid w:val="1B542692"/>
    <w:rsid w:val="1B5744A5"/>
    <w:rsid w:val="1B5FA7AA"/>
    <w:rsid w:val="1B6DC5EE"/>
    <w:rsid w:val="1B86EE4B"/>
    <w:rsid w:val="1B987A81"/>
    <w:rsid w:val="1B9D9CA8"/>
    <w:rsid w:val="1BB65E67"/>
    <w:rsid w:val="1BBDAB43"/>
    <w:rsid w:val="1BD858B4"/>
    <w:rsid w:val="1C10AADD"/>
    <w:rsid w:val="1C11A0FE"/>
    <w:rsid w:val="1C276978"/>
    <w:rsid w:val="1C297799"/>
    <w:rsid w:val="1C2CF165"/>
    <w:rsid w:val="1C3C419B"/>
    <w:rsid w:val="1C42553F"/>
    <w:rsid w:val="1C4494E8"/>
    <w:rsid w:val="1C4B0AAE"/>
    <w:rsid w:val="1C4C9054"/>
    <w:rsid w:val="1C5C60E5"/>
    <w:rsid w:val="1C5FD229"/>
    <w:rsid w:val="1C80EA4A"/>
    <w:rsid w:val="1C85D401"/>
    <w:rsid w:val="1C934A7B"/>
    <w:rsid w:val="1CA44E0C"/>
    <w:rsid w:val="1CA89758"/>
    <w:rsid w:val="1CAA2805"/>
    <w:rsid w:val="1CBCFB9F"/>
    <w:rsid w:val="1CD6CC6E"/>
    <w:rsid w:val="1CE09307"/>
    <w:rsid w:val="1CE5CC9A"/>
    <w:rsid w:val="1CE8FCD8"/>
    <w:rsid w:val="1D143FC3"/>
    <w:rsid w:val="1D1C7F2C"/>
    <w:rsid w:val="1D1D334D"/>
    <w:rsid w:val="1D2A1A3A"/>
    <w:rsid w:val="1D2C51B6"/>
    <w:rsid w:val="1D2D7261"/>
    <w:rsid w:val="1D307547"/>
    <w:rsid w:val="1D30AFBA"/>
    <w:rsid w:val="1D339119"/>
    <w:rsid w:val="1D513A0B"/>
    <w:rsid w:val="1D5688F0"/>
    <w:rsid w:val="1D597BA4"/>
    <w:rsid w:val="1D5C4BA5"/>
    <w:rsid w:val="1D5FC63D"/>
    <w:rsid w:val="1D6C08E6"/>
    <w:rsid w:val="1D6ED06C"/>
    <w:rsid w:val="1D6F1AEB"/>
    <w:rsid w:val="1D7E7F1D"/>
    <w:rsid w:val="1D8B076B"/>
    <w:rsid w:val="1D9CFA52"/>
    <w:rsid w:val="1DA72A8C"/>
    <w:rsid w:val="1DC8CB3F"/>
    <w:rsid w:val="1DD56C42"/>
    <w:rsid w:val="1DF995C1"/>
    <w:rsid w:val="1DFF5180"/>
    <w:rsid w:val="1E043D6E"/>
    <w:rsid w:val="1E355ED2"/>
    <w:rsid w:val="1E35AC75"/>
    <w:rsid w:val="1E37B05A"/>
    <w:rsid w:val="1E3BF29E"/>
    <w:rsid w:val="1E44592D"/>
    <w:rsid w:val="1E4CAE25"/>
    <w:rsid w:val="1E856736"/>
    <w:rsid w:val="1E87933B"/>
    <w:rsid w:val="1EAF4C74"/>
    <w:rsid w:val="1EB7E0AD"/>
    <w:rsid w:val="1EC0160B"/>
    <w:rsid w:val="1ED8EFF7"/>
    <w:rsid w:val="1EF2699C"/>
    <w:rsid w:val="1EF793CB"/>
    <w:rsid w:val="1EFF6357"/>
    <w:rsid w:val="1F0E368E"/>
    <w:rsid w:val="1F1B6800"/>
    <w:rsid w:val="1F22657C"/>
    <w:rsid w:val="1F2D74A4"/>
    <w:rsid w:val="1F31405C"/>
    <w:rsid w:val="1F419CB8"/>
    <w:rsid w:val="1F602B84"/>
    <w:rsid w:val="1F765116"/>
    <w:rsid w:val="1F843116"/>
    <w:rsid w:val="1F8A6500"/>
    <w:rsid w:val="1FB38A8D"/>
    <w:rsid w:val="1FBAB295"/>
    <w:rsid w:val="1FD380BB"/>
    <w:rsid w:val="2012AD39"/>
    <w:rsid w:val="20366C22"/>
    <w:rsid w:val="203ED1C0"/>
    <w:rsid w:val="20407BEF"/>
    <w:rsid w:val="2063F278"/>
    <w:rsid w:val="20898E7C"/>
    <w:rsid w:val="2091A8F3"/>
    <w:rsid w:val="20987551"/>
    <w:rsid w:val="20CF9184"/>
    <w:rsid w:val="20D04FEA"/>
    <w:rsid w:val="20D59D13"/>
    <w:rsid w:val="20EB1A0E"/>
    <w:rsid w:val="21078053"/>
    <w:rsid w:val="21090FBC"/>
    <w:rsid w:val="2116BBAB"/>
    <w:rsid w:val="21247266"/>
    <w:rsid w:val="212A1726"/>
    <w:rsid w:val="2139EED6"/>
    <w:rsid w:val="213CAFA1"/>
    <w:rsid w:val="2143E103"/>
    <w:rsid w:val="2162C84A"/>
    <w:rsid w:val="2199E36E"/>
    <w:rsid w:val="219F6E9F"/>
    <w:rsid w:val="21CDEA7E"/>
    <w:rsid w:val="21D05D3B"/>
    <w:rsid w:val="21D0EB2F"/>
    <w:rsid w:val="21E8E31E"/>
    <w:rsid w:val="21FF55E2"/>
    <w:rsid w:val="220880B1"/>
    <w:rsid w:val="221882E2"/>
    <w:rsid w:val="22242970"/>
    <w:rsid w:val="223654B4"/>
    <w:rsid w:val="22568B08"/>
    <w:rsid w:val="22BAE37E"/>
    <w:rsid w:val="22D15D64"/>
    <w:rsid w:val="22F4E704"/>
    <w:rsid w:val="22F6AB25"/>
    <w:rsid w:val="2300C05F"/>
    <w:rsid w:val="23091D98"/>
    <w:rsid w:val="2335B3CF"/>
    <w:rsid w:val="2340FD00"/>
    <w:rsid w:val="234CE597"/>
    <w:rsid w:val="234D181B"/>
    <w:rsid w:val="23512C1B"/>
    <w:rsid w:val="235510F9"/>
    <w:rsid w:val="2359227E"/>
    <w:rsid w:val="2367069B"/>
    <w:rsid w:val="23722973"/>
    <w:rsid w:val="2373D70F"/>
    <w:rsid w:val="2387C42E"/>
    <w:rsid w:val="23942600"/>
    <w:rsid w:val="23967982"/>
    <w:rsid w:val="239D4A4E"/>
    <w:rsid w:val="23A637F8"/>
    <w:rsid w:val="23B45343"/>
    <w:rsid w:val="23F0394F"/>
    <w:rsid w:val="24049BF6"/>
    <w:rsid w:val="2410EC9E"/>
    <w:rsid w:val="2418EE1B"/>
    <w:rsid w:val="241D14FF"/>
    <w:rsid w:val="2426882B"/>
    <w:rsid w:val="245C1328"/>
    <w:rsid w:val="2463A144"/>
    <w:rsid w:val="2465BFBE"/>
    <w:rsid w:val="2491F70C"/>
    <w:rsid w:val="24953174"/>
    <w:rsid w:val="24E23CE8"/>
    <w:rsid w:val="24F19827"/>
    <w:rsid w:val="24F270B8"/>
    <w:rsid w:val="25053E5D"/>
    <w:rsid w:val="250A2F43"/>
    <w:rsid w:val="250BD583"/>
    <w:rsid w:val="250DF9D4"/>
    <w:rsid w:val="25430490"/>
    <w:rsid w:val="25519C4B"/>
    <w:rsid w:val="2566935B"/>
    <w:rsid w:val="257B5D5A"/>
    <w:rsid w:val="259BBAFA"/>
    <w:rsid w:val="25A521D7"/>
    <w:rsid w:val="25A6BC60"/>
    <w:rsid w:val="25A715F8"/>
    <w:rsid w:val="25B4BE7C"/>
    <w:rsid w:val="25B9D17B"/>
    <w:rsid w:val="25C9FB84"/>
    <w:rsid w:val="25CEC9AE"/>
    <w:rsid w:val="25DD1D86"/>
    <w:rsid w:val="25E46E65"/>
    <w:rsid w:val="25FF1488"/>
    <w:rsid w:val="260A6365"/>
    <w:rsid w:val="261D3C38"/>
    <w:rsid w:val="262C321A"/>
    <w:rsid w:val="2636396D"/>
    <w:rsid w:val="26817A42"/>
    <w:rsid w:val="26889337"/>
    <w:rsid w:val="26B23D25"/>
    <w:rsid w:val="26B270D3"/>
    <w:rsid w:val="26B383E6"/>
    <w:rsid w:val="26B71B75"/>
    <w:rsid w:val="26C8888C"/>
    <w:rsid w:val="26D0FEB2"/>
    <w:rsid w:val="26D48C7D"/>
    <w:rsid w:val="270BEB53"/>
    <w:rsid w:val="270F1BE6"/>
    <w:rsid w:val="271A0913"/>
    <w:rsid w:val="2731ADC7"/>
    <w:rsid w:val="2743CA97"/>
    <w:rsid w:val="274486B9"/>
    <w:rsid w:val="276D22C8"/>
    <w:rsid w:val="2778CD24"/>
    <w:rsid w:val="27795D98"/>
    <w:rsid w:val="2783BBF3"/>
    <w:rsid w:val="27B2D3E8"/>
    <w:rsid w:val="27BC9781"/>
    <w:rsid w:val="27C8DEA0"/>
    <w:rsid w:val="27CADCD9"/>
    <w:rsid w:val="27E01F4C"/>
    <w:rsid w:val="27F34B17"/>
    <w:rsid w:val="27F82C2A"/>
    <w:rsid w:val="2801A684"/>
    <w:rsid w:val="28073E4E"/>
    <w:rsid w:val="28074BE2"/>
    <w:rsid w:val="28088BCE"/>
    <w:rsid w:val="280A75F9"/>
    <w:rsid w:val="282699C4"/>
    <w:rsid w:val="283C07E0"/>
    <w:rsid w:val="2849B71F"/>
    <w:rsid w:val="28540BFB"/>
    <w:rsid w:val="28561347"/>
    <w:rsid w:val="285F473D"/>
    <w:rsid w:val="286CCCE1"/>
    <w:rsid w:val="286DEFD3"/>
    <w:rsid w:val="286E9766"/>
    <w:rsid w:val="2885F53E"/>
    <w:rsid w:val="289330B2"/>
    <w:rsid w:val="28AD225A"/>
    <w:rsid w:val="28B99487"/>
    <w:rsid w:val="28BA4C83"/>
    <w:rsid w:val="28C10087"/>
    <w:rsid w:val="28D6C934"/>
    <w:rsid w:val="28DEB6BA"/>
    <w:rsid w:val="28E698FE"/>
    <w:rsid w:val="292415A3"/>
    <w:rsid w:val="293F3F85"/>
    <w:rsid w:val="29448393"/>
    <w:rsid w:val="294931FC"/>
    <w:rsid w:val="29683777"/>
    <w:rsid w:val="2975C581"/>
    <w:rsid w:val="29785F1C"/>
    <w:rsid w:val="29AC80EA"/>
    <w:rsid w:val="29B2D538"/>
    <w:rsid w:val="29B95150"/>
    <w:rsid w:val="29BA162B"/>
    <w:rsid w:val="29C26C85"/>
    <w:rsid w:val="29C287C0"/>
    <w:rsid w:val="29D00C7E"/>
    <w:rsid w:val="29D3FBD5"/>
    <w:rsid w:val="29DDE7C2"/>
    <w:rsid w:val="29E31893"/>
    <w:rsid w:val="29FBB036"/>
    <w:rsid w:val="2A056B30"/>
    <w:rsid w:val="2A103F42"/>
    <w:rsid w:val="2A206C00"/>
    <w:rsid w:val="2A2CD105"/>
    <w:rsid w:val="2A39A39C"/>
    <w:rsid w:val="2A3F7B49"/>
    <w:rsid w:val="2A438C15"/>
    <w:rsid w:val="2A5957BE"/>
    <w:rsid w:val="2A75004D"/>
    <w:rsid w:val="2A7D1FB2"/>
    <w:rsid w:val="2A9391D7"/>
    <w:rsid w:val="2A939FF3"/>
    <w:rsid w:val="2A9B479A"/>
    <w:rsid w:val="2A9F6FD9"/>
    <w:rsid w:val="2AA4594F"/>
    <w:rsid w:val="2AA980B4"/>
    <w:rsid w:val="2AC1E5D7"/>
    <w:rsid w:val="2AC9D30D"/>
    <w:rsid w:val="2ADB0FE6"/>
    <w:rsid w:val="2AE053F4"/>
    <w:rsid w:val="2AEAD4D1"/>
    <w:rsid w:val="2AF4E48A"/>
    <w:rsid w:val="2AF6C170"/>
    <w:rsid w:val="2AFA6756"/>
    <w:rsid w:val="2AFC961C"/>
    <w:rsid w:val="2B0EBE30"/>
    <w:rsid w:val="2B0FF435"/>
    <w:rsid w:val="2B143EB1"/>
    <w:rsid w:val="2B4EA599"/>
    <w:rsid w:val="2B68C5B4"/>
    <w:rsid w:val="2B74A71F"/>
    <w:rsid w:val="2B7B9E1B"/>
    <w:rsid w:val="2B7D129B"/>
    <w:rsid w:val="2BAFD6FB"/>
    <w:rsid w:val="2BB24614"/>
    <w:rsid w:val="2BC87F52"/>
    <w:rsid w:val="2BDF5C76"/>
    <w:rsid w:val="2BE1E2D1"/>
    <w:rsid w:val="2BE88963"/>
    <w:rsid w:val="2BF84FA6"/>
    <w:rsid w:val="2C1B2255"/>
    <w:rsid w:val="2C2F44B5"/>
    <w:rsid w:val="2C2FFA76"/>
    <w:rsid w:val="2C45B96D"/>
    <w:rsid w:val="2C55C32C"/>
    <w:rsid w:val="2C5F174D"/>
    <w:rsid w:val="2C80D2BE"/>
    <w:rsid w:val="2C83D29C"/>
    <w:rsid w:val="2C859DB9"/>
    <w:rsid w:val="2C880257"/>
    <w:rsid w:val="2C8EFF8B"/>
    <w:rsid w:val="2C933BA9"/>
    <w:rsid w:val="2C9680AB"/>
    <w:rsid w:val="2C96D781"/>
    <w:rsid w:val="2CAFF856"/>
    <w:rsid w:val="2CC7D52F"/>
    <w:rsid w:val="2CF779A1"/>
    <w:rsid w:val="2D00BDEC"/>
    <w:rsid w:val="2D08564C"/>
    <w:rsid w:val="2D265CF9"/>
    <w:rsid w:val="2D283A9E"/>
    <w:rsid w:val="2D368447"/>
    <w:rsid w:val="2D39E03F"/>
    <w:rsid w:val="2D6DCB3A"/>
    <w:rsid w:val="2D712EF2"/>
    <w:rsid w:val="2D84B4DC"/>
    <w:rsid w:val="2D9092DE"/>
    <w:rsid w:val="2D98A70A"/>
    <w:rsid w:val="2D9D912F"/>
    <w:rsid w:val="2DA77495"/>
    <w:rsid w:val="2DB740DB"/>
    <w:rsid w:val="2DEE836C"/>
    <w:rsid w:val="2DF382E4"/>
    <w:rsid w:val="2E196A31"/>
    <w:rsid w:val="2E3454D9"/>
    <w:rsid w:val="2E38D453"/>
    <w:rsid w:val="2E696D14"/>
    <w:rsid w:val="2E7BC5CB"/>
    <w:rsid w:val="2E8BCAFC"/>
    <w:rsid w:val="2E8FF9EA"/>
    <w:rsid w:val="2E95F8E7"/>
    <w:rsid w:val="2E9B8B00"/>
    <w:rsid w:val="2EBA2161"/>
    <w:rsid w:val="2EC443F2"/>
    <w:rsid w:val="2ED4988F"/>
    <w:rsid w:val="2EDDD8EA"/>
    <w:rsid w:val="2EE60470"/>
    <w:rsid w:val="2EF70147"/>
    <w:rsid w:val="2F091F1E"/>
    <w:rsid w:val="2F0C5234"/>
    <w:rsid w:val="2F10B384"/>
    <w:rsid w:val="2F16FD38"/>
    <w:rsid w:val="2F1DFC12"/>
    <w:rsid w:val="2F24CE84"/>
    <w:rsid w:val="2F2B5513"/>
    <w:rsid w:val="2F5AD7A3"/>
    <w:rsid w:val="2F96B80F"/>
    <w:rsid w:val="2F97118F"/>
    <w:rsid w:val="2F97A594"/>
    <w:rsid w:val="2FA2B8EC"/>
    <w:rsid w:val="2FB1DF68"/>
    <w:rsid w:val="2FB3C517"/>
    <w:rsid w:val="2FBD3E7B"/>
    <w:rsid w:val="2FC18D98"/>
    <w:rsid w:val="2FCEE78C"/>
    <w:rsid w:val="2FD413F6"/>
    <w:rsid w:val="2FE4C282"/>
    <w:rsid w:val="2FE76E5E"/>
    <w:rsid w:val="3011B054"/>
    <w:rsid w:val="301F2CBE"/>
    <w:rsid w:val="301FD2E7"/>
    <w:rsid w:val="3027051B"/>
    <w:rsid w:val="303CEB75"/>
    <w:rsid w:val="3048861A"/>
    <w:rsid w:val="30526D3E"/>
    <w:rsid w:val="3053612B"/>
    <w:rsid w:val="3065EB41"/>
    <w:rsid w:val="30772618"/>
    <w:rsid w:val="30857F80"/>
    <w:rsid w:val="3094EE08"/>
    <w:rsid w:val="30B91D17"/>
    <w:rsid w:val="30ECAEDE"/>
    <w:rsid w:val="30FCCFF5"/>
    <w:rsid w:val="3108E74B"/>
    <w:rsid w:val="3117AFFB"/>
    <w:rsid w:val="311D4094"/>
    <w:rsid w:val="311DB53F"/>
    <w:rsid w:val="311FEC34"/>
    <w:rsid w:val="3134E233"/>
    <w:rsid w:val="31366D1B"/>
    <w:rsid w:val="31590EDC"/>
    <w:rsid w:val="31884684"/>
    <w:rsid w:val="318904C4"/>
    <w:rsid w:val="318D626C"/>
    <w:rsid w:val="319FACEC"/>
    <w:rsid w:val="31A4BEC0"/>
    <w:rsid w:val="31C2278C"/>
    <w:rsid w:val="31F1C223"/>
    <w:rsid w:val="31F42156"/>
    <w:rsid w:val="31FA5DA0"/>
    <w:rsid w:val="3202C8F6"/>
    <w:rsid w:val="3224C716"/>
    <w:rsid w:val="32336C50"/>
    <w:rsid w:val="323B14B0"/>
    <w:rsid w:val="32493366"/>
    <w:rsid w:val="3268A65D"/>
    <w:rsid w:val="327A7086"/>
    <w:rsid w:val="32A6078E"/>
    <w:rsid w:val="32BCB8CA"/>
    <w:rsid w:val="32C17025"/>
    <w:rsid w:val="32C31FA9"/>
    <w:rsid w:val="32CDC5D2"/>
    <w:rsid w:val="32D8A439"/>
    <w:rsid w:val="32FCC233"/>
    <w:rsid w:val="3310593F"/>
    <w:rsid w:val="331923AF"/>
    <w:rsid w:val="331FC7DB"/>
    <w:rsid w:val="33245B62"/>
    <w:rsid w:val="332D3948"/>
    <w:rsid w:val="332FA2DF"/>
    <w:rsid w:val="33454AA2"/>
    <w:rsid w:val="3349E7C0"/>
    <w:rsid w:val="33509A7B"/>
    <w:rsid w:val="33621F04"/>
    <w:rsid w:val="337E4CCB"/>
    <w:rsid w:val="337F4853"/>
    <w:rsid w:val="33A9DA81"/>
    <w:rsid w:val="33BDDEEB"/>
    <w:rsid w:val="3403C1BC"/>
    <w:rsid w:val="343981D5"/>
    <w:rsid w:val="343A4F90"/>
    <w:rsid w:val="344AD376"/>
    <w:rsid w:val="345C4A2E"/>
    <w:rsid w:val="345DE22D"/>
    <w:rsid w:val="3487363A"/>
    <w:rsid w:val="34ABC329"/>
    <w:rsid w:val="34B5E1F9"/>
    <w:rsid w:val="34BE4516"/>
    <w:rsid w:val="34D2F5B9"/>
    <w:rsid w:val="34EF451C"/>
    <w:rsid w:val="3509C5B1"/>
    <w:rsid w:val="350A04B5"/>
    <w:rsid w:val="350CCB3B"/>
    <w:rsid w:val="351227D5"/>
    <w:rsid w:val="3534AABE"/>
    <w:rsid w:val="3556E95A"/>
    <w:rsid w:val="356E5CE2"/>
    <w:rsid w:val="357E3720"/>
    <w:rsid w:val="3580D428"/>
    <w:rsid w:val="358FEE1B"/>
    <w:rsid w:val="3594F12E"/>
    <w:rsid w:val="35A8E461"/>
    <w:rsid w:val="35AE3A5A"/>
    <w:rsid w:val="35BC61D6"/>
    <w:rsid w:val="35F5FCBD"/>
    <w:rsid w:val="35FB4588"/>
    <w:rsid w:val="36056694"/>
    <w:rsid w:val="36096787"/>
    <w:rsid w:val="3609695D"/>
    <w:rsid w:val="36109590"/>
    <w:rsid w:val="361A8A4C"/>
    <w:rsid w:val="361AFDDB"/>
    <w:rsid w:val="361DC28D"/>
    <w:rsid w:val="363194CB"/>
    <w:rsid w:val="364D75DF"/>
    <w:rsid w:val="36521838"/>
    <w:rsid w:val="36589E08"/>
    <w:rsid w:val="365E0CAE"/>
    <w:rsid w:val="3660D38F"/>
    <w:rsid w:val="366F5136"/>
    <w:rsid w:val="36788797"/>
    <w:rsid w:val="3689F324"/>
    <w:rsid w:val="36955665"/>
    <w:rsid w:val="36A0000D"/>
    <w:rsid w:val="36A0C9CB"/>
    <w:rsid w:val="36A502ED"/>
    <w:rsid w:val="36CDCEC3"/>
    <w:rsid w:val="36F1454C"/>
    <w:rsid w:val="370EDC08"/>
    <w:rsid w:val="372BBFF5"/>
    <w:rsid w:val="376ED6FD"/>
    <w:rsid w:val="377419C0"/>
    <w:rsid w:val="378DDD28"/>
    <w:rsid w:val="379318B1"/>
    <w:rsid w:val="37A83BF5"/>
    <w:rsid w:val="37BA5F52"/>
    <w:rsid w:val="37D2D102"/>
    <w:rsid w:val="37D98A28"/>
    <w:rsid w:val="37ED1CC5"/>
    <w:rsid w:val="37F6BCF1"/>
    <w:rsid w:val="38049739"/>
    <w:rsid w:val="380827E3"/>
    <w:rsid w:val="3810677C"/>
    <w:rsid w:val="3830D03A"/>
    <w:rsid w:val="383B6B02"/>
    <w:rsid w:val="38414D3D"/>
    <w:rsid w:val="3849DCC6"/>
    <w:rsid w:val="385C66B4"/>
    <w:rsid w:val="3888A78F"/>
    <w:rsid w:val="388B5D20"/>
    <w:rsid w:val="38AA32F8"/>
    <w:rsid w:val="38AF974B"/>
    <w:rsid w:val="38BADAA8"/>
    <w:rsid w:val="38BDDF7E"/>
    <w:rsid w:val="38E8795D"/>
    <w:rsid w:val="38F8209D"/>
    <w:rsid w:val="390C4382"/>
    <w:rsid w:val="39363C50"/>
    <w:rsid w:val="394B5175"/>
    <w:rsid w:val="394C151E"/>
    <w:rsid w:val="3952B9D7"/>
    <w:rsid w:val="395D3E56"/>
    <w:rsid w:val="396617F0"/>
    <w:rsid w:val="396993C1"/>
    <w:rsid w:val="39811877"/>
    <w:rsid w:val="39A136FD"/>
    <w:rsid w:val="39A1D52C"/>
    <w:rsid w:val="39ABFDE7"/>
    <w:rsid w:val="39E07DD5"/>
    <w:rsid w:val="39E92E41"/>
    <w:rsid w:val="39EDA67D"/>
    <w:rsid w:val="39EE86D0"/>
    <w:rsid w:val="39EECBE3"/>
    <w:rsid w:val="39F6866D"/>
    <w:rsid w:val="39FDFEB2"/>
    <w:rsid w:val="3A0A870D"/>
    <w:rsid w:val="3A16A7C4"/>
    <w:rsid w:val="3A199A16"/>
    <w:rsid w:val="3A26D219"/>
    <w:rsid w:val="3A447EC1"/>
    <w:rsid w:val="3A4776CD"/>
    <w:rsid w:val="3A59CE4E"/>
    <w:rsid w:val="3A647331"/>
    <w:rsid w:val="3A778288"/>
    <w:rsid w:val="3A86917D"/>
    <w:rsid w:val="3A8EFE0C"/>
    <w:rsid w:val="3A9AACBA"/>
    <w:rsid w:val="3A9BD6BB"/>
    <w:rsid w:val="3AC896A1"/>
    <w:rsid w:val="3AC9B1B7"/>
    <w:rsid w:val="3ACBDE4B"/>
    <w:rsid w:val="3AD8D7B7"/>
    <w:rsid w:val="3AFB475C"/>
    <w:rsid w:val="3B0AE227"/>
    <w:rsid w:val="3B0C60FE"/>
    <w:rsid w:val="3B112AEA"/>
    <w:rsid w:val="3B17D017"/>
    <w:rsid w:val="3B3001C2"/>
    <w:rsid w:val="3B307E82"/>
    <w:rsid w:val="3B30C9FF"/>
    <w:rsid w:val="3B34A50A"/>
    <w:rsid w:val="3B3B1676"/>
    <w:rsid w:val="3B3EFA8B"/>
    <w:rsid w:val="3B461DBF"/>
    <w:rsid w:val="3B4C45D1"/>
    <w:rsid w:val="3B7C016B"/>
    <w:rsid w:val="3BA14D09"/>
    <w:rsid w:val="3BA3EC42"/>
    <w:rsid w:val="3BB56A77"/>
    <w:rsid w:val="3BD502D0"/>
    <w:rsid w:val="3BE9B399"/>
    <w:rsid w:val="3BEC6C62"/>
    <w:rsid w:val="3BF4127A"/>
    <w:rsid w:val="3C049E67"/>
    <w:rsid w:val="3C12CCEB"/>
    <w:rsid w:val="3C13F90D"/>
    <w:rsid w:val="3C2D84FF"/>
    <w:rsid w:val="3C42EE32"/>
    <w:rsid w:val="3C5C15D0"/>
    <w:rsid w:val="3C6FFC9B"/>
    <w:rsid w:val="3C74A818"/>
    <w:rsid w:val="3C8573CD"/>
    <w:rsid w:val="3C952C03"/>
    <w:rsid w:val="3C96E9BC"/>
    <w:rsid w:val="3C96F688"/>
    <w:rsid w:val="3C9C405A"/>
    <w:rsid w:val="3CB3EC68"/>
    <w:rsid w:val="3CBAE381"/>
    <w:rsid w:val="3CCBE0B3"/>
    <w:rsid w:val="3CCDD6E0"/>
    <w:rsid w:val="3CF5DD4A"/>
    <w:rsid w:val="3CF934A8"/>
    <w:rsid w:val="3CFBECC9"/>
    <w:rsid w:val="3D26D451"/>
    <w:rsid w:val="3D2848A8"/>
    <w:rsid w:val="3D33131F"/>
    <w:rsid w:val="3D370391"/>
    <w:rsid w:val="3D38C47B"/>
    <w:rsid w:val="3D3942A2"/>
    <w:rsid w:val="3D3D1D6A"/>
    <w:rsid w:val="3D630BD8"/>
    <w:rsid w:val="3D65E14C"/>
    <w:rsid w:val="3DCF95B2"/>
    <w:rsid w:val="3DFCD65B"/>
    <w:rsid w:val="3E2C2B1D"/>
    <w:rsid w:val="3E32C6E9"/>
    <w:rsid w:val="3E7F21A2"/>
    <w:rsid w:val="3E828743"/>
    <w:rsid w:val="3E8FC1C5"/>
    <w:rsid w:val="3EBD075F"/>
    <w:rsid w:val="3ED889F3"/>
    <w:rsid w:val="3EDAE1D5"/>
    <w:rsid w:val="3EDB8D04"/>
    <w:rsid w:val="3EE98005"/>
    <w:rsid w:val="3EEDBD39"/>
    <w:rsid w:val="3EF49F50"/>
    <w:rsid w:val="3F004AF6"/>
    <w:rsid w:val="3F0CA392"/>
    <w:rsid w:val="3F301681"/>
    <w:rsid w:val="3F3CE079"/>
    <w:rsid w:val="3F46495F"/>
    <w:rsid w:val="3F49167E"/>
    <w:rsid w:val="3F4AF3AB"/>
    <w:rsid w:val="3F4BA339"/>
    <w:rsid w:val="3F5BE09B"/>
    <w:rsid w:val="3F7B3365"/>
    <w:rsid w:val="3F8405C9"/>
    <w:rsid w:val="3FA00CC2"/>
    <w:rsid w:val="3FA4C371"/>
    <w:rsid w:val="3FB8AED3"/>
    <w:rsid w:val="3FBFDFB9"/>
    <w:rsid w:val="3FD8D545"/>
    <w:rsid w:val="3FDFE257"/>
    <w:rsid w:val="3FE01175"/>
    <w:rsid w:val="3FF33F7D"/>
    <w:rsid w:val="3FFA0585"/>
    <w:rsid w:val="40049BCD"/>
    <w:rsid w:val="400E9700"/>
    <w:rsid w:val="401A3CE6"/>
    <w:rsid w:val="403336C5"/>
    <w:rsid w:val="405BE350"/>
    <w:rsid w:val="40775D65"/>
    <w:rsid w:val="40898D9A"/>
    <w:rsid w:val="40DD7963"/>
    <w:rsid w:val="40F6EC5D"/>
    <w:rsid w:val="40FED93B"/>
    <w:rsid w:val="4122EE91"/>
    <w:rsid w:val="412D550F"/>
    <w:rsid w:val="416FD1FE"/>
    <w:rsid w:val="4175E781"/>
    <w:rsid w:val="417E6132"/>
    <w:rsid w:val="41950A33"/>
    <w:rsid w:val="41C94C28"/>
    <w:rsid w:val="41D3CB23"/>
    <w:rsid w:val="41D7A48D"/>
    <w:rsid w:val="41E2B2B4"/>
    <w:rsid w:val="41F6E680"/>
    <w:rsid w:val="41FA0C6D"/>
    <w:rsid w:val="4211B72C"/>
    <w:rsid w:val="4218DD4F"/>
    <w:rsid w:val="4229D2F1"/>
    <w:rsid w:val="422E89DF"/>
    <w:rsid w:val="4240E694"/>
    <w:rsid w:val="4243B3B0"/>
    <w:rsid w:val="429A1C85"/>
    <w:rsid w:val="42BFA8B1"/>
    <w:rsid w:val="42CD4AEC"/>
    <w:rsid w:val="42D1C2DC"/>
    <w:rsid w:val="42D70E78"/>
    <w:rsid w:val="42EA5758"/>
    <w:rsid w:val="4312D2EC"/>
    <w:rsid w:val="431AF91F"/>
    <w:rsid w:val="431C654C"/>
    <w:rsid w:val="434610F9"/>
    <w:rsid w:val="434A23EE"/>
    <w:rsid w:val="43A04207"/>
    <w:rsid w:val="43D17379"/>
    <w:rsid w:val="43D8E9BA"/>
    <w:rsid w:val="43E4964A"/>
    <w:rsid w:val="43F2BB5E"/>
    <w:rsid w:val="43F6D765"/>
    <w:rsid w:val="43FC3855"/>
    <w:rsid w:val="4404594D"/>
    <w:rsid w:val="44057AD5"/>
    <w:rsid w:val="440A24D7"/>
    <w:rsid w:val="440FD29D"/>
    <w:rsid w:val="44328204"/>
    <w:rsid w:val="44431FD3"/>
    <w:rsid w:val="4458735C"/>
    <w:rsid w:val="4461D198"/>
    <w:rsid w:val="446AAFDA"/>
    <w:rsid w:val="447BE9BB"/>
    <w:rsid w:val="4481E2AE"/>
    <w:rsid w:val="44A0037C"/>
    <w:rsid w:val="44B43F4F"/>
    <w:rsid w:val="44CFBE97"/>
    <w:rsid w:val="44D16224"/>
    <w:rsid w:val="44E98490"/>
    <w:rsid w:val="44EBEFDA"/>
    <w:rsid w:val="44F6D46B"/>
    <w:rsid w:val="4507CAE3"/>
    <w:rsid w:val="45096D5A"/>
    <w:rsid w:val="4511DCD1"/>
    <w:rsid w:val="45120C4C"/>
    <w:rsid w:val="45209CD6"/>
    <w:rsid w:val="4525849A"/>
    <w:rsid w:val="45317981"/>
    <w:rsid w:val="4531A62B"/>
    <w:rsid w:val="454F802E"/>
    <w:rsid w:val="455038DC"/>
    <w:rsid w:val="455D4155"/>
    <w:rsid w:val="455D4E5A"/>
    <w:rsid w:val="4567D0AF"/>
    <w:rsid w:val="4580DF20"/>
    <w:rsid w:val="45817967"/>
    <w:rsid w:val="4596BDD7"/>
    <w:rsid w:val="45C52E32"/>
    <w:rsid w:val="45CAB7B6"/>
    <w:rsid w:val="45D35A38"/>
    <w:rsid w:val="45DE172C"/>
    <w:rsid w:val="45E17FA3"/>
    <w:rsid w:val="460C47C5"/>
    <w:rsid w:val="4611B00E"/>
    <w:rsid w:val="4614B341"/>
    <w:rsid w:val="46434321"/>
    <w:rsid w:val="464A73AE"/>
    <w:rsid w:val="4657012B"/>
    <w:rsid w:val="46844AFE"/>
    <w:rsid w:val="4692B78D"/>
    <w:rsid w:val="469F0328"/>
    <w:rsid w:val="46A27849"/>
    <w:rsid w:val="46AB85D8"/>
    <w:rsid w:val="46ADF822"/>
    <w:rsid w:val="46BB443C"/>
    <w:rsid w:val="46D17891"/>
    <w:rsid w:val="46DFA6C1"/>
    <w:rsid w:val="46F911B6"/>
    <w:rsid w:val="470F4D51"/>
    <w:rsid w:val="4712C721"/>
    <w:rsid w:val="4716909E"/>
    <w:rsid w:val="472E0AA6"/>
    <w:rsid w:val="473196C7"/>
    <w:rsid w:val="474218AB"/>
    <w:rsid w:val="474C418A"/>
    <w:rsid w:val="47711E01"/>
    <w:rsid w:val="4785D9FB"/>
    <w:rsid w:val="4787C54A"/>
    <w:rsid w:val="4790BE6D"/>
    <w:rsid w:val="47999B73"/>
    <w:rsid w:val="47A5E5A6"/>
    <w:rsid w:val="47A93C7B"/>
    <w:rsid w:val="47ADD00C"/>
    <w:rsid w:val="47C3BFEF"/>
    <w:rsid w:val="47C8A01A"/>
    <w:rsid w:val="47CAF37E"/>
    <w:rsid w:val="47CC42BE"/>
    <w:rsid w:val="47D4FAC6"/>
    <w:rsid w:val="47EB2DFB"/>
    <w:rsid w:val="4801DC0F"/>
    <w:rsid w:val="4807FEAD"/>
    <w:rsid w:val="481332DE"/>
    <w:rsid w:val="48321194"/>
    <w:rsid w:val="4841D7A9"/>
    <w:rsid w:val="485AAB7C"/>
    <w:rsid w:val="485C5BB9"/>
    <w:rsid w:val="4874EE37"/>
    <w:rsid w:val="48949F7F"/>
    <w:rsid w:val="48A04F13"/>
    <w:rsid w:val="48A49FF0"/>
    <w:rsid w:val="48A9453F"/>
    <w:rsid w:val="48B7FC7C"/>
    <w:rsid w:val="48BFC39B"/>
    <w:rsid w:val="48C0D033"/>
    <w:rsid w:val="48CA8D17"/>
    <w:rsid w:val="48EB6D69"/>
    <w:rsid w:val="490FEB88"/>
    <w:rsid w:val="4930A46E"/>
    <w:rsid w:val="493B3A06"/>
    <w:rsid w:val="493CC377"/>
    <w:rsid w:val="4940861F"/>
    <w:rsid w:val="4941B607"/>
    <w:rsid w:val="49463581"/>
    <w:rsid w:val="494BAECF"/>
    <w:rsid w:val="495A1950"/>
    <w:rsid w:val="495ADE68"/>
    <w:rsid w:val="49611C2E"/>
    <w:rsid w:val="4973749F"/>
    <w:rsid w:val="49757706"/>
    <w:rsid w:val="497DD40D"/>
    <w:rsid w:val="49B70622"/>
    <w:rsid w:val="49B78B14"/>
    <w:rsid w:val="49B997A5"/>
    <w:rsid w:val="49C0643F"/>
    <w:rsid w:val="49C697C1"/>
    <w:rsid w:val="49CD0FB8"/>
    <w:rsid w:val="49E9C826"/>
    <w:rsid w:val="49EF1195"/>
    <w:rsid w:val="49FEC141"/>
    <w:rsid w:val="4A01DF21"/>
    <w:rsid w:val="4A130739"/>
    <w:rsid w:val="4A141E0C"/>
    <w:rsid w:val="4A1778AD"/>
    <w:rsid w:val="4A26EE99"/>
    <w:rsid w:val="4A3443FA"/>
    <w:rsid w:val="4A67763E"/>
    <w:rsid w:val="4A817A41"/>
    <w:rsid w:val="4A845B46"/>
    <w:rsid w:val="4AAF36D2"/>
    <w:rsid w:val="4AB9B762"/>
    <w:rsid w:val="4ABDC130"/>
    <w:rsid w:val="4ACA8A5B"/>
    <w:rsid w:val="4AD6E98D"/>
    <w:rsid w:val="4AD993C5"/>
    <w:rsid w:val="4AD99CC1"/>
    <w:rsid w:val="4B1149F1"/>
    <w:rsid w:val="4B5AABA1"/>
    <w:rsid w:val="4B5C469A"/>
    <w:rsid w:val="4B5CF9E3"/>
    <w:rsid w:val="4B5D5D95"/>
    <w:rsid w:val="4B6CF2B2"/>
    <w:rsid w:val="4B86E12B"/>
    <w:rsid w:val="4BA84E4A"/>
    <w:rsid w:val="4BB27EB2"/>
    <w:rsid w:val="4BB3B6C7"/>
    <w:rsid w:val="4BBBDA1A"/>
    <w:rsid w:val="4BD0A4DC"/>
    <w:rsid w:val="4BDDB650"/>
    <w:rsid w:val="4BED7229"/>
    <w:rsid w:val="4BF0AF82"/>
    <w:rsid w:val="4BF7645D"/>
    <w:rsid w:val="4C139190"/>
    <w:rsid w:val="4C23D77F"/>
    <w:rsid w:val="4C2915B3"/>
    <w:rsid w:val="4C360B18"/>
    <w:rsid w:val="4C6CB6EA"/>
    <w:rsid w:val="4C81D8E9"/>
    <w:rsid w:val="4C834F91"/>
    <w:rsid w:val="4C994FC2"/>
    <w:rsid w:val="4CAD1A52"/>
    <w:rsid w:val="4CB574CF"/>
    <w:rsid w:val="4CBB9398"/>
    <w:rsid w:val="4CBE7B1B"/>
    <w:rsid w:val="4CC31F15"/>
    <w:rsid w:val="4CD656E6"/>
    <w:rsid w:val="4CE85AD6"/>
    <w:rsid w:val="4CF94DF1"/>
    <w:rsid w:val="4CFFF9B8"/>
    <w:rsid w:val="4D050AA6"/>
    <w:rsid w:val="4D098AF3"/>
    <w:rsid w:val="4D0BFECF"/>
    <w:rsid w:val="4D122CEF"/>
    <w:rsid w:val="4D224274"/>
    <w:rsid w:val="4D38A3FC"/>
    <w:rsid w:val="4D45AE4F"/>
    <w:rsid w:val="4D49573C"/>
    <w:rsid w:val="4D82B6C5"/>
    <w:rsid w:val="4D87A7FB"/>
    <w:rsid w:val="4D89428A"/>
    <w:rsid w:val="4D90CF00"/>
    <w:rsid w:val="4D9334BE"/>
    <w:rsid w:val="4DA2982C"/>
    <w:rsid w:val="4DC543C0"/>
    <w:rsid w:val="4DC74385"/>
    <w:rsid w:val="4DCEBBA6"/>
    <w:rsid w:val="4DF4F740"/>
    <w:rsid w:val="4E01F435"/>
    <w:rsid w:val="4E0C954B"/>
    <w:rsid w:val="4E10F4F7"/>
    <w:rsid w:val="4E14A64A"/>
    <w:rsid w:val="4E1BD629"/>
    <w:rsid w:val="4E35E557"/>
    <w:rsid w:val="4E425855"/>
    <w:rsid w:val="4E448CEB"/>
    <w:rsid w:val="4E4BB328"/>
    <w:rsid w:val="4E68A4CB"/>
    <w:rsid w:val="4E957118"/>
    <w:rsid w:val="4E9835BE"/>
    <w:rsid w:val="4EA0A584"/>
    <w:rsid w:val="4EA0D596"/>
    <w:rsid w:val="4EA278BD"/>
    <w:rsid w:val="4EA51D22"/>
    <w:rsid w:val="4EAA49ED"/>
    <w:rsid w:val="4EB577B4"/>
    <w:rsid w:val="4EC69E94"/>
    <w:rsid w:val="4EC9606B"/>
    <w:rsid w:val="4ED78445"/>
    <w:rsid w:val="4F0D542F"/>
    <w:rsid w:val="4F10437F"/>
    <w:rsid w:val="4F19ECBC"/>
    <w:rsid w:val="4F25A309"/>
    <w:rsid w:val="4F3408FF"/>
    <w:rsid w:val="4F3911D2"/>
    <w:rsid w:val="4F3E85C0"/>
    <w:rsid w:val="4F494886"/>
    <w:rsid w:val="4F4E27D1"/>
    <w:rsid w:val="4F57CC69"/>
    <w:rsid w:val="4F6827C7"/>
    <w:rsid w:val="4F812F5C"/>
    <w:rsid w:val="4F81632E"/>
    <w:rsid w:val="4F88DFD9"/>
    <w:rsid w:val="4F913253"/>
    <w:rsid w:val="4F9CF6D5"/>
    <w:rsid w:val="4F9FEE0E"/>
    <w:rsid w:val="4FB52069"/>
    <w:rsid w:val="4FBB8628"/>
    <w:rsid w:val="4FDAE586"/>
    <w:rsid w:val="4FEE0F0E"/>
    <w:rsid w:val="4FFC6348"/>
    <w:rsid w:val="4FFF6EB8"/>
    <w:rsid w:val="501C98C2"/>
    <w:rsid w:val="50514372"/>
    <w:rsid w:val="505B14CA"/>
    <w:rsid w:val="506E9756"/>
    <w:rsid w:val="507354A6"/>
    <w:rsid w:val="50772A56"/>
    <w:rsid w:val="507C74F3"/>
    <w:rsid w:val="507E4C3B"/>
    <w:rsid w:val="5087A5BF"/>
    <w:rsid w:val="509B5D33"/>
    <w:rsid w:val="50A81153"/>
    <w:rsid w:val="50AD957F"/>
    <w:rsid w:val="50C701C0"/>
    <w:rsid w:val="50CAD580"/>
    <w:rsid w:val="50D0CFD5"/>
    <w:rsid w:val="50D48EDE"/>
    <w:rsid w:val="50E9F832"/>
    <w:rsid w:val="5104CB6B"/>
    <w:rsid w:val="5110283D"/>
    <w:rsid w:val="51137969"/>
    <w:rsid w:val="512807C6"/>
    <w:rsid w:val="513D1E35"/>
    <w:rsid w:val="51467262"/>
    <w:rsid w:val="5159D4DE"/>
    <w:rsid w:val="51618A94"/>
    <w:rsid w:val="5178A467"/>
    <w:rsid w:val="5184B090"/>
    <w:rsid w:val="5193B6EF"/>
    <w:rsid w:val="51953A37"/>
    <w:rsid w:val="519872A4"/>
    <w:rsid w:val="519896C8"/>
    <w:rsid w:val="51AD7538"/>
    <w:rsid w:val="51C2E256"/>
    <w:rsid w:val="51D67892"/>
    <w:rsid w:val="51DF6FF2"/>
    <w:rsid w:val="51F06FA5"/>
    <w:rsid w:val="51F0F38E"/>
    <w:rsid w:val="51F41D63"/>
    <w:rsid w:val="520A5822"/>
    <w:rsid w:val="520D5DD8"/>
    <w:rsid w:val="520F2507"/>
    <w:rsid w:val="52144544"/>
    <w:rsid w:val="521973A1"/>
    <w:rsid w:val="521B0616"/>
    <w:rsid w:val="52225968"/>
    <w:rsid w:val="522ACB68"/>
    <w:rsid w:val="522E0336"/>
    <w:rsid w:val="523764F9"/>
    <w:rsid w:val="523DF178"/>
    <w:rsid w:val="525C9FB1"/>
    <w:rsid w:val="525D3DEC"/>
    <w:rsid w:val="525E75FC"/>
    <w:rsid w:val="526CA036"/>
    <w:rsid w:val="526FFA35"/>
    <w:rsid w:val="52712ACE"/>
    <w:rsid w:val="527332BC"/>
    <w:rsid w:val="528BDC3E"/>
    <w:rsid w:val="5296597A"/>
    <w:rsid w:val="5299D6AE"/>
    <w:rsid w:val="52A03ABC"/>
    <w:rsid w:val="52AF8C77"/>
    <w:rsid w:val="52AF95F8"/>
    <w:rsid w:val="52B60F78"/>
    <w:rsid w:val="52C42C11"/>
    <w:rsid w:val="52CB455F"/>
    <w:rsid w:val="52D89179"/>
    <w:rsid w:val="52DBAACC"/>
    <w:rsid w:val="52E2F4F3"/>
    <w:rsid w:val="5317AD6D"/>
    <w:rsid w:val="5328CEF2"/>
    <w:rsid w:val="532FD5AA"/>
    <w:rsid w:val="535BA69E"/>
    <w:rsid w:val="536EA881"/>
    <w:rsid w:val="53745313"/>
    <w:rsid w:val="53769607"/>
    <w:rsid w:val="53802B02"/>
    <w:rsid w:val="538A08E0"/>
    <w:rsid w:val="538C7B2A"/>
    <w:rsid w:val="5392A48D"/>
    <w:rsid w:val="53933588"/>
    <w:rsid w:val="53A32DE7"/>
    <w:rsid w:val="53B3EE1E"/>
    <w:rsid w:val="53BD552E"/>
    <w:rsid w:val="53C88688"/>
    <w:rsid w:val="53CE0CCF"/>
    <w:rsid w:val="53E3FEFE"/>
    <w:rsid w:val="53ECCB70"/>
    <w:rsid w:val="53F86733"/>
    <w:rsid w:val="54087097"/>
    <w:rsid w:val="5416EC9A"/>
    <w:rsid w:val="54471C49"/>
    <w:rsid w:val="5459051D"/>
    <w:rsid w:val="545EF61E"/>
    <w:rsid w:val="54781E7B"/>
    <w:rsid w:val="5479009F"/>
    <w:rsid w:val="5483637B"/>
    <w:rsid w:val="54971CED"/>
    <w:rsid w:val="54B0ACA3"/>
    <w:rsid w:val="54DC1F67"/>
    <w:rsid w:val="54E7DCF7"/>
    <w:rsid w:val="54F5EBC2"/>
    <w:rsid w:val="550B760D"/>
    <w:rsid w:val="55151C93"/>
    <w:rsid w:val="5525A9DD"/>
    <w:rsid w:val="553FD2E8"/>
    <w:rsid w:val="554C7B9B"/>
    <w:rsid w:val="55587C73"/>
    <w:rsid w:val="5563CE26"/>
    <w:rsid w:val="558BB3B3"/>
    <w:rsid w:val="5594DEAE"/>
    <w:rsid w:val="559E46A3"/>
    <w:rsid w:val="55A440F8"/>
    <w:rsid w:val="55AACD7B"/>
    <w:rsid w:val="55B76F00"/>
    <w:rsid w:val="55BC7F13"/>
    <w:rsid w:val="55BF0E72"/>
    <w:rsid w:val="55D2AC93"/>
    <w:rsid w:val="55E7C5C0"/>
    <w:rsid w:val="55F6D221"/>
    <w:rsid w:val="55FAC67F"/>
    <w:rsid w:val="560161C7"/>
    <w:rsid w:val="5603850E"/>
    <w:rsid w:val="56226B8F"/>
    <w:rsid w:val="56279271"/>
    <w:rsid w:val="56294309"/>
    <w:rsid w:val="56403E8E"/>
    <w:rsid w:val="56477244"/>
    <w:rsid w:val="5656CFF6"/>
    <w:rsid w:val="566032A3"/>
    <w:rsid w:val="56653352"/>
    <w:rsid w:val="5670EE09"/>
    <w:rsid w:val="5671EEE1"/>
    <w:rsid w:val="56950E6C"/>
    <w:rsid w:val="56A02BFA"/>
    <w:rsid w:val="56B2E115"/>
    <w:rsid w:val="56BE9F4A"/>
    <w:rsid w:val="56C021F8"/>
    <w:rsid w:val="56DCB9FC"/>
    <w:rsid w:val="56F3B676"/>
    <w:rsid w:val="5700274A"/>
    <w:rsid w:val="5705B8F2"/>
    <w:rsid w:val="570D1CC5"/>
    <w:rsid w:val="5714FCCC"/>
    <w:rsid w:val="571DD888"/>
    <w:rsid w:val="572F321A"/>
    <w:rsid w:val="573A938E"/>
    <w:rsid w:val="5743BDF1"/>
    <w:rsid w:val="57621B15"/>
    <w:rsid w:val="577CA087"/>
    <w:rsid w:val="5790D54E"/>
    <w:rsid w:val="57A484C6"/>
    <w:rsid w:val="57B7667A"/>
    <w:rsid w:val="57BA01DD"/>
    <w:rsid w:val="57BB5E87"/>
    <w:rsid w:val="57BB8890"/>
    <w:rsid w:val="57EBFA2C"/>
    <w:rsid w:val="580A0858"/>
    <w:rsid w:val="581B1929"/>
    <w:rsid w:val="5832874E"/>
    <w:rsid w:val="583F03F3"/>
    <w:rsid w:val="5844CBB2"/>
    <w:rsid w:val="587B573A"/>
    <w:rsid w:val="5884ABE1"/>
    <w:rsid w:val="5886D152"/>
    <w:rsid w:val="588EBED8"/>
    <w:rsid w:val="58995307"/>
    <w:rsid w:val="589DFB5D"/>
    <w:rsid w:val="58CFD1E2"/>
    <w:rsid w:val="58D6757B"/>
    <w:rsid w:val="58EAC812"/>
    <w:rsid w:val="58EDD21A"/>
    <w:rsid w:val="58F2DD40"/>
    <w:rsid w:val="58F975CB"/>
    <w:rsid w:val="59326741"/>
    <w:rsid w:val="59381499"/>
    <w:rsid w:val="593986A4"/>
    <w:rsid w:val="5948AA3C"/>
    <w:rsid w:val="594EBD74"/>
    <w:rsid w:val="595459C2"/>
    <w:rsid w:val="595E2AA7"/>
    <w:rsid w:val="5968E2C2"/>
    <w:rsid w:val="59742B02"/>
    <w:rsid w:val="597BFBAD"/>
    <w:rsid w:val="598A50BF"/>
    <w:rsid w:val="59AF72AE"/>
    <w:rsid w:val="59BA952D"/>
    <w:rsid w:val="59DD4CF6"/>
    <w:rsid w:val="59E89542"/>
    <w:rsid w:val="59EBA472"/>
    <w:rsid w:val="59EC3BE0"/>
    <w:rsid w:val="59FD0A36"/>
    <w:rsid w:val="5A02B27A"/>
    <w:rsid w:val="5A0F39FC"/>
    <w:rsid w:val="5A1067F6"/>
    <w:rsid w:val="5A356B05"/>
    <w:rsid w:val="5A35CB3C"/>
    <w:rsid w:val="5A47043E"/>
    <w:rsid w:val="5A518025"/>
    <w:rsid w:val="5A5A0B4C"/>
    <w:rsid w:val="5A671ADA"/>
    <w:rsid w:val="5A89938A"/>
    <w:rsid w:val="5A96BBA8"/>
    <w:rsid w:val="5A9BE86E"/>
    <w:rsid w:val="5A9F9365"/>
    <w:rsid w:val="5AB00981"/>
    <w:rsid w:val="5ABEBB26"/>
    <w:rsid w:val="5AD6033D"/>
    <w:rsid w:val="5AE00FB0"/>
    <w:rsid w:val="5B2837B9"/>
    <w:rsid w:val="5B2F5B41"/>
    <w:rsid w:val="5B32BFD8"/>
    <w:rsid w:val="5B3F6BF4"/>
    <w:rsid w:val="5B408BB5"/>
    <w:rsid w:val="5B46BCCF"/>
    <w:rsid w:val="5B4876A9"/>
    <w:rsid w:val="5B761FED"/>
    <w:rsid w:val="5B857838"/>
    <w:rsid w:val="5B96615F"/>
    <w:rsid w:val="5B96640E"/>
    <w:rsid w:val="5B9CE690"/>
    <w:rsid w:val="5B9EA45D"/>
    <w:rsid w:val="5B9FF309"/>
    <w:rsid w:val="5BA0D5EE"/>
    <w:rsid w:val="5BA4F27B"/>
    <w:rsid w:val="5BAF1D49"/>
    <w:rsid w:val="5BBE78F0"/>
    <w:rsid w:val="5BE46836"/>
    <w:rsid w:val="5BEC87F2"/>
    <w:rsid w:val="5BF4ACFA"/>
    <w:rsid w:val="5C037C47"/>
    <w:rsid w:val="5C0B4015"/>
    <w:rsid w:val="5C0E163D"/>
    <w:rsid w:val="5C180D14"/>
    <w:rsid w:val="5C19923B"/>
    <w:rsid w:val="5C1E3FD9"/>
    <w:rsid w:val="5C2C4A9E"/>
    <w:rsid w:val="5C2E5FA6"/>
    <w:rsid w:val="5C2F863F"/>
    <w:rsid w:val="5C30D57F"/>
    <w:rsid w:val="5C375F1F"/>
    <w:rsid w:val="5C5E849C"/>
    <w:rsid w:val="5C6A0803"/>
    <w:rsid w:val="5C7F73BF"/>
    <w:rsid w:val="5C809CBA"/>
    <w:rsid w:val="5C91AD13"/>
    <w:rsid w:val="5C9735D4"/>
    <w:rsid w:val="5C999A99"/>
    <w:rsid w:val="5C9DBC0E"/>
    <w:rsid w:val="5CA19FE1"/>
    <w:rsid w:val="5CB884AB"/>
    <w:rsid w:val="5CB9EBCF"/>
    <w:rsid w:val="5CC62311"/>
    <w:rsid w:val="5CC80808"/>
    <w:rsid w:val="5CD8873A"/>
    <w:rsid w:val="5CE33611"/>
    <w:rsid w:val="5D222299"/>
    <w:rsid w:val="5D34DE1C"/>
    <w:rsid w:val="5D5D754A"/>
    <w:rsid w:val="5D716E8B"/>
    <w:rsid w:val="5D7AD311"/>
    <w:rsid w:val="5D863EA5"/>
    <w:rsid w:val="5D87EF72"/>
    <w:rsid w:val="5D921028"/>
    <w:rsid w:val="5DA08638"/>
    <w:rsid w:val="5DA5084B"/>
    <w:rsid w:val="5DA95888"/>
    <w:rsid w:val="5DB0BF70"/>
    <w:rsid w:val="5DD30449"/>
    <w:rsid w:val="5DEC0F1F"/>
    <w:rsid w:val="5DEC6C9A"/>
    <w:rsid w:val="5E03B92E"/>
    <w:rsid w:val="5E04E8E4"/>
    <w:rsid w:val="5E1D4D8B"/>
    <w:rsid w:val="5E20D598"/>
    <w:rsid w:val="5E26650D"/>
    <w:rsid w:val="5E2D7D74"/>
    <w:rsid w:val="5E3B4371"/>
    <w:rsid w:val="5E499082"/>
    <w:rsid w:val="5E60BC88"/>
    <w:rsid w:val="5E672199"/>
    <w:rsid w:val="5E687618"/>
    <w:rsid w:val="5E703CE4"/>
    <w:rsid w:val="5EA14941"/>
    <w:rsid w:val="5EA3183E"/>
    <w:rsid w:val="5EA4C0FB"/>
    <w:rsid w:val="5ED3C3CC"/>
    <w:rsid w:val="5ED94309"/>
    <w:rsid w:val="5EE48E36"/>
    <w:rsid w:val="5EE57746"/>
    <w:rsid w:val="5EF612D6"/>
    <w:rsid w:val="5EF99B57"/>
    <w:rsid w:val="5EFA563A"/>
    <w:rsid w:val="5EFF9000"/>
    <w:rsid w:val="5F156079"/>
    <w:rsid w:val="5F1E8D07"/>
    <w:rsid w:val="5F26FDC6"/>
    <w:rsid w:val="5F327D4C"/>
    <w:rsid w:val="5F35FA28"/>
    <w:rsid w:val="5F377A57"/>
    <w:rsid w:val="5F3E6100"/>
    <w:rsid w:val="5F50284A"/>
    <w:rsid w:val="5F6A08E6"/>
    <w:rsid w:val="5F7E7D89"/>
    <w:rsid w:val="5F812536"/>
    <w:rsid w:val="5F9DD77A"/>
    <w:rsid w:val="5FA6346F"/>
    <w:rsid w:val="5FA84F9E"/>
    <w:rsid w:val="5FBFB1BF"/>
    <w:rsid w:val="5FCFD61C"/>
    <w:rsid w:val="5FE7D982"/>
    <w:rsid w:val="5FF91459"/>
    <w:rsid w:val="6006F454"/>
    <w:rsid w:val="602881F5"/>
    <w:rsid w:val="602EC39C"/>
    <w:rsid w:val="60532E79"/>
    <w:rsid w:val="60624E2D"/>
    <w:rsid w:val="6077F486"/>
    <w:rsid w:val="6085A2AE"/>
    <w:rsid w:val="608DE133"/>
    <w:rsid w:val="608F7BD5"/>
    <w:rsid w:val="6091E337"/>
    <w:rsid w:val="6094E2E3"/>
    <w:rsid w:val="6095160C"/>
    <w:rsid w:val="6096456B"/>
    <w:rsid w:val="60A2A237"/>
    <w:rsid w:val="60A90F4D"/>
    <w:rsid w:val="60B33961"/>
    <w:rsid w:val="60C43E9D"/>
    <w:rsid w:val="60C4E68C"/>
    <w:rsid w:val="60D8C7F9"/>
    <w:rsid w:val="60E3DF48"/>
    <w:rsid w:val="60E6F39F"/>
    <w:rsid w:val="60FB2089"/>
    <w:rsid w:val="61247F79"/>
    <w:rsid w:val="6134DF0C"/>
    <w:rsid w:val="616D0BBC"/>
    <w:rsid w:val="617AE175"/>
    <w:rsid w:val="61837C2A"/>
    <w:rsid w:val="6185A62A"/>
    <w:rsid w:val="61AB0FE1"/>
    <w:rsid w:val="61B16380"/>
    <w:rsid w:val="61B743A3"/>
    <w:rsid w:val="61BA650C"/>
    <w:rsid w:val="61C30CF6"/>
    <w:rsid w:val="61C8C9E2"/>
    <w:rsid w:val="61D2567F"/>
    <w:rsid w:val="61D37A62"/>
    <w:rsid w:val="61D4BC3D"/>
    <w:rsid w:val="61D7C113"/>
    <w:rsid w:val="61E2927D"/>
    <w:rsid w:val="6212998E"/>
    <w:rsid w:val="621A7C7A"/>
    <w:rsid w:val="622C0AFB"/>
    <w:rsid w:val="6230E66D"/>
    <w:rsid w:val="623C942B"/>
    <w:rsid w:val="6245BFAA"/>
    <w:rsid w:val="6287C96A"/>
    <w:rsid w:val="629CA166"/>
    <w:rsid w:val="629F6C6E"/>
    <w:rsid w:val="62A32003"/>
    <w:rsid w:val="62AEF56F"/>
    <w:rsid w:val="62C40E71"/>
    <w:rsid w:val="62D1752B"/>
    <w:rsid w:val="62D85A07"/>
    <w:rsid w:val="62E1370D"/>
    <w:rsid w:val="6308DC1D"/>
    <w:rsid w:val="6324D391"/>
    <w:rsid w:val="63309798"/>
    <w:rsid w:val="63473602"/>
    <w:rsid w:val="63503926"/>
    <w:rsid w:val="63528D7E"/>
    <w:rsid w:val="636ACF01"/>
    <w:rsid w:val="63739174"/>
    <w:rsid w:val="6376E5CC"/>
    <w:rsid w:val="6379B3C9"/>
    <w:rsid w:val="637E62DE"/>
    <w:rsid w:val="6385215E"/>
    <w:rsid w:val="63872219"/>
    <w:rsid w:val="638AAF01"/>
    <w:rsid w:val="6391641D"/>
    <w:rsid w:val="63A065FB"/>
    <w:rsid w:val="63A70B30"/>
    <w:rsid w:val="63C0601E"/>
    <w:rsid w:val="63D07CC1"/>
    <w:rsid w:val="63D956AD"/>
    <w:rsid w:val="63DC3B19"/>
    <w:rsid w:val="63FBDF5F"/>
    <w:rsid w:val="6406D50F"/>
    <w:rsid w:val="641755D4"/>
    <w:rsid w:val="641E9461"/>
    <w:rsid w:val="64229006"/>
    <w:rsid w:val="6422AD4A"/>
    <w:rsid w:val="64260C31"/>
    <w:rsid w:val="644C750F"/>
    <w:rsid w:val="64549659"/>
    <w:rsid w:val="646120BF"/>
    <w:rsid w:val="64739AEA"/>
    <w:rsid w:val="64801124"/>
    <w:rsid w:val="6498495B"/>
    <w:rsid w:val="64A0B7A5"/>
    <w:rsid w:val="64A4AC7E"/>
    <w:rsid w:val="64A4DBF5"/>
    <w:rsid w:val="64AA0FCE"/>
    <w:rsid w:val="64AC1DF5"/>
    <w:rsid w:val="64AC26DC"/>
    <w:rsid w:val="64BA91F7"/>
    <w:rsid w:val="64BF5DFE"/>
    <w:rsid w:val="64CE3175"/>
    <w:rsid w:val="64D0F557"/>
    <w:rsid w:val="64DE8EB9"/>
    <w:rsid w:val="64E2DEFC"/>
    <w:rsid w:val="64E467ED"/>
    <w:rsid w:val="6519D2FC"/>
    <w:rsid w:val="65209010"/>
    <w:rsid w:val="652D347E"/>
    <w:rsid w:val="652D4591"/>
    <w:rsid w:val="65303269"/>
    <w:rsid w:val="6535BB3B"/>
    <w:rsid w:val="654B65A9"/>
    <w:rsid w:val="65521D3C"/>
    <w:rsid w:val="655561D6"/>
    <w:rsid w:val="6565D4DE"/>
    <w:rsid w:val="656D41E0"/>
    <w:rsid w:val="656E1058"/>
    <w:rsid w:val="65721907"/>
    <w:rsid w:val="657C8070"/>
    <w:rsid w:val="65985315"/>
    <w:rsid w:val="65A43C2E"/>
    <w:rsid w:val="65A45498"/>
    <w:rsid w:val="65A6E5A6"/>
    <w:rsid w:val="65B265BF"/>
    <w:rsid w:val="65BB1618"/>
    <w:rsid w:val="65CFF912"/>
    <w:rsid w:val="65D0CE4B"/>
    <w:rsid w:val="65E66977"/>
    <w:rsid w:val="65EC1795"/>
    <w:rsid w:val="65F8326C"/>
    <w:rsid w:val="660B862C"/>
    <w:rsid w:val="660D46FA"/>
    <w:rsid w:val="662878D7"/>
    <w:rsid w:val="663A5929"/>
    <w:rsid w:val="663BBDD6"/>
    <w:rsid w:val="664D42C1"/>
    <w:rsid w:val="664FCD35"/>
    <w:rsid w:val="665202DB"/>
    <w:rsid w:val="66572BFE"/>
    <w:rsid w:val="6668385A"/>
    <w:rsid w:val="666E5D5D"/>
    <w:rsid w:val="668DC328"/>
    <w:rsid w:val="668E86B3"/>
    <w:rsid w:val="66974F64"/>
    <w:rsid w:val="66E7360A"/>
    <w:rsid w:val="66EDED9D"/>
    <w:rsid w:val="66F17988"/>
    <w:rsid w:val="66FE1775"/>
    <w:rsid w:val="6712E772"/>
    <w:rsid w:val="67145F99"/>
    <w:rsid w:val="6719E191"/>
    <w:rsid w:val="672095CD"/>
    <w:rsid w:val="6724F913"/>
    <w:rsid w:val="6727AFE6"/>
    <w:rsid w:val="672D69E6"/>
    <w:rsid w:val="672E2DC1"/>
    <w:rsid w:val="67512E14"/>
    <w:rsid w:val="67582854"/>
    <w:rsid w:val="675CF7D0"/>
    <w:rsid w:val="676C92B1"/>
    <w:rsid w:val="678DBA52"/>
    <w:rsid w:val="679D7B11"/>
    <w:rsid w:val="67CE973A"/>
    <w:rsid w:val="67D2B11A"/>
    <w:rsid w:val="67EAE05E"/>
    <w:rsid w:val="67F75071"/>
    <w:rsid w:val="68024686"/>
    <w:rsid w:val="68065EB5"/>
    <w:rsid w:val="680B34F0"/>
    <w:rsid w:val="681F1503"/>
    <w:rsid w:val="682DC501"/>
    <w:rsid w:val="683429B8"/>
    <w:rsid w:val="683678FA"/>
    <w:rsid w:val="684D706D"/>
    <w:rsid w:val="6870248A"/>
    <w:rsid w:val="68719C76"/>
    <w:rsid w:val="6877AB7D"/>
    <w:rsid w:val="688143B6"/>
    <w:rsid w:val="6883A9B6"/>
    <w:rsid w:val="6883F3EC"/>
    <w:rsid w:val="6888F8CA"/>
    <w:rsid w:val="688A628E"/>
    <w:rsid w:val="6898E0D5"/>
    <w:rsid w:val="68B5F64F"/>
    <w:rsid w:val="68B78C96"/>
    <w:rsid w:val="68BA3628"/>
    <w:rsid w:val="68C18EEF"/>
    <w:rsid w:val="68DA4BDE"/>
    <w:rsid w:val="68DE0BB3"/>
    <w:rsid w:val="68E6AE5A"/>
    <w:rsid w:val="68F3743B"/>
    <w:rsid w:val="68FA6D52"/>
    <w:rsid w:val="68FDE392"/>
    <w:rsid w:val="690A811A"/>
    <w:rsid w:val="6919C5B8"/>
    <w:rsid w:val="691A2790"/>
    <w:rsid w:val="6922F9F8"/>
    <w:rsid w:val="694D185A"/>
    <w:rsid w:val="694E3863"/>
    <w:rsid w:val="695625E9"/>
    <w:rsid w:val="696760C0"/>
    <w:rsid w:val="69756A41"/>
    <w:rsid w:val="697A64D1"/>
    <w:rsid w:val="697BFBDA"/>
    <w:rsid w:val="698EBBC8"/>
    <w:rsid w:val="698F0F72"/>
    <w:rsid w:val="699ED24B"/>
    <w:rsid w:val="69B90027"/>
    <w:rsid w:val="69C45D33"/>
    <w:rsid w:val="69E4C233"/>
    <w:rsid w:val="69EDB87D"/>
    <w:rsid w:val="69F945FB"/>
    <w:rsid w:val="6A0AEC53"/>
    <w:rsid w:val="6A14F314"/>
    <w:rsid w:val="6A3E2AD4"/>
    <w:rsid w:val="6A3E8903"/>
    <w:rsid w:val="6A4FF193"/>
    <w:rsid w:val="6A5DE741"/>
    <w:rsid w:val="6A651A46"/>
    <w:rsid w:val="6A81C60D"/>
    <w:rsid w:val="6A92E21D"/>
    <w:rsid w:val="6AA22A99"/>
    <w:rsid w:val="6AAEED71"/>
    <w:rsid w:val="6AB478C8"/>
    <w:rsid w:val="6AB7B8DE"/>
    <w:rsid w:val="6AC3FBA1"/>
    <w:rsid w:val="6AC6C8A6"/>
    <w:rsid w:val="6AE940F5"/>
    <w:rsid w:val="6AF0D60A"/>
    <w:rsid w:val="6AF46DFB"/>
    <w:rsid w:val="6AFF3D4F"/>
    <w:rsid w:val="6B01B4AE"/>
    <w:rsid w:val="6B136013"/>
    <w:rsid w:val="6B1998DF"/>
    <w:rsid w:val="6B28B7CD"/>
    <w:rsid w:val="6B2B98C1"/>
    <w:rsid w:val="6B3F3F90"/>
    <w:rsid w:val="6B4219C5"/>
    <w:rsid w:val="6B6099DB"/>
    <w:rsid w:val="6B8A9466"/>
    <w:rsid w:val="6B960928"/>
    <w:rsid w:val="6B9E6CC8"/>
    <w:rsid w:val="6B9F5B02"/>
    <w:rsid w:val="6BA12054"/>
    <w:rsid w:val="6BA27AC4"/>
    <w:rsid w:val="6BC4A35A"/>
    <w:rsid w:val="6BC7E232"/>
    <w:rsid w:val="6C2B9977"/>
    <w:rsid w:val="6C3B3150"/>
    <w:rsid w:val="6C612065"/>
    <w:rsid w:val="6C64EF4D"/>
    <w:rsid w:val="6C709480"/>
    <w:rsid w:val="6C774EC7"/>
    <w:rsid w:val="6C8638D7"/>
    <w:rsid w:val="6C876418"/>
    <w:rsid w:val="6C91794D"/>
    <w:rsid w:val="6C971A0F"/>
    <w:rsid w:val="6CB7E5F9"/>
    <w:rsid w:val="6CC6B034"/>
    <w:rsid w:val="6CCD8D4E"/>
    <w:rsid w:val="6CCE4A10"/>
    <w:rsid w:val="6CDEC3D2"/>
    <w:rsid w:val="6CE93DD9"/>
    <w:rsid w:val="6CFD377D"/>
    <w:rsid w:val="6D20A936"/>
    <w:rsid w:val="6D27A4C3"/>
    <w:rsid w:val="6D3CA2DD"/>
    <w:rsid w:val="6D61719A"/>
    <w:rsid w:val="6D6B11BA"/>
    <w:rsid w:val="6D6B5E62"/>
    <w:rsid w:val="6D84FE7F"/>
    <w:rsid w:val="6D879255"/>
    <w:rsid w:val="6D8A31BB"/>
    <w:rsid w:val="6D8BD990"/>
    <w:rsid w:val="6D949ACE"/>
    <w:rsid w:val="6D99D834"/>
    <w:rsid w:val="6D9F43CE"/>
    <w:rsid w:val="6DA2381E"/>
    <w:rsid w:val="6DAE77B4"/>
    <w:rsid w:val="6DC2C03A"/>
    <w:rsid w:val="6DC694CC"/>
    <w:rsid w:val="6DCFA7BC"/>
    <w:rsid w:val="6DD347DA"/>
    <w:rsid w:val="6DDB68B9"/>
    <w:rsid w:val="6DE68E33"/>
    <w:rsid w:val="6DE9D7D8"/>
    <w:rsid w:val="6E0E36AD"/>
    <w:rsid w:val="6E11C5E9"/>
    <w:rsid w:val="6E1460C2"/>
    <w:rsid w:val="6E369EFD"/>
    <w:rsid w:val="6E5E2A5E"/>
    <w:rsid w:val="6E6FE398"/>
    <w:rsid w:val="6E704302"/>
    <w:rsid w:val="6E75D254"/>
    <w:rsid w:val="6E978963"/>
    <w:rsid w:val="6E98D50D"/>
    <w:rsid w:val="6E9A61FC"/>
    <w:rsid w:val="6ECF6C78"/>
    <w:rsid w:val="6ED2DD40"/>
    <w:rsid w:val="6ED416C4"/>
    <w:rsid w:val="6ED5A385"/>
    <w:rsid w:val="6EED6B4B"/>
    <w:rsid w:val="6EF3CCA5"/>
    <w:rsid w:val="6F0FBF21"/>
    <w:rsid w:val="6F142426"/>
    <w:rsid w:val="6F356BF3"/>
    <w:rsid w:val="6F3EC3C8"/>
    <w:rsid w:val="6F48DB62"/>
    <w:rsid w:val="6F4BD2CF"/>
    <w:rsid w:val="6F4CDE22"/>
    <w:rsid w:val="6F61F85E"/>
    <w:rsid w:val="6F690570"/>
    <w:rsid w:val="6F7240B5"/>
    <w:rsid w:val="6F7A23A1"/>
    <w:rsid w:val="6F7A857E"/>
    <w:rsid w:val="6F828BC7"/>
    <w:rsid w:val="6F8A6718"/>
    <w:rsid w:val="6FA174AC"/>
    <w:rsid w:val="6FA993D5"/>
    <w:rsid w:val="6FAC8661"/>
    <w:rsid w:val="6FACFA84"/>
    <w:rsid w:val="6FAF3185"/>
    <w:rsid w:val="6FB7B855"/>
    <w:rsid w:val="6FBC59DE"/>
    <w:rsid w:val="6FC01EA6"/>
    <w:rsid w:val="6FC08125"/>
    <w:rsid w:val="6FC2E7EB"/>
    <w:rsid w:val="6FC5676D"/>
    <w:rsid w:val="6FC62693"/>
    <w:rsid w:val="6FD4A6B0"/>
    <w:rsid w:val="6FEC09C7"/>
    <w:rsid w:val="70017DD6"/>
    <w:rsid w:val="70135C6B"/>
    <w:rsid w:val="7015CC94"/>
    <w:rsid w:val="701F5D8B"/>
    <w:rsid w:val="702C1BD2"/>
    <w:rsid w:val="702C7F54"/>
    <w:rsid w:val="702EBCC3"/>
    <w:rsid w:val="704C007A"/>
    <w:rsid w:val="704DD1FE"/>
    <w:rsid w:val="708699E2"/>
    <w:rsid w:val="70C3F874"/>
    <w:rsid w:val="70F2C062"/>
    <w:rsid w:val="71017307"/>
    <w:rsid w:val="712F7573"/>
    <w:rsid w:val="7136AAC0"/>
    <w:rsid w:val="7144050C"/>
    <w:rsid w:val="714405A3"/>
    <w:rsid w:val="71447633"/>
    <w:rsid w:val="714A81BB"/>
    <w:rsid w:val="71526F41"/>
    <w:rsid w:val="7152AD70"/>
    <w:rsid w:val="716921FE"/>
    <w:rsid w:val="7176F341"/>
    <w:rsid w:val="71824618"/>
    <w:rsid w:val="718B571C"/>
    <w:rsid w:val="71907BFE"/>
    <w:rsid w:val="7196D0BA"/>
    <w:rsid w:val="71B7B66C"/>
    <w:rsid w:val="71C7EC33"/>
    <w:rsid w:val="7204FBAA"/>
    <w:rsid w:val="72342C2F"/>
    <w:rsid w:val="7247C2E4"/>
    <w:rsid w:val="724A5BD6"/>
    <w:rsid w:val="724AB505"/>
    <w:rsid w:val="726D0CB5"/>
    <w:rsid w:val="7280A394"/>
    <w:rsid w:val="72999920"/>
    <w:rsid w:val="72A04096"/>
    <w:rsid w:val="72AB92AD"/>
    <w:rsid w:val="72FDB656"/>
    <w:rsid w:val="731C47F8"/>
    <w:rsid w:val="7323AA89"/>
    <w:rsid w:val="73265F7E"/>
    <w:rsid w:val="7350A164"/>
    <w:rsid w:val="73523341"/>
    <w:rsid w:val="73577909"/>
    <w:rsid w:val="735B9AE0"/>
    <w:rsid w:val="735F86EE"/>
    <w:rsid w:val="73654752"/>
    <w:rsid w:val="73717F6B"/>
    <w:rsid w:val="7377C12F"/>
    <w:rsid w:val="737E9529"/>
    <w:rsid w:val="739F139C"/>
    <w:rsid w:val="73AA9E78"/>
    <w:rsid w:val="73AD9256"/>
    <w:rsid w:val="73B24233"/>
    <w:rsid w:val="73B6663C"/>
    <w:rsid w:val="73C3C12B"/>
    <w:rsid w:val="73C60225"/>
    <w:rsid w:val="73C91867"/>
    <w:rsid w:val="73D906D3"/>
    <w:rsid w:val="73E04AE2"/>
    <w:rsid w:val="73E19675"/>
    <w:rsid w:val="73E90659"/>
    <w:rsid w:val="73EAB3F5"/>
    <w:rsid w:val="73EB021E"/>
    <w:rsid w:val="73ECB888"/>
    <w:rsid w:val="741D411D"/>
    <w:rsid w:val="7420339D"/>
    <w:rsid w:val="74296101"/>
    <w:rsid w:val="743FF169"/>
    <w:rsid w:val="7459825D"/>
    <w:rsid w:val="7468C1DE"/>
    <w:rsid w:val="74876A89"/>
    <w:rsid w:val="748D55B7"/>
    <w:rsid w:val="74A98CAE"/>
    <w:rsid w:val="74BD39D2"/>
    <w:rsid w:val="74CBA277"/>
    <w:rsid w:val="74CF8CAC"/>
    <w:rsid w:val="74F64344"/>
    <w:rsid w:val="75070FDF"/>
    <w:rsid w:val="751145F2"/>
    <w:rsid w:val="752271E2"/>
    <w:rsid w:val="7535DA46"/>
    <w:rsid w:val="75378FFC"/>
    <w:rsid w:val="75451AA4"/>
    <w:rsid w:val="75633A99"/>
    <w:rsid w:val="7575281F"/>
    <w:rsid w:val="7579A04D"/>
    <w:rsid w:val="7588BB0B"/>
    <w:rsid w:val="75AABC06"/>
    <w:rsid w:val="75ABDFDB"/>
    <w:rsid w:val="75B84456"/>
    <w:rsid w:val="75BF79A2"/>
    <w:rsid w:val="75C8410E"/>
    <w:rsid w:val="75D1587A"/>
    <w:rsid w:val="75D393FD"/>
    <w:rsid w:val="75F552BE"/>
    <w:rsid w:val="75FA2FC4"/>
    <w:rsid w:val="75FCE921"/>
    <w:rsid w:val="76055E24"/>
    <w:rsid w:val="7612773A"/>
    <w:rsid w:val="7615FC05"/>
    <w:rsid w:val="76546A1D"/>
    <w:rsid w:val="76553752"/>
    <w:rsid w:val="7686672D"/>
    <w:rsid w:val="7692E704"/>
    <w:rsid w:val="76B80E89"/>
    <w:rsid w:val="76C880F1"/>
    <w:rsid w:val="76F7DCAC"/>
    <w:rsid w:val="76FCD8D6"/>
    <w:rsid w:val="76FE28EA"/>
    <w:rsid w:val="771A3CD1"/>
    <w:rsid w:val="771F360B"/>
    <w:rsid w:val="771FD6A7"/>
    <w:rsid w:val="7722F0A8"/>
    <w:rsid w:val="772E9D4B"/>
    <w:rsid w:val="772FD600"/>
    <w:rsid w:val="7758F6BA"/>
    <w:rsid w:val="775F2920"/>
    <w:rsid w:val="77614C1F"/>
    <w:rsid w:val="7764842B"/>
    <w:rsid w:val="776F3F64"/>
    <w:rsid w:val="7778D10B"/>
    <w:rsid w:val="777EDC3F"/>
    <w:rsid w:val="77A3FEF6"/>
    <w:rsid w:val="77B63B4D"/>
    <w:rsid w:val="77C82886"/>
    <w:rsid w:val="77D884F7"/>
    <w:rsid w:val="77F2A17D"/>
    <w:rsid w:val="78018861"/>
    <w:rsid w:val="78178029"/>
    <w:rsid w:val="782E2CE2"/>
    <w:rsid w:val="7837489D"/>
    <w:rsid w:val="783C8A8C"/>
    <w:rsid w:val="784371DC"/>
    <w:rsid w:val="7847B03A"/>
    <w:rsid w:val="78489602"/>
    <w:rsid w:val="78516878"/>
    <w:rsid w:val="78576847"/>
    <w:rsid w:val="7867CA12"/>
    <w:rsid w:val="7869F101"/>
    <w:rsid w:val="7872277B"/>
    <w:rsid w:val="787B2C1D"/>
    <w:rsid w:val="78804409"/>
    <w:rsid w:val="78B061D5"/>
    <w:rsid w:val="78BC9610"/>
    <w:rsid w:val="78BE3941"/>
    <w:rsid w:val="78CD0BA0"/>
    <w:rsid w:val="78EEA218"/>
    <w:rsid w:val="78F1CB78"/>
    <w:rsid w:val="78FB790F"/>
    <w:rsid w:val="78FCA660"/>
    <w:rsid w:val="790B0FC5"/>
    <w:rsid w:val="7918F926"/>
    <w:rsid w:val="792EA2DD"/>
    <w:rsid w:val="793386CC"/>
    <w:rsid w:val="79429261"/>
    <w:rsid w:val="79531901"/>
    <w:rsid w:val="795408CD"/>
    <w:rsid w:val="79631B2B"/>
    <w:rsid w:val="7993D4BB"/>
    <w:rsid w:val="79ACCD18"/>
    <w:rsid w:val="79C30625"/>
    <w:rsid w:val="79D4391C"/>
    <w:rsid w:val="79DAAFC2"/>
    <w:rsid w:val="79E4C0DA"/>
    <w:rsid w:val="79F52DAB"/>
    <w:rsid w:val="79FDD624"/>
    <w:rsid w:val="7A141351"/>
    <w:rsid w:val="7A1CFC16"/>
    <w:rsid w:val="7A212ECB"/>
    <w:rsid w:val="7A365DA1"/>
    <w:rsid w:val="7A431CAA"/>
    <w:rsid w:val="7A53AE33"/>
    <w:rsid w:val="7A6B327F"/>
    <w:rsid w:val="7A6F1BAC"/>
    <w:rsid w:val="7A85856B"/>
    <w:rsid w:val="7A942D8F"/>
    <w:rsid w:val="7A9CD711"/>
    <w:rsid w:val="7AC9D7A7"/>
    <w:rsid w:val="7AF3EC1B"/>
    <w:rsid w:val="7AFAB283"/>
    <w:rsid w:val="7B1506A3"/>
    <w:rsid w:val="7B2CC59E"/>
    <w:rsid w:val="7B32C427"/>
    <w:rsid w:val="7B3762A2"/>
    <w:rsid w:val="7B561E8B"/>
    <w:rsid w:val="7B7507A0"/>
    <w:rsid w:val="7B81A8E7"/>
    <w:rsid w:val="7B8BACCA"/>
    <w:rsid w:val="7B95249E"/>
    <w:rsid w:val="7B9ACADD"/>
    <w:rsid w:val="7BA2919B"/>
    <w:rsid w:val="7BB12239"/>
    <w:rsid w:val="7BB42136"/>
    <w:rsid w:val="7BB5C0E6"/>
    <w:rsid w:val="7BD42F8E"/>
    <w:rsid w:val="7BE2B4AA"/>
    <w:rsid w:val="7BEDC7A8"/>
    <w:rsid w:val="7BF1150F"/>
    <w:rsid w:val="7BF8CDDC"/>
    <w:rsid w:val="7BF95D85"/>
    <w:rsid w:val="7C115A45"/>
    <w:rsid w:val="7C1DD4BF"/>
    <w:rsid w:val="7C28106A"/>
    <w:rsid w:val="7C39B451"/>
    <w:rsid w:val="7C3D541F"/>
    <w:rsid w:val="7C47B796"/>
    <w:rsid w:val="7C4BF042"/>
    <w:rsid w:val="7C51495A"/>
    <w:rsid w:val="7C5C253D"/>
    <w:rsid w:val="7C6870CF"/>
    <w:rsid w:val="7C744A69"/>
    <w:rsid w:val="7C9504AC"/>
    <w:rsid w:val="7CABCB7D"/>
    <w:rsid w:val="7CBE07AD"/>
    <w:rsid w:val="7CC3E6BE"/>
    <w:rsid w:val="7CCE532B"/>
    <w:rsid w:val="7CE46DDA"/>
    <w:rsid w:val="7D08F701"/>
    <w:rsid w:val="7D1B15FC"/>
    <w:rsid w:val="7D30CE2F"/>
    <w:rsid w:val="7D4720E8"/>
    <w:rsid w:val="7D64B887"/>
    <w:rsid w:val="7D728931"/>
    <w:rsid w:val="7D72FD00"/>
    <w:rsid w:val="7D755CAE"/>
    <w:rsid w:val="7D900D95"/>
    <w:rsid w:val="7D9EE4BF"/>
    <w:rsid w:val="7DAE5643"/>
    <w:rsid w:val="7DBE5826"/>
    <w:rsid w:val="7DBFEE97"/>
    <w:rsid w:val="7DC65421"/>
    <w:rsid w:val="7DCD5CDD"/>
    <w:rsid w:val="7DCD75F5"/>
    <w:rsid w:val="7DD20DCC"/>
    <w:rsid w:val="7E160384"/>
    <w:rsid w:val="7E306A27"/>
    <w:rsid w:val="7E34B560"/>
    <w:rsid w:val="7E3D1E3E"/>
    <w:rsid w:val="7E401E9B"/>
    <w:rsid w:val="7E4E9284"/>
    <w:rsid w:val="7E61249F"/>
    <w:rsid w:val="7E70B9F2"/>
    <w:rsid w:val="7E7234B1"/>
    <w:rsid w:val="7E7B4CAB"/>
    <w:rsid w:val="7E856D57"/>
    <w:rsid w:val="7E8A59F2"/>
    <w:rsid w:val="7E94C346"/>
    <w:rsid w:val="7E971E9D"/>
    <w:rsid w:val="7EA230C4"/>
    <w:rsid w:val="7EB949A9"/>
    <w:rsid w:val="7EC7C725"/>
    <w:rsid w:val="7ECEBC99"/>
    <w:rsid w:val="7ED1F744"/>
    <w:rsid w:val="7EE8C2FB"/>
    <w:rsid w:val="7EFCBCA6"/>
    <w:rsid w:val="7F020202"/>
    <w:rsid w:val="7F0E1BCD"/>
    <w:rsid w:val="7F17BD2E"/>
    <w:rsid w:val="7F40C4CE"/>
    <w:rsid w:val="7F4AE042"/>
    <w:rsid w:val="7F556E7D"/>
    <w:rsid w:val="7F5D104D"/>
    <w:rsid w:val="7F679EB2"/>
    <w:rsid w:val="7F6D9547"/>
    <w:rsid w:val="7F6E0FEF"/>
    <w:rsid w:val="7F7638AA"/>
    <w:rsid w:val="7FA931E1"/>
    <w:rsid w:val="7FAA3509"/>
    <w:rsid w:val="7FB30401"/>
    <w:rsid w:val="7FB39C92"/>
    <w:rsid w:val="7FCD00D9"/>
    <w:rsid w:val="7FE5404D"/>
    <w:rsid w:val="7FEA743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57419DFC"/>
  <w15:docId w15:val="{B8C69735-5C19-4FF4-90FE-E2B4A820D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C3C"/>
  </w:style>
  <w:style w:type="paragraph" w:styleId="Heading1">
    <w:name w:val="heading 1"/>
    <w:basedOn w:val="Normal"/>
    <w:next w:val="Normal"/>
    <w:link w:val="Heading1Char"/>
    <w:qFormat/>
    <w:rsid w:val="00C94C3C"/>
    <w:pPr>
      <w:keepNext/>
      <w:spacing w:before="240" w:after="60"/>
      <w:outlineLvl w:val="0"/>
    </w:pPr>
    <w:rPr>
      <w:rFonts w:ascii="Latha" w:eastAsia="Calibri" w:hAnsi="Latha"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244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244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D11A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94C3C"/>
    <w:rPr>
      <w:rFonts w:ascii="Latha" w:eastAsia="Calibri" w:hAnsi="Latha" w:cs="Arial"/>
      <w:b/>
      <w:bCs/>
      <w:kern w:val="32"/>
      <w:sz w:val="28"/>
      <w:szCs w:val="32"/>
    </w:rPr>
  </w:style>
  <w:style w:type="paragraph" w:styleId="ListParagraph">
    <w:name w:val="List Paragraph"/>
    <w:basedOn w:val="Normal"/>
    <w:uiPriority w:val="34"/>
    <w:qFormat/>
    <w:rsid w:val="00C94C3C"/>
    <w:pPr>
      <w:ind w:left="720"/>
      <w:contextualSpacing/>
    </w:pPr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33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307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960A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0AA0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0AA0"/>
    <w:rPr>
      <w:rFonts w:ascii="Calibri" w:eastAsia="Calibri" w:hAnsi="Calibri" w:cs="Times New Roman"/>
      <w:sz w:val="20"/>
      <w:szCs w:val="20"/>
      <w:lang w:val="en-GB" w:eastAsia="en-GB"/>
    </w:rPr>
  </w:style>
  <w:style w:type="paragraph" w:styleId="Header">
    <w:name w:val="header"/>
    <w:basedOn w:val="Normal"/>
    <w:link w:val="HeaderChar"/>
    <w:rsid w:val="00960AA0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960AA0"/>
    <w:rPr>
      <w:rFonts w:ascii="Calibri" w:eastAsia="Calibri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960AA0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60AA0"/>
    <w:rPr>
      <w:rFonts w:ascii="Calibri" w:eastAsia="Calibri" w:hAnsi="Calibri" w:cs="Times New Roman"/>
      <w:sz w:val="20"/>
      <w:szCs w:val="20"/>
    </w:rPr>
  </w:style>
  <w:style w:type="character" w:styleId="PageNumber">
    <w:name w:val="page number"/>
    <w:basedOn w:val="DefaultParagraphFont"/>
    <w:rsid w:val="00960AA0"/>
  </w:style>
  <w:style w:type="paragraph" w:styleId="Title">
    <w:name w:val="Title"/>
    <w:basedOn w:val="Normal"/>
    <w:next w:val="Normal"/>
    <w:link w:val="TitleChar"/>
    <w:uiPriority w:val="10"/>
    <w:qFormat/>
    <w:rsid w:val="001E244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E244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1E244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E244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Heading">
    <w:name w:val="TOC Heading"/>
    <w:basedOn w:val="Heading1"/>
    <w:next w:val="Normal"/>
    <w:uiPriority w:val="39"/>
    <w:unhideWhenUsed/>
    <w:qFormat/>
    <w:rsid w:val="0086423D"/>
    <w:pPr>
      <w:keepLines/>
      <w:spacing w:before="480" w:after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86423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6525E"/>
    <w:pPr>
      <w:tabs>
        <w:tab w:val="right" w:leader="dot" w:pos="9350"/>
      </w:tabs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96525E"/>
    <w:pPr>
      <w:tabs>
        <w:tab w:val="right" w:leader="dot" w:pos="9350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86423D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9A534C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D5C"/>
    <w:pPr>
      <w:spacing w:after="20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D5C"/>
    <w:rPr>
      <w:rFonts w:ascii="Calibri" w:eastAsia="Calibri" w:hAnsi="Calibri" w:cs="Times New Roman"/>
      <w:b/>
      <w:bCs/>
      <w:sz w:val="20"/>
      <w:szCs w:val="20"/>
      <w:lang w:val="en-GB" w:eastAsia="en-GB"/>
    </w:rPr>
  </w:style>
  <w:style w:type="table" w:styleId="TableGrid">
    <w:name w:val="Table Grid"/>
    <w:basedOn w:val="TableNormal"/>
    <w:uiPriority w:val="39"/>
    <w:rsid w:val="005E4973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25523F"/>
  </w:style>
  <w:style w:type="paragraph" w:styleId="Revision">
    <w:name w:val="Revision"/>
    <w:hidden/>
    <w:uiPriority w:val="99"/>
    <w:semiHidden/>
    <w:rsid w:val="00D33A28"/>
    <w:pPr>
      <w:spacing w:after="0" w:line="240" w:lineRule="auto"/>
    </w:pPr>
  </w:style>
  <w:style w:type="paragraph" w:customStyle="1" w:styleId="p1">
    <w:name w:val="p1"/>
    <w:basedOn w:val="Normal"/>
    <w:rsid w:val="00352763"/>
    <w:pPr>
      <w:spacing w:after="0" w:line="240" w:lineRule="auto"/>
    </w:pPr>
    <w:rPr>
      <w:rFonts w:ascii="Helvetica Neue" w:hAnsi="Helvetica Neue" w:cs="Times New Roman"/>
      <w:color w:val="000000"/>
      <w:sz w:val="18"/>
      <w:szCs w:val="18"/>
    </w:rPr>
  </w:style>
  <w:style w:type="character" w:customStyle="1" w:styleId="apple-tab-span">
    <w:name w:val="apple-tab-span"/>
    <w:basedOn w:val="DefaultParagraphFont"/>
    <w:rsid w:val="00352763"/>
  </w:style>
  <w:style w:type="table" w:styleId="MediumShading1-Accent1">
    <w:name w:val="Medium Shading 1 Accent 1"/>
    <w:basedOn w:val="TableNormal"/>
    <w:uiPriority w:val="63"/>
    <w:rsid w:val="00105AF1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105AF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Shading-Accent1">
    <w:name w:val="Light Shading Accent 1"/>
    <w:basedOn w:val="TableNormal"/>
    <w:uiPriority w:val="60"/>
    <w:rsid w:val="00105AF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AD11A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Default">
    <w:name w:val="Default"/>
    <w:rsid w:val="00EA6EA5"/>
    <w:pPr>
      <w:widowControl w:val="0"/>
      <w:autoSpaceDE w:val="0"/>
      <w:autoSpaceDN w:val="0"/>
      <w:adjustRightInd w:val="0"/>
      <w:spacing w:after="0" w:line="240" w:lineRule="auto"/>
    </w:pPr>
    <w:rPr>
      <w:rFonts w:ascii="BOFMM F+ Univers LT Std" w:eastAsia="Times New Roman" w:hAnsi="BOFMM F+ Univers LT Std" w:cs="BOFMM F+ Univers LT Std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9652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3A37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3A3746"/>
  </w:style>
  <w:style w:type="character" w:customStyle="1" w:styleId="eop">
    <w:name w:val="eop"/>
    <w:basedOn w:val="DefaultParagraphFont"/>
    <w:rsid w:val="003A3746"/>
  </w:style>
  <w:style w:type="character" w:styleId="Mention">
    <w:name w:val="Mention"/>
    <w:basedOn w:val="DefaultParagraphFont"/>
    <w:uiPriority w:val="99"/>
    <w:unhideWhenUsed/>
    <w:rsid w:val="00C00489"/>
    <w:rPr>
      <w:color w:val="2B579A"/>
      <w:shd w:val="clear" w:color="auto" w:fill="E6E6E6"/>
    </w:rPr>
  </w:style>
  <w:style w:type="character" w:customStyle="1" w:styleId="advancedproofingissue">
    <w:name w:val="advancedproofingissue"/>
    <w:basedOn w:val="DefaultParagraphFont"/>
    <w:rsid w:val="000655BF"/>
  </w:style>
  <w:style w:type="character" w:customStyle="1" w:styleId="spellingerror">
    <w:name w:val="spellingerror"/>
    <w:basedOn w:val="DefaultParagraphFont"/>
    <w:rsid w:val="00A96842"/>
  </w:style>
  <w:style w:type="character" w:customStyle="1" w:styleId="contextualspellingandgrammarerror">
    <w:name w:val="contextualspellingandgrammarerror"/>
    <w:basedOn w:val="DefaultParagraphFont"/>
    <w:rsid w:val="00A968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22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9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93595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61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195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11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1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90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4881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55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173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6585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7308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1020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9436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54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542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14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802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00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311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047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9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9258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9464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0485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348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59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918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60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78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665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1479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3057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931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2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635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898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829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545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76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0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489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1517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7752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764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099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695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037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2587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7688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7291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886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547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6109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2909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7653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08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43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2447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9307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4596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60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934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38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058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459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049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46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051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148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863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59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831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24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63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189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780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716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5558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8881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908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95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34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37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424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638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217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73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311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2545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205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096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308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210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744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418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998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276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779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202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610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991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543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519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289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522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7590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2545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7296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099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380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544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230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968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36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5453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730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29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719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490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562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623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500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458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774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1141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3548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0214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9993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587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123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65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028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627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578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254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17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7629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5574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341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220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5833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4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8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26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68432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73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109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0860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73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365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75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630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1186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0681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1827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1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007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895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384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1478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6002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279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593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253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324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73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365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540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788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270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11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940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248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491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541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76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900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962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934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606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285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92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41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8913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7841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602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315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5308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2589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4609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176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542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5098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8636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0918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22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657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910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44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9658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2872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2973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337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436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603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994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3910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7241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486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578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060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357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0598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2665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53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132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9859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2293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64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416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484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149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8845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0168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4321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866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114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109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933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6388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8874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818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390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158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704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06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030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061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196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1766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4455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352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918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4644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0243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620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290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2311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6202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296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77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824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9693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5022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1547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078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73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9821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0864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58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359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740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462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688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704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92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84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8041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7524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1127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39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436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16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362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16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862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860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406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71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968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250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33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181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914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578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515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1099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8600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74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01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26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405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447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39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635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1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311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487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499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31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6094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2181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665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20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810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59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0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1507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0936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53547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46455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3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0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02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35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90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5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9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25464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58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3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5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38189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59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74906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28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2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3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50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56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01139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3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991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6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33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8866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29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970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8442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574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417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22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11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9144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4387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792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739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2420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1736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6076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34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689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664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617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310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390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4847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291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34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161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115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197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903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654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652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500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073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70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6048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4383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5301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450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450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752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96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15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963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790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58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24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63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0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1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59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08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33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56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79269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57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641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400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64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279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32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32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64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6934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756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75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188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63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90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464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18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850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260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9270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1492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01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91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788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727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77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797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58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00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16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99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27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98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95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123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80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58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77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00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58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09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7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70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2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97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96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07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86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4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8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50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38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28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16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75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88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63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83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44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0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9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1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92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96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791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6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32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32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8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73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367765">
          <w:marLeft w:val="135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768701">
          <w:marLeft w:val="135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16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9923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02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37331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01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5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49053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769638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77034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85971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86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22864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81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9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caruso@emory.edu" TargetMode="External"/><Relationship Id="rId13" Type="http://schemas.openxmlformats.org/officeDocument/2006/relationships/header" Target="header1.xml"/><Relationship Id="rId18" Type="http://schemas.microsoft.com/office/2019/05/relationships/documenttasks" Target="documenttasks/documenttasks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seca.com/fileadmin/documents/manual/seca_man_876_int.pdf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support.garmin.com/en-US/?faq=N7qM9eVuzl77PNYKV8ORX5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https://connect.garmin.com/modern/" TargetMode="External"/><Relationship Id="rId19" Type="http://schemas.microsoft.com/office/2020/10/relationships/intelligence" Target="intelligence2.xml"/><Relationship Id="rId4" Type="http://schemas.openxmlformats.org/officeDocument/2006/relationships/settings" Target="settings.xml"/><Relationship Id="rId9" Type="http://schemas.openxmlformats.org/officeDocument/2006/relationships/hyperlink" Target="https://www8.garmin.com/manuals/webhelp/GUID-676967A0-1B23-4384-9BC9-76F3D643F1C8/EN-US/Forerunner_255_OM_EN-US.pdf" TargetMode="External"/><Relationship Id="rId14" Type="http://schemas.openxmlformats.org/officeDocument/2006/relationships/header" Target="header2.xml"/></Relationships>
</file>

<file path=word/documenttasks/documenttasks1.xml><?xml version="1.0" encoding="utf-8"?>
<t:Tasks xmlns:t="http://schemas.microsoft.com/office/tasks/2019/documenttasks" xmlns:oel="http://schemas.microsoft.com/office/2019/extlst">
  <t:Task id="{F33E7F5F-498B-4457-909D-0650C768B8F8}">
    <t:Anchor>
      <t:Comment id="913086965"/>
    </t:Anchor>
    <t:History>
      <t:Event id="{2053774C-E852-4EF0-BBBD-BFEB8393D533}" time="2023-06-15T11:02:25.474Z">
        <t:Attribution userId="S::ilustig@emory.edu::aaa0fd10-b791-450d-bbc9-2eae7edebd31" userProvider="AD" userName="Lustig, Ingrid"/>
        <t:Anchor>
          <t:Comment id="913086965"/>
        </t:Anchor>
        <t:Create/>
      </t:Event>
      <t:Event id="{DC41C44B-C88D-49AB-A8B9-B7BAAB671DC1}" time="2023-06-15T11:02:25.474Z">
        <t:Attribution userId="S::ilustig@emory.edu::aaa0fd10-b791-450d-bbc9-2eae7edebd31" userProvider="AD" userName="Lustig, Ingrid"/>
        <t:Anchor>
          <t:Comment id="913086965"/>
        </t:Anchor>
        <t:Assign userId="S::EOGUTU@emory.edu::2b10244f-fecd-4f11-9abf-bdf93c014ce8" userProvider="AD" userName="Ogutu, Emily"/>
      </t:Event>
      <t:Event id="{58D47CC7-3705-47A9-8637-EC4C385E78ED}" time="2023-06-15T11:02:25.474Z">
        <t:Attribution userId="S::ilustig@emory.edu::aaa0fd10-b791-450d-bbc9-2eae7edebd31" userProvider="AD" userName="Lustig, Ingrid"/>
        <t:Anchor>
          <t:Comment id="913086965"/>
        </t:Anchor>
        <t:SetTitle title="@Ogutu, Emily Should GRAs have access to this folder? I do not."/>
      </t:Event>
    </t:History>
  </t:Task>
  <t:Task id="{6531E9DC-5664-49B6-B7B5-6C058E0C1337}">
    <t:Anchor>
      <t:Comment id="1062917437"/>
    </t:Anchor>
    <t:History>
      <t:Event id="{08F8053A-5EDA-4F45-9AE9-3974BFF161E3}" time="2023-06-15T11:02:25.474Z">
        <t:Attribution userId="S::ilustig@emory.edu::aaa0fd10-b791-450d-bbc9-2eae7edebd31" userProvider="AD" userName="Lustig, Ingrid"/>
        <t:Anchor>
          <t:Comment id="1062917437"/>
        </t:Anchor>
        <t:Create/>
      </t:Event>
      <t:Event id="{EABEC2B0-46B2-4A73-B607-4EFC71A44174}" time="2023-06-15T11:02:25.474Z">
        <t:Attribution userId="S::ilustig@emory.edu::aaa0fd10-b791-450d-bbc9-2eae7edebd31" userProvider="AD" userName="Lustig, Ingrid"/>
        <t:Anchor>
          <t:Comment id="1062917437"/>
        </t:Anchor>
        <t:Assign userId="S::EOGUTU@emory.edu::2b10244f-fecd-4f11-9abf-bdf93c014ce8" userProvider="AD" userName="Ogutu, Emily"/>
      </t:Event>
      <t:Event id="{10EBA667-AD64-41B2-A9AB-47A09C43A170}" time="2023-06-15T11:02:25.474Z">
        <t:Attribution userId="S::ilustig@emory.edu::aaa0fd10-b791-450d-bbc9-2eae7edebd31" userProvider="AD" userName="Lustig, Ingrid"/>
        <t:Anchor>
          <t:Comment id="1062917437"/>
        </t:Anchor>
        <t:SetTitle title="@Ogutu, Emily Should GRAs have access to this folder? I do not."/>
      </t:Event>
    </t:History>
  </t:Task>
  <t:Task id="{7AD0A848-60BD-429C-B9AF-A890DAA0CBD4}">
    <t:Anchor>
      <t:Comment id="651626129"/>
    </t:Anchor>
    <t:History>
      <t:Event id="{094557C6-5C45-4FFE-BD5E-2C24FCD8BF50}" time="2023-06-20T14:56:14.959Z">
        <t:Attribution userId="S::bcaruso@emory.edu::ac0e66ba-70a1-4422-a69a-847d43dfd848" userProvider="AD" userName="Caruso, Bethany"/>
        <t:Anchor>
          <t:Comment id="651626129"/>
        </t:Anchor>
        <t:Create/>
      </t:Event>
      <t:Event id="{93901C6F-46E3-4909-8DC3-EB3B7FCCC4C2}" time="2023-06-20T14:56:14.959Z">
        <t:Attribution userId="S::bcaruso@emory.edu::ac0e66ba-70a1-4422-a69a-847d43dfd848" userProvider="AD" userName="Caruso, Bethany"/>
        <t:Anchor>
          <t:Comment id="651626129"/>
        </t:Anchor>
        <t:Assign userId="S::OBENDIT@emory.edu::5e7f5ed6-b065-49be-834f-3a18d6ac4314" userProvider="AD" userName="Bendit, Olivia"/>
      </t:Event>
      <t:Event id="{9E06701A-1698-4504-AB00-4DF5220FE6F9}" time="2023-06-20T14:56:14.959Z">
        <t:Attribution userId="S::bcaruso@emory.edu::ac0e66ba-70a1-4422-a69a-847d43dfd848" userProvider="AD" userName="Caruso, Bethany"/>
        <t:Anchor>
          <t:Comment id="651626129"/>
        </t:Anchor>
        <t:SetTitle title="@Bendit, Olivia please update based on the slack discussion"/>
      </t:Event>
    </t:History>
  </t:Task>
  <t:Task id="{36A61E11-0319-47BB-8672-069189CFFFCF}">
    <t:Anchor>
      <t:Comment id="723381224"/>
    </t:Anchor>
    <t:History>
      <t:Event id="{822170CD-772A-4209-949C-8990335C8B93}" time="2023-06-15T11:02:25.474Z">
        <t:Attribution userId="S::ilustig@emory.edu::aaa0fd10-b791-450d-bbc9-2eae7edebd31" userProvider="AD" userName="Lustig, Ingrid"/>
        <t:Anchor>
          <t:Comment id="723381224"/>
        </t:Anchor>
        <t:Create/>
      </t:Event>
      <t:Event id="{6451EAC5-EF62-4E82-93F9-28F3B790D761}" time="2023-06-15T11:02:25.474Z">
        <t:Attribution userId="S::ilustig@emory.edu::aaa0fd10-b791-450d-bbc9-2eae7edebd31" userProvider="AD" userName="Lustig, Ingrid"/>
        <t:Anchor>
          <t:Comment id="723381224"/>
        </t:Anchor>
        <t:Assign userId="S::EOGUTU@emory.edu::2b10244f-fecd-4f11-9abf-bdf93c014ce8" userProvider="AD" userName="Ogutu, Emily"/>
      </t:Event>
      <t:Event id="{29E67C4C-75AA-4046-BEAA-4BA7C8F0E9CE}" time="2023-06-15T11:02:25.474Z">
        <t:Attribution userId="S::ilustig@emory.edu::aaa0fd10-b791-450d-bbc9-2eae7edebd31" userProvider="AD" userName="Lustig, Ingrid"/>
        <t:Anchor>
          <t:Comment id="723381224"/>
        </t:Anchor>
        <t:SetTitle title="@Ogutu, Emily Should GRAs have access to this folder? I do not."/>
      </t:Event>
    </t:History>
  </t:Task>
  <t:Task id="{5D175279-B7A4-44CA-8F15-8BEDD253EBF9}">
    <t:Anchor>
      <t:Comment id="1946266030"/>
    </t:Anchor>
    <t:History>
      <t:Event id="{B1CC7C7C-485D-4B8B-AEF6-25C1C18A3309}" time="2023-06-15T11:02:25.474Z">
        <t:Attribution userId="S::ilustig@emory.edu::aaa0fd10-b791-450d-bbc9-2eae7edebd31" userProvider="AD" userName="Lustig, Ingrid"/>
        <t:Anchor>
          <t:Comment id="1946266030"/>
        </t:Anchor>
        <t:Create/>
      </t:Event>
      <t:Event id="{E6EA3363-F571-4472-8459-1C37940DE421}" time="2023-06-15T11:02:25.474Z">
        <t:Attribution userId="S::ilustig@emory.edu::aaa0fd10-b791-450d-bbc9-2eae7edebd31" userProvider="AD" userName="Lustig, Ingrid"/>
        <t:Anchor>
          <t:Comment id="1946266030"/>
        </t:Anchor>
        <t:Assign userId="S::EOGUTU@emory.edu::2b10244f-fecd-4f11-9abf-bdf93c014ce8" userProvider="AD" userName="Ogutu, Emily"/>
      </t:Event>
      <t:Event id="{1D628385-451C-4ABB-A7AF-12F2AD38B55F}" time="2023-06-15T11:02:25.474Z">
        <t:Attribution userId="S::ilustig@emory.edu::aaa0fd10-b791-450d-bbc9-2eae7edebd31" userProvider="AD" userName="Lustig, Ingrid"/>
        <t:Anchor>
          <t:Comment id="1946266030"/>
        </t:Anchor>
        <t:SetTitle title="@Ogutu, Emily Should GRAs have access to this folder? I do not.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BCE92B-D574-4723-BA25-8D827E4821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70</Words>
  <Characters>10089</Characters>
  <Application>Microsoft Office Word</Application>
  <DocSecurity>0</DocSecurity>
  <Lines>84</Lines>
  <Paragraphs>23</Paragraphs>
  <ScaleCrop>false</ScaleCrop>
  <Company>Hewlett-Packard</Company>
  <LinksUpToDate>false</LinksUpToDate>
  <CharactersWithSpaces>1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Bethany Caruso</cp:lastModifiedBy>
  <cp:revision>2</cp:revision>
  <dcterms:created xsi:type="dcterms:W3CDTF">2025-02-16T09:41:00Z</dcterms:created>
  <dcterms:modified xsi:type="dcterms:W3CDTF">2025-02-16T09:41:00Z</dcterms:modified>
</cp:coreProperties>
</file>